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36D112" w14:textId="77777777" w:rsidR="004D7641" w:rsidRPr="00FB5D19" w:rsidRDefault="004D7641" w:rsidP="00CB473A">
      <w:pPr>
        <w:jc w:val="both"/>
        <w:rPr>
          <w:rFonts w:ascii="Times New Roman" w:hAnsi="Times New Roman"/>
          <w:i/>
          <w:color w:val="000000" w:themeColor="text1"/>
          <w:szCs w:val="24"/>
        </w:rPr>
      </w:pPr>
    </w:p>
    <w:p w14:paraId="03CDB363" w14:textId="74A32EED" w:rsidR="008E7F12" w:rsidRPr="00FB5D19" w:rsidRDefault="008E7F12" w:rsidP="00CB473A">
      <w:pPr>
        <w:pStyle w:val="Sectionsubheading"/>
        <w:rPr>
          <w:color w:val="000000" w:themeColor="text1"/>
        </w:rPr>
      </w:pPr>
      <w:r w:rsidRPr="00FB5D19">
        <w:rPr>
          <w:color w:val="000000" w:themeColor="text1"/>
        </w:rPr>
        <w:t>S</w:t>
      </w:r>
      <w:r w:rsidR="00E91C51">
        <w:rPr>
          <w:color w:val="000000" w:themeColor="text1"/>
        </w:rPr>
        <w:t>1</w:t>
      </w:r>
      <w:r w:rsidRPr="00FB5D19">
        <w:rPr>
          <w:color w:val="000000" w:themeColor="text1"/>
        </w:rPr>
        <w:t xml:space="preserve"> T</w:t>
      </w:r>
      <w:r w:rsidR="00F8389D">
        <w:rPr>
          <w:color w:val="000000" w:themeColor="text1"/>
        </w:rPr>
        <w:t>able</w:t>
      </w:r>
      <w:r w:rsidRPr="00FB5D19">
        <w:rPr>
          <w:color w:val="000000" w:themeColor="text1"/>
        </w:rPr>
        <w:t>. Colocalization coefficients of OCLN and PLIN2, BTN1a1</w:t>
      </w:r>
      <w:r w:rsidR="000B6A28" w:rsidRPr="00FB5D19">
        <w:rPr>
          <w:color w:val="000000" w:themeColor="text1"/>
        </w:rPr>
        <w:t>,</w:t>
      </w:r>
      <w:r w:rsidRPr="00FB5D19">
        <w:rPr>
          <w:color w:val="000000" w:themeColor="text1"/>
        </w:rPr>
        <w:t xml:space="preserve"> and XOR.</w:t>
      </w:r>
    </w:p>
    <w:p w14:paraId="0028E96E" w14:textId="29B1D757" w:rsidR="006E2884" w:rsidRPr="00FB5D19" w:rsidRDefault="006E2884" w:rsidP="00CB473A">
      <w:pPr>
        <w:jc w:val="both"/>
        <w:rPr>
          <w:rFonts w:ascii="Times New Roman" w:hAnsi="Times New Roman"/>
          <w:b/>
          <w:color w:val="000000" w:themeColor="text1"/>
          <w:szCs w:val="24"/>
        </w:rPr>
      </w:pPr>
    </w:p>
    <w:tbl>
      <w:tblPr>
        <w:tblStyle w:val="TableGrid"/>
        <w:tblpPr w:leftFromText="180" w:rightFromText="180" w:vertAnchor="page" w:horzAnchor="margin" w:tblpY="2889"/>
        <w:tblW w:w="8290" w:type="dxa"/>
        <w:tblLayout w:type="fixed"/>
        <w:tblLook w:val="04A0" w:firstRow="1" w:lastRow="0" w:firstColumn="1" w:lastColumn="0" w:noHBand="0" w:noVBand="1"/>
      </w:tblPr>
      <w:tblGrid>
        <w:gridCol w:w="2225"/>
        <w:gridCol w:w="1516"/>
        <w:gridCol w:w="1516"/>
        <w:gridCol w:w="1516"/>
        <w:gridCol w:w="1517"/>
      </w:tblGrid>
      <w:tr w:rsidR="006E2884" w:rsidRPr="00FB5D19" w14:paraId="20839F5F" w14:textId="77777777" w:rsidTr="00AF3A45">
        <w:tc>
          <w:tcPr>
            <w:tcW w:w="22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8FD962" w14:textId="77777777" w:rsidR="006E2884" w:rsidRPr="00FB5D19" w:rsidRDefault="006E2884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</w:p>
        </w:tc>
        <w:tc>
          <w:tcPr>
            <w:tcW w:w="15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59355D3" w14:textId="77777777" w:rsidR="006E2884" w:rsidRPr="00FB5D19" w:rsidRDefault="006E2884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Times New Roman" w:eastAsia="Heiti SC Medium" w:hAnsi="Times New Roman"/>
                <w:color w:val="000000" w:themeColor="text1"/>
                <w:szCs w:val="24"/>
              </w:rPr>
              <w:t>Pearson's Coefficient</w:t>
            </w:r>
          </w:p>
        </w:tc>
        <w:tc>
          <w:tcPr>
            <w:tcW w:w="151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05063FC" w14:textId="77777777" w:rsidR="006E2884" w:rsidRPr="00FB5D19" w:rsidRDefault="006E2884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Times New Roman" w:eastAsia="Heiti SC Medium" w:hAnsi="Times New Roman"/>
                <w:color w:val="000000" w:themeColor="text1"/>
                <w:szCs w:val="24"/>
              </w:rPr>
              <w:t>Overlap Coefficient</w:t>
            </w:r>
          </w:p>
        </w:tc>
        <w:tc>
          <w:tcPr>
            <w:tcW w:w="3033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718766B" w14:textId="77777777" w:rsidR="006E2884" w:rsidRPr="00FB5D19" w:rsidRDefault="006E2884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proofErr w:type="spellStart"/>
            <w:r w:rsidRPr="00FB5D19">
              <w:rPr>
                <w:rFonts w:ascii="Times New Roman" w:eastAsia="Heiti SC Medium" w:hAnsi="Times New Roman"/>
                <w:color w:val="000000" w:themeColor="text1"/>
                <w:szCs w:val="24"/>
              </w:rPr>
              <w:t>Manders</w:t>
            </w:r>
            <w:proofErr w:type="spellEnd"/>
            <w:r w:rsidRPr="00FB5D19">
              <w:rPr>
                <w:rFonts w:ascii="Times New Roman" w:eastAsia="Heiti SC Medium" w:hAnsi="Times New Roman"/>
                <w:color w:val="000000" w:themeColor="text1"/>
                <w:szCs w:val="24"/>
              </w:rPr>
              <w:t>' Coefficients</w:t>
            </w:r>
          </w:p>
        </w:tc>
      </w:tr>
      <w:tr w:rsidR="006E2884" w:rsidRPr="00FB5D19" w14:paraId="18C0B54A" w14:textId="77777777" w:rsidTr="00AF3A45"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85B156" w14:textId="77777777" w:rsidR="006E2884" w:rsidRPr="00FB5D19" w:rsidRDefault="006E2884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F1286D" w14:textId="77777777" w:rsidR="006E2884" w:rsidRPr="00FB5D19" w:rsidRDefault="006E2884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</w:p>
        </w:tc>
        <w:tc>
          <w:tcPr>
            <w:tcW w:w="151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A8C4ED" w14:textId="77777777" w:rsidR="006E2884" w:rsidRPr="00FB5D19" w:rsidRDefault="006E2884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A977E15" w14:textId="77777777" w:rsidR="006E2884" w:rsidRPr="00FB5D19" w:rsidRDefault="006E2884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Times New Roman" w:eastAsia="Heiti SC Medium" w:hAnsi="Times New Roman"/>
                <w:color w:val="000000" w:themeColor="text1"/>
                <w:szCs w:val="24"/>
              </w:rPr>
              <w:t>M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0CCB822" w14:textId="77777777" w:rsidR="006E2884" w:rsidRPr="00FB5D19" w:rsidRDefault="006E2884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Times New Roman" w:eastAsia="Heiti SC Medium" w:hAnsi="Times New Roman"/>
                <w:color w:val="000000" w:themeColor="text1"/>
                <w:szCs w:val="24"/>
              </w:rPr>
              <w:t>M2</w:t>
            </w:r>
          </w:p>
        </w:tc>
      </w:tr>
      <w:tr w:rsidR="008E7F12" w:rsidRPr="00FB5D19" w14:paraId="2EC62BF0" w14:textId="77777777" w:rsidTr="00AF3A45">
        <w:tc>
          <w:tcPr>
            <w:tcW w:w="222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3F78F8E" w14:textId="1BB29705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OCLN and PLIN2 colocalization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B4B12DA" w14:textId="317DF0E0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22±0.16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A1F0DFC" w14:textId="4116EA7E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99±0.00</w:t>
            </w:r>
          </w:p>
        </w:tc>
        <w:tc>
          <w:tcPr>
            <w:tcW w:w="151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685FC1" w14:textId="498006F0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02±0.01</w:t>
            </w:r>
          </w:p>
        </w:tc>
        <w:tc>
          <w:tcPr>
            <w:tcW w:w="15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32E3578" w14:textId="6D5571A3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08±0.10</w:t>
            </w:r>
          </w:p>
        </w:tc>
      </w:tr>
      <w:tr w:rsidR="008E7F12" w:rsidRPr="00FB5D19" w14:paraId="4753D56A" w14:textId="77777777" w:rsidTr="00AF3A45"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06CE2" w14:textId="39EFC252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OCLN and XOR colocalization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DD3A5" w14:textId="684EA50F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40±0.14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4DF6" w14:textId="4269960C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94±0.0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4BB38" w14:textId="20D7715F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44±0.2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F3FEA" w14:textId="1C20EF88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40±0.14</w:t>
            </w:r>
          </w:p>
        </w:tc>
      </w:tr>
      <w:tr w:rsidR="008E7F12" w:rsidRPr="00FB5D19" w14:paraId="2DC7E272" w14:textId="77777777" w:rsidTr="00AF3A45">
        <w:tc>
          <w:tcPr>
            <w:tcW w:w="222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2F2270" w14:textId="16851A42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OCLN and BTN1A1 colocalization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492837" w14:textId="28A693D4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46±0.17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6986D77" w14:textId="27EEA4DC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96±0.03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0AC63DF" w14:textId="29B5A4A4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54±0.21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0801C3B" w14:textId="36AFEFEE" w:rsidR="008E7F12" w:rsidRPr="00FB5D19" w:rsidRDefault="008E7F12" w:rsidP="00CB473A">
            <w:pPr>
              <w:jc w:val="both"/>
              <w:rPr>
                <w:rFonts w:ascii="Times New Roman" w:eastAsia="Heiti SC Medium" w:hAnsi="Times New Roman"/>
                <w:color w:val="000000" w:themeColor="text1"/>
                <w:szCs w:val="24"/>
              </w:rPr>
            </w:pPr>
            <w:r w:rsidRPr="00FB5D19">
              <w:rPr>
                <w:rFonts w:ascii="Arial" w:eastAsia="Heiti SC Medium" w:hAnsi="Arial" w:cs="Arial"/>
                <w:color w:val="000000" w:themeColor="text1"/>
                <w:sz w:val="20"/>
              </w:rPr>
              <w:t>0.32±0.16</w:t>
            </w:r>
          </w:p>
        </w:tc>
      </w:tr>
    </w:tbl>
    <w:p w14:paraId="6846EF2D" w14:textId="77777777" w:rsidR="006E2884" w:rsidRPr="00FB5D19" w:rsidRDefault="006E2884" w:rsidP="00CB473A">
      <w:pPr>
        <w:tabs>
          <w:tab w:val="left" w:pos="0"/>
          <w:tab w:val="left" w:pos="1260"/>
        </w:tabs>
        <w:spacing w:line="360" w:lineRule="auto"/>
        <w:jc w:val="both"/>
        <w:rPr>
          <w:rFonts w:ascii="Times New Roman" w:hAnsi="Times New Roman"/>
          <w:color w:val="000000" w:themeColor="text1"/>
          <w:szCs w:val="24"/>
        </w:rPr>
      </w:pPr>
    </w:p>
    <w:p w14:paraId="0452814B" w14:textId="77777777" w:rsidR="006E2884" w:rsidRPr="00FB5D19" w:rsidRDefault="006E2884" w:rsidP="00CB473A">
      <w:pPr>
        <w:tabs>
          <w:tab w:val="left" w:pos="0"/>
          <w:tab w:val="left" w:pos="1260"/>
        </w:tabs>
        <w:spacing w:line="360" w:lineRule="auto"/>
        <w:jc w:val="both"/>
        <w:rPr>
          <w:rFonts w:ascii="Times New Roman" w:hAnsi="Times New Roman"/>
          <w:color w:val="000000" w:themeColor="text1"/>
          <w:szCs w:val="24"/>
        </w:rPr>
      </w:pPr>
    </w:p>
    <w:p w14:paraId="6C36DBF5" w14:textId="77777777" w:rsidR="006E2884" w:rsidRPr="00FB5D19" w:rsidRDefault="006E2884" w:rsidP="00CB473A">
      <w:pPr>
        <w:tabs>
          <w:tab w:val="left" w:pos="0"/>
          <w:tab w:val="left" w:pos="1260"/>
        </w:tabs>
        <w:spacing w:line="360" w:lineRule="auto"/>
        <w:jc w:val="both"/>
        <w:rPr>
          <w:rFonts w:ascii="Times New Roman" w:hAnsi="Times New Roman"/>
          <w:color w:val="000000" w:themeColor="text1"/>
          <w:szCs w:val="24"/>
        </w:rPr>
      </w:pPr>
    </w:p>
    <w:p w14:paraId="0FA12B4F" w14:textId="77777777" w:rsidR="006E2884" w:rsidRPr="00FB5D19" w:rsidRDefault="006E2884" w:rsidP="00CB473A">
      <w:pPr>
        <w:tabs>
          <w:tab w:val="left" w:pos="0"/>
          <w:tab w:val="left" w:pos="1260"/>
        </w:tabs>
        <w:spacing w:line="360" w:lineRule="auto"/>
        <w:jc w:val="both"/>
        <w:rPr>
          <w:rFonts w:ascii="Times New Roman" w:hAnsi="Times New Roman"/>
          <w:color w:val="000000" w:themeColor="text1"/>
          <w:szCs w:val="24"/>
        </w:rPr>
      </w:pPr>
    </w:p>
    <w:p w14:paraId="35073F5B" w14:textId="77777777" w:rsidR="006E2884" w:rsidRPr="00FB5D19" w:rsidRDefault="006E2884" w:rsidP="00CB473A">
      <w:pPr>
        <w:tabs>
          <w:tab w:val="left" w:pos="0"/>
          <w:tab w:val="left" w:pos="1260"/>
        </w:tabs>
        <w:spacing w:line="360" w:lineRule="auto"/>
        <w:jc w:val="both"/>
        <w:rPr>
          <w:rFonts w:ascii="Times New Roman" w:hAnsi="Times New Roman"/>
          <w:color w:val="000000" w:themeColor="text1"/>
          <w:szCs w:val="24"/>
        </w:rPr>
      </w:pPr>
    </w:p>
    <w:p w14:paraId="72164EBC" w14:textId="77777777" w:rsidR="006E2884" w:rsidRPr="00FB5D19" w:rsidRDefault="006E2884" w:rsidP="00CB473A">
      <w:pPr>
        <w:tabs>
          <w:tab w:val="left" w:pos="0"/>
          <w:tab w:val="left" w:pos="1260"/>
        </w:tabs>
        <w:spacing w:line="360" w:lineRule="auto"/>
        <w:jc w:val="both"/>
        <w:rPr>
          <w:rFonts w:ascii="Times New Roman" w:hAnsi="Times New Roman"/>
          <w:color w:val="000000" w:themeColor="text1"/>
          <w:szCs w:val="24"/>
        </w:rPr>
      </w:pPr>
    </w:p>
    <w:p w14:paraId="53CFED92" w14:textId="526A1749" w:rsidR="006E2884" w:rsidRPr="00FB5D19" w:rsidRDefault="006E2884" w:rsidP="00CB473A">
      <w:pPr>
        <w:tabs>
          <w:tab w:val="left" w:pos="0"/>
          <w:tab w:val="left" w:pos="1260"/>
        </w:tabs>
        <w:spacing w:line="360" w:lineRule="auto"/>
        <w:jc w:val="both"/>
        <w:rPr>
          <w:rFonts w:ascii="Times New Roman" w:hAnsi="Times New Roman"/>
          <w:color w:val="000000" w:themeColor="text1"/>
          <w:szCs w:val="24"/>
        </w:rPr>
      </w:pPr>
      <w:r w:rsidRPr="00FB5D19">
        <w:rPr>
          <w:rFonts w:ascii="Times New Roman" w:hAnsi="Times New Roman"/>
          <w:color w:val="000000" w:themeColor="text1"/>
          <w:szCs w:val="24"/>
        </w:rPr>
        <w:t>Note based on these coefficients, if n=1, it means two proteins have perfect colocalization; whereas if n=0, it means they do not colocalize.</w:t>
      </w:r>
    </w:p>
    <w:p w14:paraId="6AD9EC87" w14:textId="77777777" w:rsidR="006E2884" w:rsidRPr="00FB5D19" w:rsidRDefault="006E2884" w:rsidP="00CB473A">
      <w:pPr>
        <w:jc w:val="both"/>
        <w:rPr>
          <w:rFonts w:ascii="Times New Roman" w:hAnsi="Times New Roman"/>
          <w:color w:val="000000" w:themeColor="text1"/>
        </w:rPr>
      </w:pPr>
    </w:p>
    <w:p w14:paraId="4553E5DD" w14:textId="77777777" w:rsidR="006E2884" w:rsidRPr="00FB5D19" w:rsidRDefault="006E2884" w:rsidP="00CB473A">
      <w:pPr>
        <w:jc w:val="both"/>
        <w:rPr>
          <w:rFonts w:ascii="Times New Roman" w:hAnsi="Times New Roman"/>
          <w:color w:val="000000" w:themeColor="text1"/>
        </w:rPr>
      </w:pPr>
    </w:p>
    <w:p w14:paraId="3EA61BA3" w14:textId="77777777" w:rsidR="006E2884" w:rsidRPr="00FB5D19" w:rsidRDefault="006E2884" w:rsidP="00CB473A">
      <w:pPr>
        <w:jc w:val="both"/>
        <w:rPr>
          <w:rFonts w:ascii="Times New Roman" w:hAnsi="Times New Roman"/>
          <w:color w:val="000000" w:themeColor="text1"/>
        </w:rPr>
      </w:pPr>
    </w:p>
    <w:p w14:paraId="057F1994" w14:textId="77777777" w:rsidR="006E2884" w:rsidRPr="00FB5D19" w:rsidRDefault="006E2884" w:rsidP="00CB473A">
      <w:pPr>
        <w:jc w:val="both"/>
        <w:rPr>
          <w:rFonts w:ascii="Times New Roman" w:hAnsi="Times New Roman"/>
          <w:color w:val="000000" w:themeColor="text1"/>
        </w:rPr>
      </w:pPr>
    </w:p>
    <w:p w14:paraId="780502AD" w14:textId="77777777" w:rsidR="006E2884" w:rsidRPr="00FB5D19" w:rsidRDefault="006E2884" w:rsidP="00CB473A">
      <w:pPr>
        <w:jc w:val="both"/>
        <w:rPr>
          <w:rFonts w:ascii="Times New Roman" w:hAnsi="Times New Roman"/>
          <w:color w:val="000000" w:themeColor="text1"/>
        </w:rPr>
      </w:pPr>
    </w:p>
    <w:p w14:paraId="7344A4B9" w14:textId="77777777" w:rsidR="006E2884" w:rsidRPr="00FB5D19" w:rsidRDefault="006E2884" w:rsidP="00CB473A">
      <w:pPr>
        <w:jc w:val="both"/>
        <w:rPr>
          <w:rFonts w:ascii="Times New Roman" w:hAnsi="Times New Roman"/>
          <w:color w:val="000000" w:themeColor="text1"/>
        </w:rPr>
      </w:pPr>
    </w:p>
    <w:p w14:paraId="2B705368" w14:textId="77777777" w:rsidR="006E2884" w:rsidRPr="00FB5D19" w:rsidRDefault="006E2884" w:rsidP="00CB473A">
      <w:pPr>
        <w:jc w:val="both"/>
        <w:rPr>
          <w:rFonts w:ascii="Times New Roman" w:hAnsi="Times New Roman"/>
          <w:color w:val="000000" w:themeColor="text1"/>
        </w:rPr>
      </w:pPr>
    </w:p>
    <w:p w14:paraId="1B8340C4" w14:textId="7834F831" w:rsidR="006E2884" w:rsidRPr="00FB5D19" w:rsidRDefault="006E2884" w:rsidP="00CB473A">
      <w:pPr>
        <w:jc w:val="both"/>
        <w:rPr>
          <w:rFonts w:ascii="Times New Roman" w:hAnsi="Times New Roman"/>
          <w:color w:val="000000" w:themeColor="text1"/>
        </w:rPr>
      </w:pPr>
    </w:p>
    <w:sectPr w:rsidR="006E2884" w:rsidRPr="00FB5D19" w:rsidSect="00CA6894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D6E6F3" w14:textId="77777777" w:rsidR="00630CC6" w:rsidRDefault="00630CC6">
      <w:r>
        <w:separator/>
      </w:r>
    </w:p>
  </w:endnote>
  <w:endnote w:type="continuationSeparator" w:id="0">
    <w:p w14:paraId="1A4517E0" w14:textId="77777777" w:rsidR="00630CC6" w:rsidRDefault="00630C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iti SC Medium">
    <w:altName w:val="HEITI SC MEDIUM"/>
    <w:panose1 w:val="00000000000000000000"/>
    <w:charset w:val="80"/>
    <w:family w:val="auto"/>
    <w:pitch w:val="variable"/>
    <w:sig w:usb0="8000002F" w:usb1="0807004A" w:usb2="00000010" w:usb3="00000000" w:csb0="003E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020EDF" w14:textId="77777777" w:rsidR="00067FD4" w:rsidRDefault="00067FD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EA5E80" w14:textId="77777777" w:rsidR="005A19E6" w:rsidRDefault="005A19E6">
    <w:pPr>
      <w:pStyle w:val="Footer"/>
    </w:pPr>
    <w:r>
      <w:rPr>
        <w:rStyle w:val="PageNumber"/>
      </w:rPr>
      <w:tab/>
      <w:t xml:space="preserve">-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95D9F8" w14:textId="77777777" w:rsidR="00067FD4" w:rsidRDefault="00067FD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D904EC" w14:textId="77777777" w:rsidR="00630CC6" w:rsidRDefault="00630CC6">
      <w:r>
        <w:separator/>
      </w:r>
    </w:p>
  </w:footnote>
  <w:footnote w:type="continuationSeparator" w:id="0">
    <w:p w14:paraId="1F06D0A6" w14:textId="77777777" w:rsidR="00630CC6" w:rsidRDefault="00630CC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7A394F" w14:textId="77777777" w:rsidR="00067FD4" w:rsidRDefault="00067FD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405ABD" w14:textId="3920F0D1" w:rsidR="005A19E6" w:rsidRPr="00F80AFA" w:rsidRDefault="00067FD4" w:rsidP="002F17C3">
    <w:pPr>
      <w:pStyle w:val="Header"/>
      <w:tabs>
        <w:tab w:val="clear" w:pos="8640"/>
        <w:tab w:val="left" w:pos="1875"/>
        <w:tab w:val="right" w:pos="9360"/>
      </w:tabs>
    </w:pPr>
    <w:r>
      <w:rPr>
        <w:rFonts w:ascii="Times New Roman" w:hAnsi="Times New Roman"/>
      </w:rPr>
      <w:t>Lu</w:t>
    </w:r>
    <w:r w:rsidR="005A19E6">
      <w:t xml:space="preserve"> </w:t>
    </w:r>
    <w:r w:rsidR="005A19E6" w:rsidRPr="00880CDC">
      <w:rPr>
        <w:i/>
      </w:rPr>
      <w:t>et al</w:t>
    </w:r>
    <w:r w:rsidR="005A19E6">
      <w:tab/>
    </w:r>
    <w:r w:rsidR="005A19E6">
      <w:tab/>
    </w:r>
    <w:r w:rsidR="005A19E6">
      <w:tab/>
    </w:r>
    <w:r w:rsidR="005A19E6">
      <w:rPr>
        <w:rFonts w:ascii="Times New Roman" w:hAnsi="Times New Roman"/>
      </w:rPr>
      <w:t>Occludin regulates lipid secretion</w:t>
    </w:r>
  </w:p>
  <w:p w14:paraId="43D7DEB4" w14:textId="77777777" w:rsidR="00067FD4" w:rsidRDefault="00067FD4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EDD28F" w14:textId="77777777" w:rsidR="00067FD4" w:rsidRDefault="00067FD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C0ABD"/>
    <w:multiLevelType w:val="hybridMultilevel"/>
    <w:tmpl w:val="6CF09180"/>
    <w:lvl w:ilvl="0" w:tplc="0409000F">
      <w:start w:val="1"/>
      <w:numFmt w:val="decimal"/>
      <w:lvlText w:val="%1."/>
      <w:lvlJc w:val="left"/>
      <w:pPr>
        <w:ind w:left="1287" w:hanging="360"/>
      </w:pPr>
    </w:lvl>
    <w:lvl w:ilvl="1" w:tplc="04090019" w:tentative="1">
      <w:start w:val="1"/>
      <w:numFmt w:val="lowerLetter"/>
      <w:lvlText w:val="%2."/>
      <w:lvlJc w:val="left"/>
      <w:pPr>
        <w:ind w:left="2007" w:hanging="360"/>
      </w:pPr>
    </w:lvl>
    <w:lvl w:ilvl="2" w:tplc="0409001B" w:tentative="1">
      <w:start w:val="1"/>
      <w:numFmt w:val="lowerRoman"/>
      <w:lvlText w:val="%3."/>
      <w:lvlJc w:val="right"/>
      <w:pPr>
        <w:ind w:left="2727" w:hanging="180"/>
      </w:pPr>
    </w:lvl>
    <w:lvl w:ilvl="3" w:tplc="0409000F" w:tentative="1">
      <w:start w:val="1"/>
      <w:numFmt w:val="decimal"/>
      <w:lvlText w:val="%4."/>
      <w:lvlJc w:val="left"/>
      <w:pPr>
        <w:ind w:left="3447" w:hanging="360"/>
      </w:pPr>
    </w:lvl>
    <w:lvl w:ilvl="4" w:tplc="04090019" w:tentative="1">
      <w:start w:val="1"/>
      <w:numFmt w:val="lowerLetter"/>
      <w:lvlText w:val="%5."/>
      <w:lvlJc w:val="left"/>
      <w:pPr>
        <w:ind w:left="4167" w:hanging="360"/>
      </w:pPr>
    </w:lvl>
    <w:lvl w:ilvl="5" w:tplc="0409001B" w:tentative="1">
      <w:start w:val="1"/>
      <w:numFmt w:val="lowerRoman"/>
      <w:lvlText w:val="%6."/>
      <w:lvlJc w:val="right"/>
      <w:pPr>
        <w:ind w:left="4887" w:hanging="180"/>
      </w:pPr>
    </w:lvl>
    <w:lvl w:ilvl="6" w:tplc="0409000F" w:tentative="1">
      <w:start w:val="1"/>
      <w:numFmt w:val="decimal"/>
      <w:lvlText w:val="%7."/>
      <w:lvlJc w:val="left"/>
      <w:pPr>
        <w:ind w:left="5607" w:hanging="360"/>
      </w:pPr>
    </w:lvl>
    <w:lvl w:ilvl="7" w:tplc="04090019" w:tentative="1">
      <w:start w:val="1"/>
      <w:numFmt w:val="lowerLetter"/>
      <w:lvlText w:val="%8."/>
      <w:lvlJc w:val="left"/>
      <w:pPr>
        <w:ind w:left="6327" w:hanging="360"/>
      </w:pPr>
    </w:lvl>
    <w:lvl w:ilvl="8" w:tplc="0409001B" w:tentative="1">
      <w:start w:val="1"/>
      <w:numFmt w:val="lowerRoman"/>
      <w:lvlText w:val="%9."/>
      <w:lvlJc w:val="right"/>
      <w:pPr>
        <w:ind w:left="7047" w:hanging="180"/>
      </w:pPr>
    </w:lvl>
  </w:abstractNum>
  <w:num w:numId="1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doNotHyphenateCaps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2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ra9pvfw89rd2nessaxp0dwe9r9rs9ssa2tx&quot;&gt;LipidSecretion_2019&lt;record-ids&gt;&lt;item&gt;54&lt;/item&gt;&lt;item&gt;55&lt;/item&gt;&lt;item&gt;56&lt;/item&gt;&lt;item&gt;59&lt;/item&gt;&lt;item&gt;61&lt;/item&gt;&lt;item&gt;63&lt;/item&gt;&lt;item&gt;69&lt;/item&gt;&lt;item&gt;70&lt;/item&gt;&lt;item&gt;71&lt;/item&gt;&lt;item&gt;75&lt;/item&gt;&lt;item&gt;76&lt;/item&gt;&lt;item&gt;77&lt;/item&gt;&lt;item&gt;78&lt;/item&gt;&lt;item&gt;79&lt;/item&gt;&lt;item&gt;80&lt;/item&gt;&lt;item&gt;84&lt;/item&gt;&lt;item&gt;85&lt;/item&gt;&lt;item&gt;88&lt;/item&gt;&lt;item&gt;91&lt;/item&gt;&lt;item&gt;92&lt;/item&gt;&lt;item&gt;94&lt;/item&gt;&lt;item&gt;96&lt;/item&gt;&lt;item&gt;98&lt;/item&gt;&lt;item&gt;99&lt;/item&gt;&lt;item&gt;100&lt;/item&gt;&lt;item&gt;101&lt;/item&gt;&lt;item&gt;119&lt;/item&gt;&lt;item&gt;120&lt;/item&gt;&lt;item&gt;124&lt;/item&gt;&lt;item&gt;142&lt;/item&gt;&lt;item&gt;147&lt;/item&gt;&lt;item&gt;149&lt;/item&gt;&lt;item&gt;150&lt;/item&gt;&lt;item&gt;151&lt;/item&gt;&lt;item&gt;152&lt;/item&gt;&lt;item&gt;153&lt;/item&gt;&lt;item&gt;154&lt;/item&gt;&lt;/record-ids&gt;&lt;/item&gt;&lt;/Libraries&gt;"/>
  </w:docVars>
  <w:rsids>
    <w:rsidRoot w:val="00AC3980"/>
    <w:rsid w:val="00000226"/>
    <w:rsid w:val="00000714"/>
    <w:rsid w:val="00000734"/>
    <w:rsid w:val="000009F1"/>
    <w:rsid w:val="00000BD2"/>
    <w:rsid w:val="00000DFC"/>
    <w:rsid w:val="00000E06"/>
    <w:rsid w:val="00001023"/>
    <w:rsid w:val="00001027"/>
    <w:rsid w:val="0000119B"/>
    <w:rsid w:val="000012CB"/>
    <w:rsid w:val="000014D1"/>
    <w:rsid w:val="0000152C"/>
    <w:rsid w:val="00001938"/>
    <w:rsid w:val="00001ABB"/>
    <w:rsid w:val="00001B6D"/>
    <w:rsid w:val="00001E24"/>
    <w:rsid w:val="00001EC2"/>
    <w:rsid w:val="00002037"/>
    <w:rsid w:val="00002684"/>
    <w:rsid w:val="00002C16"/>
    <w:rsid w:val="00002D75"/>
    <w:rsid w:val="00002D8A"/>
    <w:rsid w:val="00002FA8"/>
    <w:rsid w:val="00002FD9"/>
    <w:rsid w:val="000030A7"/>
    <w:rsid w:val="0000311C"/>
    <w:rsid w:val="0000328F"/>
    <w:rsid w:val="000032B7"/>
    <w:rsid w:val="000032BD"/>
    <w:rsid w:val="0000346F"/>
    <w:rsid w:val="000037D9"/>
    <w:rsid w:val="0000382F"/>
    <w:rsid w:val="00003903"/>
    <w:rsid w:val="00003919"/>
    <w:rsid w:val="00003942"/>
    <w:rsid w:val="0000399F"/>
    <w:rsid w:val="000039C4"/>
    <w:rsid w:val="000039EC"/>
    <w:rsid w:val="00003A29"/>
    <w:rsid w:val="00003DAF"/>
    <w:rsid w:val="00003E19"/>
    <w:rsid w:val="00003F91"/>
    <w:rsid w:val="00004174"/>
    <w:rsid w:val="0000434E"/>
    <w:rsid w:val="000044AB"/>
    <w:rsid w:val="00004508"/>
    <w:rsid w:val="0000459C"/>
    <w:rsid w:val="00004685"/>
    <w:rsid w:val="0000469E"/>
    <w:rsid w:val="000048DA"/>
    <w:rsid w:val="00004983"/>
    <w:rsid w:val="00004EC5"/>
    <w:rsid w:val="00004FC6"/>
    <w:rsid w:val="000053D4"/>
    <w:rsid w:val="00005636"/>
    <w:rsid w:val="0000575C"/>
    <w:rsid w:val="0000578F"/>
    <w:rsid w:val="00005AF2"/>
    <w:rsid w:val="00005AF8"/>
    <w:rsid w:val="00006328"/>
    <w:rsid w:val="00006832"/>
    <w:rsid w:val="00006848"/>
    <w:rsid w:val="00006894"/>
    <w:rsid w:val="00006DC1"/>
    <w:rsid w:val="00006EA5"/>
    <w:rsid w:val="00007016"/>
    <w:rsid w:val="000070A3"/>
    <w:rsid w:val="00007588"/>
    <w:rsid w:val="00007595"/>
    <w:rsid w:val="000077D0"/>
    <w:rsid w:val="00007B64"/>
    <w:rsid w:val="0001007E"/>
    <w:rsid w:val="000102E4"/>
    <w:rsid w:val="0001056C"/>
    <w:rsid w:val="000105A6"/>
    <w:rsid w:val="00010901"/>
    <w:rsid w:val="00010F41"/>
    <w:rsid w:val="000110C4"/>
    <w:rsid w:val="000111A0"/>
    <w:rsid w:val="0001146B"/>
    <w:rsid w:val="00011518"/>
    <w:rsid w:val="00011A58"/>
    <w:rsid w:val="00011EEC"/>
    <w:rsid w:val="00011F59"/>
    <w:rsid w:val="00011F87"/>
    <w:rsid w:val="00012149"/>
    <w:rsid w:val="000121FF"/>
    <w:rsid w:val="000122C9"/>
    <w:rsid w:val="00012974"/>
    <w:rsid w:val="0001297B"/>
    <w:rsid w:val="000129C8"/>
    <w:rsid w:val="00012A70"/>
    <w:rsid w:val="00012A96"/>
    <w:rsid w:val="00012CFE"/>
    <w:rsid w:val="00012D87"/>
    <w:rsid w:val="00012F57"/>
    <w:rsid w:val="0001369C"/>
    <w:rsid w:val="00013872"/>
    <w:rsid w:val="00013A1C"/>
    <w:rsid w:val="00013BB5"/>
    <w:rsid w:val="00013BBC"/>
    <w:rsid w:val="00013BEA"/>
    <w:rsid w:val="00013C9C"/>
    <w:rsid w:val="00014090"/>
    <w:rsid w:val="000143CF"/>
    <w:rsid w:val="0001491B"/>
    <w:rsid w:val="00014949"/>
    <w:rsid w:val="00014BC1"/>
    <w:rsid w:val="00014F53"/>
    <w:rsid w:val="00014F91"/>
    <w:rsid w:val="000154A6"/>
    <w:rsid w:val="00015C3D"/>
    <w:rsid w:val="00015DAE"/>
    <w:rsid w:val="000161CA"/>
    <w:rsid w:val="0001625A"/>
    <w:rsid w:val="000165B1"/>
    <w:rsid w:val="00016644"/>
    <w:rsid w:val="000166CE"/>
    <w:rsid w:val="000169B3"/>
    <w:rsid w:val="000170EA"/>
    <w:rsid w:val="00017607"/>
    <w:rsid w:val="000176BA"/>
    <w:rsid w:val="0001782B"/>
    <w:rsid w:val="000178D5"/>
    <w:rsid w:val="000179FB"/>
    <w:rsid w:val="00017BAC"/>
    <w:rsid w:val="00017DC3"/>
    <w:rsid w:val="00017E3C"/>
    <w:rsid w:val="00017E48"/>
    <w:rsid w:val="000202AD"/>
    <w:rsid w:val="000203A8"/>
    <w:rsid w:val="000204D2"/>
    <w:rsid w:val="00020613"/>
    <w:rsid w:val="000206C3"/>
    <w:rsid w:val="000207F2"/>
    <w:rsid w:val="00020FD8"/>
    <w:rsid w:val="0002102E"/>
    <w:rsid w:val="0002114D"/>
    <w:rsid w:val="00021180"/>
    <w:rsid w:val="000217BB"/>
    <w:rsid w:val="000218EA"/>
    <w:rsid w:val="000218F7"/>
    <w:rsid w:val="00021B64"/>
    <w:rsid w:val="00021C39"/>
    <w:rsid w:val="00021C4B"/>
    <w:rsid w:val="00021E94"/>
    <w:rsid w:val="00021F0D"/>
    <w:rsid w:val="00021F53"/>
    <w:rsid w:val="0002207D"/>
    <w:rsid w:val="0002247F"/>
    <w:rsid w:val="00022699"/>
    <w:rsid w:val="000226EB"/>
    <w:rsid w:val="00022A5D"/>
    <w:rsid w:val="00022AE6"/>
    <w:rsid w:val="00022C4E"/>
    <w:rsid w:val="00022FD7"/>
    <w:rsid w:val="0002303D"/>
    <w:rsid w:val="000230A8"/>
    <w:rsid w:val="00023993"/>
    <w:rsid w:val="00023E8F"/>
    <w:rsid w:val="00023EFD"/>
    <w:rsid w:val="00023FBA"/>
    <w:rsid w:val="000240A1"/>
    <w:rsid w:val="00024554"/>
    <w:rsid w:val="0002476B"/>
    <w:rsid w:val="00024948"/>
    <w:rsid w:val="00024C1D"/>
    <w:rsid w:val="00025000"/>
    <w:rsid w:val="00025093"/>
    <w:rsid w:val="000251EB"/>
    <w:rsid w:val="00025416"/>
    <w:rsid w:val="00025654"/>
    <w:rsid w:val="00025680"/>
    <w:rsid w:val="000258F4"/>
    <w:rsid w:val="00026593"/>
    <w:rsid w:val="00026651"/>
    <w:rsid w:val="00026C67"/>
    <w:rsid w:val="00026F8F"/>
    <w:rsid w:val="00027223"/>
    <w:rsid w:val="000272A6"/>
    <w:rsid w:val="00027480"/>
    <w:rsid w:val="000276D5"/>
    <w:rsid w:val="000278C8"/>
    <w:rsid w:val="000279CC"/>
    <w:rsid w:val="00027AA9"/>
    <w:rsid w:val="00027B85"/>
    <w:rsid w:val="00027CE4"/>
    <w:rsid w:val="00027FE4"/>
    <w:rsid w:val="00030020"/>
    <w:rsid w:val="00030523"/>
    <w:rsid w:val="000305E5"/>
    <w:rsid w:val="00030830"/>
    <w:rsid w:val="0003084B"/>
    <w:rsid w:val="00030945"/>
    <w:rsid w:val="0003149A"/>
    <w:rsid w:val="0003187A"/>
    <w:rsid w:val="000318ED"/>
    <w:rsid w:val="00031CF2"/>
    <w:rsid w:val="00031E1A"/>
    <w:rsid w:val="0003236E"/>
    <w:rsid w:val="00032583"/>
    <w:rsid w:val="00032610"/>
    <w:rsid w:val="00032B6F"/>
    <w:rsid w:val="00032D5C"/>
    <w:rsid w:val="00033B87"/>
    <w:rsid w:val="00034976"/>
    <w:rsid w:val="00034C92"/>
    <w:rsid w:val="00034F7C"/>
    <w:rsid w:val="0003509C"/>
    <w:rsid w:val="000353E3"/>
    <w:rsid w:val="00035519"/>
    <w:rsid w:val="0003586A"/>
    <w:rsid w:val="000359C1"/>
    <w:rsid w:val="00035AB5"/>
    <w:rsid w:val="00035C3C"/>
    <w:rsid w:val="00035CB0"/>
    <w:rsid w:val="00035F6A"/>
    <w:rsid w:val="00036091"/>
    <w:rsid w:val="00036267"/>
    <w:rsid w:val="00036524"/>
    <w:rsid w:val="0003656E"/>
    <w:rsid w:val="00036991"/>
    <w:rsid w:val="000369FE"/>
    <w:rsid w:val="00036A77"/>
    <w:rsid w:val="00036C96"/>
    <w:rsid w:val="00036CB0"/>
    <w:rsid w:val="00036CF8"/>
    <w:rsid w:val="00036D25"/>
    <w:rsid w:val="0003700E"/>
    <w:rsid w:val="00037180"/>
    <w:rsid w:val="000371FC"/>
    <w:rsid w:val="00037251"/>
    <w:rsid w:val="00037755"/>
    <w:rsid w:val="000377A5"/>
    <w:rsid w:val="00037BB7"/>
    <w:rsid w:val="00037DA6"/>
    <w:rsid w:val="00037E6A"/>
    <w:rsid w:val="00037FB6"/>
    <w:rsid w:val="000405D0"/>
    <w:rsid w:val="00040AD8"/>
    <w:rsid w:val="00040EEC"/>
    <w:rsid w:val="00040FA9"/>
    <w:rsid w:val="0004120C"/>
    <w:rsid w:val="0004131E"/>
    <w:rsid w:val="000413A0"/>
    <w:rsid w:val="00041B4C"/>
    <w:rsid w:val="00041B7C"/>
    <w:rsid w:val="00041C96"/>
    <w:rsid w:val="00042341"/>
    <w:rsid w:val="000423B5"/>
    <w:rsid w:val="000425C1"/>
    <w:rsid w:val="00042E58"/>
    <w:rsid w:val="00043203"/>
    <w:rsid w:val="0004322B"/>
    <w:rsid w:val="000432BA"/>
    <w:rsid w:val="000434D0"/>
    <w:rsid w:val="0004447D"/>
    <w:rsid w:val="0004465A"/>
    <w:rsid w:val="00044679"/>
    <w:rsid w:val="00044D1F"/>
    <w:rsid w:val="00044FC1"/>
    <w:rsid w:val="00045499"/>
    <w:rsid w:val="00045717"/>
    <w:rsid w:val="00045D11"/>
    <w:rsid w:val="00045D1E"/>
    <w:rsid w:val="00045DD1"/>
    <w:rsid w:val="00046158"/>
    <w:rsid w:val="000466E5"/>
    <w:rsid w:val="000466F4"/>
    <w:rsid w:val="000469D3"/>
    <w:rsid w:val="00046AD3"/>
    <w:rsid w:val="00046ADE"/>
    <w:rsid w:val="00046B2C"/>
    <w:rsid w:val="00046C09"/>
    <w:rsid w:val="00046D9D"/>
    <w:rsid w:val="00046EDB"/>
    <w:rsid w:val="00047117"/>
    <w:rsid w:val="000471C9"/>
    <w:rsid w:val="000472F9"/>
    <w:rsid w:val="00047314"/>
    <w:rsid w:val="000478CA"/>
    <w:rsid w:val="000478D1"/>
    <w:rsid w:val="00047B72"/>
    <w:rsid w:val="00047C19"/>
    <w:rsid w:val="000505BC"/>
    <w:rsid w:val="00050AEC"/>
    <w:rsid w:val="00050E42"/>
    <w:rsid w:val="000519BE"/>
    <w:rsid w:val="0005264C"/>
    <w:rsid w:val="00052792"/>
    <w:rsid w:val="000528A7"/>
    <w:rsid w:val="00052DAF"/>
    <w:rsid w:val="00052EEB"/>
    <w:rsid w:val="0005324B"/>
    <w:rsid w:val="00053430"/>
    <w:rsid w:val="0005388C"/>
    <w:rsid w:val="00053906"/>
    <w:rsid w:val="0005398E"/>
    <w:rsid w:val="000539AB"/>
    <w:rsid w:val="00053E32"/>
    <w:rsid w:val="00053EA5"/>
    <w:rsid w:val="00055078"/>
    <w:rsid w:val="00055331"/>
    <w:rsid w:val="000558B5"/>
    <w:rsid w:val="00055CD3"/>
    <w:rsid w:val="0005601C"/>
    <w:rsid w:val="000566F8"/>
    <w:rsid w:val="000567E6"/>
    <w:rsid w:val="00056A57"/>
    <w:rsid w:val="00057001"/>
    <w:rsid w:val="00057021"/>
    <w:rsid w:val="000570E3"/>
    <w:rsid w:val="0005713D"/>
    <w:rsid w:val="000571D8"/>
    <w:rsid w:val="000571E5"/>
    <w:rsid w:val="00057486"/>
    <w:rsid w:val="00057491"/>
    <w:rsid w:val="00057742"/>
    <w:rsid w:val="00057903"/>
    <w:rsid w:val="00057AFD"/>
    <w:rsid w:val="00057B52"/>
    <w:rsid w:val="0006010A"/>
    <w:rsid w:val="00060724"/>
    <w:rsid w:val="00060A16"/>
    <w:rsid w:val="00060DE3"/>
    <w:rsid w:val="00060E05"/>
    <w:rsid w:val="00060EC5"/>
    <w:rsid w:val="00060F82"/>
    <w:rsid w:val="00061000"/>
    <w:rsid w:val="00061646"/>
    <w:rsid w:val="00061660"/>
    <w:rsid w:val="0006197C"/>
    <w:rsid w:val="00061C69"/>
    <w:rsid w:val="00061FD7"/>
    <w:rsid w:val="00062008"/>
    <w:rsid w:val="000621F2"/>
    <w:rsid w:val="00062547"/>
    <w:rsid w:val="000625E0"/>
    <w:rsid w:val="00062653"/>
    <w:rsid w:val="00063884"/>
    <w:rsid w:val="000639CD"/>
    <w:rsid w:val="00063D6E"/>
    <w:rsid w:val="000641A0"/>
    <w:rsid w:val="000644B1"/>
    <w:rsid w:val="00064535"/>
    <w:rsid w:val="00064905"/>
    <w:rsid w:val="00064C1E"/>
    <w:rsid w:val="00064D0F"/>
    <w:rsid w:val="0006500D"/>
    <w:rsid w:val="000651E0"/>
    <w:rsid w:val="00065360"/>
    <w:rsid w:val="00065403"/>
    <w:rsid w:val="00065416"/>
    <w:rsid w:val="00065916"/>
    <w:rsid w:val="00065EC9"/>
    <w:rsid w:val="000662AD"/>
    <w:rsid w:val="00066420"/>
    <w:rsid w:val="00066425"/>
    <w:rsid w:val="00066746"/>
    <w:rsid w:val="00066B66"/>
    <w:rsid w:val="00066C9E"/>
    <w:rsid w:val="00066CD5"/>
    <w:rsid w:val="0006709E"/>
    <w:rsid w:val="00067237"/>
    <w:rsid w:val="00067262"/>
    <w:rsid w:val="000672D0"/>
    <w:rsid w:val="000678BB"/>
    <w:rsid w:val="00067EA4"/>
    <w:rsid w:val="00067FD4"/>
    <w:rsid w:val="000700ED"/>
    <w:rsid w:val="00070815"/>
    <w:rsid w:val="00070C04"/>
    <w:rsid w:val="00070E9F"/>
    <w:rsid w:val="00070EB0"/>
    <w:rsid w:val="00071103"/>
    <w:rsid w:val="000712FD"/>
    <w:rsid w:val="0007148F"/>
    <w:rsid w:val="000714A3"/>
    <w:rsid w:val="000718D0"/>
    <w:rsid w:val="00071BB5"/>
    <w:rsid w:val="00072545"/>
    <w:rsid w:val="00072700"/>
    <w:rsid w:val="000727CB"/>
    <w:rsid w:val="000729D2"/>
    <w:rsid w:val="00072A12"/>
    <w:rsid w:val="00072E39"/>
    <w:rsid w:val="00072F9C"/>
    <w:rsid w:val="00072FBE"/>
    <w:rsid w:val="00073204"/>
    <w:rsid w:val="0007324F"/>
    <w:rsid w:val="000732C2"/>
    <w:rsid w:val="00073430"/>
    <w:rsid w:val="000734C2"/>
    <w:rsid w:val="000734D6"/>
    <w:rsid w:val="000735BE"/>
    <w:rsid w:val="00073721"/>
    <w:rsid w:val="0007374B"/>
    <w:rsid w:val="00073C88"/>
    <w:rsid w:val="00073D0E"/>
    <w:rsid w:val="0007426D"/>
    <w:rsid w:val="00074372"/>
    <w:rsid w:val="00074707"/>
    <w:rsid w:val="00074A8B"/>
    <w:rsid w:val="00074DF9"/>
    <w:rsid w:val="00074E46"/>
    <w:rsid w:val="00074EE6"/>
    <w:rsid w:val="000751C1"/>
    <w:rsid w:val="000758B3"/>
    <w:rsid w:val="00075C96"/>
    <w:rsid w:val="00075C9E"/>
    <w:rsid w:val="00075EE8"/>
    <w:rsid w:val="00075F52"/>
    <w:rsid w:val="00075FBC"/>
    <w:rsid w:val="0007610A"/>
    <w:rsid w:val="0007647A"/>
    <w:rsid w:val="00076835"/>
    <w:rsid w:val="0007688A"/>
    <w:rsid w:val="00076C32"/>
    <w:rsid w:val="00076E82"/>
    <w:rsid w:val="00077077"/>
    <w:rsid w:val="00077504"/>
    <w:rsid w:val="00077540"/>
    <w:rsid w:val="00077742"/>
    <w:rsid w:val="0007775A"/>
    <w:rsid w:val="000779D7"/>
    <w:rsid w:val="00077B72"/>
    <w:rsid w:val="00077CB9"/>
    <w:rsid w:val="00077DCC"/>
    <w:rsid w:val="00077F78"/>
    <w:rsid w:val="0008022A"/>
    <w:rsid w:val="000804EC"/>
    <w:rsid w:val="00080515"/>
    <w:rsid w:val="000805F1"/>
    <w:rsid w:val="000812EC"/>
    <w:rsid w:val="000815CD"/>
    <w:rsid w:val="0008190B"/>
    <w:rsid w:val="00081DB3"/>
    <w:rsid w:val="00081F6C"/>
    <w:rsid w:val="000820F0"/>
    <w:rsid w:val="0008216A"/>
    <w:rsid w:val="000821D2"/>
    <w:rsid w:val="000822B5"/>
    <w:rsid w:val="000825B2"/>
    <w:rsid w:val="00082681"/>
    <w:rsid w:val="000826A6"/>
    <w:rsid w:val="00082764"/>
    <w:rsid w:val="00082A80"/>
    <w:rsid w:val="00082D2D"/>
    <w:rsid w:val="00083149"/>
    <w:rsid w:val="0008333A"/>
    <w:rsid w:val="000834EF"/>
    <w:rsid w:val="00083550"/>
    <w:rsid w:val="000837ED"/>
    <w:rsid w:val="00083803"/>
    <w:rsid w:val="00083928"/>
    <w:rsid w:val="00083978"/>
    <w:rsid w:val="00083B3D"/>
    <w:rsid w:val="00084065"/>
    <w:rsid w:val="0008411B"/>
    <w:rsid w:val="000842DC"/>
    <w:rsid w:val="00084427"/>
    <w:rsid w:val="00084759"/>
    <w:rsid w:val="000848E7"/>
    <w:rsid w:val="0008493C"/>
    <w:rsid w:val="00084BB8"/>
    <w:rsid w:val="00084F24"/>
    <w:rsid w:val="00084F5E"/>
    <w:rsid w:val="00085058"/>
    <w:rsid w:val="00085672"/>
    <w:rsid w:val="00085693"/>
    <w:rsid w:val="000856E0"/>
    <w:rsid w:val="000859FE"/>
    <w:rsid w:val="00085AC6"/>
    <w:rsid w:val="00085B09"/>
    <w:rsid w:val="00085D96"/>
    <w:rsid w:val="00085F30"/>
    <w:rsid w:val="00086009"/>
    <w:rsid w:val="000864FB"/>
    <w:rsid w:val="00086872"/>
    <w:rsid w:val="000869EF"/>
    <w:rsid w:val="00086A64"/>
    <w:rsid w:val="00086AC6"/>
    <w:rsid w:val="00086C4F"/>
    <w:rsid w:val="00086C58"/>
    <w:rsid w:val="00086C5D"/>
    <w:rsid w:val="00086E6E"/>
    <w:rsid w:val="00087405"/>
    <w:rsid w:val="000875A5"/>
    <w:rsid w:val="000875C6"/>
    <w:rsid w:val="000876D8"/>
    <w:rsid w:val="000876EA"/>
    <w:rsid w:val="00087995"/>
    <w:rsid w:val="00087DA3"/>
    <w:rsid w:val="00087DE0"/>
    <w:rsid w:val="00087E33"/>
    <w:rsid w:val="00087E48"/>
    <w:rsid w:val="00090338"/>
    <w:rsid w:val="000903C4"/>
    <w:rsid w:val="0009070C"/>
    <w:rsid w:val="000909DA"/>
    <w:rsid w:val="00090AE2"/>
    <w:rsid w:val="00090E53"/>
    <w:rsid w:val="00090ED5"/>
    <w:rsid w:val="00091092"/>
    <w:rsid w:val="00091234"/>
    <w:rsid w:val="00091296"/>
    <w:rsid w:val="000915A6"/>
    <w:rsid w:val="000915B2"/>
    <w:rsid w:val="000915C4"/>
    <w:rsid w:val="000919DB"/>
    <w:rsid w:val="00091D26"/>
    <w:rsid w:val="00092171"/>
    <w:rsid w:val="00092173"/>
    <w:rsid w:val="000921C8"/>
    <w:rsid w:val="00092717"/>
    <w:rsid w:val="00092821"/>
    <w:rsid w:val="00092B8A"/>
    <w:rsid w:val="00092CFB"/>
    <w:rsid w:val="000930A8"/>
    <w:rsid w:val="000932C1"/>
    <w:rsid w:val="000937A9"/>
    <w:rsid w:val="00093A66"/>
    <w:rsid w:val="00093C56"/>
    <w:rsid w:val="00093E7D"/>
    <w:rsid w:val="00094447"/>
    <w:rsid w:val="000944C1"/>
    <w:rsid w:val="000945BE"/>
    <w:rsid w:val="00094ADD"/>
    <w:rsid w:val="00094B04"/>
    <w:rsid w:val="00094F6D"/>
    <w:rsid w:val="000950A2"/>
    <w:rsid w:val="000951CD"/>
    <w:rsid w:val="00095947"/>
    <w:rsid w:val="0009599D"/>
    <w:rsid w:val="00095A7F"/>
    <w:rsid w:val="00095B6E"/>
    <w:rsid w:val="00095C5B"/>
    <w:rsid w:val="00095CD1"/>
    <w:rsid w:val="000960CB"/>
    <w:rsid w:val="00096315"/>
    <w:rsid w:val="000963F7"/>
    <w:rsid w:val="00096895"/>
    <w:rsid w:val="00096BE1"/>
    <w:rsid w:val="00096D9D"/>
    <w:rsid w:val="00096FAA"/>
    <w:rsid w:val="00096FFB"/>
    <w:rsid w:val="00097751"/>
    <w:rsid w:val="00097910"/>
    <w:rsid w:val="00097A62"/>
    <w:rsid w:val="00097BC3"/>
    <w:rsid w:val="00097C8C"/>
    <w:rsid w:val="00097D10"/>
    <w:rsid w:val="00097DEC"/>
    <w:rsid w:val="00097E5A"/>
    <w:rsid w:val="000A0510"/>
    <w:rsid w:val="000A0684"/>
    <w:rsid w:val="000A0B56"/>
    <w:rsid w:val="000A0CCF"/>
    <w:rsid w:val="000A105F"/>
    <w:rsid w:val="000A119C"/>
    <w:rsid w:val="000A1279"/>
    <w:rsid w:val="000A1296"/>
    <w:rsid w:val="000A12DD"/>
    <w:rsid w:val="000A1363"/>
    <w:rsid w:val="000A139D"/>
    <w:rsid w:val="000A1C30"/>
    <w:rsid w:val="000A1E95"/>
    <w:rsid w:val="000A1EE7"/>
    <w:rsid w:val="000A1F2A"/>
    <w:rsid w:val="000A250F"/>
    <w:rsid w:val="000A26B5"/>
    <w:rsid w:val="000A26BB"/>
    <w:rsid w:val="000A270A"/>
    <w:rsid w:val="000A27D7"/>
    <w:rsid w:val="000A2D8D"/>
    <w:rsid w:val="000A2F49"/>
    <w:rsid w:val="000A31CC"/>
    <w:rsid w:val="000A34CD"/>
    <w:rsid w:val="000A3590"/>
    <w:rsid w:val="000A366E"/>
    <w:rsid w:val="000A3812"/>
    <w:rsid w:val="000A382A"/>
    <w:rsid w:val="000A3884"/>
    <w:rsid w:val="000A39E3"/>
    <w:rsid w:val="000A3A7C"/>
    <w:rsid w:val="000A3C7E"/>
    <w:rsid w:val="000A3D9B"/>
    <w:rsid w:val="000A3F00"/>
    <w:rsid w:val="000A3F7F"/>
    <w:rsid w:val="000A411B"/>
    <w:rsid w:val="000A433F"/>
    <w:rsid w:val="000A44FA"/>
    <w:rsid w:val="000A48FB"/>
    <w:rsid w:val="000A49F9"/>
    <w:rsid w:val="000A4B60"/>
    <w:rsid w:val="000A4CF4"/>
    <w:rsid w:val="000A5213"/>
    <w:rsid w:val="000A55EF"/>
    <w:rsid w:val="000A596C"/>
    <w:rsid w:val="000A5BFE"/>
    <w:rsid w:val="000A6100"/>
    <w:rsid w:val="000A61A2"/>
    <w:rsid w:val="000A62AB"/>
    <w:rsid w:val="000A6523"/>
    <w:rsid w:val="000A65E3"/>
    <w:rsid w:val="000A675F"/>
    <w:rsid w:val="000A6805"/>
    <w:rsid w:val="000A6891"/>
    <w:rsid w:val="000A68BA"/>
    <w:rsid w:val="000A69A0"/>
    <w:rsid w:val="000A6A92"/>
    <w:rsid w:val="000A6BAA"/>
    <w:rsid w:val="000A6EAF"/>
    <w:rsid w:val="000A7060"/>
    <w:rsid w:val="000A713D"/>
    <w:rsid w:val="000A764A"/>
    <w:rsid w:val="000A7686"/>
    <w:rsid w:val="000A770D"/>
    <w:rsid w:val="000A77D3"/>
    <w:rsid w:val="000A7AC5"/>
    <w:rsid w:val="000A7F37"/>
    <w:rsid w:val="000B04EF"/>
    <w:rsid w:val="000B04F2"/>
    <w:rsid w:val="000B0A87"/>
    <w:rsid w:val="000B0CA0"/>
    <w:rsid w:val="000B0F89"/>
    <w:rsid w:val="000B10D5"/>
    <w:rsid w:val="000B114F"/>
    <w:rsid w:val="000B11B4"/>
    <w:rsid w:val="000B141C"/>
    <w:rsid w:val="000B14A5"/>
    <w:rsid w:val="000B1666"/>
    <w:rsid w:val="000B16B0"/>
    <w:rsid w:val="000B196E"/>
    <w:rsid w:val="000B1AE5"/>
    <w:rsid w:val="000B1B09"/>
    <w:rsid w:val="000B23EE"/>
    <w:rsid w:val="000B2563"/>
    <w:rsid w:val="000B26C9"/>
    <w:rsid w:val="000B276C"/>
    <w:rsid w:val="000B2966"/>
    <w:rsid w:val="000B29C2"/>
    <w:rsid w:val="000B29D8"/>
    <w:rsid w:val="000B2C42"/>
    <w:rsid w:val="000B2C4F"/>
    <w:rsid w:val="000B3125"/>
    <w:rsid w:val="000B38CB"/>
    <w:rsid w:val="000B3EA1"/>
    <w:rsid w:val="000B3F89"/>
    <w:rsid w:val="000B4471"/>
    <w:rsid w:val="000B4495"/>
    <w:rsid w:val="000B4ED9"/>
    <w:rsid w:val="000B54FD"/>
    <w:rsid w:val="000B5623"/>
    <w:rsid w:val="000B567C"/>
    <w:rsid w:val="000B57A6"/>
    <w:rsid w:val="000B5983"/>
    <w:rsid w:val="000B5C53"/>
    <w:rsid w:val="000B5CB2"/>
    <w:rsid w:val="000B60AB"/>
    <w:rsid w:val="000B6101"/>
    <w:rsid w:val="000B63C8"/>
    <w:rsid w:val="000B6425"/>
    <w:rsid w:val="000B6A28"/>
    <w:rsid w:val="000B6B56"/>
    <w:rsid w:val="000B7005"/>
    <w:rsid w:val="000B709A"/>
    <w:rsid w:val="000B70FF"/>
    <w:rsid w:val="000B7119"/>
    <w:rsid w:val="000B7172"/>
    <w:rsid w:val="000B7823"/>
    <w:rsid w:val="000B7C4F"/>
    <w:rsid w:val="000B7E9D"/>
    <w:rsid w:val="000B7F41"/>
    <w:rsid w:val="000C002E"/>
    <w:rsid w:val="000C07A1"/>
    <w:rsid w:val="000C083B"/>
    <w:rsid w:val="000C0877"/>
    <w:rsid w:val="000C08A7"/>
    <w:rsid w:val="000C0A9D"/>
    <w:rsid w:val="000C0AB0"/>
    <w:rsid w:val="000C0C95"/>
    <w:rsid w:val="000C0CBB"/>
    <w:rsid w:val="000C0F47"/>
    <w:rsid w:val="000C10D2"/>
    <w:rsid w:val="000C1AEB"/>
    <w:rsid w:val="000C1B0A"/>
    <w:rsid w:val="000C1B9A"/>
    <w:rsid w:val="000C1E29"/>
    <w:rsid w:val="000C22BC"/>
    <w:rsid w:val="000C23DD"/>
    <w:rsid w:val="000C283D"/>
    <w:rsid w:val="000C293A"/>
    <w:rsid w:val="000C2A26"/>
    <w:rsid w:val="000C2C3E"/>
    <w:rsid w:val="000C2CFF"/>
    <w:rsid w:val="000C2F61"/>
    <w:rsid w:val="000C3328"/>
    <w:rsid w:val="000C3BF3"/>
    <w:rsid w:val="000C3EDF"/>
    <w:rsid w:val="000C41BA"/>
    <w:rsid w:val="000C43F2"/>
    <w:rsid w:val="000C4900"/>
    <w:rsid w:val="000C4C2E"/>
    <w:rsid w:val="000C4D1B"/>
    <w:rsid w:val="000C4ED0"/>
    <w:rsid w:val="000C4FA0"/>
    <w:rsid w:val="000C508F"/>
    <w:rsid w:val="000C50B8"/>
    <w:rsid w:val="000C521A"/>
    <w:rsid w:val="000C560B"/>
    <w:rsid w:val="000C56AC"/>
    <w:rsid w:val="000C5881"/>
    <w:rsid w:val="000C5B9D"/>
    <w:rsid w:val="000C6241"/>
    <w:rsid w:val="000C69CA"/>
    <w:rsid w:val="000C6D79"/>
    <w:rsid w:val="000C6E12"/>
    <w:rsid w:val="000C7887"/>
    <w:rsid w:val="000C7944"/>
    <w:rsid w:val="000C7A42"/>
    <w:rsid w:val="000C7E62"/>
    <w:rsid w:val="000D00D7"/>
    <w:rsid w:val="000D047A"/>
    <w:rsid w:val="000D0A04"/>
    <w:rsid w:val="000D0AA8"/>
    <w:rsid w:val="000D0AE6"/>
    <w:rsid w:val="000D0BBF"/>
    <w:rsid w:val="000D0C7A"/>
    <w:rsid w:val="000D0D94"/>
    <w:rsid w:val="000D0E01"/>
    <w:rsid w:val="000D0F1E"/>
    <w:rsid w:val="000D106D"/>
    <w:rsid w:val="000D10F1"/>
    <w:rsid w:val="000D13E7"/>
    <w:rsid w:val="000D14CF"/>
    <w:rsid w:val="000D14FF"/>
    <w:rsid w:val="000D15AD"/>
    <w:rsid w:val="000D1659"/>
    <w:rsid w:val="000D19A8"/>
    <w:rsid w:val="000D1AA3"/>
    <w:rsid w:val="000D1CA0"/>
    <w:rsid w:val="000D1E06"/>
    <w:rsid w:val="000D269E"/>
    <w:rsid w:val="000D2B81"/>
    <w:rsid w:val="000D2C7B"/>
    <w:rsid w:val="000D2D6A"/>
    <w:rsid w:val="000D2E9C"/>
    <w:rsid w:val="000D2F43"/>
    <w:rsid w:val="000D2F4B"/>
    <w:rsid w:val="000D311F"/>
    <w:rsid w:val="000D315B"/>
    <w:rsid w:val="000D334B"/>
    <w:rsid w:val="000D33B0"/>
    <w:rsid w:val="000D33CC"/>
    <w:rsid w:val="000D375B"/>
    <w:rsid w:val="000D3BB6"/>
    <w:rsid w:val="000D3E8E"/>
    <w:rsid w:val="000D3F6F"/>
    <w:rsid w:val="000D3F93"/>
    <w:rsid w:val="000D413C"/>
    <w:rsid w:val="000D424C"/>
    <w:rsid w:val="000D46C4"/>
    <w:rsid w:val="000D486D"/>
    <w:rsid w:val="000D49B7"/>
    <w:rsid w:val="000D4CE0"/>
    <w:rsid w:val="000D4E0C"/>
    <w:rsid w:val="000D4EA7"/>
    <w:rsid w:val="000D5056"/>
    <w:rsid w:val="000D507C"/>
    <w:rsid w:val="000D5243"/>
    <w:rsid w:val="000D5406"/>
    <w:rsid w:val="000D5ACC"/>
    <w:rsid w:val="000D5B91"/>
    <w:rsid w:val="000D5DBD"/>
    <w:rsid w:val="000D5EE7"/>
    <w:rsid w:val="000D6017"/>
    <w:rsid w:val="000D615E"/>
    <w:rsid w:val="000D638D"/>
    <w:rsid w:val="000D644E"/>
    <w:rsid w:val="000D683E"/>
    <w:rsid w:val="000D69DC"/>
    <w:rsid w:val="000D6AC4"/>
    <w:rsid w:val="000D6C8C"/>
    <w:rsid w:val="000D7066"/>
    <w:rsid w:val="000D71B6"/>
    <w:rsid w:val="000D7495"/>
    <w:rsid w:val="000D7628"/>
    <w:rsid w:val="000D7BD0"/>
    <w:rsid w:val="000D7DD3"/>
    <w:rsid w:val="000E0511"/>
    <w:rsid w:val="000E09AC"/>
    <w:rsid w:val="000E0A02"/>
    <w:rsid w:val="000E0ACA"/>
    <w:rsid w:val="000E0BC0"/>
    <w:rsid w:val="000E0DF3"/>
    <w:rsid w:val="000E0DFB"/>
    <w:rsid w:val="000E0F35"/>
    <w:rsid w:val="000E0FFE"/>
    <w:rsid w:val="000E110E"/>
    <w:rsid w:val="000E1129"/>
    <w:rsid w:val="000E1195"/>
    <w:rsid w:val="000E1A95"/>
    <w:rsid w:val="000E1B4C"/>
    <w:rsid w:val="000E1E16"/>
    <w:rsid w:val="000E1ECA"/>
    <w:rsid w:val="000E2024"/>
    <w:rsid w:val="000E266C"/>
    <w:rsid w:val="000E29CE"/>
    <w:rsid w:val="000E2BBC"/>
    <w:rsid w:val="000E2BC5"/>
    <w:rsid w:val="000E2E06"/>
    <w:rsid w:val="000E2E3A"/>
    <w:rsid w:val="000E2E74"/>
    <w:rsid w:val="000E2FA6"/>
    <w:rsid w:val="000E323C"/>
    <w:rsid w:val="000E3314"/>
    <w:rsid w:val="000E369A"/>
    <w:rsid w:val="000E37D8"/>
    <w:rsid w:val="000E3B9D"/>
    <w:rsid w:val="000E4122"/>
    <w:rsid w:val="000E4623"/>
    <w:rsid w:val="000E494E"/>
    <w:rsid w:val="000E497F"/>
    <w:rsid w:val="000E49E2"/>
    <w:rsid w:val="000E4B6D"/>
    <w:rsid w:val="000E4F61"/>
    <w:rsid w:val="000E5012"/>
    <w:rsid w:val="000E5694"/>
    <w:rsid w:val="000E5699"/>
    <w:rsid w:val="000E58F7"/>
    <w:rsid w:val="000E59E7"/>
    <w:rsid w:val="000E5ACA"/>
    <w:rsid w:val="000E5B10"/>
    <w:rsid w:val="000E5BC8"/>
    <w:rsid w:val="000E5FB8"/>
    <w:rsid w:val="000E6096"/>
    <w:rsid w:val="000E61A6"/>
    <w:rsid w:val="000E6299"/>
    <w:rsid w:val="000E6304"/>
    <w:rsid w:val="000E6636"/>
    <w:rsid w:val="000E6732"/>
    <w:rsid w:val="000E68A6"/>
    <w:rsid w:val="000E699E"/>
    <w:rsid w:val="000E69F6"/>
    <w:rsid w:val="000E6A13"/>
    <w:rsid w:val="000E6EF4"/>
    <w:rsid w:val="000E70AE"/>
    <w:rsid w:val="000E7414"/>
    <w:rsid w:val="000E7847"/>
    <w:rsid w:val="000E79BD"/>
    <w:rsid w:val="000E7B51"/>
    <w:rsid w:val="000E7ECC"/>
    <w:rsid w:val="000E7EEA"/>
    <w:rsid w:val="000F00D2"/>
    <w:rsid w:val="000F06D0"/>
    <w:rsid w:val="000F073E"/>
    <w:rsid w:val="000F0AEE"/>
    <w:rsid w:val="000F0DFA"/>
    <w:rsid w:val="000F0E25"/>
    <w:rsid w:val="000F10C2"/>
    <w:rsid w:val="000F10FC"/>
    <w:rsid w:val="000F1492"/>
    <w:rsid w:val="000F1579"/>
    <w:rsid w:val="000F157F"/>
    <w:rsid w:val="000F1B76"/>
    <w:rsid w:val="000F1D7D"/>
    <w:rsid w:val="000F1E07"/>
    <w:rsid w:val="000F1E8F"/>
    <w:rsid w:val="000F21C1"/>
    <w:rsid w:val="000F2249"/>
    <w:rsid w:val="000F2341"/>
    <w:rsid w:val="000F2453"/>
    <w:rsid w:val="000F25ED"/>
    <w:rsid w:val="000F260E"/>
    <w:rsid w:val="000F2B66"/>
    <w:rsid w:val="000F2C46"/>
    <w:rsid w:val="000F2F20"/>
    <w:rsid w:val="000F3433"/>
    <w:rsid w:val="000F3810"/>
    <w:rsid w:val="000F383A"/>
    <w:rsid w:val="000F3D14"/>
    <w:rsid w:val="000F4095"/>
    <w:rsid w:val="000F42DD"/>
    <w:rsid w:val="000F4591"/>
    <w:rsid w:val="000F4616"/>
    <w:rsid w:val="000F4675"/>
    <w:rsid w:val="000F46C5"/>
    <w:rsid w:val="000F4CBB"/>
    <w:rsid w:val="000F4D35"/>
    <w:rsid w:val="000F4D7F"/>
    <w:rsid w:val="000F4ED0"/>
    <w:rsid w:val="000F4F28"/>
    <w:rsid w:val="000F4FB8"/>
    <w:rsid w:val="000F5549"/>
    <w:rsid w:val="000F567A"/>
    <w:rsid w:val="000F6016"/>
    <w:rsid w:val="000F609E"/>
    <w:rsid w:val="000F61CD"/>
    <w:rsid w:val="000F62F9"/>
    <w:rsid w:val="000F632C"/>
    <w:rsid w:val="000F64F2"/>
    <w:rsid w:val="000F6669"/>
    <w:rsid w:val="000F6764"/>
    <w:rsid w:val="000F687B"/>
    <w:rsid w:val="000F6AD0"/>
    <w:rsid w:val="000F6F83"/>
    <w:rsid w:val="000F7333"/>
    <w:rsid w:val="000F76DC"/>
    <w:rsid w:val="000F790A"/>
    <w:rsid w:val="000F7B09"/>
    <w:rsid w:val="000F7C0B"/>
    <w:rsid w:val="000F7D75"/>
    <w:rsid w:val="000F7E40"/>
    <w:rsid w:val="00100204"/>
    <w:rsid w:val="001003B2"/>
    <w:rsid w:val="001005C3"/>
    <w:rsid w:val="0010084E"/>
    <w:rsid w:val="001012E9"/>
    <w:rsid w:val="00101335"/>
    <w:rsid w:val="0010166E"/>
    <w:rsid w:val="00101776"/>
    <w:rsid w:val="00101816"/>
    <w:rsid w:val="00101B7D"/>
    <w:rsid w:val="00101BF4"/>
    <w:rsid w:val="00101C61"/>
    <w:rsid w:val="00101EA1"/>
    <w:rsid w:val="00101F1B"/>
    <w:rsid w:val="00101F57"/>
    <w:rsid w:val="00102370"/>
    <w:rsid w:val="0010240C"/>
    <w:rsid w:val="00102662"/>
    <w:rsid w:val="001028C0"/>
    <w:rsid w:val="001029DB"/>
    <w:rsid w:val="00102B93"/>
    <w:rsid w:val="00102B9F"/>
    <w:rsid w:val="00102E2E"/>
    <w:rsid w:val="00102F01"/>
    <w:rsid w:val="001030B9"/>
    <w:rsid w:val="001031F9"/>
    <w:rsid w:val="001033FD"/>
    <w:rsid w:val="00103ACE"/>
    <w:rsid w:val="00103C68"/>
    <w:rsid w:val="00103C91"/>
    <w:rsid w:val="00103ECD"/>
    <w:rsid w:val="0010400F"/>
    <w:rsid w:val="0010405A"/>
    <w:rsid w:val="001041F7"/>
    <w:rsid w:val="00104243"/>
    <w:rsid w:val="00104316"/>
    <w:rsid w:val="001043D0"/>
    <w:rsid w:val="001045AA"/>
    <w:rsid w:val="00104AFE"/>
    <w:rsid w:val="001051C9"/>
    <w:rsid w:val="00105A05"/>
    <w:rsid w:val="00105C71"/>
    <w:rsid w:val="00105D19"/>
    <w:rsid w:val="00105DA1"/>
    <w:rsid w:val="00106092"/>
    <w:rsid w:val="00106263"/>
    <w:rsid w:val="00106434"/>
    <w:rsid w:val="001064DE"/>
    <w:rsid w:val="001065A8"/>
    <w:rsid w:val="0010697B"/>
    <w:rsid w:val="00106A2C"/>
    <w:rsid w:val="00106BAE"/>
    <w:rsid w:val="00106C46"/>
    <w:rsid w:val="00106DB8"/>
    <w:rsid w:val="001070CC"/>
    <w:rsid w:val="001076C9"/>
    <w:rsid w:val="0010780B"/>
    <w:rsid w:val="00107934"/>
    <w:rsid w:val="00107AFA"/>
    <w:rsid w:val="00107B50"/>
    <w:rsid w:val="00107BE5"/>
    <w:rsid w:val="00107C51"/>
    <w:rsid w:val="00107E20"/>
    <w:rsid w:val="00107EDF"/>
    <w:rsid w:val="0011011A"/>
    <w:rsid w:val="001103E3"/>
    <w:rsid w:val="0011084C"/>
    <w:rsid w:val="001109FE"/>
    <w:rsid w:val="00110B99"/>
    <w:rsid w:val="0011113A"/>
    <w:rsid w:val="00111446"/>
    <w:rsid w:val="0011144C"/>
    <w:rsid w:val="001114CE"/>
    <w:rsid w:val="00111AF5"/>
    <w:rsid w:val="00112105"/>
    <w:rsid w:val="00112561"/>
    <w:rsid w:val="001127F7"/>
    <w:rsid w:val="00112A04"/>
    <w:rsid w:val="00112C05"/>
    <w:rsid w:val="00112D25"/>
    <w:rsid w:val="00112D8D"/>
    <w:rsid w:val="00112E2F"/>
    <w:rsid w:val="00112E4B"/>
    <w:rsid w:val="00112ED8"/>
    <w:rsid w:val="001137BB"/>
    <w:rsid w:val="0011399F"/>
    <w:rsid w:val="00113B66"/>
    <w:rsid w:val="00113B7F"/>
    <w:rsid w:val="00113FDE"/>
    <w:rsid w:val="00113FF3"/>
    <w:rsid w:val="00114253"/>
    <w:rsid w:val="001142B2"/>
    <w:rsid w:val="00114702"/>
    <w:rsid w:val="00114776"/>
    <w:rsid w:val="001147B3"/>
    <w:rsid w:val="00114AFD"/>
    <w:rsid w:val="00115068"/>
    <w:rsid w:val="001151E3"/>
    <w:rsid w:val="001152B9"/>
    <w:rsid w:val="00115463"/>
    <w:rsid w:val="00115568"/>
    <w:rsid w:val="00115793"/>
    <w:rsid w:val="00115A00"/>
    <w:rsid w:val="00115D2B"/>
    <w:rsid w:val="00116149"/>
    <w:rsid w:val="0011623A"/>
    <w:rsid w:val="001167ED"/>
    <w:rsid w:val="00116C18"/>
    <w:rsid w:val="0011726D"/>
    <w:rsid w:val="001174B4"/>
    <w:rsid w:val="00117674"/>
    <w:rsid w:val="001178C7"/>
    <w:rsid w:val="00117C33"/>
    <w:rsid w:val="00117F60"/>
    <w:rsid w:val="00120370"/>
    <w:rsid w:val="0012056E"/>
    <w:rsid w:val="001205B5"/>
    <w:rsid w:val="00120699"/>
    <w:rsid w:val="00120721"/>
    <w:rsid w:val="001208DC"/>
    <w:rsid w:val="00120963"/>
    <w:rsid w:val="00120B2B"/>
    <w:rsid w:val="00120E33"/>
    <w:rsid w:val="00121024"/>
    <w:rsid w:val="001215B4"/>
    <w:rsid w:val="001218E3"/>
    <w:rsid w:val="00121D34"/>
    <w:rsid w:val="0012235E"/>
    <w:rsid w:val="001227AE"/>
    <w:rsid w:val="00122C92"/>
    <w:rsid w:val="00122DAD"/>
    <w:rsid w:val="00123375"/>
    <w:rsid w:val="00123ACF"/>
    <w:rsid w:val="00123CBA"/>
    <w:rsid w:val="00123DFA"/>
    <w:rsid w:val="00124A79"/>
    <w:rsid w:val="00124C6B"/>
    <w:rsid w:val="00125B36"/>
    <w:rsid w:val="00125BE2"/>
    <w:rsid w:val="00125D2D"/>
    <w:rsid w:val="001260AA"/>
    <w:rsid w:val="001260B6"/>
    <w:rsid w:val="0012634D"/>
    <w:rsid w:val="00126514"/>
    <w:rsid w:val="001265A7"/>
    <w:rsid w:val="0012670A"/>
    <w:rsid w:val="00126B78"/>
    <w:rsid w:val="00126F25"/>
    <w:rsid w:val="00126FED"/>
    <w:rsid w:val="001274BE"/>
    <w:rsid w:val="00127529"/>
    <w:rsid w:val="001277CB"/>
    <w:rsid w:val="0012782B"/>
    <w:rsid w:val="00127834"/>
    <w:rsid w:val="00127D1A"/>
    <w:rsid w:val="00127E41"/>
    <w:rsid w:val="00127F3A"/>
    <w:rsid w:val="00127F82"/>
    <w:rsid w:val="0013000E"/>
    <w:rsid w:val="00130040"/>
    <w:rsid w:val="001301F2"/>
    <w:rsid w:val="00130267"/>
    <w:rsid w:val="0013031B"/>
    <w:rsid w:val="00130419"/>
    <w:rsid w:val="001305CF"/>
    <w:rsid w:val="0013067A"/>
    <w:rsid w:val="00130682"/>
    <w:rsid w:val="0013095C"/>
    <w:rsid w:val="00130B1F"/>
    <w:rsid w:val="00130F59"/>
    <w:rsid w:val="00131038"/>
    <w:rsid w:val="001310A6"/>
    <w:rsid w:val="00131578"/>
    <w:rsid w:val="00131D10"/>
    <w:rsid w:val="00131E5C"/>
    <w:rsid w:val="00131EF3"/>
    <w:rsid w:val="00131F73"/>
    <w:rsid w:val="00131FDE"/>
    <w:rsid w:val="001321D5"/>
    <w:rsid w:val="001323EB"/>
    <w:rsid w:val="00132966"/>
    <w:rsid w:val="00132AE7"/>
    <w:rsid w:val="00132B6B"/>
    <w:rsid w:val="00132D1E"/>
    <w:rsid w:val="00133018"/>
    <w:rsid w:val="001333CF"/>
    <w:rsid w:val="00133582"/>
    <w:rsid w:val="00133945"/>
    <w:rsid w:val="00133968"/>
    <w:rsid w:val="00133C4F"/>
    <w:rsid w:val="00133E30"/>
    <w:rsid w:val="0013406D"/>
    <w:rsid w:val="0013414D"/>
    <w:rsid w:val="0013440F"/>
    <w:rsid w:val="00134855"/>
    <w:rsid w:val="00134E16"/>
    <w:rsid w:val="001351A7"/>
    <w:rsid w:val="001351DA"/>
    <w:rsid w:val="0013528F"/>
    <w:rsid w:val="001352D8"/>
    <w:rsid w:val="00135540"/>
    <w:rsid w:val="0013562F"/>
    <w:rsid w:val="00135709"/>
    <w:rsid w:val="00135ACE"/>
    <w:rsid w:val="00135C41"/>
    <w:rsid w:val="00135EF3"/>
    <w:rsid w:val="00135FA8"/>
    <w:rsid w:val="0013602D"/>
    <w:rsid w:val="001362C5"/>
    <w:rsid w:val="001364D1"/>
    <w:rsid w:val="00136731"/>
    <w:rsid w:val="0013674D"/>
    <w:rsid w:val="001372AE"/>
    <w:rsid w:val="001373C1"/>
    <w:rsid w:val="001376E9"/>
    <w:rsid w:val="001377B4"/>
    <w:rsid w:val="001378F7"/>
    <w:rsid w:val="001379B6"/>
    <w:rsid w:val="00137D92"/>
    <w:rsid w:val="00137DE6"/>
    <w:rsid w:val="00137FC4"/>
    <w:rsid w:val="0014013C"/>
    <w:rsid w:val="001402C4"/>
    <w:rsid w:val="001404CA"/>
    <w:rsid w:val="001405D7"/>
    <w:rsid w:val="0014068C"/>
    <w:rsid w:val="00140900"/>
    <w:rsid w:val="00141035"/>
    <w:rsid w:val="00141136"/>
    <w:rsid w:val="0014131D"/>
    <w:rsid w:val="00141590"/>
    <w:rsid w:val="0014185A"/>
    <w:rsid w:val="00141936"/>
    <w:rsid w:val="00141999"/>
    <w:rsid w:val="00141B67"/>
    <w:rsid w:val="00141CA1"/>
    <w:rsid w:val="00141F27"/>
    <w:rsid w:val="0014215A"/>
    <w:rsid w:val="001422B9"/>
    <w:rsid w:val="00142313"/>
    <w:rsid w:val="0014259A"/>
    <w:rsid w:val="001427DC"/>
    <w:rsid w:val="0014280E"/>
    <w:rsid w:val="00142B47"/>
    <w:rsid w:val="00142BBE"/>
    <w:rsid w:val="00142C71"/>
    <w:rsid w:val="00142E06"/>
    <w:rsid w:val="00143117"/>
    <w:rsid w:val="00143645"/>
    <w:rsid w:val="0014391B"/>
    <w:rsid w:val="00143988"/>
    <w:rsid w:val="001439DE"/>
    <w:rsid w:val="00143A3D"/>
    <w:rsid w:val="00143A77"/>
    <w:rsid w:val="001440B2"/>
    <w:rsid w:val="001440ED"/>
    <w:rsid w:val="00144289"/>
    <w:rsid w:val="001444CA"/>
    <w:rsid w:val="001450B2"/>
    <w:rsid w:val="0014515C"/>
    <w:rsid w:val="001452D5"/>
    <w:rsid w:val="00145369"/>
    <w:rsid w:val="0014567A"/>
    <w:rsid w:val="00145831"/>
    <w:rsid w:val="00145966"/>
    <w:rsid w:val="00145A11"/>
    <w:rsid w:val="00145AA4"/>
    <w:rsid w:val="00145C78"/>
    <w:rsid w:val="00145D95"/>
    <w:rsid w:val="00145F34"/>
    <w:rsid w:val="00145FB3"/>
    <w:rsid w:val="00145FD4"/>
    <w:rsid w:val="00146033"/>
    <w:rsid w:val="00146588"/>
    <w:rsid w:val="001467A0"/>
    <w:rsid w:val="00146997"/>
    <w:rsid w:val="00146BA8"/>
    <w:rsid w:val="001470EA"/>
    <w:rsid w:val="00147337"/>
    <w:rsid w:val="00147361"/>
    <w:rsid w:val="001476D3"/>
    <w:rsid w:val="001476F8"/>
    <w:rsid w:val="001478C3"/>
    <w:rsid w:val="00147C63"/>
    <w:rsid w:val="00150272"/>
    <w:rsid w:val="0015057C"/>
    <w:rsid w:val="001505FD"/>
    <w:rsid w:val="0015092D"/>
    <w:rsid w:val="0015093E"/>
    <w:rsid w:val="001509BE"/>
    <w:rsid w:val="00150B95"/>
    <w:rsid w:val="00150BAF"/>
    <w:rsid w:val="00150C7C"/>
    <w:rsid w:val="00150EE9"/>
    <w:rsid w:val="0015112A"/>
    <w:rsid w:val="001511EB"/>
    <w:rsid w:val="00151717"/>
    <w:rsid w:val="001517CA"/>
    <w:rsid w:val="001518CF"/>
    <w:rsid w:val="001520D0"/>
    <w:rsid w:val="00152113"/>
    <w:rsid w:val="0015215C"/>
    <w:rsid w:val="0015222C"/>
    <w:rsid w:val="00152238"/>
    <w:rsid w:val="00152B2A"/>
    <w:rsid w:val="0015304D"/>
    <w:rsid w:val="0015334E"/>
    <w:rsid w:val="001533DF"/>
    <w:rsid w:val="001535C5"/>
    <w:rsid w:val="00153639"/>
    <w:rsid w:val="00153A62"/>
    <w:rsid w:val="00153EDF"/>
    <w:rsid w:val="001540B0"/>
    <w:rsid w:val="001541BC"/>
    <w:rsid w:val="00154371"/>
    <w:rsid w:val="00154374"/>
    <w:rsid w:val="001546BC"/>
    <w:rsid w:val="00154739"/>
    <w:rsid w:val="00154D0A"/>
    <w:rsid w:val="00154D25"/>
    <w:rsid w:val="001551FB"/>
    <w:rsid w:val="00155398"/>
    <w:rsid w:val="001553A5"/>
    <w:rsid w:val="00155435"/>
    <w:rsid w:val="00155536"/>
    <w:rsid w:val="001556F8"/>
    <w:rsid w:val="0015587D"/>
    <w:rsid w:val="00155A52"/>
    <w:rsid w:val="00155B60"/>
    <w:rsid w:val="00155BB6"/>
    <w:rsid w:val="00155D4F"/>
    <w:rsid w:val="00155DC3"/>
    <w:rsid w:val="00155FD1"/>
    <w:rsid w:val="00155FDD"/>
    <w:rsid w:val="00156131"/>
    <w:rsid w:val="0015642D"/>
    <w:rsid w:val="00156725"/>
    <w:rsid w:val="00156773"/>
    <w:rsid w:val="001567BF"/>
    <w:rsid w:val="00156C34"/>
    <w:rsid w:val="00156C85"/>
    <w:rsid w:val="00156CA2"/>
    <w:rsid w:val="001573C8"/>
    <w:rsid w:val="00157458"/>
    <w:rsid w:val="00157553"/>
    <w:rsid w:val="0015767F"/>
    <w:rsid w:val="00157C76"/>
    <w:rsid w:val="001600C5"/>
    <w:rsid w:val="00160150"/>
    <w:rsid w:val="0016015E"/>
    <w:rsid w:val="0016029E"/>
    <w:rsid w:val="00160562"/>
    <w:rsid w:val="0016084A"/>
    <w:rsid w:val="00160911"/>
    <w:rsid w:val="00160971"/>
    <w:rsid w:val="00160B42"/>
    <w:rsid w:val="00160CEC"/>
    <w:rsid w:val="00160FC7"/>
    <w:rsid w:val="00160FF7"/>
    <w:rsid w:val="00161668"/>
    <w:rsid w:val="001618B5"/>
    <w:rsid w:val="00161DAD"/>
    <w:rsid w:val="00161FB7"/>
    <w:rsid w:val="00161FF5"/>
    <w:rsid w:val="001624AA"/>
    <w:rsid w:val="00162599"/>
    <w:rsid w:val="001625FC"/>
    <w:rsid w:val="00162D71"/>
    <w:rsid w:val="00162E11"/>
    <w:rsid w:val="00162E80"/>
    <w:rsid w:val="00162F02"/>
    <w:rsid w:val="0016327B"/>
    <w:rsid w:val="00163457"/>
    <w:rsid w:val="001635F4"/>
    <w:rsid w:val="0016362B"/>
    <w:rsid w:val="00163699"/>
    <w:rsid w:val="001638AB"/>
    <w:rsid w:val="00163B79"/>
    <w:rsid w:val="00163E43"/>
    <w:rsid w:val="00163F94"/>
    <w:rsid w:val="00164087"/>
    <w:rsid w:val="0016423E"/>
    <w:rsid w:val="0016444D"/>
    <w:rsid w:val="001645C0"/>
    <w:rsid w:val="001646A3"/>
    <w:rsid w:val="00164721"/>
    <w:rsid w:val="001649F1"/>
    <w:rsid w:val="001650D5"/>
    <w:rsid w:val="001651C6"/>
    <w:rsid w:val="0016528B"/>
    <w:rsid w:val="00165792"/>
    <w:rsid w:val="001658CD"/>
    <w:rsid w:val="00165A54"/>
    <w:rsid w:val="00165A8A"/>
    <w:rsid w:val="00165CE4"/>
    <w:rsid w:val="00165DBC"/>
    <w:rsid w:val="00165DD1"/>
    <w:rsid w:val="00165F6B"/>
    <w:rsid w:val="00166193"/>
    <w:rsid w:val="001661AF"/>
    <w:rsid w:val="0016629A"/>
    <w:rsid w:val="00166376"/>
    <w:rsid w:val="001665D2"/>
    <w:rsid w:val="00166765"/>
    <w:rsid w:val="00166829"/>
    <w:rsid w:val="0016682C"/>
    <w:rsid w:val="00166979"/>
    <w:rsid w:val="00166BF9"/>
    <w:rsid w:val="001670A6"/>
    <w:rsid w:val="001679A2"/>
    <w:rsid w:val="00167D07"/>
    <w:rsid w:val="00167E97"/>
    <w:rsid w:val="00167F5E"/>
    <w:rsid w:val="0017016F"/>
    <w:rsid w:val="00170348"/>
    <w:rsid w:val="0017042E"/>
    <w:rsid w:val="00170D52"/>
    <w:rsid w:val="00170DC3"/>
    <w:rsid w:val="00170FCE"/>
    <w:rsid w:val="0017128F"/>
    <w:rsid w:val="001713B6"/>
    <w:rsid w:val="0017163F"/>
    <w:rsid w:val="00171686"/>
    <w:rsid w:val="00171710"/>
    <w:rsid w:val="00171D64"/>
    <w:rsid w:val="00172032"/>
    <w:rsid w:val="00172193"/>
    <w:rsid w:val="00172563"/>
    <w:rsid w:val="00172718"/>
    <w:rsid w:val="00172934"/>
    <w:rsid w:val="00172A7F"/>
    <w:rsid w:val="00172BDB"/>
    <w:rsid w:val="00172E5D"/>
    <w:rsid w:val="00173024"/>
    <w:rsid w:val="00173158"/>
    <w:rsid w:val="00173363"/>
    <w:rsid w:val="001736BB"/>
    <w:rsid w:val="00173866"/>
    <w:rsid w:val="00173906"/>
    <w:rsid w:val="00173992"/>
    <w:rsid w:val="00173B11"/>
    <w:rsid w:val="00173C5D"/>
    <w:rsid w:val="00173FE0"/>
    <w:rsid w:val="001742D0"/>
    <w:rsid w:val="0017440F"/>
    <w:rsid w:val="0017470A"/>
    <w:rsid w:val="00174847"/>
    <w:rsid w:val="00174BB7"/>
    <w:rsid w:val="00174DDC"/>
    <w:rsid w:val="00174F1C"/>
    <w:rsid w:val="00174F31"/>
    <w:rsid w:val="0017502A"/>
    <w:rsid w:val="001750AA"/>
    <w:rsid w:val="00175157"/>
    <w:rsid w:val="0017516A"/>
    <w:rsid w:val="001752A0"/>
    <w:rsid w:val="00175308"/>
    <w:rsid w:val="001756D1"/>
    <w:rsid w:val="0017575F"/>
    <w:rsid w:val="00175783"/>
    <w:rsid w:val="001757E3"/>
    <w:rsid w:val="001757F7"/>
    <w:rsid w:val="00175A66"/>
    <w:rsid w:val="00175BEC"/>
    <w:rsid w:val="00175C15"/>
    <w:rsid w:val="00175D11"/>
    <w:rsid w:val="00175E7B"/>
    <w:rsid w:val="0017619C"/>
    <w:rsid w:val="0017620A"/>
    <w:rsid w:val="00176227"/>
    <w:rsid w:val="001764D0"/>
    <w:rsid w:val="00176581"/>
    <w:rsid w:val="00176585"/>
    <w:rsid w:val="0017698D"/>
    <w:rsid w:val="00176D21"/>
    <w:rsid w:val="00177034"/>
    <w:rsid w:val="00177573"/>
    <w:rsid w:val="00177678"/>
    <w:rsid w:val="00177817"/>
    <w:rsid w:val="001778A0"/>
    <w:rsid w:val="00177C2B"/>
    <w:rsid w:val="00177D44"/>
    <w:rsid w:val="00177E00"/>
    <w:rsid w:val="001802A3"/>
    <w:rsid w:val="001804E6"/>
    <w:rsid w:val="001805AD"/>
    <w:rsid w:val="00180691"/>
    <w:rsid w:val="00180AD3"/>
    <w:rsid w:val="00180C7A"/>
    <w:rsid w:val="00180F73"/>
    <w:rsid w:val="00180FF0"/>
    <w:rsid w:val="00180FF5"/>
    <w:rsid w:val="001812AF"/>
    <w:rsid w:val="0018139C"/>
    <w:rsid w:val="0018142B"/>
    <w:rsid w:val="0018152B"/>
    <w:rsid w:val="001817B4"/>
    <w:rsid w:val="00181D3D"/>
    <w:rsid w:val="00181EE2"/>
    <w:rsid w:val="001823FC"/>
    <w:rsid w:val="00182652"/>
    <w:rsid w:val="00182795"/>
    <w:rsid w:val="0018290A"/>
    <w:rsid w:val="00182E5C"/>
    <w:rsid w:val="001832A3"/>
    <w:rsid w:val="00183E52"/>
    <w:rsid w:val="00184104"/>
    <w:rsid w:val="00184141"/>
    <w:rsid w:val="00184171"/>
    <w:rsid w:val="00184217"/>
    <w:rsid w:val="00184256"/>
    <w:rsid w:val="001844AF"/>
    <w:rsid w:val="00184E4F"/>
    <w:rsid w:val="00184F37"/>
    <w:rsid w:val="00184F64"/>
    <w:rsid w:val="001850D7"/>
    <w:rsid w:val="00185136"/>
    <w:rsid w:val="001855DE"/>
    <w:rsid w:val="0018571B"/>
    <w:rsid w:val="0018585D"/>
    <w:rsid w:val="00185A9A"/>
    <w:rsid w:val="00185F22"/>
    <w:rsid w:val="00185F7E"/>
    <w:rsid w:val="00186001"/>
    <w:rsid w:val="0018659A"/>
    <w:rsid w:val="0018659E"/>
    <w:rsid w:val="0018662B"/>
    <w:rsid w:val="00186885"/>
    <w:rsid w:val="00186A1B"/>
    <w:rsid w:val="00186AE3"/>
    <w:rsid w:val="00186B90"/>
    <w:rsid w:val="0018739F"/>
    <w:rsid w:val="0018747D"/>
    <w:rsid w:val="001877C5"/>
    <w:rsid w:val="00187A17"/>
    <w:rsid w:val="00187F22"/>
    <w:rsid w:val="00190034"/>
    <w:rsid w:val="001900BC"/>
    <w:rsid w:val="001902DF"/>
    <w:rsid w:val="001904B6"/>
    <w:rsid w:val="0019059B"/>
    <w:rsid w:val="00190662"/>
    <w:rsid w:val="00190711"/>
    <w:rsid w:val="0019082E"/>
    <w:rsid w:val="00190856"/>
    <w:rsid w:val="00190905"/>
    <w:rsid w:val="00190928"/>
    <w:rsid w:val="0019095A"/>
    <w:rsid w:val="001909EC"/>
    <w:rsid w:val="00190AB2"/>
    <w:rsid w:val="00190BCD"/>
    <w:rsid w:val="00190CBB"/>
    <w:rsid w:val="0019105D"/>
    <w:rsid w:val="00191123"/>
    <w:rsid w:val="001911F2"/>
    <w:rsid w:val="00191207"/>
    <w:rsid w:val="0019125E"/>
    <w:rsid w:val="0019127B"/>
    <w:rsid w:val="001915E3"/>
    <w:rsid w:val="00191640"/>
    <w:rsid w:val="001917B1"/>
    <w:rsid w:val="00191B51"/>
    <w:rsid w:val="00191B9B"/>
    <w:rsid w:val="00191BE2"/>
    <w:rsid w:val="00191C23"/>
    <w:rsid w:val="00191D4E"/>
    <w:rsid w:val="00191F3C"/>
    <w:rsid w:val="00192297"/>
    <w:rsid w:val="0019265F"/>
    <w:rsid w:val="00192A79"/>
    <w:rsid w:val="00192AF9"/>
    <w:rsid w:val="001934A8"/>
    <w:rsid w:val="00193AAE"/>
    <w:rsid w:val="00193DF7"/>
    <w:rsid w:val="00193F07"/>
    <w:rsid w:val="00194015"/>
    <w:rsid w:val="001940E2"/>
    <w:rsid w:val="0019462E"/>
    <w:rsid w:val="00194717"/>
    <w:rsid w:val="001948FC"/>
    <w:rsid w:val="00194976"/>
    <w:rsid w:val="00194C33"/>
    <w:rsid w:val="00194D98"/>
    <w:rsid w:val="00194DFD"/>
    <w:rsid w:val="001950E8"/>
    <w:rsid w:val="0019548F"/>
    <w:rsid w:val="001954BD"/>
    <w:rsid w:val="001954C8"/>
    <w:rsid w:val="001956BB"/>
    <w:rsid w:val="00195A40"/>
    <w:rsid w:val="00195C46"/>
    <w:rsid w:val="00195D25"/>
    <w:rsid w:val="00195E9F"/>
    <w:rsid w:val="00195F15"/>
    <w:rsid w:val="00195F4D"/>
    <w:rsid w:val="001961EF"/>
    <w:rsid w:val="0019642C"/>
    <w:rsid w:val="0019645B"/>
    <w:rsid w:val="001966C1"/>
    <w:rsid w:val="00196906"/>
    <w:rsid w:val="001969A7"/>
    <w:rsid w:val="00196E71"/>
    <w:rsid w:val="00196F59"/>
    <w:rsid w:val="00196FBB"/>
    <w:rsid w:val="00197081"/>
    <w:rsid w:val="00197185"/>
    <w:rsid w:val="001977BC"/>
    <w:rsid w:val="00197AF3"/>
    <w:rsid w:val="00197C2D"/>
    <w:rsid w:val="00197F34"/>
    <w:rsid w:val="001A00B1"/>
    <w:rsid w:val="001A0194"/>
    <w:rsid w:val="001A0506"/>
    <w:rsid w:val="001A0562"/>
    <w:rsid w:val="001A0705"/>
    <w:rsid w:val="001A0A10"/>
    <w:rsid w:val="001A0BB6"/>
    <w:rsid w:val="001A0E5C"/>
    <w:rsid w:val="001A1410"/>
    <w:rsid w:val="001A145B"/>
    <w:rsid w:val="001A187F"/>
    <w:rsid w:val="001A18AE"/>
    <w:rsid w:val="001A22F8"/>
    <w:rsid w:val="001A26A4"/>
    <w:rsid w:val="001A270E"/>
    <w:rsid w:val="001A2C06"/>
    <w:rsid w:val="001A2F65"/>
    <w:rsid w:val="001A3586"/>
    <w:rsid w:val="001A36EA"/>
    <w:rsid w:val="001A3D26"/>
    <w:rsid w:val="001A3DF9"/>
    <w:rsid w:val="001A41B8"/>
    <w:rsid w:val="001A4600"/>
    <w:rsid w:val="001A4940"/>
    <w:rsid w:val="001A4D91"/>
    <w:rsid w:val="001A4DBF"/>
    <w:rsid w:val="001A512C"/>
    <w:rsid w:val="001A5339"/>
    <w:rsid w:val="001A548C"/>
    <w:rsid w:val="001A56FD"/>
    <w:rsid w:val="001A5785"/>
    <w:rsid w:val="001A59EB"/>
    <w:rsid w:val="001A5AC5"/>
    <w:rsid w:val="001A5B0D"/>
    <w:rsid w:val="001A5FBD"/>
    <w:rsid w:val="001A63EC"/>
    <w:rsid w:val="001A63EF"/>
    <w:rsid w:val="001A683E"/>
    <w:rsid w:val="001A6ACF"/>
    <w:rsid w:val="001A6F26"/>
    <w:rsid w:val="001A706B"/>
    <w:rsid w:val="001A707B"/>
    <w:rsid w:val="001A7337"/>
    <w:rsid w:val="001A76E6"/>
    <w:rsid w:val="001A7939"/>
    <w:rsid w:val="001A7943"/>
    <w:rsid w:val="001A7980"/>
    <w:rsid w:val="001A79CA"/>
    <w:rsid w:val="001A7B11"/>
    <w:rsid w:val="001A7D5F"/>
    <w:rsid w:val="001A7ED1"/>
    <w:rsid w:val="001B0189"/>
    <w:rsid w:val="001B03A1"/>
    <w:rsid w:val="001B0426"/>
    <w:rsid w:val="001B0554"/>
    <w:rsid w:val="001B0C9D"/>
    <w:rsid w:val="001B0E2C"/>
    <w:rsid w:val="001B0FAB"/>
    <w:rsid w:val="001B0FF0"/>
    <w:rsid w:val="001B15AF"/>
    <w:rsid w:val="001B1610"/>
    <w:rsid w:val="001B1FD7"/>
    <w:rsid w:val="001B243D"/>
    <w:rsid w:val="001B2801"/>
    <w:rsid w:val="001B285F"/>
    <w:rsid w:val="001B2B6A"/>
    <w:rsid w:val="001B2C0C"/>
    <w:rsid w:val="001B2FB6"/>
    <w:rsid w:val="001B2FDF"/>
    <w:rsid w:val="001B3093"/>
    <w:rsid w:val="001B37F9"/>
    <w:rsid w:val="001B3B9A"/>
    <w:rsid w:val="001B3BAD"/>
    <w:rsid w:val="001B3D48"/>
    <w:rsid w:val="001B4027"/>
    <w:rsid w:val="001B405D"/>
    <w:rsid w:val="001B4181"/>
    <w:rsid w:val="001B43B2"/>
    <w:rsid w:val="001B45C0"/>
    <w:rsid w:val="001B4822"/>
    <w:rsid w:val="001B49C3"/>
    <w:rsid w:val="001B4A44"/>
    <w:rsid w:val="001B4A95"/>
    <w:rsid w:val="001B4AEF"/>
    <w:rsid w:val="001B5015"/>
    <w:rsid w:val="001B502A"/>
    <w:rsid w:val="001B527B"/>
    <w:rsid w:val="001B5312"/>
    <w:rsid w:val="001B5619"/>
    <w:rsid w:val="001B5C36"/>
    <w:rsid w:val="001B5F62"/>
    <w:rsid w:val="001B63A0"/>
    <w:rsid w:val="001B654A"/>
    <w:rsid w:val="001B67D1"/>
    <w:rsid w:val="001B6838"/>
    <w:rsid w:val="001B6A07"/>
    <w:rsid w:val="001B6AB1"/>
    <w:rsid w:val="001B6FE4"/>
    <w:rsid w:val="001B7064"/>
    <w:rsid w:val="001B72BA"/>
    <w:rsid w:val="001B7547"/>
    <w:rsid w:val="001B7678"/>
    <w:rsid w:val="001B79B5"/>
    <w:rsid w:val="001B7B32"/>
    <w:rsid w:val="001B7B6A"/>
    <w:rsid w:val="001B7C4B"/>
    <w:rsid w:val="001B7D3C"/>
    <w:rsid w:val="001B7E97"/>
    <w:rsid w:val="001B7E9D"/>
    <w:rsid w:val="001C018B"/>
    <w:rsid w:val="001C05CD"/>
    <w:rsid w:val="001C0624"/>
    <w:rsid w:val="001C06F6"/>
    <w:rsid w:val="001C0792"/>
    <w:rsid w:val="001C0AFC"/>
    <w:rsid w:val="001C0B3C"/>
    <w:rsid w:val="001C0E40"/>
    <w:rsid w:val="001C1031"/>
    <w:rsid w:val="001C119F"/>
    <w:rsid w:val="001C12F9"/>
    <w:rsid w:val="001C1319"/>
    <w:rsid w:val="001C13F3"/>
    <w:rsid w:val="001C140B"/>
    <w:rsid w:val="001C176B"/>
    <w:rsid w:val="001C197B"/>
    <w:rsid w:val="001C199C"/>
    <w:rsid w:val="001C20DB"/>
    <w:rsid w:val="001C2277"/>
    <w:rsid w:val="001C2302"/>
    <w:rsid w:val="001C24A5"/>
    <w:rsid w:val="001C25F6"/>
    <w:rsid w:val="001C269E"/>
    <w:rsid w:val="001C26F0"/>
    <w:rsid w:val="001C2BCD"/>
    <w:rsid w:val="001C2CCF"/>
    <w:rsid w:val="001C2DD3"/>
    <w:rsid w:val="001C2F1D"/>
    <w:rsid w:val="001C33D4"/>
    <w:rsid w:val="001C363D"/>
    <w:rsid w:val="001C37EF"/>
    <w:rsid w:val="001C38A1"/>
    <w:rsid w:val="001C3D2F"/>
    <w:rsid w:val="001C3DCC"/>
    <w:rsid w:val="001C3EC0"/>
    <w:rsid w:val="001C3F0D"/>
    <w:rsid w:val="001C3F37"/>
    <w:rsid w:val="001C4115"/>
    <w:rsid w:val="001C420D"/>
    <w:rsid w:val="001C4400"/>
    <w:rsid w:val="001C45EC"/>
    <w:rsid w:val="001C47DA"/>
    <w:rsid w:val="001C4973"/>
    <w:rsid w:val="001C4BE0"/>
    <w:rsid w:val="001C4EA0"/>
    <w:rsid w:val="001C522C"/>
    <w:rsid w:val="001C5362"/>
    <w:rsid w:val="001C5415"/>
    <w:rsid w:val="001C543C"/>
    <w:rsid w:val="001C5621"/>
    <w:rsid w:val="001C5737"/>
    <w:rsid w:val="001C5980"/>
    <w:rsid w:val="001C5A40"/>
    <w:rsid w:val="001C5A64"/>
    <w:rsid w:val="001C6096"/>
    <w:rsid w:val="001C61E5"/>
    <w:rsid w:val="001C627B"/>
    <w:rsid w:val="001C6380"/>
    <w:rsid w:val="001C69BE"/>
    <w:rsid w:val="001C6B22"/>
    <w:rsid w:val="001C6C6B"/>
    <w:rsid w:val="001C6C97"/>
    <w:rsid w:val="001C6FEC"/>
    <w:rsid w:val="001C7009"/>
    <w:rsid w:val="001C750E"/>
    <w:rsid w:val="001C760A"/>
    <w:rsid w:val="001C7B86"/>
    <w:rsid w:val="001C7EA8"/>
    <w:rsid w:val="001C7EE3"/>
    <w:rsid w:val="001D008B"/>
    <w:rsid w:val="001D059F"/>
    <w:rsid w:val="001D0770"/>
    <w:rsid w:val="001D0779"/>
    <w:rsid w:val="001D0FF4"/>
    <w:rsid w:val="001D1109"/>
    <w:rsid w:val="001D12EF"/>
    <w:rsid w:val="001D147E"/>
    <w:rsid w:val="001D15DF"/>
    <w:rsid w:val="001D1781"/>
    <w:rsid w:val="001D19C8"/>
    <w:rsid w:val="001D1E1A"/>
    <w:rsid w:val="001D1E55"/>
    <w:rsid w:val="001D200B"/>
    <w:rsid w:val="001D2152"/>
    <w:rsid w:val="001D21A6"/>
    <w:rsid w:val="001D2632"/>
    <w:rsid w:val="001D26CB"/>
    <w:rsid w:val="001D278A"/>
    <w:rsid w:val="001D2E04"/>
    <w:rsid w:val="001D2F4E"/>
    <w:rsid w:val="001D302C"/>
    <w:rsid w:val="001D30C1"/>
    <w:rsid w:val="001D3236"/>
    <w:rsid w:val="001D3463"/>
    <w:rsid w:val="001D38F7"/>
    <w:rsid w:val="001D392E"/>
    <w:rsid w:val="001D3B81"/>
    <w:rsid w:val="001D3C16"/>
    <w:rsid w:val="001D3C92"/>
    <w:rsid w:val="001D3D6B"/>
    <w:rsid w:val="001D4226"/>
    <w:rsid w:val="001D4343"/>
    <w:rsid w:val="001D4470"/>
    <w:rsid w:val="001D4909"/>
    <w:rsid w:val="001D4B7B"/>
    <w:rsid w:val="001D4C6A"/>
    <w:rsid w:val="001D4DF9"/>
    <w:rsid w:val="001D5077"/>
    <w:rsid w:val="001D5262"/>
    <w:rsid w:val="001D55CA"/>
    <w:rsid w:val="001D5835"/>
    <w:rsid w:val="001D5A0A"/>
    <w:rsid w:val="001D5AA1"/>
    <w:rsid w:val="001D5E6A"/>
    <w:rsid w:val="001D5E9A"/>
    <w:rsid w:val="001D5F70"/>
    <w:rsid w:val="001D6011"/>
    <w:rsid w:val="001D6130"/>
    <w:rsid w:val="001D618E"/>
    <w:rsid w:val="001D631F"/>
    <w:rsid w:val="001D658E"/>
    <w:rsid w:val="001D659D"/>
    <w:rsid w:val="001D6B8D"/>
    <w:rsid w:val="001D712F"/>
    <w:rsid w:val="001D7144"/>
    <w:rsid w:val="001D7279"/>
    <w:rsid w:val="001D729C"/>
    <w:rsid w:val="001D72DB"/>
    <w:rsid w:val="001D7366"/>
    <w:rsid w:val="001D7450"/>
    <w:rsid w:val="001D768C"/>
    <w:rsid w:val="001D7994"/>
    <w:rsid w:val="001D79A8"/>
    <w:rsid w:val="001D7B2F"/>
    <w:rsid w:val="001D7C01"/>
    <w:rsid w:val="001D7FC4"/>
    <w:rsid w:val="001E013F"/>
    <w:rsid w:val="001E022F"/>
    <w:rsid w:val="001E07E9"/>
    <w:rsid w:val="001E084E"/>
    <w:rsid w:val="001E0874"/>
    <w:rsid w:val="001E0981"/>
    <w:rsid w:val="001E09BF"/>
    <w:rsid w:val="001E09C3"/>
    <w:rsid w:val="001E0A1E"/>
    <w:rsid w:val="001E0C82"/>
    <w:rsid w:val="001E0F1D"/>
    <w:rsid w:val="001E131E"/>
    <w:rsid w:val="001E155C"/>
    <w:rsid w:val="001E1996"/>
    <w:rsid w:val="001E1D68"/>
    <w:rsid w:val="001E2069"/>
    <w:rsid w:val="001E2241"/>
    <w:rsid w:val="001E23AC"/>
    <w:rsid w:val="001E25AB"/>
    <w:rsid w:val="001E260E"/>
    <w:rsid w:val="001E28AC"/>
    <w:rsid w:val="001E2B6F"/>
    <w:rsid w:val="001E2E5D"/>
    <w:rsid w:val="001E3009"/>
    <w:rsid w:val="001E3215"/>
    <w:rsid w:val="001E33D5"/>
    <w:rsid w:val="001E3424"/>
    <w:rsid w:val="001E344A"/>
    <w:rsid w:val="001E38C2"/>
    <w:rsid w:val="001E3B25"/>
    <w:rsid w:val="001E3D5A"/>
    <w:rsid w:val="001E3E6C"/>
    <w:rsid w:val="001E417F"/>
    <w:rsid w:val="001E43F4"/>
    <w:rsid w:val="001E443E"/>
    <w:rsid w:val="001E4571"/>
    <w:rsid w:val="001E4770"/>
    <w:rsid w:val="001E4849"/>
    <w:rsid w:val="001E49D4"/>
    <w:rsid w:val="001E4A71"/>
    <w:rsid w:val="001E52FA"/>
    <w:rsid w:val="001E55DD"/>
    <w:rsid w:val="001E56E4"/>
    <w:rsid w:val="001E59CC"/>
    <w:rsid w:val="001E5C81"/>
    <w:rsid w:val="001E5DA2"/>
    <w:rsid w:val="001E5E17"/>
    <w:rsid w:val="001E5E58"/>
    <w:rsid w:val="001E5E9B"/>
    <w:rsid w:val="001E5F8D"/>
    <w:rsid w:val="001E63E3"/>
    <w:rsid w:val="001E64BD"/>
    <w:rsid w:val="001E64C9"/>
    <w:rsid w:val="001E68D6"/>
    <w:rsid w:val="001E6916"/>
    <w:rsid w:val="001E698E"/>
    <w:rsid w:val="001E6C80"/>
    <w:rsid w:val="001E75DC"/>
    <w:rsid w:val="001E7766"/>
    <w:rsid w:val="001E783A"/>
    <w:rsid w:val="001E784E"/>
    <w:rsid w:val="001E7876"/>
    <w:rsid w:val="001E79DB"/>
    <w:rsid w:val="001E7C5F"/>
    <w:rsid w:val="001E7FC9"/>
    <w:rsid w:val="001F0050"/>
    <w:rsid w:val="001F01E1"/>
    <w:rsid w:val="001F11CA"/>
    <w:rsid w:val="001F1405"/>
    <w:rsid w:val="001F1765"/>
    <w:rsid w:val="001F18F3"/>
    <w:rsid w:val="001F1A72"/>
    <w:rsid w:val="001F1A74"/>
    <w:rsid w:val="001F1CC1"/>
    <w:rsid w:val="001F2115"/>
    <w:rsid w:val="001F2327"/>
    <w:rsid w:val="001F24A9"/>
    <w:rsid w:val="001F24DB"/>
    <w:rsid w:val="001F2801"/>
    <w:rsid w:val="001F2AF6"/>
    <w:rsid w:val="001F2C88"/>
    <w:rsid w:val="001F2E54"/>
    <w:rsid w:val="001F2FE2"/>
    <w:rsid w:val="001F347A"/>
    <w:rsid w:val="001F3774"/>
    <w:rsid w:val="001F37D1"/>
    <w:rsid w:val="001F39BF"/>
    <w:rsid w:val="001F3ACE"/>
    <w:rsid w:val="001F3F7B"/>
    <w:rsid w:val="001F406A"/>
    <w:rsid w:val="001F42CE"/>
    <w:rsid w:val="001F46C7"/>
    <w:rsid w:val="001F4914"/>
    <w:rsid w:val="001F4D81"/>
    <w:rsid w:val="001F51BA"/>
    <w:rsid w:val="001F523B"/>
    <w:rsid w:val="001F52D9"/>
    <w:rsid w:val="001F5434"/>
    <w:rsid w:val="001F5478"/>
    <w:rsid w:val="001F5753"/>
    <w:rsid w:val="001F5A8A"/>
    <w:rsid w:val="001F5C06"/>
    <w:rsid w:val="001F5C68"/>
    <w:rsid w:val="001F5E2D"/>
    <w:rsid w:val="001F5EA5"/>
    <w:rsid w:val="001F5FF2"/>
    <w:rsid w:val="001F6239"/>
    <w:rsid w:val="001F62BD"/>
    <w:rsid w:val="001F6433"/>
    <w:rsid w:val="001F69DC"/>
    <w:rsid w:val="001F6A87"/>
    <w:rsid w:val="001F6B18"/>
    <w:rsid w:val="001F6CE5"/>
    <w:rsid w:val="001F6F55"/>
    <w:rsid w:val="001F726C"/>
    <w:rsid w:val="001F776A"/>
    <w:rsid w:val="001F784D"/>
    <w:rsid w:val="001F792D"/>
    <w:rsid w:val="001F7966"/>
    <w:rsid w:val="001F7D7C"/>
    <w:rsid w:val="002002A3"/>
    <w:rsid w:val="00200323"/>
    <w:rsid w:val="00200459"/>
    <w:rsid w:val="002007BD"/>
    <w:rsid w:val="00200AD2"/>
    <w:rsid w:val="00200CDC"/>
    <w:rsid w:val="00200D35"/>
    <w:rsid w:val="00200D59"/>
    <w:rsid w:val="00200D77"/>
    <w:rsid w:val="00201063"/>
    <w:rsid w:val="0020110E"/>
    <w:rsid w:val="002011B9"/>
    <w:rsid w:val="00201511"/>
    <w:rsid w:val="00201562"/>
    <w:rsid w:val="00201593"/>
    <w:rsid w:val="00201885"/>
    <w:rsid w:val="00201AA4"/>
    <w:rsid w:val="00201E1F"/>
    <w:rsid w:val="00201E74"/>
    <w:rsid w:val="00201E88"/>
    <w:rsid w:val="00201F51"/>
    <w:rsid w:val="0020227C"/>
    <w:rsid w:val="0020254F"/>
    <w:rsid w:val="002028E8"/>
    <w:rsid w:val="002029DF"/>
    <w:rsid w:val="00202A68"/>
    <w:rsid w:val="00202E6A"/>
    <w:rsid w:val="002030FB"/>
    <w:rsid w:val="002034C1"/>
    <w:rsid w:val="00203956"/>
    <w:rsid w:val="002039BB"/>
    <w:rsid w:val="00203A16"/>
    <w:rsid w:val="00203BC8"/>
    <w:rsid w:val="00203C69"/>
    <w:rsid w:val="00203D70"/>
    <w:rsid w:val="00204052"/>
    <w:rsid w:val="00204117"/>
    <w:rsid w:val="0020423C"/>
    <w:rsid w:val="00204804"/>
    <w:rsid w:val="00204A50"/>
    <w:rsid w:val="00204BFB"/>
    <w:rsid w:val="00204E99"/>
    <w:rsid w:val="00204F54"/>
    <w:rsid w:val="00204FEC"/>
    <w:rsid w:val="002050A0"/>
    <w:rsid w:val="002050CA"/>
    <w:rsid w:val="00205191"/>
    <w:rsid w:val="0020548C"/>
    <w:rsid w:val="0020580D"/>
    <w:rsid w:val="002058CE"/>
    <w:rsid w:val="00205AB6"/>
    <w:rsid w:val="00205ED3"/>
    <w:rsid w:val="00206190"/>
    <w:rsid w:val="002062DF"/>
    <w:rsid w:val="00206301"/>
    <w:rsid w:val="00206397"/>
    <w:rsid w:val="002064EA"/>
    <w:rsid w:val="002065EC"/>
    <w:rsid w:val="00206764"/>
    <w:rsid w:val="002068B6"/>
    <w:rsid w:val="00206BB0"/>
    <w:rsid w:val="00206C45"/>
    <w:rsid w:val="00206F24"/>
    <w:rsid w:val="0020713E"/>
    <w:rsid w:val="002072F4"/>
    <w:rsid w:val="00207362"/>
    <w:rsid w:val="00207626"/>
    <w:rsid w:val="00207885"/>
    <w:rsid w:val="00207A64"/>
    <w:rsid w:val="00207AE3"/>
    <w:rsid w:val="00207B3C"/>
    <w:rsid w:val="00207CA5"/>
    <w:rsid w:val="00210099"/>
    <w:rsid w:val="002105AE"/>
    <w:rsid w:val="002105D8"/>
    <w:rsid w:val="0021071B"/>
    <w:rsid w:val="00210931"/>
    <w:rsid w:val="00210AAB"/>
    <w:rsid w:val="00210BF6"/>
    <w:rsid w:val="00210C28"/>
    <w:rsid w:val="00210DE6"/>
    <w:rsid w:val="002112B0"/>
    <w:rsid w:val="00211532"/>
    <w:rsid w:val="00211781"/>
    <w:rsid w:val="002117FA"/>
    <w:rsid w:val="00211CC0"/>
    <w:rsid w:val="00211E83"/>
    <w:rsid w:val="00212047"/>
    <w:rsid w:val="00212100"/>
    <w:rsid w:val="002123BA"/>
    <w:rsid w:val="00212638"/>
    <w:rsid w:val="002126D3"/>
    <w:rsid w:val="00212D20"/>
    <w:rsid w:val="00212E11"/>
    <w:rsid w:val="002130E5"/>
    <w:rsid w:val="002134C4"/>
    <w:rsid w:val="002136BD"/>
    <w:rsid w:val="002138E2"/>
    <w:rsid w:val="00213EB2"/>
    <w:rsid w:val="00213F7F"/>
    <w:rsid w:val="0021442E"/>
    <w:rsid w:val="00214AC5"/>
    <w:rsid w:val="00214C8E"/>
    <w:rsid w:val="00214FD1"/>
    <w:rsid w:val="0021506C"/>
    <w:rsid w:val="00215136"/>
    <w:rsid w:val="00215405"/>
    <w:rsid w:val="002154B5"/>
    <w:rsid w:val="002156E7"/>
    <w:rsid w:val="00215EE0"/>
    <w:rsid w:val="00215FFD"/>
    <w:rsid w:val="00216531"/>
    <w:rsid w:val="002165CF"/>
    <w:rsid w:val="002165D0"/>
    <w:rsid w:val="002165F1"/>
    <w:rsid w:val="00216670"/>
    <w:rsid w:val="002166AF"/>
    <w:rsid w:val="002168B4"/>
    <w:rsid w:val="00216AAF"/>
    <w:rsid w:val="00216C8E"/>
    <w:rsid w:val="00216CA0"/>
    <w:rsid w:val="00216D27"/>
    <w:rsid w:val="00216E80"/>
    <w:rsid w:val="00216F44"/>
    <w:rsid w:val="002172E1"/>
    <w:rsid w:val="002172EA"/>
    <w:rsid w:val="00217346"/>
    <w:rsid w:val="00217501"/>
    <w:rsid w:val="0021770F"/>
    <w:rsid w:val="00217759"/>
    <w:rsid w:val="00217888"/>
    <w:rsid w:val="00217B18"/>
    <w:rsid w:val="00217C43"/>
    <w:rsid w:val="00217DBD"/>
    <w:rsid w:val="00217EB3"/>
    <w:rsid w:val="002200E3"/>
    <w:rsid w:val="00220128"/>
    <w:rsid w:val="002205AC"/>
    <w:rsid w:val="002207EB"/>
    <w:rsid w:val="002209D7"/>
    <w:rsid w:val="00220D80"/>
    <w:rsid w:val="00220FF4"/>
    <w:rsid w:val="00221311"/>
    <w:rsid w:val="0022152E"/>
    <w:rsid w:val="00221650"/>
    <w:rsid w:val="002219A6"/>
    <w:rsid w:val="00221D85"/>
    <w:rsid w:val="00221F5F"/>
    <w:rsid w:val="0022224B"/>
    <w:rsid w:val="002222CB"/>
    <w:rsid w:val="0022266C"/>
    <w:rsid w:val="00222B92"/>
    <w:rsid w:val="00222C94"/>
    <w:rsid w:val="00222CBE"/>
    <w:rsid w:val="00222E3E"/>
    <w:rsid w:val="00222EA1"/>
    <w:rsid w:val="00222F11"/>
    <w:rsid w:val="00222FF0"/>
    <w:rsid w:val="00223427"/>
    <w:rsid w:val="00223489"/>
    <w:rsid w:val="00223878"/>
    <w:rsid w:val="00223995"/>
    <w:rsid w:val="00223A2C"/>
    <w:rsid w:val="00223AE5"/>
    <w:rsid w:val="00223B6C"/>
    <w:rsid w:val="00223BFC"/>
    <w:rsid w:val="00223C97"/>
    <w:rsid w:val="0022429C"/>
    <w:rsid w:val="002242E9"/>
    <w:rsid w:val="002244D6"/>
    <w:rsid w:val="00224528"/>
    <w:rsid w:val="002248B0"/>
    <w:rsid w:val="00224C4C"/>
    <w:rsid w:val="002255E3"/>
    <w:rsid w:val="00225896"/>
    <w:rsid w:val="00225CEE"/>
    <w:rsid w:val="00225F1E"/>
    <w:rsid w:val="00225FB8"/>
    <w:rsid w:val="002262D1"/>
    <w:rsid w:val="002263CC"/>
    <w:rsid w:val="002263D5"/>
    <w:rsid w:val="00226446"/>
    <w:rsid w:val="002265A2"/>
    <w:rsid w:val="0022693E"/>
    <w:rsid w:val="00226CD3"/>
    <w:rsid w:val="00226D8C"/>
    <w:rsid w:val="00226E0E"/>
    <w:rsid w:val="00227031"/>
    <w:rsid w:val="00227752"/>
    <w:rsid w:val="00227895"/>
    <w:rsid w:val="00227D27"/>
    <w:rsid w:val="00227DC4"/>
    <w:rsid w:val="00227E71"/>
    <w:rsid w:val="00227EF1"/>
    <w:rsid w:val="00230091"/>
    <w:rsid w:val="00230118"/>
    <w:rsid w:val="00230180"/>
    <w:rsid w:val="0023036A"/>
    <w:rsid w:val="00230396"/>
    <w:rsid w:val="00230840"/>
    <w:rsid w:val="00230931"/>
    <w:rsid w:val="00230D80"/>
    <w:rsid w:val="00230E38"/>
    <w:rsid w:val="00231769"/>
    <w:rsid w:val="00231B12"/>
    <w:rsid w:val="00231B6B"/>
    <w:rsid w:val="00232100"/>
    <w:rsid w:val="00232104"/>
    <w:rsid w:val="002321DA"/>
    <w:rsid w:val="002324AC"/>
    <w:rsid w:val="002330E6"/>
    <w:rsid w:val="00233117"/>
    <w:rsid w:val="002331A8"/>
    <w:rsid w:val="0023368A"/>
    <w:rsid w:val="00233C03"/>
    <w:rsid w:val="00233CBB"/>
    <w:rsid w:val="00233EBC"/>
    <w:rsid w:val="00233F86"/>
    <w:rsid w:val="0023400E"/>
    <w:rsid w:val="00234415"/>
    <w:rsid w:val="002348E4"/>
    <w:rsid w:val="00234AD8"/>
    <w:rsid w:val="00234AF6"/>
    <w:rsid w:val="00234CC1"/>
    <w:rsid w:val="00234CE8"/>
    <w:rsid w:val="00234F95"/>
    <w:rsid w:val="00235214"/>
    <w:rsid w:val="00235426"/>
    <w:rsid w:val="0023558E"/>
    <w:rsid w:val="002356D5"/>
    <w:rsid w:val="0023594D"/>
    <w:rsid w:val="0023598F"/>
    <w:rsid w:val="002359CB"/>
    <w:rsid w:val="00235A92"/>
    <w:rsid w:val="00235B16"/>
    <w:rsid w:val="00236239"/>
    <w:rsid w:val="0023627B"/>
    <w:rsid w:val="0023675E"/>
    <w:rsid w:val="0023682C"/>
    <w:rsid w:val="00236AB2"/>
    <w:rsid w:val="00236CF6"/>
    <w:rsid w:val="00236D76"/>
    <w:rsid w:val="00236F60"/>
    <w:rsid w:val="00237006"/>
    <w:rsid w:val="00237803"/>
    <w:rsid w:val="00237A53"/>
    <w:rsid w:val="00237D1E"/>
    <w:rsid w:val="00237E74"/>
    <w:rsid w:val="00237EEA"/>
    <w:rsid w:val="00240232"/>
    <w:rsid w:val="00240488"/>
    <w:rsid w:val="002404E6"/>
    <w:rsid w:val="00240555"/>
    <w:rsid w:val="002406FD"/>
    <w:rsid w:val="00240D56"/>
    <w:rsid w:val="00240FAA"/>
    <w:rsid w:val="00240FE3"/>
    <w:rsid w:val="002410B2"/>
    <w:rsid w:val="002413AD"/>
    <w:rsid w:val="00241A25"/>
    <w:rsid w:val="00241B3E"/>
    <w:rsid w:val="00241DFA"/>
    <w:rsid w:val="00242FBA"/>
    <w:rsid w:val="00243413"/>
    <w:rsid w:val="00243698"/>
    <w:rsid w:val="00243800"/>
    <w:rsid w:val="00243CE8"/>
    <w:rsid w:val="00243E0C"/>
    <w:rsid w:val="00243EA6"/>
    <w:rsid w:val="00243F2A"/>
    <w:rsid w:val="00243FA2"/>
    <w:rsid w:val="002442B9"/>
    <w:rsid w:val="002443A3"/>
    <w:rsid w:val="002445B9"/>
    <w:rsid w:val="00244749"/>
    <w:rsid w:val="002448D8"/>
    <w:rsid w:val="0024498F"/>
    <w:rsid w:val="00244F00"/>
    <w:rsid w:val="00245481"/>
    <w:rsid w:val="0024585F"/>
    <w:rsid w:val="002458D6"/>
    <w:rsid w:val="00245975"/>
    <w:rsid w:val="00245BA8"/>
    <w:rsid w:val="00245C38"/>
    <w:rsid w:val="00245F15"/>
    <w:rsid w:val="00246117"/>
    <w:rsid w:val="0024615D"/>
    <w:rsid w:val="00246512"/>
    <w:rsid w:val="00246780"/>
    <w:rsid w:val="0024686C"/>
    <w:rsid w:val="002468DA"/>
    <w:rsid w:val="00246BE9"/>
    <w:rsid w:val="0024746F"/>
    <w:rsid w:val="00247603"/>
    <w:rsid w:val="00247816"/>
    <w:rsid w:val="0024795F"/>
    <w:rsid w:val="00247B83"/>
    <w:rsid w:val="002500F9"/>
    <w:rsid w:val="00250456"/>
    <w:rsid w:val="002504EE"/>
    <w:rsid w:val="002506B7"/>
    <w:rsid w:val="00250713"/>
    <w:rsid w:val="002507FA"/>
    <w:rsid w:val="00250DB1"/>
    <w:rsid w:val="002512C8"/>
    <w:rsid w:val="00251440"/>
    <w:rsid w:val="00251C70"/>
    <w:rsid w:val="00251CF6"/>
    <w:rsid w:val="00251EB0"/>
    <w:rsid w:val="002520D1"/>
    <w:rsid w:val="0025239F"/>
    <w:rsid w:val="002525DB"/>
    <w:rsid w:val="00252686"/>
    <w:rsid w:val="0025302D"/>
    <w:rsid w:val="002534CC"/>
    <w:rsid w:val="00253626"/>
    <w:rsid w:val="002537DD"/>
    <w:rsid w:val="00253CD8"/>
    <w:rsid w:val="00253EA0"/>
    <w:rsid w:val="00254085"/>
    <w:rsid w:val="002542F4"/>
    <w:rsid w:val="0025463A"/>
    <w:rsid w:val="00254DD2"/>
    <w:rsid w:val="00254F6C"/>
    <w:rsid w:val="00255109"/>
    <w:rsid w:val="002551B7"/>
    <w:rsid w:val="00255248"/>
    <w:rsid w:val="00255272"/>
    <w:rsid w:val="00255520"/>
    <w:rsid w:val="00255570"/>
    <w:rsid w:val="002555F8"/>
    <w:rsid w:val="00255893"/>
    <w:rsid w:val="00255897"/>
    <w:rsid w:val="0025596E"/>
    <w:rsid w:val="00255ADF"/>
    <w:rsid w:val="00255B0D"/>
    <w:rsid w:val="00255F77"/>
    <w:rsid w:val="002560A8"/>
    <w:rsid w:val="0025640C"/>
    <w:rsid w:val="00256506"/>
    <w:rsid w:val="00256A7C"/>
    <w:rsid w:val="00256AF3"/>
    <w:rsid w:val="00256B8E"/>
    <w:rsid w:val="00256FB8"/>
    <w:rsid w:val="002570B0"/>
    <w:rsid w:val="00257408"/>
    <w:rsid w:val="0025751F"/>
    <w:rsid w:val="00257523"/>
    <w:rsid w:val="00257675"/>
    <w:rsid w:val="00257A8B"/>
    <w:rsid w:val="00257B98"/>
    <w:rsid w:val="00257C41"/>
    <w:rsid w:val="00260056"/>
    <w:rsid w:val="0026010C"/>
    <w:rsid w:val="0026018D"/>
    <w:rsid w:val="002601BE"/>
    <w:rsid w:val="00260604"/>
    <w:rsid w:val="0026077A"/>
    <w:rsid w:val="002607DB"/>
    <w:rsid w:val="00260D97"/>
    <w:rsid w:val="00260FB9"/>
    <w:rsid w:val="00261185"/>
    <w:rsid w:val="002611E3"/>
    <w:rsid w:val="002611E9"/>
    <w:rsid w:val="002612F0"/>
    <w:rsid w:val="002613C6"/>
    <w:rsid w:val="002617C7"/>
    <w:rsid w:val="002618AF"/>
    <w:rsid w:val="00261C7B"/>
    <w:rsid w:val="0026201B"/>
    <w:rsid w:val="002620D9"/>
    <w:rsid w:val="0026216F"/>
    <w:rsid w:val="00262600"/>
    <w:rsid w:val="002627F7"/>
    <w:rsid w:val="00262A1A"/>
    <w:rsid w:val="00262DA7"/>
    <w:rsid w:val="00262EE2"/>
    <w:rsid w:val="00262F3C"/>
    <w:rsid w:val="00263017"/>
    <w:rsid w:val="00263405"/>
    <w:rsid w:val="00263936"/>
    <w:rsid w:val="00263A3E"/>
    <w:rsid w:val="00263AB9"/>
    <w:rsid w:val="00263B82"/>
    <w:rsid w:val="00263CAB"/>
    <w:rsid w:val="00263E27"/>
    <w:rsid w:val="00263FA2"/>
    <w:rsid w:val="00264001"/>
    <w:rsid w:val="002641BD"/>
    <w:rsid w:val="002641EC"/>
    <w:rsid w:val="00264228"/>
    <w:rsid w:val="00264301"/>
    <w:rsid w:val="0026442F"/>
    <w:rsid w:val="00264458"/>
    <w:rsid w:val="00264D38"/>
    <w:rsid w:val="00264F7A"/>
    <w:rsid w:val="002653F9"/>
    <w:rsid w:val="00265452"/>
    <w:rsid w:val="002654E3"/>
    <w:rsid w:val="002657DE"/>
    <w:rsid w:val="002658D3"/>
    <w:rsid w:val="002658E9"/>
    <w:rsid w:val="00265D63"/>
    <w:rsid w:val="00266142"/>
    <w:rsid w:val="00266361"/>
    <w:rsid w:val="002667A3"/>
    <w:rsid w:val="00266B40"/>
    <w:rsid w:val="00266F44"/>
    <w:rsid w:val="0026729E"/>
    <w:rsid w:val="002676E1"/>
    <w:rsid w:val="002678C5"/>
    <w:rsid w:val="002678ED"/>
    <w:rsid w:val="00267EE8"/>
    <w:rsid w:val="0027019B"/>
    <w:rsid w:val="0027021F"/>
    <w:rsid w:val="002703A6"/>
    <w:rsid w:val="0027045F"/>
    <w:rsid w:val="00270467"/>
    <w:rsid w:val="002705B2"/>
    <w:rsid w:val="00270736"/>
    <w:rsid w:val="00270A53"/>
    <w:rsid w:val="00270A62"/>
    <w:rsid w:val="00270BF6"/>
    <w:rsid w:val="00270C77"/>
    <w:rsid w:val="0027112A"/>
    <w:rsid w:val="00271240"/>
    <w:rsid w:val="002712A4"/>
    <w:rsid w:val="002715A7"/>
    <w:rsid w:val="00271672"/>
    <w:rsid w:val="00271AC6"/>
    <w:rsid w:val="00271D05"/>
    <w:rsid w:val="00271FF8"/>
    <w:rsid w:val="002721BA"/>
    <w:rsid w:val="002722A0"/>
    <w:rsid w:val="002726B7"/>
    <w:rsid w:val="002726BF"/>
    <w:rsid w:val="00273031"/>
    <w:rsid w:val="002730D6"/>
    <w:rsid w:val="0027311A"/>
    <w:rsid w:val="00273182"/>
    <w:rsid w:val="00274252"/>
    <w:rsid w:val="00274365"/>
    <w:rsid w:val="00274917"/>
    <w:rsid w:val="00274A61"/>
    <w:rsid w:val="00274B48"/>
    <w:rsid w:val="00274BD4"/>
    <w:rsid w:val="00274DA0"/>
    <w:rsid w:val="00275427"/>
    <w:rsid w:val="0027565C"/>
    <w:rsid w:val="002757FD"/>
    <w:rsid w:val="002758D3"/>
    <w:rsid w:val="00275B6C"/>
    <w:rsid w:val="00275FA8"/>
    <w:rsid w:val="00276033"/>
    <w:rsid w:val="0027615B"/>
    <w:rsid w:val="00276483"/>
    <w:rsid w:val="00276668"/>
    <w:rsid w:val="0027681D"/>
    <w:rsid w:val="00276A5C"/>
    <w:rsid w:val="00276ABD"/>
    <w:rsid w:val="00276D82"/>
    <w:rsid w:val="00276D8E"/>
    <w:rsid w:val="00276E7A"/>
    <w:rsid w:val="00276F4F"/>
    <w:rsid w:val="00277143"/>
    <w:rsid w:val="0027727A"/>
    <w:rsid w:val="002772CC"/>
    <w:rsid w:val="0027736F"/>
    <w:rsid w:val="00277452"/>
    <w:rsid w:val="0027785A"/>
    <w:rsid w:val="00280257"/>
    <w:rsid w:val="00280551"/>
    <w:rsid w:val="002809E9"/>
    <w:rsid w:val="00280A4B"/>
    <w:rsid w:val="00280A74"/>
    <w:rsid w:val="00280D8E"/>
    <w:rsid w:val="00280DED"/>
    <w:rsid w:val="00281415"/>
    <w:rsid w:val="002814BF"/>
    <w:rsid w:val="00281AAA"/>
    <w:rsid w:val="00281DAD"/>
    <w:rsid w:val="0028214A"/>
    <w:rsid w:val="00282677"/>
    <w:rsid w:val="00282966"/>
    <w:rsid w:val="00282C0E"/>
    <w:rsid w:val="00283056"/>
    <w:rsid w:val="00283356"/>
    <w:rsid w:val="0028343E"/>
    <w:rsid w:val="00283827"/>
    <w:rsid w:val="00283BB9"/>
    <w:rsid w:val="00283BE7"/>
    <w:rsid w:val="00283BEE"/>
    <w:rsid w:val="00283D75"/>
    <w:rsid w:val="00283E4D"/>
    <w:rsid w:val="00283ECC"/>
    <w:rsid w:val="00284084"/>
    <w:rsid w:val="0028412B"/>
    <w:rsid w:val="0028458E"/>
    <w:rsid w:val="0028477A"/>
    <w:rsid w:val="0028487D"/>
    <w:rsid w:val="00284A95"/>
    <w:rsid w:val="00284BE8"/>
    <w:rsid w:val="00284DE7"/>
    <w:rsid w:val="0028534C"/>
    <w:rsid w:val="002854A3"/>
    <w:rsid w:val="002854C3"/>
    <w:rsid w:val="002854EB"/>
    <w:rsid w:val="00285560"/>
    <w:rsid w:val="00285611"/>
    <w:rsid w:val="00285F5E"/>
    <w:rsid w:val="0028605F"/>
    <w:rsid w:val="00286147"/>
    <w:rsid w:val="0028632F"/>
    <w:rsid w:val="0028638B"/>
    <w:rsid w:val="002863BD"/>
    <w:rsid w:val="002863BE"/>
    <w:rsid w:val="002863C8"/>
    <w:rsid w:val="002864B5"/>
    <w:rsid w:val="002864D5"/>
    <w:rsid w:val="0028655D"/>
    <w:rsid w:val="002867F1"/>
    <w:rsid w:val="0028696B"/>
    <w:rsid w:val="00286AC9"/>
    <w:rsid w:val="00286B7B"/>
    <w:rsid w:val="00286D56"/>
    <w:rsid w:val="00287543"/>
    <w:rsid w:val="0028763E"/>
    <w:rsid w:val="00287787"/>
    <w:rsid w:val="00287C3F"/>
    <w:rsid w:val="00287E02"/>
    <w:rsid w:val="00287F8F"/>
    <w:rsid w:val="00287FF8"/>
    <w:rsid w:val="00290948"/>
    <w:rsid w:val="002909EF"/>
    <w:rsid w:val="00290B41"/>
    <w:rsid w:val="00290EC5"/>
    <w:rsid w:val="00290F89"/>
    <w:rsid w:val="00290FD7"/>
    <w:rsid w:val="00290FF6"/>
    <w:rsid w:val="00291117"/>
    <w:rsid w:val="0029111B"/>
    <w:rsid w:val="00291346"/>
    <w:rsid w:val="00291452"/>
    <w:rsid w:val="0029164B"/>
    <w:rsid w:val="00291728"/>
    <w:rsid w:val="00291B93"/>
    <w:rsid w:val="00291C67"/>
    <w:rsid w:val="00291CDC"/>
    <w:rsid w:val="00291F20"/>
    <w:rsid w:val="00291F4A"/>
    <w:rsid w:val="00291F97"/>
    <w:rsid w:val="0029227A"/>
    <w:rsid w:val="002922BA"/>
    <w:rsid w:val="00292440"/>
    <w:rsid w:val="002926B6"/>
    <w:rsid w:val="002927AC"/>
    <w:rsid w:val="0029287D"/>
    <w:rsid w:val="00292AED"/>
    <w:rsid w:val="00292BAB"/>
    <w:rsid w:val="00292EAC"/>
    <w:rsid w:val="002931C6"/>
    <w:rsid w:val="002936CF"/>
    <w:rsid w:val="00293794"/>
    <w:rsid w:val="00293A93"/>
    <w:rsid w:val="00294462"/>
    <w:rsid w:val="002945CE"/>
    <w:rsid w:val="002945E8"/>
    <w:rsid w:val="002947C6"/>
    <w:rsid w:val="002949D4"/>
    <w:rsid w:val="00294D04"/>
    <w:rsid w:val="00294D61"/>
    <w:rsid w:val="00294F71"/>
    <w:rsid w:val="00295017"/>
    <w:rsid w:val="0029584A"/>
    <w:rsid w:val="00295974"/>
    <w:rsid w:val="00295B05"/>
    <w:rsid w:val="00295FEB"/>
    <w:rsid w:val="00296042"/>
    <w:rsid w:val="00296057"/>
    <w:rsid w:val="002961F0"/>
    <w:rsid w:val="002962B4"/>
    <w:rsid w:val="002963BA"/>
    <w:rsid w:val="00296C58"/>
    <w:rsid w:val="00296CAA"/>
    <w:rsid w:val="00296DD0"/>
    <w:rsid w:val="00296DE2"/>
    <w:rsid w:val="002974E8"/>
    <w:rsid w:val="002976C8"/>
    <w:rsid w:val="0029782B"/>
    <w:rsid w:val="002A01FD"/>
    <w:rsid w:val="002A0A06"/>
    <w:rsid w:val="002A0A9E"/>
    <w:rsid w:val="002A0B46"/>
    <w:rsid w:val="002A0B8C"/>
    <w:rsid w:val="002A0BA3"/>
    <w:rsid w:val="002A0C01"/>
    <w:rsid w:val="002A0DFB"/>
    <w:rsid w:val="002A1292"/>
    <w:rsid w:val="002A176D"/>
    <w:rsid w:val="002A197F"/>
    <w:rsid w:val="002A1A13"/>
    <w:rsid w:val="002A1C76"/>
    <w:rsid w:val="002A2051"/>
    <w:rsid w:val="002A2634"/>
    <w:rsid w:val="002A26A1"/>
    <w:rsid w:val="002A30F1"/>
    <w:rsid w:val="002A314F"/>
    <w:rsid w:val="002A3312"/>
    <w:rsid w:val="002A336E"/>
    <w:rsid w:val="002A355E"/>
    <w:rsid w:val="002A3619"/>
    <w:rsid w:val="002A3780"/>
    <w:rsid w:val="002A39CD"/>
    <w:rsid w:val="002A3ACE"/>
    <w:rsid w:val="002A3ADF"/>
    <w:rsid w:val="002A3DBA"/>
    <w:rsid w:val="002A41F5"/>
    <w:rsid w:val="002A4894"/>
    <w:rsid w:val="002A48CF"/>
    <w:rsid w:val="002A4D0A"/>
    <w:rsid w:val="002A4D7A"/>
    <w:rsid w:val="002A4E0F"/>
    <w:rsid w:val="002A51D5"/>
    <w:rsid w:val="002A56F3"/>
    <w:rsid w:val="002A57DE"/>
    <w:rsid w:val="002A5899"/>
    <w:rsid w:val="002A595C"/>
    <w:rsid w:val="002A59A0"/>
    <w:rsid w:val="002A59EB"/>
    <w:rsid w:val="002A5B2F"/>
    <w:rsid w:val="002A5C9D"/>
    <w:rsid w:val="002A5C9F"/>
    <w:rsid w:val="002A63A1"/>
    <w:rsid w:val="002A6468"/>
    <w:rsid w:val="002A660D"/>
    <w:rsid w:val="002A663D"/>
    <w:rsid w:val="002A6658"/>
    <w:rsid w:val="002A67D6"/>
    <w:rsid w:val="002A680B"/>
    <w:rsid w:val="002A687A"/>
    <w:rsid w:val="002A692C"/>
    <w:rsid w:val="002A6A83"/>
    <w:rsid w:val="002A6C6B"/>
    <w:rsid w:val="002A6EF9"/>
    <w:rsid w:val="002A6F13"/>
    <w:rsid w:val="002A7210"/>
    <w:rsid w:val="002A73B1"/>
    <w:rsid w:val="002A783B"/>
    <w:rsid w:val="002A7C16"/>
    <w:rsid w:val="002A7DBD"/>
    <w:rsid w:val="002B0051"/>
    <w:rsid w:val="002B01A6"/>
    <w:rsid w:val="002B01FF"/>
    <w:rsid w:val="002B022C"/>
    <w:rsid w:val="002B029E"/>
    <w:rsid w:val="002B02EE"/>
    <w:rsid w:val="002B0589"/>
    <w:rsid w:val="002B06F7"/>
    <w:rsid w:val="002B0978"/>
    <w:rsid w:val="002B0C30"/>
    <w:rsid w:val="002B0F37"/>
    <w:rsid w:val="002B114A"/>
    <w:rsid w:val="002B1255"/>
    <w:rsid w:val="002B14CC"/>
    <w:rsid w:val="002B161B"/>
    <w:rsid w:val="002B16E3"/>
    <w:rsid w:val="002B1761"/>
    <w:rsid w:val="002B1E7B"/>
    <w:rsid w:val="002B1ED3"/>
    <w:rsid w:val="002B1F5F"/>
    <w:rsid w:val="002B2013"/>
    <w:rsid w:val="002B20C8"/>
    <w:rsid w:val="002B2151"/>
    <w:rsid w:val="002B238C"/>
    <w:rsid w:val="002B2671"/>
    <w:rsid w:val="002B2D5C"/>
    <w:rsid w:val="002B2DC5"/>
    <w:rsid w:val="002B2F08"/>
    <w:rsid w:val="002B3218"/>
    <w:rsid w:val="002B333F"/>
    <w:rsid w:val="002B358E"/>
    <w:rsid w:val="002B35EC"/>
    <w:rsid w:val="002B4153"/>
    <w:rsid w:val="002B41A8"/>
    <w:rsid w:val="002B4331"/>
    <w:rsid w:val="002B454C"/>
    <w:rsid w:val="002B4698"/>
    <w:rsid w:val="002B47A2"/>
    <w:rsid w:val="002B4D98"/>
    <w:rsid w:val="002B4E5B"/>
    <w:rsid w:val="002B4ECE"/>
    <w:rsid w:val="002B4F26"/>
    <w:rsid w:val="002B5146"/>
    <w:rsid w:val="002B5199"/>
    <w:rsid w:val="002B5957"/>
    <w:rsid w:val="002B5B72"/>
    <w:rsid w:val="002B5C84"/>
    <w:rsid w:val="002B5E10"/>
    <w:rsid w:val="002B630A"/>
    <w:rsid w:val="002B6352"/>
    <w:rsid w:val="002B64AA"/>
    <w:rsid w:val="002B6553"/>
    <w:rsid w:val="002B6837"/>
    <w:rsid w:val="002B69CD"/>
    <w:rsid w:val="002B6A0C"/>
    <w:rsid w:val="002B6CDF"/>
    <w:rsid w:val="002B6D59"/>
    <w:rsid w:val="002B6E11"/>
    <w:rsid w:val="002B6E22"/>
    <w:rsid w:val="002B6E9D"/>
    <w:rsid w:val="002B70FC"/>
    <w:rsid w:val="002B7130"/>
    <w:rsid w:val="002B7151"/>
    <w:rsid w:val="002B7318"/>
    <w:rsid w:val="002B7813"/>
    <w:rsid w:val="002B786A"/>
    <w:rsid w:val="002B7D28"/>
    <w:rsid w:val="002C012F"/>
    <w:rsid w:val="002C05C2"/>
    <w:rsid w:val="002C0668"/>
    <w:rsid w:val="002C07AA"/>
    <w:rsid w:val="002C0B42"/>
    <w:rsid w:val="002C0BCB"/>
    <w:rsid w:val="002C1734"/>
    <w:rsid w:val="002C1770"/>
    <w:rsid w:val="002C1775"/>
    <w:rsid w:val="002C1B1D"/>
    <w:rsid w:val="002C1B59"/>
    <w:rsid w:val="002C1BC8"/>
    <w:rsid w:val="002C1C9D"/>
    <w:rsid w:val="002C1EAD"/>
    <w:rsid w:val="002C1F0A"/>
    <w:rsid w:val="002C22C4"/>
    <w:rsid w:val="002C250F"/>
    <w:rsid w:val="002C2668"/>
    <w:rsid w:val="002C2812"/>
    <w:rsid w:val="002C2FD6"/>
    <w:rsid w:val="002C3037"/>
    <w:rsid w:val="002C3178"/>
    <w:rsid w:val="002C37A3"/>
    <w:rsid w:val="002C3A1B"/>
    <w:rsid w:val="002C3B26"/>
    <w:rsid w:val="002C4222"/>
    <w:rsid w:val="002C474A"/>
    <w:rsid w:val="002C4932"/>
    <w:rsid w:val="002C49E8"/>
    <w:rsid w:val="002C4C5B"/>
    <w:rsid w:val="002C4C94"/>
    <w:rsid w:val="002C4CCE"/>
    <w:rsid w:val="002C4E92"/>
    <w:rsid w:val="002C4F0E"/>
    <w:rsid w:val="002C519B"/>
    <w:rsid w:val="002C523D"/>
    <w:rsid w:val="002C53CA"/>
    <w:rsid w:val="002C5449"/>
    <w:rsid w:val="002C5603"/>
    <w:rsid w:val="002C59C0"/>
    <w:rsid w:val="002C5A29"/>
    <w:rsid w:val="002C5A62"/>
    <w:rsid w:val="002C5B0D"/>
    <w:rsid w:val="002C5C28"/>
    <w:rsid w:val="002C5C64"/>
    <w:rsid w:val="002C5D52"/>
    <w:rsid w:val="002C5DFC"/>
    <w:rsid w:val="002C5E3E"/>
    <w:rsid w:val="002C5E74"/>
    <w:rsid w:val="002C62BB"/>
    <w:rsid w:val="002C6801"/>
    <w:rsid w:val="002C68D0"/>
    <w:rsid w:val="002C68F2"/>
    <w:rsid w:val="002C6AAD"/>
    <w:rsid w:val="002C6ADC"/>
    <w:rsid w:val="002C710A"/>
    <w:rsid w:val="002C7110"/>
    <w:rsid w:val="002C71BF"/>
    <w:rsid w:val="002C7290"/>
    <w:rsid w:val="002C7404"/>
    <w:rsid w:val="002C768E"/>
    <w:rsid w:val="002C78EA"/>
    <w:rsid w:val="002C79A1"/>
    <w:rsid w:val="002C7B90"/>
    <w:rsid w:val="002C7EC0"/>
    <w:rsid w:val="002D004E"/>
    <w:rsid w:val="002D00A8"/>
    <w:rsid w:val="002D0203"/>
    <w:rsid w:val="002D0484"/>
    <w:rsid w:val="002D0510"/>
    <w:rsid w:val="002D0804"/>
    <w:rsid w:val="002D0843"/>
    <w:rsid w:val="002D0997"/>
    <w:rsid w:val="002D0AAB"/>
    <w:rsid w:val="002D0C41"/>
    <w:rsid w:val="002D0CEB"/>
    <w:rsid w:val="002D0D0B"/>
    <w:rsid w:val="002D0E08"/>
    <w:rsid w:val="002D1152"/>
    <w:rsid w:val="002D15B9"/>
    <w:rsid w:val="002D15EA"/>
    <w:rsid w:val="002D1768"/>
    <w:rsid w:val="002D184B"/>
    <w:rsid w:val="002D18D7"/>
    <w:rsid w:val="002D1E71"/>
    <w:rsid w:val="002D22E5"/>
    <w:rsid w:val="002D242B"/>
    <w:rsid w:val="002D2461"/>
    <w:rsid w:val="002D26AC"/>
    <w:rsid w:val="002D27D3"/>
    <w:rsid w:val="002D32D2"/>
    <w:rsid w:val="002D333F"/>
    <w:rsid w:val="002D35A3"/>
    <w:rsid w:val="002D3686"/>
    <w:rsid w:val="002D3890"/>
    <w:rsid w:val="002D3A78"/>
    <w:rsid w:val="002D3B08"/>
    <w:rsid w:val="002D3BE5"/>
    <w:rsid w:val="002D3BE7"/>
    <w:rsid w:val="002D3C45"/>
    <w:rsid w:val="002D3E7B"/>
    <w:rsid w:val="002D409A"/>
    <w:rsid w:val="002D43B2"/>
    <w:rsid w:val="002D454A"/>
    <w:rsid w:val="002D4C5B"/>
    <w:rsid w:val="002D4CA9"/>
    <w:rsid w:val="002D4E5F"/>
    <w:rsid w:val="002D4E93"/>
    <w:rsid w:val="002D5375"/>
    <w:rsid w:val="002D5403"/>
    <w:rsid w:val="002D5912"/>
    <w:rsid w:val="002D5A5E"/>
    <w:rsid w:val="002D5ACA"/>
    <w:rsid w:val="002D5C37"/>
    <w:rsid w:val="002D601C"/>
    <w:rsid w:val="002D60D3"/>
    <w:rsid w:val="002D61A7"/>
    <w:rsid w:val="002D675A"/>
    <w:rsid w:val="002D6A73"/>
    <w:rsid w:val="002D6AB3"/>
    <w:rsid w:val="002D6C15"/>
    <w:rsid w:val="002D6C38"/>
    <w:rsid w:val="002D6C88"/>
    <w:rsid w:val="002D6E59"/>
    <w:rsid w:val="002D73DE"/>
    <w:rsid w:val="002D78E2"/>
    <w:rsid w:val="002D7C42"/>
    <w:rsid w:val="002D7E68"/>
    <w:rsid w:val="002E055E"/>
    <w:rsid w:val="002E06C8"/>
    <w:rsid w:val="002E06DB"/>
    <w:rsid w:val="002E071F"/>
    <w:rsid w:val="002E0C3D"/>
    <w:rsid w:val="002E10B7"/>
    <w:rsid w:val="002E1274"/>
    <w:rsid w:val="002E140C"/>
    <w:rsid w:val="002E1761"/>
    <w:rsid w:val="002E1A67"/>
    <w:rsid w:val="002E1A9A"/>
    <w:rsid w:val="002E1D28"/>
    <w:rsid w:val="002E1F88"/>
    <w:rsid w:val="002E2329"/>
    <w:rsid w:val="002E2588"/>
    <w:rsid w:val="002E2BD2"/>
    <w:rsid w:val="002E2DDA"/>
    <w:rsid w:val="002E3128"/>
    <w:rsid w:val="002E33BB"/>
    <w:rsid w:val="002E3427"/>
    <w:rsid w:val="002E36A2"/>
    <w:rsid w:val="002E3D95"/>
    <w:rsid w:val="002E3EFF"/>
    <w:rsid w:val="002E3FDB"/>
    <w:rsid w:val="002E4202"/>
    <w:rsid w:val="002E4251"/>
    <w:rsid w:val="002E4302"/>
    <w:rsid w:val="002E471C"/>
    <w:rsid w:val="002E4B93"/>
    <w:rsid w:val="002E52E3"/>
    <w:rsid w:val="002E5334"/>
    <w:rsid w:val="002E54E1"/>
    <w:rsid w:val="002E54F8"/>
    <w:rsid w:val="002E56AF"/>
    <w:rsid w:val="002E57C7"/>
    <w:rsid w:val="002E5990"/>
    <w:rsid w:val="002E5AA4"/>
    <w:rsid w:val="002E5D9D"/>
    <w:rsid w:val="002E60C7"/>
    <w:rsid w:val="002E614E"/>
    <w:rsid w:val="002E6255"/>
    <w:rsid w:val="002E648F"/>
    <w:rsid w:val="002E65DB"/>
    <w:rsid w:val="002E65F1"/>
    <w:rsid w:val="002E660D"/>
    <w:rsid w:val="002E667D"/>
    <w:rsid w:val="002E66F8"/>
    <w:rsid w:val="002E6770"/>
    <w:rsid w:val="002E6928"/>
    <w:rsid w:val="002E6AD7"/>
    <w:rsid w:val="002E6D80"/>
    <w:rsid w:val="002E6D8C"/>
    <w:rsid w:val="002E71E3"/>
    <w:rsid w:val="002E7313"/>
    <w:rsid w:val="002E7643"/>
    <w:rsid w:val="002E7911"/>
    <w:rsid w:val="002E797F"/>
    <w:rsid w:val="002E7CA2"/>
    <w:rsid w:val="002F0780"/>
    <w:rsid w:val="002F0854"/>
    <w:rsid w:val="002F097C"/>
    <w:rsid w:val="002F098C"/>
    <w:rsid w:val="002F0ACB"/>
    <w:rsid w:val="002F0E70"/>
    <w:rsid w:val="002F111F"/>
    <w:rsid w:val="002F11D4"/>
    <w:rsid w:val="002F13AE"/>
    <w:rsid w:val="002F1425"/>
    <w:rsid w:val="002F15CD"/>
    <w:rsid w:val="002F1652"/>
    <w:rsid w:val="002F17C3"/>
    <w:rsid w:val="002F196C"/>
    <w:rsid w:val="002F1A8B"/>
    <w:rsid w:val="002F1B02"/>
    <w:rsid w:val="002F1B47"/>
    <w:rsid w:val="002F1C11"/>
    <w:rsid w:val="002F20BD"/>
    <w:rsid w:val="002F232C"/>
    <w:rsid w:val="002F2428"/>
    <w:rsid w:val="002F2563"/>
    <w:rsid w:val="002F2C47"/>
    <w:rsid w:val="002F2CFB"/>
    <w:rsid w:val="002F32ED"/>
    <w:rsid w:val="002F36DE"/>
    <w:rsid w:val="002F3A53"/>
    <w:rsid w:val="002F3B1A"/>
    <w:rsid w:val="002F3E65"/>
    <w:rsid w:val="002F3EA7"/>
    <w:rsid w:val="002F3FD7"/>
    <w:rsid w:val="002F404D"/>
    <w:rsid w:val="002F4228"/>
    <w:rsid w:val="002F4232"/>
    <w:rsid w:val="002F425A"/>
    <w:rsid w:val="002F44A9"/>
    <w:rsid w:val="002F466A"/>
    <w:rsid w:val="002F466D"/>
    <w:rsid w:val="002F5274"/>
    <w:rsid w:val="002F542C"/>
    <w:rsid w:val="002F5983"/>
    <w:rsid w:val="002F5A5A"/>
    <w:rsid w:val="002F5EFE"/>
    <w:rsid w:val="002F5FF7"/>
    <w:rsid w:val="002F624E"/>
    <w:rsid w:val="002F651B"/>
    <w:rsid w:val="002F662E"/>
    <w:rsid w:val="002F6967"/>
    <w:rsid w:val="002F6A05"/>
    <w:rsid w:val="002F6D5D"/>
    <w:rsid w:val="002F700F"/>
    <w:rsid w:val="002F756E"/>
    <w:rsid w:val="002F757A"/>
    <w:rsid w:val="002F766A"/>
    <w:rsid w:val="002F771F"/>
    <w:rsid w:val="003000BB"/>
    <w:rsid w:val="00300519"/>
    <w:rsid w:val="0030079E"/>
    <w:rsid w:val="003007A2"/>
    <w:rsid w:val="003008B7"/>
    <w:rsid w:val="00300AA7"/>
    <w:rsid w:val="00300D04"/>
    <w:rsid w:val="00300D4E"/>
    <w:rsid w:val="00301020"/>
    <w:rsid w:val="00301032"/>
    <w:rsid w:val="0030111B"/>
    <w:rsid w:val="00301135"/>
    <w:rsid w:val="003012A3"/>
    <w:rsid w:val="003015F1"/>
    <w:rsid w:val="003018F9"/>
    <w:rsid w:val="003019F5"/>
    <w:rsid w:val="00301C01"/>
    <w:rsid w:val="00301C5E"/>
    <w:rsid w:val="00301DCD"/>
    <w:rsid w:val="00301DDF"/>
    <w:rsid w:val="00302107"/>
    <w:rsid w:val="0030221A"/>
    <w:rsid w:val="003022D8"/>
    <w:rsid w:val="003022EC"/>
    <w:rsid w:val="00302338"/>
    <w:rsid w:val="0030257A"/>
    <w:rsid w:val="0030284E"/>
    <w:rsid w:val="003028DF"/>
    <w:rsid w:val="00302B35"/>
    <w:rsid w:val="003030EE"/>
    <w:rsid w:val="003030F2"/>
    <w:rsid w:val="00303425"/>
    <w:rsid w:val="003038C5"/>
    <w:rsid w:val="003038D6"/>
    <w:rsid w:val="00303A50"/>
    <w:rsid w:val="00303E36"/>
    <w:rsid w:val="00303E3E"/>
    <w:rsid w:val="00303EA2"/>
    <w:rsid w:val="00303F06"/>
    <w:rsid w:val="00303FCE"/>
    <w:rsid w:val="0030405A"/>
    <w:rsid w:val="0030431F"/>
    <w:rsid w:val="003046B6"/>
    <w:rsid w:val="00304753"/>
    <w:rsid w:val="00304F1B"/>
    <w:rsid w:val="00304F75"/>
    <w:rsid w:val="00305072"/>
    <w:rsid w:val="0030511A"/>
    <w:rsid w:val="0030568C"/>
    <w:rsid w:val="0030571D"/>
    <w:rsid w:val="00305744"/>
    <w:rsid w:val="003057DD"/>
    <w:rsid w:val="00305D85"/>
    <w:rsid w:val="00305DA3"/>
    <w:rsid w:val="00306040"/>
    <w:rsid w:val="0030604E"/>
    <w:rsid w:val="00306142"/>
    <w:rsid w:val="003061BF"/>
    <w:rsid w:val="00306206"/>
    <w:rsid w:val="0030638E"/>
    <w:rsid w:val="003063A2"/>
    <w:rsid w:val="003066BD"/>
    <w:rsid w:val="00306756"/>
    <w:rsid w:val="003067C9"/>
    <w:rsid w:val="0030692D"/>
    <w:rsid w:val="00306D2A"/>
    <w:rsid w:val="00306D57"/>
    <w:rsid w:val="00306E7D"/>
    <w:rsid w:val="003071D9"/>
    <w:rsid w:val="003071DD"/>
    <w:rsid w:val="0030728D"/>
    <w:rsid w:val="003072AA"/>
    <w:rsid w:val="003072DF"/>
    <w:rsid w:val="00307351"/>
    <w:rsid w:val="00307358"/>
    <w:rsid w:val="0030776D"/>
    <w:rsid w:val="00307DC4"/>
    <w:rsid w:val="00310126"/>
    <w:rsid w:val="00310369"/>
    <w:rsid w:val="0031049C"/>
    <w:rsid w:val="0031068D"/>
    <w:rsid w:val="003106F4"/>
    <w:rsid w:val="00310A32"/>
    <w:rsid w:val="00310B8D"/>
    <w:rsid w:val="00310C74"/>
    <w:rsid w:val="00310D7B"/>
    <w:rsid w:val="00310E0B"/>
    <w:rsid w:val="0031106F"/>
    <w:rsid w:val="003110D8"/>
    <w:rsid w:val="00311265"/>
    <w:rsid w:val="003115C0"/>
    <w:rsid w:val="00311A00"/>
    <w:rsid w:val="00311AA4"/>
    <w:rsid w:val="00311D02"/>
    <w:rsid w:val="00311D57"/>
    <w:rsid w:val="00311DAF"/>
    <w:rsid w:val="003121A4"/>
    <w:rsid w:val="00312396"/>
    <w:rsid w:val="0031256B"/>
    <w:rsid w:val="0031265D"/>
    <w:rsid w:val="00312854"/>
    <w:rsid w:val="00312CB4"/>
    <w:rsid w:val="003130B2"/>
    <w:rsid w:val="00313461"/>
    <w:rsid w:val="003139B1"/>
    <w:rsid w:val="00313BA1"/>
    <w:rsid w:val="00313D4A"/>
    <w:rsid w:val="00313D59"/>
    <w:rsid w:val="00313E71"/>
    <w:rsid w:val="003140A0"/>
    <w:rsid w:val="00314142"/>
    <w:rsid w:val="0031425F"/>
    <w:rsid w:val="0031429B"/>
    <w:rsid w:val="003142F8"/>
    <w:rsid w:val="0031443A"/>
    <w:rsid w:val="00314546"/>
    <w:rsid w:val="003149B7"/>
    <w:rsid w:val="00314C2B"/>
    <w:rsid w:val="00314CA1"/>
    <w:rsid w:val="00314CEC"/>
    <w:rsid w:val="00314F7D"/>
    <w:rsid w:val="00315271"/>
    <w:rsid w:val="00315C41"/>
    <w:rsid w:val="003161CB"/>
    <w:rsid w:val="00316295"/>
    <w:rsid w:val="00316B1A"/>
    <w:rsid w:val="00316C25"/>
    <w:rsid w:val="00316DA7"/>
    <w:rsid w:val="0031702B"/>
    <w:rsid w:val="0031709E"/>
    <w:rsid w:val="00317285"/>
    <w:rsid w:val="00317328"/>
    <w:rsid w:val="00317614"/>
    <w:rsid w:val="0031769F"/>
    <w:rsid w:val="0031773B"/>
    <w:rsid w:val="0031792B"/>
    <w:rsid w:val="00317A21"/>
    <w:rsid w:val="00317AFA"/>
    <w:rsid w:val="00317BA6"/>
    <w:rsid w:val="00317C53"/>
    <w:rsid w:val="00317C63"/>
    <w:rsid w:val="003200CA"/>
    <w:rsid w:val="0032018D"/>
    <w:rsid w:val="003202B0"/>
    <w:rsid w:val="003203B1"/>
    <w:rsid w:val="00320437"/>
    <w:rsid w:val="0032078E"/>
    <w:rsid w:val="003208D0"/>
    <w:rsid w:val="00320993"/>
    <w:rsid w:val="00320DBA"/>
    <w:rsid w:val="00320F35"/>
    <w:rsid w:val="00321419"/>
    <w:rsid w:val="00321670"/>
    <w:rsid w:val="003218BE"/>
    <w:rsid w:val="003218F9"/>
    <w:rsid w:val="0032197E"/>
    <w:rsid w:val="00321F9F"/>
    <w:rsid w:val="003220F2"/>
    <w:rsid w:val="003221DC"/>
    <w:rsid w:val="00322319"/>
    <w:rsid w:val="003223E9"/>
    <w:rsid w:val="0032253F"/>
    <w:rsid w:val="003225B5"/>
    <w:rsid w:val="003225C9"/>
    <w:rsid w:val="003226F4"/>
    <w:rsid w:val="00322A71"/>
    <w:rsid w:val="00322D86"/>
    <w:rsid w:val="00322DA5"/>
    <w:rsid w:val="00322F64"/>
    <w:rsid w:val="0032327F"/>
    <w:rsid w:val="0032333C"/>
    <w:rsid w:val="0032337D"/>
    <w:rsid w:val="003233D0"/>
    <w:rsid w:val="003236ED"/>
    <w:rsid w:val="00323A32"/>
    <w:rsid w:val="00323B06"/>
    <w:rsid w:val="00323B1D"/>
    <w:rsid w:val="00323BA5"/>
    <w:rsid w:val="00323EED"/>
    <w:rsid w:val="00323F77"/>
    <w:rsid w:val="00324066"/>
    <w:rsid w:val="00324144"/>
    <w:rsid w:val="0032464D"/>
    <w:rsid w:val="00324687"/>
    <w:rsid w:val="00324718"/>
    <w:rsid w:val="00324741"/>
    <w:rsid w:val="003247EE"/>
    <w:rsid w:val="00324A86"/>
    <w:rsid w:val="00324E32"/>
    <w:rsid w:val="00324E67"/>
    <w:rsid w:val="003251D7"/>
    <w:rsid w:val="00325493"/>
    <w:rsid w:val="00325804"/>
    <w:rsid w:val="003259EC"/>
    <w:rsid w:val="00325D28"/>
    <w:rsid w:val="00326134"/>
    <w:rsid w:val="0032617C"/>
    <w:rsid w:val="00326213"/>
    <w:rsid w:val="003264A5"/>
    <w:rsid w:val="00326847"/>
    <w:rsid w:val="00326C66"/>
    <w:rsid w:val="0032741E"/>
    <w:rsid w:val="00327628"/>
    <w:rsid w:val="00327944"/>
    <w:rsid w:val="00327B11"/>
    <w:rsid w:val="00327CF7"/>
    <w:rsid w:val="00327D01"/>
    <w:rsid w:val="00327F44"/>
    <w:rsid w:val="00330213"/>
    <w:rsid w:val="003302A1"/>
    <w:rsid w:val="0033030D"/>
    <w:rsid w:val="00330344"/>
    <w:rsid w:val="0033069F"/>
    <w:rsid w:val="003306C2"/>
    <w:rsid w:val="0033084C"/>
    <w:rsid w:val="00330922"/>
    <w:rsid w:val="00330AE3"/>
    <w:rsid w:val="00330C14"/>
    <w:rsid w:val="00330EC2"/>
    <w:rsid w:val="00330F47"/>
    <w:rsid w:val="00331160"/>
    <w:rsid w:val="003311AA"/>
    <w:rsid w:val="0033122C"/>
    <w:rsid w:val="0033138A"/>
    <w:rsid w:val="00331418"/>
    <w:rsid w:val="003315AF"/>
    <w:rsid w:val="003315DB"/>
    <w:rsid w:val="00331718"/>
    <w:rsid w:val="003317AC"/>
    <w:rsid w:val="00331879"/>
    <w:rsid w:val="0033194A"/>
    <w:rsid w:val="00331DA1"/>
    <w:rsid w:val="00331EF4"/>
    <w:rsid w:val="00332013"/>
    <w:rsid w:val="00332102"/>
    <w:rsid w:val="00332277"/>
    <w:rsid w:val="003322B2"/>
    <w:rsid w:val="00332540"/>
    <w:rsid w:val="003326D9"/>
    <w:rsid w:val="00332A8F"/>
    <w:rsid w:val="0033319F"/>
    <w:rsid w:val="003332B6"/>
    <w:rsid w:val="003334DA"/>
    <w:rsid w:val="00333557"/>
    <w:rsid w:val="00333637"/>
    <w:rsid w:val="00333ABF"/>
    <w:rsid w:val="00333C1B"/>
    <w:rsid w:val="00333EED"/>
    <w:rsid w:val="00333FA6"/>
    <w:rsid w:val="00333FE2"/>
    <w:rsid w:val="0033435B"/>
    <w:rsid w:val="00334435"/>
    <w:rsid w:val="00334A60"/>
    <w:rsid w:val="00334D1F"/>
    <w:rsid w:val="00334DCE"/>
    <w:rsid w:val="00334F28"/>
    <w:rsid w:val="0033509C"/>
    <w:rsid w:val="00335291"/>
    <w:rsid w:val="0033529A"/>
    <w:rsid w:val="003354DD"/>
    <w:rsid w:val="00335AB5"/>
    <w:rsid w:val="00335CCE"/>
    <w:rsid w:val="00335E1C"/>
    <w:rsid w:val="00336031"/>
    <w:rsid w:val="003361B3"/>
    <w:rsid w:val="00336540"/>
    <w:rsid w:val="0033674A"/>
    <w:rsid w:val="003368CB"/>
    <w:rsid w:val="00336EE0"/>
    <w:rsid w:val="00337604"/>
    <w:rsid w:val="00340128"/>
    <w:rsid w:val="00340614"/>
    <w:rsid w:val="00340648"/>
    <w:rsid w:val="00340B6C"/>
    <w:rsid w:val="00340E11"/>
    <w:rsid w:val="00341494"/>
    <w:rsid w:val="003417E4"/>
    <w:rsid w:val="00341BE2"/>
    <w:rsid w:val="00341FA9"/>
    <w:rsid w:val="003420F5"/>
    <w:rsid w:val="003423B3"/>
    <w:rsid w:val="003424C4"/>
    <w:rsid w:val="00342C19"/>
    <w:rsid w:val="00343085"/>
    <w:rsid w:val="0034342B"/>
    <w:rsid w:val="00343430"/>
    <w:rsid w:val="0034375D"/>
    <w:rsid w:val="0034388A"/>
    <w:rsid w:val="00343A00"/>
    <w:rsid w:val="00343A07"/>
    <w:rsid w:val="00343A7E"/>
    <w:rsid w:val="00343ABF"/>
    <w:rsid w:val="00343DC2"/>
    <w:rsid w:val="00343EC5"/>
    <w:rsid w:val="00343FFE"/>
    <w:rsid w:val="003440E5"/>
    <w:rsid w:val="003440FE"/>
    <w:rsid w:val="00344125"/>
    <w:rsid w:val="00344178"/>
    <w:rsid w:val="003441C5"/>
    <w:rsid w:val="0034431A"/>
    <w:rsid w:val="00344DD3"/>
    <w:rsid w:val="00344E8A"/>
    <w:rsid w:val="00344F21"/>
    <w:rsid w:val="00345199"/>
    <w:rsid w:val="00345681"/>
    <w:rsid w:val="00345C34"/>
    <w:rsid w:val="00345CB0"/>
    <w:rsid w:val="00345E4D"/>
    <w:rsid w:val="00345FAB"/>
    <w:rsid w:val="003466DB"/>
    <w:rsid w:val="00346AC1"/>
    <w:rsid w:val="00346B18"/>
    <w:rsid w:val="0034719B"/>
    <w:rsid w:val="00347233"/>
    <w:rsid w:val="003475A8"/>
    <w:rsid w:val="003476B4"/>
    <w:rsid w:val="0034772D"/>
    <w:rsid w:val="00347C2A"/>
    <w:rsid w:val="00347C7F"/>
    <w:rsid w:val="00347D2A"/>
    <w:rsid w:val="00350715"/>
    <w:rsid w:val="003508BE"/>
    <w:rsid w:val="003508E3"/>
    <w:rsid w:val="003509F0"/>
    <w:rsid w:val="00350A2D"/>
    <w:rsid w:val="00350CCA"/>
    <w:rsid w:val="00350CF5"/>
    <w:rsid w:val="00350D81"/>
    <w:rsid w:val="00350E68"/>
    <w:rsid w:val="003510D2"/>
    <w:rsid w:val="00351159"/>
    <w:rsid w:val="003511B7"/>
    <w:rsid w:val="00351458"/>
    <w:rsid w:val="003514D5"/>
    <w:rsid w:val="00351685"/>
    <w:rsid w:val="003517C1"/>
    <w:rsid w:val="00352309"/>
    <w:rsid w:val="00352344"/>
    <w:rsid w:val="0035236C"/>
    <w:rsid w:val="0035269F"/>
    <w:rsid w:val="00352C3A"/>
    <w:rsid w:val="003530EF"/>
    <w:rsid w:val="00353306"/>
    <w:rsid w:val="003534CF"/>
    <w:rsid w:val="003535A0"/>
    <w:rsid w:val="003535CC"/>
    <w:rsid w:val="003537B5"/>
    <w:rsid w:val="00353975"/>
    <w:rsid w:val="00353FCB"/>
    <w:rsid w:val="00354243"/>
    <w:rsid w:val="0035433E"/>
    <w:rsid w:val="003544B8"/>
    <w:rsid w:val="0035455C"/>
    <w:rsid w:val="0035461B"/>
    <w:rsid w:val="003547C6"/>
    <w:rsid w:val="00354849"/>
    <w:rsid w:val="003548AB"/>
    <w:rsid w:val="00354A50"/>
    <w:rsid w:val="00354BD2"/>
    <w:rsid w:val="00354D2C"/>
    <w:rsid w:val="00354EED"/>
    <w:rsid w:val="0035510A"/>
    <w:rsid w:val="0035515B"/>
    <w:rsid w:val="00355402"/>
    <w:rsid w:val="003554A4"/>
    <w:rsid w:val="003554C0"/>
    <w:rsid w:val="0035575A"/>
    <w:rsid w:val="00355EC1"/>
    <w:rsid w:val="003564F0"/>
    <w:rsid w:val="003565B0"/>
    <w:rsid w:val="003567EA"/>
    <w:rsid w:val="00356C59"/>
    <w:rsid w:val="00356EEB"/>
    <w:rsid w:val="00356FD0"/>
    <w:rsid w:val="003571AB"/>
    <w:rsid w:val="00357282"/>
    <w:rsid w:val="003572A4"/>
    <w:rsid w:val="00357398"/>
    <w:rsid w:val="00357625"/>
    <w:rsid w:val="003602BB"/>
    <w:rsid w:val="00360A88"/>
    <w:rsid w:val="00360ACC"/>
    <w:rsid w:val="00360D2E"/>
    <w:rsid w:val="00360E12"/>
    <w:rsid w:val="00360F1D"/>
    <w:rsid w:val="00360F9D"/>
    <w:rsid w:val="00360FCB"/>
    <w:rsid w:val="00361094"/>
    <w:rsid w:val="00361261"/>
    <w:rsid w:val="003613D5"/>
    <w:rsid w:val="00361AD5"/>
    <w:rsid w:val="00361C67"/>
    <w:rsid w:val="00361EE2"/>
    <w:rsid w:val="00362081"/>
    <w:rsid w:val="00362205"/>
    <w:rsid w:val="0036221A"/>
    <w:rsid w:val="0036224B"/>
    <w:rsid w:val="0036232E"/>
    <w:rsid w:val="003623C6"/>
    <w:rsid w:val="003623C8"/>
    <w:rsid w:val="003625A0"/>
    <w:rsid w:val="003625ED"/>
    <w:rsid w:val="003628E2"/>
    <w:rsid w:val="00362AB2"/>
    <w:rsid w:val="003630BB"/>
    <w:rsid w:val="003630DC"/>
    <w:rsid w:val="003631CB"/>
    <w:rsid w:val="0036345F"/>
    <w:rsid w:val="0036370E"/>
    <w:rsid w:val="00363B16"/>
    <w:rsid w:val="003641E2"/>
    <w:rsid w:val="00364347"/>
    <w:rsid w:val="003645AD"/>
    <w:rsid w:val="003647AE"/>
    <w:rsid w:val="00364816"/>
    <w:rsid w:val="00364BED"/>
    <w:rsid w:val="00364E42"/>
    <w:rsid w:val="00364FA0"/>
    <w:rsid w:val="00365104"/>
    <w:rsid w:val="00365346"/>
    <w:rsid w:val="003654EF"/>
    <w:rsid w:val="00365691"/>
    <w:rsid w:val="00365ADA"/>
    <w:rsid w:val="00365AFB"/>
    <w:rsid w:val="00365CCF"/>
    <w:rsid w:val="00365F13"/>
    <w:rsid w:val="00366840"/>
    <w:rsid w:val="00366844"/>
    <w:rsid w:val="00366C9F"/>
    <w:rsid w:val="00366D90"/>
    <w:rsid w:val="00366DF0"/>
    <w:rsid w:val="00366E42"/>
    <w:rsid w:val="0036717A"/>
    <w:rsid w:val="003674F3"/>
    <w:rsid w:val="0036799B"/>
    <w:rsid w:val="003679FC"/>
    <w:rsid w:val="00367DB1"/>
    <w:rsid w:val="00367DCB"/>
    <w:rsid w:val="00367DFC"/>
    <w:rsid w:val="00370002"/>
    <w:rsid w:val="0037000B"/>
    <w:rsid w:val="003700C4"/>
    <w:rsid w:val="00370163"/>
    <w:rsid w:val="0037053C"/>
    <w:rsid w:val="00370550"/>
    <w:rsid w:val="00370D57"/>
    <w:rsid w:val="00370D7B"/>
    <w:rsid w:val="00370FF4"/>
    <w:rsid w:val="00371355"/>
    <w:rsid w:val="00371938"/>
    <w:rsid w:val="00371A51"/>
    <w:rsid w:val="00371AD1"/>
    <w:rsid w:val="00372247"/>
    <w:rsid w:val="00372350"/>
    <w:rsid w:val="0037272D"/>
    <w:rsid w:val="00372A4A"/>
    <w:rsid w:val="00372E63"/>
    <w:rsid w:val="00373746"/>
    <w:rsid w:val="00373947"/>
    <w:rsid w:val="00373A34"/>
    <w:rsid w:val="00373DA8"/>
    <w:rsid w:val="00373E02"/>
    <w:rsid w:val="00373E21"/>
    <w:rsid w:val="00373E3A"/>
    <w:rsid w:val="00373F1F"/>
    <w:rsid w:val="0037447C"/>
    <w:rsid w:val="0037452B"/>
    <w:rsid w:val="00374905"/>
    <w:rsid w:val="00374CFF"/>
    <w:rsid w:val="00374D58"/>
    <w:rsid w:val="00374DE0"/>
    <w:rsid w:val="003750A1"/>
    <w:rsid w:val="00375499"/>
    <w:rsid w:val="003754F2"/>
    <w:rsid w:val="003759ED"/>
    <w:rsid w:val="00375ABF"/>
    <w:rsid w:val="00375AEB"/>
    <w:rsid w:val="00375D86"/>
    <w:rsid w:val="00375F1C"/>
    <w:rsid w:val="00375FD0"/>
    <w:rsid w:val="003760C9"/>
    <w:rsid w:val="003763AD"/>
    <w:rsid w:val="003763FF"/>
    <w:rsid w:val="0037640C"/>
    <w:rsid w:val="00376747"/>
    <w:rsid w:val="003769AA"/>
    <w:rsid w:val="00377237"/>
    <w:rsid w:val="00377C1A"/>
    <w:rsid w:val="00377CE7"/>
    <w:rsid w:val="00377EB7"/>
    <w:rsid w:val="00380380"/>
    <w:rsid w:val="003806BA"/>
    <w:rsid w:val="00380819"/>
    <w:rsid w:val="00380A7F"/>
    <w:rsid w:val="00380B2B"/>
    <w:rsid w:val="00380BF4"/>
    <w:rsid w:val="00380E55"/>
    <w:rsid w:val="00380FBA"/>
    <w:rsid w:val="003810C5"/>
    <w:rsid w:val="003813DC"/>
    <w:rsid w:val="00381705"/>
    <w:rsid w:val="003817AA"/>
    <w:rsid w:val="003817CA"/>
    <w:rsid w:val="00381A77"/>
    <w:rsid w:val="00381E8B"/>
    <w:rsid w:val="00381F7D"/>
    <w:rsid w:val="00381FC5"/>
    <w:rsid w:val="003827C3"/>
    <w:rsid w:val="0038293C"/>
    <w:rsid w:val="00382A78"/>
    <w:rsid w:val="00382DBF"/>
    <w:rsid w:val="003830BD"/>
    <w:rsid w:val="003831E0"/>
    <w:rsid w:val="00383355"/>
    <w:rsid w:val="003836AC"/>
    <w:rsid w:val="003836E6"/>
    <w:rsid w:val="003839E4"/>
    <w:rsid w:val="00383FE1"/>
    <w:rsid w:val="003843B5"/>
    <w:rsid w:val="003847CB"/>
    <w:rsid w:val="003848DC"/>
    <w:rsid w:val="00384942"/>
    <w:rsid w:val="00384E55"/>
    <w:rsid w:val="003850F7"/>
    <w:rsid w:val="0038536A"/>
    <w:rsid w:val="0038555F"/>
    <w:rsid w:val="00385584"/>
    <w:rsid w:val="00385656"/>
    <w:rsid w:val="0038589B"/>
    <w:rsid w:val="00385A6E"/>
    <w:rsid w:val="00385AA8"/>
    <w:rsid w:val="00385F07"/>
    <w:rsid w:val="003861D0"/>
    <w:rsid w:val="003863F9"/>
    <w:rsid w:val="00386552"/>
    <w:rsid w:val="00386704"/>
    <w:rsid w:val="003868A2"/>
    <w:rsid w:val="00386C18"/>
    <w:rsid w:val="00386C35"/>
    <w:rsid w:val="00386CBC"/>
    <w:rsid w:val="003871BC"/>
    <w:rsid w:val="003871C3"/>
    <w:rsid w:val="00387322"/>
    <w:rsid w:val="0038733B"/>
    <w:rsid w:val="003879AF"/>
    <w:rsid w:val="003879F5"/>
    <w:rsid w:val="00387B2B"/>
    <w:rsid w:val="00387F37"/>
    <w:rsid w:val="00387F46"/>
    <w:rsid w:val="00390093"/>
    <w:rsid w:val="003901EC"/>
    <w:rsid w:val="003901F5"/>
    <w:rsid w:val="00390417"/>
    <w:rsid w:val="00390483"/>
    <w:rsid w:val="003905E3"/>
    <w:rsid w:val="00390A8A"/>
    <w:rsid w:val="00390AB1"/>
    <w:rsid w:val="00390BC0"/>
    <w:rsid w:val="00390E5F"/>
    <w:rsid w:val="00390F5C"/>
    <w:rsid w:val="0039104E"/>
    <w:rsid w:val="003910EE"/>
    <w:rsid w:val="00391330"/>
    <w:rsid w:val="003913C1"/>
    <w:rsid w:val="003914A4"/>
    <w:rsid w:val="003914D2"/>
    <w:rsid w:val="003915C5"/>
    <w:rsid w:val="00391B9F"/>
    <w:rsid w:val="00391EE4"/>
    <w:rsid w:val="0039208F"/>
    <w:rsid w:val="0039217D"/>
    <w:rsid w:val="003922FA"/>
    <w:rsid w:val="0039234E"/>
    <w:rsid w:val="00392624"/>
    <w:rsid w:val="003927AB"/>
    <w:rsid w:val="0039295A"/>
    <w:rsid w:val="00392A1F"/>
    <w:rsid w:val="00392B7A"/>
    <w:rsid w:val="00393177"/>
    <w:rsid w:val="0039325B"/>
    <w:rsid w:val="003932CB"/>
    <w:rsid w:val="00393392"/>
    <w:rsid w:val="00393981"/>
    <w:rsid w:val="00393E14"/>
    <w:rsid w:val="00394562"/>
    <w:rsid w:val="00394685"/>
    <w:rsid w:val="00394835"/>
    <w:rsid w:val="00394A28"/>
    <w:rsid w:val="00394BEC"/>
    <w:rsid w:val="00394D4C"/>
    <w:rsid w:val="00394DE4"/>
    <w:rsid w:val="00394E92"/>
    <w:rsid w:val="0039501F"/>
    <w:rsid w:val="003951D2"/>
    <w:rsid w:val="003953DF"/>
    <w:rsid w:val="003953EE"/>
    <w:rsid w:val="003954F3"/>
    <w:rsid w:val="00395507"/>
    <w:rsid w:val="0039554B"/>
    <w:rsid w:val="003955B7"/>
    <w:rsid w:val="00395778"/>
    <w:rsid w:val="0039595D"/>
    <w:rsid w:val="00395987"/>
    <w:rsid w:val="00395E68"/>
    <w:rsid w:val="00395ECC"/>
    <w:rsid w:val="003964F9"/>
    <w:rsid w:val="00396633"/>
    <w:rsid w:val="0039688B"/>
    <w:rsid w:val="0039698B"/>
    <w:rsid w:val="003969AC"/>
    <w:rsid w:val="00396B99"/>
    <w:rsid w:val="00396D43"/>
    <w:rsid w:val="00396F07"/>
    <w:rsid w:val="00397038"/>
    <w:rsid w:val="0039722F"/>
    <w:rsid w:val="00397317"/>
    <w:rsid w:val="0039753B"/>
    <w:rsid w:val="00397BCF"/>
    <w:rsid w:val="00397C01"/>
    <w:rsid w:val="00397C89"/>
    <w:rsid w:val="00397EEB"/>
    <w:rsid w:val="003A0481"/>
    <w:rsid w:val="003A0513"/>
    <w:rsid w:val="003A0696"/>
    <w:rsid w:val="003A0743"/>
    <w:rsid w:val="003A09DC"/>
    <w:rsid w:val="003A0A41"/>
    <w:rsid w:val="003A11D8"/>
    <w:rsid w:val="003A158C"/>
    <w:rsid w:val="003A1737"/>
    <w:rsid w:val="003A204C"/>
    <w:rsid w:val="003A2086"/>
    <w:rsid w:val="003A22EA"/>
    <w:rsid w:val="003A262B"/>
    <w:rsid w:val="003A2D30"/>
    <w:rsid w:val="003A2DCA"/>
    <w:rsid w:val="003A2EE8"/>
    <w:rsid w:val="003A3119"/>
    <w:rsid w:val="003A3175"/>
    <w:rsid w:val="003A319E"/>
    <w:rsid w:val="003A33F0"/>
    <w:rsid w:val="003A34B3"/>
    <w:rsid w:val="003A34D3"/>
    <w:rsid w:val="003A3677"/>
    <w:rsid w:val="003A369B"/>
    <w:rsid w:val="003A373A"/>
    <w:rsid w:val="003A388B"/>
    <w:rsid w:val="003A3961"/>
    <w:rsid w:val="003A3E56"/>
    <w:rsid w:val="003A3EAF"/>
    <w:rsid w:val="003A4427"/>
    <w:rsid w:val="003A45B8"/>
    <w:rsid w:val="003A46C9"/>
    <w:rsid w:val="003A4B87"/>
    <w:rsid w:val="003A4C42"/>
    <w:rsid w:val="003A4C7D"/>
    <w:rsid w:val="003A4CAD"/>
    <w:rsid w:val="003A4EBB"/>
    <w:rsid w:val="003A508E"/>
    <w:rsid w:val="003A5253"/>
    <w:rsid w:val="003A5654"/>
    <w:rsid w:val="003A5900"/>
    <w:rsid w:val="003A5922"/>
    <w:rsid w:val="003A5AD1"/>
    <w:rsid w:val="003A6056"/>
    <w:rsid w:val="003A63CD"/>
    <w:rsid w:val="003A66AA"/>
    <w:rsid w:val="003A676A"/>
    <w:rsid w:val="003A676F"/>
    <w:rsid w:val="003A6994"/>
    <w:rsid w:val="003A69D9"/>
    <w:rsid w:val="003A6AE5"/>
    <w:rsid w:val="003A702A"/>
    <w:rsid w:val="003A7164"/>
    <w:rsid w:val="003A727E"/>
    <w:rsid w:val="003A78BD"/>
    <w:rsid w:val="003A78BE"/>
    <w:rsid w:val="003A798D"/>
    <w:rsid w:val="003A7BF0"/>
    <w:rsid w:val="003A7DA2"/>
    <w:rsid w:val="003A7DDC"/>
    <w:rsid w:val="003A7DF7"/>
    <w:rsid w:val="003B0107"/>
    <w:rsid w:val="003B041F"/>
    <w:rsid w:val="003B0491"/>
    <w:rsid w:val="003B064B"/>
    <w:rsid w:val="003B0971"/>
    <w:rsid w:val="003B0A23"/>
    <w:rsid w:val="003B0ACC"/>
    <w:rsid w:val="003B0B78"/>
    <w:rsid w:val="003B0E68"/>
    <w:rsid w:val="003B0E70"/>
    <w:rsid w:val="003B112B"/>
    <w:rsid w:val="003B1463"/>
    <w:rsid w:val="003B19CD"/>
    <w:rsid w:val="003B19D2"/>
    <w:rsid w:val="003B19E3"/>
    <w:rsid w:val="003B1BCA"/>
    <w:rsid w:val="003B1E4D"/>
    <w:rsid w:val="003B2192"/>
    <w:rsid w:val="003B241C"/>
    <w:rsid w:val="003B245F"/>
    <w:rsid w:val="003B2637"/>
    <w:rsid w:val="003B278D"/>
    <w:rsid w:val="003B2B11"/>
    <w:rsid w:val="003B2B69"/>
    <w:rsid w:val="003B2C97"/>
    <w:rsid w:val="003B2D41"/>
    <w:rsid w:val="003B3049"/>
    <w:rsid w:val="003B3573"/>
    <w:rsid w:val="003B38B1"/>
    <w:rsid w:val="003B3C21"/>
    <w:rsid w:val="003B3F7C"/>
    <w:rsid w:val="003B4033"/>
    <w:rsid w:val="003B41B3"/>
    <w:rsid w:val="003B4522"/>
    <w:rsid w:val="003B4798"/>
    <w:rsid w:val="003B4821"/>
    <w:rsid w:val="003B4A54"/>
    <w:rsid w:val="003B4C27"/>
    <w:rsid w:val="003B4DBE"/>
    <w:rsid w:val="003B4F14"/>
    <w:rsid w:val="003B5326"/>
    <w:rsid w:val="003B56A5"/>
    <w:rsid w:val="003B5B3B"/>
    <w:rsid w:val="003B5B79"/>
    <w:rsid w:val="003B5C2C"/>
    <w:rsid w:val="003B60C9"/>
    <w:rsid w:val="003B631C"/>
    <w:rsid w:val="003B6736"/>
    <w:rsid w:val="003B694C"/>
    <w:rsid w:val="003B6C70"/>
    <w:rsid w:val="003B6EE3"/>
    <w:rsid w:val="003B6FE6"/>
    <w:rsid w:val="003B7078"/>
    <w:rsid w:val="003B73C7"/>
    <w:rsid w:val="003B7427"/>
    <w:rsid w:val="003B7448"/>
    <w:rsid w:val="003B7626"/>
    <w:rsid w:val="003B7693"/>
    <w:rsid w:val="003B7857"/>
    <w:rsid w:val="003B79C3"/>
    <w:rsid w:val="003B7A31"/>
    <w:rsid w:val="003B7A4A"/>
    <w:rsid w:val="003B7B30"/>
    <w:rsid w:val="003B7CFF"/>
    <w:rsid w:val="003B7E97"/>
    <w:rsid w:val="003C00D0"/>
    <w:rsid w:val="003C0585"/>
    <w:rsid w:val="003C0CAE"/>
    <w:rsid w:val="003C0E0B"/>
    <w:rsid w:val="003C0EE3"/>
    <w:rsid w:val="003C0F1B"/>
    <w:rsid w:val="003C0F9E"/>
    <w:rsid w:val="003C103D"/>
    <w:rsid w:val="003C10BB"/>
    <w:rsid w:val="003C12BC"/>
    <w:rsid w:val="003C132A"/>
    <w:rsid w:val="003C1709"/>
    <w:rsid w:val="003C1747"/>
    <w:rsid w:val="003C18F4"/>
    <w:rsid w:val="003C19D0"/>
    <w:rsid w:val="003C1A5F"/>
    <w:rsid w:val="003C1A7A"/>
    <w:rsid w:val="003C1F62"/>
    <w:rsid w:val="003C213D"/>
    <w:rsid w:val="003C2237"/>
    <w:rsid w:val="003C24FD"/>
    <w:rsid w:val="003C2709"/>
    <w:rsid w:val="003C2AC4"/>
    <w:rsid w:val="003C2E62"/>
    <w:rsid w:val="003C2F66"/>
    <w:rsid w:val="003C2F6D"/>
    <w:rsid w:val="003C316E"/>
    <w:rsid w:val="003C366D"/>
    <w:rsid w:val="003C3E0F"/>
    <w:rsid w:val="003C3E5A"/>
    <w:rsid w:val="003C4616"/>
    <w:rsid w:val="003C48D1"/>
    <w:rsid w:val="003C4AC6"/>
    <w:rsid w:val="003C4EB1"/>
    <w:rsid w:val="003C50C4"/>
    <w:rsid w:val="003C5216"/>
    <w:rsid w:val="003C5355"/>
    <w:rsid w:val="003C55FD"/>
    <w:rsid w:val="003C567C"/>
    <w:rsid w:val="003C58EB"/>
    <w:rsid w:val="003C5D48"/>
    <w:rsid w:val="003C5EF9"/>
    <w:rsid w:val="003C5FAC"/>
    <w:rsid w:val="003C6068"/>
    <w:rsid w:val="003C60F8"/>
    <w:rsid w:val="003C6170"/>
    <w:rsid w:val="003C62BC"/>
    <w:rsid w:val="003C62EF"/>
    <w:rsid w:val="003C63FA"/>
    <w:rsid w:val="003C64FA"/>
    <w:rsid w:val="003C656D"/>
    <w:rsid w:val="003C6656"/>
    <w:rsid w:val="003C66DC"/>
    <w:rsid w:val="003C67FD"/>
    <w:rsid w:val="003C6A55"/>
    <w:rsid w:val="003C6CF4"/>
    <w:rsid w:val="003C6D56"/>
    <w:rsid w:val="003C6D9D"/>
    <w:rsid w:val="003C6FE2"/>
    <w:rsid w:val="003C7043"/>
    <w:rsid w:val="003C7151"/>
    <w:rsid w:val="003C72DA"/>
    <w:rsid w:val="003C7A4B"/>
    <w:rsid w:val="003C7C3F"/>
    <w:rsid w:val="003C7C83"/>
    <w:rsid w:val="003C7F80"/>
    <w:rsid w:val="003D0036"/>
    <w:rsid w:val="003D0215"/>
    <w:rsid w:val="003D0895"/>
    <w:rsid w:val="003D0A8F"/>
    <w:rsid w:val="003D0BA3"/>
    <w:rsid w:val="003D0BCD"/>
    <w:rsid w:val="003D0FD4"/>
    <w:rsid w:val="003D1132"/>
    <w:rsid w:val="003D1191"/>
    <w:rsid w:val="003D11A5"/>
    <w:rsid w:val="003D1950"/>
    <w:rsid w:val="003D1BC7"/>
    <w:rsid w:val="003D1CE2"/>
    <w:rsid w:val="003D1DC8"/>
    <w:rsid w:val="003D1ED8"/>
    <w:rsid w:val="003D1EFF"/>
    <w:rsid w:val="003D201E"/>
    <w:rsid w:val="003D2203"/>
    <w:rsid w:val="003D24F2"/>
    <w:rsid w:val="003D25E8"/>
    <w:rsid w:val="003D2968"/>
    <w:rsid w:val="003D2AC4"/>
    <w:rsid w:val="003D3036"/>
    <w:rsid w:val="003D33D9"/>
    <w:rsid w:val="003D345B"/>
    <w:rsid w:val="003D369F"/>
    <w:rsid w:val="003D37A0"/>
    <w:rsid w:val="003D39A4"/>
    <w:rsid w:val="003D3B74"/>
    <w:rsid w:val="003D3FC3"/>
    <w:rsid w:val="003D428C"/>
    <w:rsid w:val="003D4829"/>
    <w:rsid w:val="003D48E4"/>
    <w:rsid w:val="003D48E7"/>
    <w:rsid w:val="003D4CE1"/>
    <w:rsid w:val="003D4CE4"/>
    <w:rsid w:val="003D4E29"/>
    <w:rsid w:val="003D4E4F"/>
    <w:rsid w:val="003D4E8F"/>
    <w:rsid w:val="003D4ECC"/>
    <w:rsid w:val="003D4F7D"/>
    <w:rsid w:val="003D512F"/>
    <w:rsid w:val="003D5148"/>
    <w:rsid w:val="003D5224"/>
    <w:rsid w:val="003D5282"/>
    <w:rsid w:val="003D5581"/>
    <w:rsid w:val="003D559C"/>
    <w:rsid w:val="003D56DA"/>
    <w:rsid w:val="003D57C9"/>
    <w:rsid w:val="003D5B09"/>
    <w:rsid w:val="003D5BEB"/>
    <w:rsid w:val="003D5EEC"/>
    <w:rsid w:val="003D621E"/>
    <w:rsid w:val="003D62D6"/>
    <w:rsid w:val="003D6394"/>
    <w:rsid w:val="003D6397"/>
    <w:rsid w:val="003D6488"/>
    <w:rsid w:val="003D68A1"/>
    <w:rsid w:val="003D68B4"/>
    <w:rsid w:val="003D6BD8"/>
    <w:rsid w:val="003D6BF8"/>
    <w:rsid w:val="003D6C03"/>
    <w:rsid w:val="003D6E0C"/>
    <w:rsid w:val="003D7119"/>
    <w:rsid w:val="003D7A33"/>
    <w:rsid w:val="003D7B67"/>
    <w:rsid w:val="003D7E70"/>
    <w:rsid w:val="003D7F3E"/>
    <w:rsid w:val="003E000B"/>
    <w:rsid w:val="003E001F"/>
    <w:rsid w:val="003E015B"/>
    <w:rsid w:val="003E0228"/>
    <w:rsid w:val="003E0510"/>
    <w:rsid w:val="003E0605"/>
    <w:rsid w:val="003E063A"/>
    <w:rsid w:val="003E070B"/>
    <w:rsid w:val="003E07A8"/>
    <w:rsid w:val="003E08D8"/>
    <w:rsid w:val="003E12FF"/>
    <w:rsid w:val="003E1315"/>
    <w:rsid w:val="003E15AA"/>
    <w:rsid w:val="003E16DD"/>
    <w:rsid w:val="003E1916"/>
    <w:rsid w:val="003E191F"/>
    <w:rsid w:val="003E1A58"/>
    <w:rsid w:val="003E1D78"/>
    <w:rsid w:val="003E1E3A"/>
    <w:rsid w:val="003E2051"/>
    <w:rsid w:val="003E2211"/>
    <w:rsid w:val="003E248C"/>
    <w:rsid w:val="003E2961"/>
    <w:rsid w:val="003E2A71"/>
    <w:rsid w:val="003E2D4F"/>
    <w:rsid w:val="003E30F4"/>
    <w:rsid w:val="003E3636"/>
    <w:rsid w:val="003E38D0"/>
    <w:rsid w:val="003E3CF6"/>
    <w:rsid w:val="003E3F19"/>
    <w:rsid w:val="003E3FB7"/>
    <w:rsid w:val="003E4317"/>
    <w:rsid w:val="003E4457"/>
    <w:rsid w:val="003E461C"/>
    <w:rsid w:val="003E4BE5"/>
    <w:rsid w:val="003E5063"/>
    <w:rsid w:val="003E50FD"/>
    <w:rsid w:val="003E524E"/>
    <w:rsid w:val="003E5293"/>
    <w:rsid w:val="003E5533"/>
    <w:rsid w:val="003E5582"/>
    <w:rsid w:val="003E568E"/>
    <w:rsid w:val="003E5AFA"/>
    <w:rsid w:val="003E5B8F"/>
    <w:rsid w:val="003E5D06"/>
    <w:rsid w:val="003E5D93"/>
    <w:rsid w:val="003E61B7"/>
    <w:rsid w:val="003E6219"/>
    <w:rsid w:val="003E62B8"/>
    <w:rsid w:val="003E630F"/>
    <w:rsid w:val="003E6538"/>
    <w:rsid w:val="003E6AFE"/>
    <w:rsid w:val="003E703F"/>
    <w:rsid w:val="003E704E"/>
    <w:rsid w:val="003E73E3"/>
    <w:rsid w:val="003E74D8"/>
    <w:rsid w:val="003F0433"/>
    <w:rsid w:val="003F0513"/>
    <w:rsid w:val="003F08C3"/>
    <w:rsid w:val="003F0CD7"/>
    <w:rsid w:val="003F0E4D"/>
    <w:rsid w:val="003F10C6"/>
    <w:rsid w:val="003F1345"/>
    <w:rsid w:val="003F1382"/>
    <w:rsid w:val="003F1384"/>
    <w:rsid w:val="003F1490"/>
    <w:rsid w:val="003F1805"/>
    <w:rsid w:val="003F18EF"/>
    <w:rsid w:val="003F198F"/>
    <w:rsid w:val="003F19BC"/>
    <w:rsid w:val="003F1AD6"/>
    <w:rsid w:val="003F1B3C"/>
    <w:rsid w:val="003F1D17"/>
    <w:rsid w:val="003F1DE2"/>
    <w:rsid w:val="003F1E8F"/>
    <w:rsid w:val="003F2074"/>
    <w:rsid w:val="003F20BD"/>
    <w:rsid w:val="003F2308"/>
    <w:rsid w:val="003F2321"/>
    <w:rsid w:val="003F2B77"/>
    <w:rsid w:val="003F2BC4"/>
    <w:rsid w:val="003F2BF0"/>
    <w:rsid w:val="003F2CB6"/>
    <w:rsid w:val="003F3150"/>
    <w:rsid w:val="003F336B"/>
    <w:rsid w:val="003F38BA"/>
    <w:rsid w:val="003F3995"/>
    <w:rsid w:val="003F3A7F"/>
    <w:rsid w:val="003F3B5D"/>
    <w:rsid w:val="003F4002"/>
    <w:rsid w:val="003F46B6"/>
    <w:rsid w:val="003F48DE"/>
    <w:rsid w:val="003F4CC7"/>
    <w:rsid w:val="003F510A"/>
    <w:rsid w:val="003F522D"/>
    <w:rsid w:val="003F523E"/>
    <w:rsid w:val="003F550F"/>
    <w:rsid w:val="003F566D"/>
    <w:rsid w:val="003F5EDD"/>
    <w:rsid w:val="003F61B7"/>
    <w:rsid w:val="003F679A"/>
    <w:rsid w:val="003F69B9"/>
    <w:rsid w:val="003F6A0D"/>
    <w:rsid w:val="003F6DB9"/>
    <w:rsid w:val="003F6E3E"/>
    <w:rsid w:val="003F6E80"/>
    <w:rsid w:val="003F6F53"/>
    <w:rsid w:val="003F71BA"/>
    <w:rsid w:val="003F73F8"/>
    <w:rsid w:val="003F73FA"/>
    <w:rsid w:val="003F77BB"/>
    <w:rsid w:val="003F7905"/>
    <w:rsid w:val="003F7CD5"/>
    <w:rsid w:val="003F7D55"/>
    <w:rsid w:val="003F7F9E"/>
    <w:rsid w:val="0040012F"/>
    <w:rsid w:val="00400561"/>
    <w:rsid w:val="004007A7"/>
    <w:rsid w:val="00400858"/>
    <w:rsid w:val="00400A44"/>
    <w:rsid w:val="00400A49"/>
    <w:rsid w:val="00400CDB"/>
    <w:rsid w:val="00400E01"/>
    <w:rsid w:val="00401456"/>
    <w:rsid w:val="0040146F"/>
    <w:rsid w:val="004014AD"/>
    <w:rsid w:val="00401500"/>
    <w:rsid w:val="004017FC"/>
    <w:rsid w:val="00401E46"/>
    <w:rsid w:val="004021AF"/>
    <w:rsid w:val="00402229"/>
    <w:rsid w:val="00402343"/>
    <w:rsid w:val="004023ED"/>
    <w:rsid w:val="004025B9"/>
    <w:rsid w:val="00402782"/>
    <w:rsid w:val="0040287A"/>
    <w:rsid w:val="00402D05"/>
    <w:rsid w:val="00402DDC"/>
    <w:rsid w:val="004032DF"/>
    <w:rsid w:val="004032E5"/>
    <w:rsid w:val="0040347C"/>
    <w:rsid w:val="00403C4F"/>
    <w:rsid w:val="00403D02"/>
    <w:rsid w:val="00403E8C"/>
    <w:rsid w:val="00404122"/>
    <w:rsid w:val="00404417"/>
    <w:rsid w:val="0040473C"/>
    <w:rsid w:val="00404A4D"/>
    <w:rsid w:val="00404BBC"/>
    <w:rsid w:val="00404D06"/>
    <w:rsid w:val="00404D55"/>
    <w:rsid w:val="00405066"/>
    <w:rsid w:val="0040507F"/>
    <w:rsid w:val="0040508B"/>
    <w:rsid w:val="004051F1"/>
    <w:rsid w:val="00405891"/>
    <w:rsid w:val="00405941"/>
    <w:rsid w:val="00405997"/>
    <w:rsid w:val="00405A90"/>
    <w:rsid w:val="00405B30"/>
    <w:rsid w:val="00405D1C"/>
    <w:rsid w:val="00405E26"/>
    <w:rsid w:val="004062BE"/>
    <w:rsid w:val="004062F7"/>
    <w:rsid w:val="004064D6"/>
    <w:rsid w:val="00406552"/>
    <w:rsid w:val="00406A21"/>
    <w:rsid w:val="00406AED"/>
    <w:rsid w:val="0040736D"/>
    <w:rsid w:val="004075D7"/>
    <w:rsid w:val="004076DF"/>
    <w:rsid w:val="00407756"/>
    <w:rsid w:val="004077A6"/>
    <w:rsid w:val="00407931"/>
    <w:rsid w:val="0040798E"/>
    <w:rsid w:val="00407A0A"/>
    <w:rsid w:val="00407C20"/>
    <w:rsid w:val="00407D4C"/>
    <w:rsid w:val="004100A2"/>
    <w:rsid w:val="004101F4"/>
    <w:rsid w:val="00410289"/>
    <w:rsid w:val="00410605"/>
    <w:rsid w:val="00410ACC"/>
    <w:rsid w:val="00410F17"/>
    <w:rsid w:val="0041157B"/>
    <w:rsid w:val="00411656"/>
    <w:rsid w:val="00411FE2"/>
    <w:rsid w:val="00412488"/>
    <w:rsid w:val="00412638"/>
    <w:rsid w:val="004126BF"/>
    <w:rsid w:val="004128E8"/>
    <w:rsid w:val="00412DCF"/>
    <w:rsid w:val="0041348A"/>
    <w:rsid w:val="004136AA"/>
    <w:rsid w:val="004138E1"/>
    <w:rsid w:val="00413CC0"/>
    <w:rsid w:val="00413FBE"/>
    <w:rsid w:val="004140C1"/>
    <w:rsid w:val="00414280"/>
    <w:rsid w:val="004144A5"/>
    <w:rsid w:val="00414681"/>
    <w:rsid w:val="00414B6D"/>
    <w:rsid w:val="00414BA1"/>
    <w:rsid w:val="00414ECD"/>
    <w:rsid w:val="00414F21"/>
    <w:rsid w:val="00414F7B"/>
    <w:rsid w:val="00414F9E"/>
    <w:rsid w:val="00415042"/>
    <w:rsid w:val="00415163"/>
    <w:rsid w:val="0041531D"/>
    <w:rsid w:val="004158AE"/>
    <w:rsid w:val="00415930"/>
    <w:rsid w:val="00415B5A"/>
    <w:rsid w:val="00415C4A"/>
    <w:rsid w:val="00415D07"/>
    <w:rsid w:val="00415DD8"/>
    <w:rsid w:val="00415E61"/>
    <w:rsid w:val="00415EFB"/>
    <w:rsid w:val="00415F48"/>
    <w:rsid w:val="00416542"/>
    <w:rsid w:val="004167F9"/>
    <w:rsid w:val="004168AA"/>
    <w:rsid w:val="00416ABE"/>
    <w:rsid w:val="004172E0"/>
    <w:rsid w:val="004176B9"/>
    <w:rsid w:val="004176E5"/>
    <w:rsid w:val="004177FC"/>
    <w:rsid w:val="004178F0"/>
    <w:rsid w:val="00417AB0"/>
    <w:rsid w:val="00417B3E"/>
    <w:rsid w:val="00417BA6"/>
    <w:rsid w:val="00417C5A"/>
    <w:rsid w:val="00417D91"/>
    <w:rsid w:val="00417E35"/>
    <w:rsid w:val="004201B9"/>
    <w:rsid w:val="0042047F"/>
    <w:rsid w:val="0042054C"/>
    <w:rsid w:val="00420692"/>
    <w:rsid w:val="004207BC"/>
    <w:rsid w:val="004207ED"/>
    <w:rsid w:val="00420A61"/>
    <w:rsid w:val="00420AE1"/>
    <w:rsid w:val="00420AF2"/>
    <w:rsid w:val="00420D38"/>
    <w:rsid w:val="00420E6A"/>
    <w:rsid w:val="00420F87"/>
    <w:rsid w:val="00421043"/>
    <w:rsid w:val="004212D4"/>
    <w:rsid w:val="004212E1"/>
    <w:rsid w:val="0042143D"/>
    <w:rsid w:val="004216DF"/>
    <w:rsid w:val="0042184E"/>
    <w:rsid w:val="00421A31"/>
    <w:rsid w:val="00421DEA"/>
    <w:rsid w:val="004220F9"/>
    <w:rsid w:val="00422BEE"/>
    <w:rsid w:val="00422FB3"/>
    <w:rsid w:val="00423271"/>
    <w:rsid w:val="00423637"/>
    <w:rsid w:val="00423908"/>
    <w:rsid w:val="004239B4"/>
    <w:rsid w:val="00423BEF"/>
    <w:rsid w:val="0042406B"/>
    <w:rsid w:val="0042410F"/>
    <w:rsid w:val="0042426E"/>
    <w:rsid w:val="0042446E"/>
    <w:rsid w:val="00424726"/>
    <w:rsid w:val="0042482B"/>
    <w:rsid w:val="00424D0C"/>
    <w:rsid w:val="00424FC3"/>
    <w:rsid w:val="004256E4"/>
    <w:rsid w:val="004259D6"/>
    <w:rsid w:val="00425B0E"/>
    <w:rsid w:val="00425CAD"/>
    <w:rsid w:val="00425FD6"/>
    <w:rsid w:val="00426206"/>
    <w:rsid w:val="004262D1"/>
    <w:rsid w:val="0042669C"/>
    <w:rsid w:val="004266BA"/>
    <w:rsid w:val="00426D60"/>
    <w:rsid w:val="00426E1A"/>
    <w:rsid w:val="00426EFF"/>
    <w:rsid w:val="00427275"/>
    <w:rsid w:val="004273F8"/>
    <w:rsid w:val="0042769C"/>
    <w:rsid w:val="00427D46"/>
    <w:rsid w:val="00427D70"/>
    <w:rsid w:val="004302E3"/>
    <w:rsid w:val="004305C8"/>
    <w:rsid w:val="00430715"/>
    <w:rsid w:val="00430939"/>
    <w:rsid w:val="00430D05"/>
    <w:rsid w:val="004314E3"/>
    <w:rsid w:val="00431505"/>
    <w:rsid w:val="00431527"/>
    <w:rsid w:val="00431542"/>
    <w:rsid w:val="0043182B"/>
    <w:rsid w:val="004318B8"/>
    <w:rsid w:val="0043190F"/>
    <w:rsid w:val="0043192D"/>
    <w:rsid w:val="0043199B"/>
    <w:rsid w:val="004319E7"/>
    <w:rsid w:val="00431A0D"/>
    <w:rsid w:val="00431CA6"/>
    <w:rsid w:val="00431D02"/>
    <w:rsid w:val="00431EAB"/>
    <w:rsid w:val="00432197"/>
    <w:rsid w:val="004323A1"/>
    <w:rsid w:val="00432BBB"/>
    <w:rsid w:val="00432BFF"/>
    <w:rsid w:val="00432C0D"/>
    <w:rsid w:val="0043304B"/>
    <w:rsid w:val="0043306D"/>
    <w:rsid w:val="00433269"/>
    <w:rsid w:val="00433291"/>
    <w:rsid w:val="004332B5"/>
    <w:rsid w:val="00433492"/>
    <w:rsid w:val="0043359A"/>
    <w:rsid w:val="00433674"/>
    <w:rsid w:val="00433899"/>
    <w:rsid w:val="00433945"/>
    <w:rsid w:val="00433A62"/>
    <w:rsid w:val="00433BAB"/>
    <w:rsid w:val="00433EDE"/>
    <w:rsid w:val="00434153"/>
    <w:rsid w:val="00434351"/>
    <w:rsid w:val="00434498"/>
    <w:rsid w:val="00434DC7"/>
    <w:rsid w:val="004350BB"/>
    <w:rsid w:val="0043521B"/>
    <w:rsid w:val="00435243"/>
    <w:rsid w:val="004352DA"/>
    <w:rsid w:val="00435609"/>
    <w:rsid w:val="00435BDB"/>
    <w:rsid w:val="00435E40"/>
    <w:rsid w:val="00435E83"/>
    <w:rsid w:val="00435EDD"/>
    <w:rsid w:val="0043600C"/>
    <w:rsid w:val="00436017"/>
    <w:rsid w:val="004366F2"/>
    <w:rsid w:val="00436995"/>
    <w:rsid w:val="00436ED6"/>
    <w:rsid w:val="00436FA3"/>
    <w:rsid w:val="00437183"/>
    <w:rsid w:val="004371C4"/>
    <w:rsid w:val="00437336"/>
    <w:rsid w:val="00437386"/>
    <w:rsid w:val="00437467"/>
    <w:rsid w:val="00437574"/>
    <w:rsid w:val="0043775D"/>
    <w:rsid w:val="00437923"/>
    <w:rsid w:val="00437FCC"/>
    <w:rsid w:val="00437FE9"/>
    <w:rsid w:val="00440110"/>
    <w:rsid w:val="004403CA"/>
    <w:rsid w:val="00440583"/>
    <w:rsid w:val="00440615"/>
    <w:rsid w:val="0044064C"/>
    <w:rsid w:val="0044068B"/>
    <w:rsid w:val="00440AFA"/>
    <w:rsid w:val="00440D5D"/>
    <w:rsid w:val="00440DA6"/>
    <w:rsid w:val="00440FAF"/>
    <w:rsid w:val="00441388"/>
    <w:rsid w:val="004415FB"/>
    <w:rsid w:val="00441848"/>
    <w:rsid w:val="0044197B"/>
    <w:rsid w:val="0044211A"/>
    <w:rsid w:val="004422AD"/>
    <w:rsid w:val="004425BD"/>
    <w:rsid w:val="00442646"/>
    <w:rsid w:val="00442795"/>
    <w:rsid w:val="00442B1F"/>
    <w:rsid w:val="00442D67"/>
    <w:rsid w:val="00442E82"/>
    <w:rsid w:val="00443332"/>
    <w:rsid w:val="00443B6F"/>
    <w:rsid w:val="00443E2B"/>
    <w:rsid w:val="00443E4C"/>
    <w:rsid w:val="00444081"/>
    <w:rsid w:val="00444213"/>
    <w:rsid w:val="0044438F"/>
    <w:rsid w:val="0044456D"/>
    <w:rsid w:val="004446CD"/>
    <w:rsid w:val="00444A94"/>
    <w:rsid w:val="00444AA6"/>
    <w:rsid w:val="00444BA1"/>
    <w:rsid w:val="00444EDA"/>
    <w:rsid w:val="00444FCA"/>
    <w:rsid w:val="004451F4"/>
    <w:rsid w:val="00445440"/>
    <w:rsid w:val="00445453"/>
    <w:rsid w:val="0044555B"/>
    <w:rsid w:val="0044571E"/>
    <w:rsid w:val="00445CBB"/>
    <w:rsid w:val="0044617C"/>
    <w:rsid w:val="004461B8"/>
    <w:rsid w:val="0044658A"/>
    <w:rsid w:val="0044665B"/>
    <w:rsid w:val="004467D4"/>
    <w:rsid w:val="0044690C"/>
    <w:rsid w:val="0044696D"/>
    <w:rsid w:val="00446DE8"/>
    <w:rsid w:val="004472F8"/>
    <w:rsid w:val="004475BD"/>
    <w:rsid w:val="00447B4F"/>
    <w:rsid w:val="00447C34"/>
    <w:rsid w:val="00450088"/>
    <w:rsid w:val="004500D1"/>
    <w:rsid w:val="00450243"/>
    <w:rsid w:val="00450602"/>
    <w:rsid w:val="00450841"/>
    <w:rsid w:val="00450CA4"/>
    <w:rsid w:val="00451009"/>
    <w:rsid w:val="00451122"/>
    <w:rsid w:val="004512FE"/>
    <w:rsid w:val="00451318"/>
    <w:rsid w:val="004513AA"/>
    <w:rsid w:val="004513C1"/>
    <w:rsid w:val="004513D5"/>
    <w:rsid w:val="004514FA"/>
    <w:rsid w:val="00451714"/>
    <w:rsid w:val="00451FF6"/>
    <w:rsid w:val="00452318"/>
    <w:rsid w:val="0045274C"/>
    <w:rsid w:val="00452AEF"/>
    <w:rsid w:val="00452AF3"/>
    <w:rsid w:val="00452CBE"/>
    <w:rsid w:val="00453245"/>
    <w:rsid w:val="00453504"/>
    <w:rsid w:val="00453553"/>
    <w:rsid w:val="00453CDB"/>
    <w:rsid w:val="00453EC5"/>
    <w:rsid w:val="00453F1A"/>
    <w:rsid w:val="0045404A"/>
    <w:rsid w:val="0045461D"/>
    <w:rsid w:val="0045489D"/>
    <w:rsid w:val="004548F8"/>
    <w:rsid w:val="0045494A"/>
    <w:rsid w:val="004549FC"/>
    <w:rsid w:val="00454A11"/>
    <w:rsid w:val="00454A2D"/>
    <w:rsid w:val="00454A4F"/>
    <w:rsid w:val="00454A92"/>
    <w:rsid w:val="00454A94"/>
    <w:rsid w:val="00454DAE"/>
    <w:rsid w:val="00454E3D"/>
    <w:rsid w:val="00454EF6"/>
    <w:rsid w:val="0045505C"/>
    <w:rsid w:val="0045520A"/>
    <w:rsid w:val="00455287"/>
    <w:rsid w:val="004558D7"/>
    <w:rsid w:val="00455A9D"/>
    <w:rsid w:val="00455FFC"/>
    <w:rsid w:val="004562BB"/>
    <w:rsid w:val="0045640D"/>
    <w:rsid w:val="004565D4"/>
    <w:rsid w:val="00456946"/>
    <w:rsid w:val="00456982"/>
    <w:rsid w:val="00456A72"/>
    <w:rsid w:val="00456B6C"/>
    <w:rsid w:val="00456B70"/>
    <w:rsid w:val="00456DE3"/>
    <w:rsid w:val="00457184"/>
    <w:rsid w:val="00457581"/>
    <w:rsid w:val="00457635"/>
    <w:rsid w:val="00457745"/>
    <w:rsid w:val="00457982"/>
    <w:rsid w:val="00457BC1"/>
    <w:rsid w:val="00457E4C"/>
    <w:rsid w:val="00457F8F"/>
    <w:rsid w:val="0046003C"/>
    <w:rsid w:val="00460158"/>
    <w:rsid w:val="004601CB"/>
    <w:rsid w:val="004605C8"/>
    <w:rsid w:val="0046061B"/>
    <w:rsid w:val="0046068F"/>
    <w:rsid w:val="004606D5"/>
    <w:rsid w:val="00460874"/>
    <w:rsid w:val="00460922"/>
    <w:rsid w:val="0046097D"/>
    <w:rsid w:val="00460A39"/>
    <w:rsid w:val="00460D91"/>
    <w:rsid w:val="004610DD"/>
    <w:rsid w:val="00461218"/>
    <w:rsid w:val="004614AB"/>
    <w:rsid w:val="00461632"/>
    <w:rsid w:val="00461990"/>
    <w:rsid w:val="00461B99"/>
    <w:rsid w:val="00461CDE"/>
    <w:rsid w:val="00461EC5"/>
    <w:rsid w:val="00461F0A"/>
    <w:rsid w:val="00461F61"/>
    <w:rsid w:val="0046202B"/>
    <w:rsid w:val="004622A9"/>
    <w:rsid w:val="004622B1"/>
    <w:rsid w:val="004622B9"/>
    <w:rsid w:val="004623A5"/>
    <w:rsid w:val="00462C1B"/>
    <w:rsid w:val="00462C5C"/>
    <w:rsid w:val="00462DD6"/>
    <w:rsid w:val="00462ED5"/>
    <w:rsid w:val="0046300B"/>
    <w:rsid w:val="00463399"/>
    <w:rsid w:val="00463559"/>
    <w:rsid w:val="0046366E"/>
    <w:rsid w:val="004636D7"/>
    <w:rsid w:val="0046379A"/>
    <w:rsid w:val="00463C3D"/>
    <w:rsid w:val="00463CA0"/>
    <w:rsid w:val="00463F7B"/>
    <w:rsid w:val="0046405B"/>
    <w:rsid w:val="00464179"/>
    <w:rsid w:val="00464403"/>
    <w:rsid w:val="0046456D"/>
    <w:rsid w:val="0046463F"/>
    <w:rsid w:val="004648E6"/>
    <w:rsid w:val="00464C22"/>
    <w:rsid w:val="00464CEC"/>
    <w:rsid w:val="00464E49"/>
    <w:rsid w:val="00464F39"/>
    <w:rsid w:val="004656F2"/>
    <w:rsid w:val="00465963"/>
    <w:rsid w:val="00465AB8"/>
    <w:rsid w:val="00465E86"/>
    <w:rsid w:val="004660E9"/>
    <w:rsid w:val="0046621D"/>
    <w:rsid w:val="004662C6"/>
    <w:rsid w:val="00466B8F"/>
    <w:rsid w:val="00466BA9"/>
    <w:rsid w:val="00466C9D"/>
    <w:rsid w:val="00466DD0"/>
    <w:rsid w:val="00467012"/>
    <w:rsid w:val="004670C9"/>
    <w:rsid w:val="004670FA"/>
    <w:rsid w:val="004675BC"/>
    <w:rsid w:val="004675F7"/>
    <w:rsid w:val="0046791D"/>
    <w:rsid w:val="00467EE9"/>
    <w:rsid w:val="00470419"/>
    <w:rsid w:val="004704EC"/>
    <w:rsid w:val="00470555"/>
    <w:rsid w:val="004705D9"/>
    <w:rsid w:val="004707CC"/>
    <w:rsid w:val="004708A6"/>
    <w:rsid w:val="00470985"/>
    <w:rsid w:val="0047098C"/>
    <w:rsid w:val="00470A7E"/>
    <w:rsid w:val="00470BEE"/>
    <w:rsid w:val="00470D10"/>
    <w:rsid w:val="00470E62"/>
    <w:rsid w:val="0047100C"/>
    <w:rsid w:val="00471057"/>
    <w:rsid w:val="004712F1"/>
    <w:rsid w:val="004714D1"/>
    <w:rsid w:val="004715A3"/>
    <w:rsid w:val="00471687"/>
    <w:rsid w:val="0047169C"/>
    <w:rsid w:val="00471BFF"/>
    <w:rsid w:val="00471CDB"/>
    <w:rsid w:val="00471E25"/>
    <w:rsid w:val="0047200C"/>
    <w:rsid w:val="00472223"/>
    <w:rsid w:val="0047239A"/>
    <w:rsid w:val="004723C5"/>
    <w:rsid w:val="00472479"/>
    <w:rsid w:val="004724C3"/>
    <w:rsid w:val="0047285B"/>
    <w:rsid w:val="00472A77"/>
    <w:rsid w:val="00472BAD"/>
    <w:rsid w:val="00472E7B"/>
    <w:rsid w:val="00473273"/>
    <w:rsid w:val="0047386E"/>
    <w:rsid w:val="00473A96"/>
    <w:rsid w:val="00473B5B"/>
    <w:rsid w:val="00473D3E"/>
    <w:rsid w:val="00473D50"/>
    <w:rsid w:val="00474067"/>
    <w:rsid w:val="004740E7"/>
    <w:rsid w:val="00474150"/>
    <w:rsid w:val="0047424B"/>
    <w:rsid w:val="00474261"/>
    <w:rsid w:val="004744EE"/>
    <w:rsid w:val="00474593"/>
    <w:rsid w:val="00474730"/>
    <w:rsid w:val="0047495E"/>
    <w:rsid w:val="00474AC0"/>
    <w:rsid w:val="00474E01"/>
    <w:rsid w:val="00475214"/>
    <w:rsid w:val="00475572"/>
    <w:rsid w:val="00475574"/>
    <w:rsid w:val="00475A6E"/>
    <w:rsid w:val="00475B3A"/>
    <w:rsid w:val="004760BE"/>
    <w:rsid w:val="0047639F"/>
    <w:rsid w:val="004766CC"/>
    <w:rsid w:val="004767DD"/>
    <w:rsid w:val="004768FA"/>
    <w:rsid w:val="00476902"/>
    <w:rsid w:val="00476BD6"/>
    <w:rsid w:val="00476BE9"/>
    <w:rsid w:val="00476BF3"/>
    <w:rsid w:val="00476C29"/>
    <w:rsid w:val="00476DAE"/>
    <w:rsid w:val="00476EC4"/>
    <w:rsid w:val="004775AA"/>
    <w:rsid w:val="004778A6"/>
    <w:rsid w:val="00477933"/>
    <w:rsid w:val="004779E6"/>
    <w:rsid w:val="00477A9E"/>
    <w:rsid w:val="00477AE8"/>
    <w:rsid w:val="00477B03"/>
    <w:rsid w:val="00477D6A"/>
    <w:rsid w:val="00477E6D"/>
    <w:rsid w:val="00480781"/>
    <w:rsid w:val="004809AE"/>
    <w:rsid w:val="00480A62"/>
    <w:rsid w:val="00480A6A"/>
    <w:rsid w:val="00480B44"/>
    <w:rsid w:val="00480C58"/>
    <w:rsid w:val="004811B4"/>
    <w:rsid w:val="0048128E"/>
    <w:rsid w:val="004813E8"/>
    <w:rsid w:val="0048194D"/>
    <w:rsid w:val="0048200C"/>
    <w:rsid w:val="004820F5"/>
    <w:rsid w:val="004820FC"/>
    <w:rsid w:val="0048249A"/>
    <w:rsid w:val="00482648"/>
    <w:rsid w:val="0048272C"/>
    <w:rsid w:val="00482735"/>
    <w:rsid w:val="0048278A"/>
    <w:rsid w:val="0048294A"/>
    <w:rsid w:val="00482A07"/>
    <w:rsid w:val="00482FC5"/>
    <w:rsid w:val="004830E0"/>
    <w:rsid w:val="004832EF"/>
    <w:rsid w:val="0048359D"/>
    <w:rsid w:val="00483637"/>
    <w:rsid w:val="004836E6"/>
    <w:rsid w:val="00483808"/>
    <w:rsid w:val="00483AB7"/>
    <w:rsid w:val="00483C56"/>
    <w:rsid w:val="00483FEB"/>
    <w:rsid w:val="0048438E"/>
    <w:rsid w:val="00484731"/>
    <w:rsid w:val="004849C5"/>
    <w:rsid w:val="0048514B"/>
    <w:rsid w:val="00485210"/>
    <w:rsid w:val="00485503"/>
    <w:rsid w:val="0048552F"/>
    <w:rsid w:val="00485B5F"/>
    <w:rsid w:val="00485B9E"/>
    <w:rsid w:val="00485E7A"/>
    <w:rsid w:val="0048631A"/>
    <w:rsid w:val="00486684"/>
    <w:rsid w:val="00486EAC"/>
    <w:rsid w:val="00487130"/>
    <w:rsid w:val="004872FE"/>
    <w:rsid w:val="004873A2"/>
    <w:rsid w:val="004874F9"/>
    <w:rsid w:val="004878FE"/>
    <w:rsid w:val="00487D84"/>
    <w:rsid w:val="00487DCE"/>
    <w:rsid w:val="00487E3B"/>
    <w:rsid w:val="00487EDE"/>
    <w:rsid w:val="00487F61"/>
    <w:rsid w:val="00490370"/>
    <w:rsid w:val="00490430"/>
    <w:rsid w:val="00490764"/>
    <w:rsid w:val="00490B4B"/>
    <w:rsid w:val="00490BCB"/>
    <w:rsid w:val="00490DA8"/>
    <w:rsid w:val="00490DB8"/>
    <w:rsid w:val="00490F17"/>
    <w:rsid w:val="004910D4"/>
    <w:rsid w:val="0049148F"/>
    <w:rsid w:val="00491493"/>
    <w:rsid w:val="0049155F"/>
    <w:rsid w:val="00491598"/>
    <w:rsid w:val="00491641"/>
    <w:rsid w:val="004917E3"/>
    <w:rsid w:val="00491CB4"/>
    <w:rsid w:val="004920B1"/>
    <w:rsid w:val="0049225B"/>
    <w:rsid w:val="004922C6"/>
    <w:rsid w:val="004922F4"/>
    <w:rsid w:val="00492AD6"/>
    <w:rsid w:val="00492D99"/>
    <w:rsid w:val="004930C8"/>
    <w:rsid w:val="00493284"/>
    <w:rsid w:val="004937A0"/>
    <w:rsid w:val="0049387A"/>
    <w:rsid w:val="00493916"/>
    <w:rsid w:val="00493A01"/>
    <w:rsid w:val="00493AA2"/>
    <w:rsid w:val="00493E01"/>
    <w:rsid w:val="00493EA9"/>
    <w:rsid w:val="004941A6"/>
    <w:rsid w:val="00494366"/>
    <w:rsid w:val="00494467"/>
    <w:rsid w:val="0049446B"/>
    <w:rsid w:val="004944CF"/>
    <w:rsid w:val="0049452E"/>
    <w:rsid w:val="004946F8"/>
    <w:rsid w:val="0049498A"/>
    <w:rsid w:val="00494A48"/>
    <w:rsid w:val="00494C2B"/>
    <w:rsid w:val="00494DDF"/>
    <w:rsid w:val="00494E9D"/>
    <w:rsid w:val="00494EFF"/>
    <w:rsid w:val="00495040"/>
    <w:rsid w:val="00495127"/>
    <w:rsid w:val="004952C9"/>
    <w:rsid w:val="004952E0"/>
    <w:rsid w:val="004957FE"/>
    <w:rsid w:val="00495A6D"/>
    <w:rsid w:val="00495EA0"/>
    <w:rsid w:val="0049608C"/>
    <w:rsid w:val="004963DA"/>
    <w:rsid w:val="004964A1"/>
    <w:rsid w:val="0049665B"/>
    <w:rsid w:val="004967FF"/>
    <w:rsid w:val="0049688D"/>
    <w:rsid w:val="004968D3"/>
    <w:rsid w:val="004969C9"/>
    <w:rsid w:val="00496A10"/>
    <w:rsid w:val="00496BCF"/>
    <w:rsid w:val="00496E4A"/>
    <w:rsid w:val="00497167"/>
    <w:rsid w:val="004971A7"/>
    <w:rsid w:val="00497286"/>
    <w:rsid w:val="00497518"/>
    <w:rsid w:val="00497543"/>
    <w:rsid w:val="0049794F"/>
    <w:rsid w:val="00497959"/>
    <w:rsid w:val="004979A4"/>
    <w:rsid w:val="00497A0C"/>
    <w:rsid w:val="00497A1A"/>
    <w:rsid w:val="00497AD4"/>
    <w:rsid w:val="00497CA8"/>
    <w:rsid w:val="00497CFC"/>
    <w:rsid w:val="00497E2F"/>
    <w:rsid w:val="00497E50"/>
    <w:rsid w:val="00497FF8"/>
    <w:rsid w:val="004A032B"/>
    <w:rsid w:val="004A039B"/>
    <w:rsid w:val="004A03FF"/>
    <w:rsid w:val="004A054B"/>
    <w:rsid w:val="004A05AF"/>
    <w:rsid w:val="004A08BD"/>
    <w:rsid w:val="004A0939"/>
    <w:rsid w:val="004A0A51"/>
    <w:rsid w:val="004A0ACC"/>
    <w:rsid w:val="004A13A7"/>
    <w:rsid w:val="004A148C"/>
    <w:rsid w:val="004A195C"/>
    <w:rsid w:val="004A1AF3"/>
    <w:rsid w:val="004A1E5F"/>
    <w:rsid w:val="004A1FF4"/>
    <w:rsid w:val="004A1FFF"/>
    <w:rsid w:val="004A2158"/>
    <w:rsid w:val="004A2393"/>
    <w:rsid w:val="004A24A9"/>
    <w:rsid w:val="004A25E7"/>
    <w:rsid w:val="004A2857"/>
    <w:rsid w:val="004A2BCA"/>
    <w:rsid w:val="004A2EEB"/>
    <w:rsid w:val="004A2F90"/>
    <w:rsid w:val="004A314D"/>
    <w:rsid w:val="004A31EF"/>
    <w:rsid w:val="004A334F"/>
    <w:rsid w:val="004A339E"/>
    <w:rsid w:val="004A3974"/>
    <w:rsid w:val="004A3B26"/>
    <w:rsid w:val="004A411D"/>
    <w:rsid w:val="004A450C"/>
    <w:rsid w:val="004A4608"/>
    <w:rsid w:val="004A4666"/>
    <w:rsid w:val="004A4731"/>
    <w:rsid w:val="004A4799"/>
    <w:rsid w:val="004A4869"/>
    <w:rsid w:val="004A4B34"/>
    <w:rsid w:val="004A4E41"/>
    <w:rsid w:val="004A5312"/>
    <w:rsid w:val="004A54D1"/>
    <w:rsid w:val="004A561A"/>
    <w:rsid w:val="004A59A5"/>
    <w:rsid w:val="004A5B41"/>
    <w:rsid w:val="004A5B49"/>
    <w:rsid w:val="004A5C8A"/>
    <w:rsid w:val="004A5D88"/>
    <w:rsid w:val="004A607C"/>
    <w:rsid w:val="004A618F"/>
    <w:rsid w:val="004A6273"/>
    <w:rsid w:val="004A6A31"/>
    <w:rsid w:val="004A6E11"/>
    <w:rsid w:val="004A6F43"/>
    <w:rsid w:val="004A724F"/>
    <w:rsid w:val="004A73C7"/>
    <w:rsid w:val="004A7889"/>
    <w:rsid w:val="004A7BFC"/>
    <w:rsid w:val="004A7DC7"/>
    <w:rsid w:val="004A7E96"/>
    <w:rsid w:val="004A7EAD"/>
    <w:rsid w:val="004B00F8"/>
    <w:rsid w:val="004B05FD"/>
    <w:rsid w:val="004B0770"/>
    <w:rsid w:val="004B0772"/>
    <w:rsid w:val="004B0C28"/>
    <w:rsid w:val="004B106F"/>
    <w:rsid w:val="004B10ED"/>
    <w:rsid w:val="004B11B1"/>
    <w:rsid w:val="004B1435"/>
    <w:rsid w:val="004B15E4"/>
    <w:rsid w:val="004B1E66"/>
    <w:rsid w:val="004B1FA2"/>
    <w:rsid w:val="004B201C"/>
    <w:rsid w:val="004B27D8"/>
    <w:rsid w:val="004B27E2"/>
    <w:rsid w:val="004B2813"/>
    <w:rsid w:val="004B293A"/>
    <w:rsid w:val="004B2C43"/>
    <w:rsid w:val="004B2CBE"/>
    <w:rsid w:val="004B2D01"/>
    <w:rsid w:val="004B2FF3"/>
    <w:rsid w:val="004B324E"/>
    <w:rsid w:val="004B35DF"/>
    <w:rsid w:val="004B3629"/>
    <w:rsid w:val="004B37C0"/>
    <w:rsid w:val="004B38B1"/>
    <w:rsid w:val="004B38FB"/>
    <w:rsid w:val="004B39A1"/>
    <w:rsid w:val="004B3B01"/>
    <w:rsid w:val="004B3E7D"/>
    <w:rsid w:val="004B3F57"/>
    <w:rsid w:val="004B410E"/>
    <w:rsid w:val="004B43E0"/>
    <w:rsid w:val="004B466B"/>
    <w:rsid w:val="004B494B"/>
    <w:rsid w:val="004B4B7F"/>
    <w:rsid w:val="004B4CDE"/>
    <w:rsid w:val="004B4EFB"/>
    <w:rsid w:val="004B50D2"/>
    <w:rsid w:val="004B5134"/>
    <w:rsid w:val="004B525F"/>
    <w:rsid w:val="004B550A"/>
    <w:rsid w:val="004B5C40"/>
    <w:rsid w:val="004B5E0D"/>
    <w:rsid w:val="004B6588"/>
    <w:rsid w:val="004B6771"/>
    <w:rsid w:val="004B68D9"/>
    <w:rsid w:val="004B6988"/>
    <w:rsid w:val="004B69B3"/>
    <w:rsid w:val="004B6ABA"/>
    <w:rsid w:val="004B6AF0"/>
    <w:rsid w:val="004B6B7F"/>
    <w:rsid w:val="004B6C34"/>
    <w:rsid w:val="004B6F4D"/>
    <w:rsid w:val="004B6FCA"/>
    <w:rsid w:val="004B72D4"/>
    <w:rsid w:val="004B77AF"/>
    <w:rsid w:val="004B77D7"/>
    <w:rsid w:val="004B7D66"/>
    <w:rsid w:val="004C0003"/>
    <w:rsid w:val="004C0119"/>
    <w:rsid w:val="004C0209"/>
    <w:rsid w:val="004C0215"/>
    <w:rsid w:val="004C02D2"/>
    <w:rsid w:val="004C0493"/>
    <w:rsid w:val="004C08D9"/>
    <w:rsid w:val="004C0972"/>
    <w:rsid w:val="004C0AD9"/>
    <w:rsid w:val="004C0F4C"/>
    <w:rsid w:val="004C0F87"/>
    <w:rsid w:val="004C1234"/>
    <w:rsid w:val="004C1240"/>
    <w:rsid w:val="004C1762"/>
    <w:rsid w:val="004C1D80"/>
    <w:rsid w:val="004C1ED7"/>
    <w:rsid w:val="004C1F00"/>
    <w:rsid w:val="004C1F34"/>
    <w:rsid w:val="004C2055"/>
    <w:rsid w:val="004C26B2"/>
    <w:rsid w:val="004C299C"/>
    <w:rsid w:val="004C2B15"/>
    <w:rsid w:val="004C2C96"/>
    <w:rsid w:val="004C2EA9"/>
    <w:rsid w:val="004C30C8"/>
    <w:rsid w:val="004C3237"/>
    <w:rsid w:val="004C33D0"/>
    <w:rsid w:val="004C33FF"/>
    <w:rsid w:val="004C3CDA"/>
    <w:rsid w:val="004C3D43"/>
    <w:rsid w:val="004C3E62"/>
    <w:rsid w:val="004C4156"/>
    <w:rsid w:val="004C460D"/>
    <w:rsid w:val="004C4A06"/>
    <w:rsid w:val="004C4C46"/>
    <w:rsid w:val="004C4DED"/>
    <w:rsid w:val="004C4FCB"/>
    <w:rsid w:val="004C501A"/>
    <w:rsid w:val="004C54D3"/>
    <w:rsid w:val="004C5F5E"/>
    <w:rsid w:val="004C5FEC"/>
    <w:rsid w:val="004C6291"/>
    <w:rsid w:val="004C6560"/>
    <w:rsid w:val="004C6614"/>
    <w:rsid w:val="004C6765"/>
    <w:rsid w:val="004C6897"/>
    <w:rsid w:val="004C68F1"/>
    <w:rsid w:val="004C693C"/>
    <w:rsid w:val="004C699E"/>
    <w:rsid w:val="004C6B16"/>
    <w:rsid w:val="004C6CBC"/>
    <w:rsid w:val="004C7594"/>
    <w:rsid w:val="004D0151"/>
    <w:rsid w:val="004D073E"/>
    <w:rsid w:val="004D0A70"/>
    <w:rsid w:val="004D0D24"/>
    <w:rsid w:val="004D0DC7"/>
    <w:rsid w:val="004D0F43"/>
    <w:rsid w:val="004D11FD"/>
    <w:rsid w:val="004D1546"/>
    <w:rsid w:val="004D15FF"/>
    <w:rsid w:val="004D174B"/>
    <w:rsid w:val="004D1F21"/>
    <w:rsid w:val="004D2213"/>
    <w:rsid w:val="004D2268"/>
    <w:rsid w:val="004D240E"/>
    <w:rsid w:val="004D2595"/>
    <w:rsid w:val="004D271A"/>
    <w:rsid w:val="004D2914"/>
    <w:rsid w:val="004D294A"/>
    <w:rsid w:val="004D2F05"/>
    <w:rsid w:val="004D348A"/>
    <w:rsid w:val="004D34EF"/>
    <w:rsid w:val="004D3560"/>
    <w:rsid w:val="004D357E"/>
    <w:rsid w:val="004D3753"/>
    <w:rsid w:val="004D3820"/>
    <w:rsid w:val="004D3B6F"/>
    <w:rsid w:val="004D40D0"/>
    <w:rsid w:val="004D4201"/>
    <w:rsid w:val="004D46EA"/>
    <w:rsid w:val="004D47E1"/>
    <w:rsid w:val="004D4926"/>
    <w:rsid w:val="004D4BCC"/>
    <w:rsid w:val="004D4C9B"/>
    <w:rsid w:val="004D4F9B"/>
    <w:rsid w:val="004D4FBB"/>
    <w:rsid w:val="004D4FC4"/>
    <w:rsid w:val="004D506D"/>
    <w:rsid w:val="004D569D"/>
    <w:rsid w:val="004D5851"/>
    <w:rsid w:val="004D5AB3"/>
    <w:rsid w:val="004D601F"/>
    <w:rsid w:val="004D66FF"/>
    <w:rsid w:val="004D6733"/>
    <w:rsid w:val="004D6840"/>
    <w:rsid w:val="004D69C7"/>
    <w:rsid w:val="004D69F9"/>
    <w:rsid w:val="004D6A4A"/>
    <w:rsid w:val="004D6F06"/>
    <w:rsid w:val="004D72E2"/>
    <w:rsid w:val="004D748F"/>
    <w:rsid w:val="004D7641"/>
    <w:rsid w:val="004D771F"/>
    <w:rsid w:val="004D7A86"/>
    <w:rsid w:val="004D7FBA"/>
    <w:rsid w:val="004E0084"/>
    <w:rsid w:val="004E0334"/>
    <w:rsid w:val="004E05F9"/>
    <w:rsid w:val="004E073C"/>
    <w:rsid w:val="004E0768"/>
    <w:rsid w:val="004E07DD"/>
    <w:rsid w:val="004E08C8"/>
    <w:rsid w:val="004E091C"/>
    <w:rsid w:val="004E0BB8"/>
    <w:rsid w:val="004E0E5C"/>
    <w:rsid w:val="004E0ECA"/>
    <w:rsid w:val="004E0F2C"/>
    <w:rsid w:val="004E0F44"/>
    <w:rsid w:val="004E0F67"/>
    <w:rsid w:val="004E0FB5"/>
    <w:rsid w:val="004E11DB"/>
    <w:rsid w:val="004E1343"/>
    <w:rsid w:val="004E15E5"/>
    <w:rsid w:val="004E1603"/>
    <w:rsid w:val="004E1AC9"/>
    <w:rsid w:val="004E1CE4"/>
    <w:rsid w:val="004E1DFF"/>
    <w:rsid w:val="004E1EB1"/>
    <w:rsid w:val="004E1F03"/>
    <w:rsid w:val="004E20D3"/>
    <w:rsid w:val="004E217A"/>
    <w:rsid w:val="004E231A"/>
    <w:rsid w:val="004E2380"/>
    <w:rsid w:val="004E23F0"/>
    <w:rsid w:val="004E2759"/>
    <w:rsid w:val="004E277E"/>
    <w:rsid w:val="004E2853"/>
    <w:rsid w:val="004E2A67"/>
    <w:rsid w:val="004E3162"/>
    <w:rsid w:val="004E3233"/>
    <w:rsid w:val="004E367E"/>
    <w:rsid w:val="004E389F"/>
    <w:rsid w:val="004E3994"/>
    <w:rsid w:val="004E3AC7"/>
    <w:rsid w:val="004E3E0C"/>
    <w:rsid w:val="004E3E22"/>
    <w:rsid w:val="004E41E4"/>
    <w:rsid w:val="004E4283"/>
    <w:rsid w:val="004E435F"/>
    <w:rsid w:val="004E45C6"/>
    <w:rsid w:val="004E46F1"/>
    <w:rsid w:val="004E4B44"/>
    <w:rsid w:val="004E4C94"/>
    <w:rsid w:val="004E4CCD"/>
    <w:rsid w:val="004E4F37"/>
    <w:rsid w:val="004E53AF"/>
    <w:rsid w:val="004E540A"/>
    <w:rsid w:val="004E580F"/>
    <w:rsid w:val="004E5EF9"/>
    <w:rsid w:val="004E5F8C"/>
    <w:rsid w:val="004E60BE"/>
    <w:rsid w:val="004E60D5"/>
    <w:rsid w:val="004E6154"/>
    <w:rsid w:val="004E6560"/>
    <w:rsid w:val="004E6675"/>
    <w:rsid w:val="004E68D9"/>
    <w:rsid w:val="004E6DCF"/>
    <w:rsid w:val="004E7139"/>
    <w:rsid w:val="004E725C"/>
    <w:rsid w:val="004E7430"/>
    <w:rsid w:val="004E74F8"/>
    <w:rsid w:val="004E7634"/>
    <w:rsid w:val="004E7758"/>
    <w:rsid w:val="004E77AF"/>
    <w:rsid w:val="004E791C"/>
    <w:rsid w:val="004F0069"/>
    <w:rsid w:val="004F01D7"/>
    <w:rsid w:val="004F0460"/>
    <w:rsid w:val="004F054C"/>
    <w:rsid w:val="004F05C4"/>
    <w:rsid w:val="004F07BD"/>
    <w:rsid w:val="004F0A88"/>
    <w:rsid w:val="004F1157"/>
    <w:rsid w:val="004F1230"/>
    <w:rsid w:val="004F1590"/>
    <w:rsid w:val="004F1CBD"/>
    <w:rsid w:val="004F1FA8"/>
    <w:rsid w:val="004F24D8"/>
    <w:rsid w:val="004F24E1"/>
    <w:rsid w:val="004F250D"/>
    <w:rsid w:val="004F2695"/>
    <w:rsid w:val="004F26EB"/>
    <w:rsid w:val="004F27A0"/>
    <w:rsid w:val="004F2C7F"/>
    <w:rsid w:val="004F3006"/>
    <w:rsid w:val="004F325D"/>
    <w:rsid w:val="004F439E"/>
    <w:rsid w:val="004F4695"/>
    <w:rsid w:val="004F4C30"/>
    <w:rsid w:val="004F5055"/>
    <w:rsid w:val="004F50E9"/>
    <w:rsid w:val="004F5233"/>
    <w:rsid w:val="004F5299"/>
    <w:rsid w:val="004F5395"/>
    <w:rsid w:val="004F56AE"/>
    <w:rsid w:val="004F5882"/>
    <w:rsid w:val="004F5928"/>
    <w:rsid w:val="004F5959"/>
    <w:rsid w:val="004F5A1C"/>
    <w:rsid w:val="004F60D8"/>
    <w:rsid w:val="004F63B4"/>
    <w:rsid w:val="004F67CD"/>
    <w:rsid w:val="004F75ED"/>
    <w:rsid w:val="004F7BFA"/>
    <w:rsid w:val="005002EA"/>
    <w:rsid w:val="0050042A"/>
    <w:rsid w:val="005006E5"/>
    <w:rsid w:val="0050081A"/>
    <w:rsid w:val="0050098E"/>
    <w:rsid w:val="00500B89"/>
    <w:rsid w:val="00500C29"/>
    <w:rsid w:val="00500FC4"/>
    <w:rsid w:val="00501139"/>
    <w:rsid w:val="00501574"/>
    <w:rsid w:val="00501638"/>
    <w:rsid w:val="0050167D"/>
    <w:rsid w:val="0050177B"/>
    <w:rsid w:val="005017B9"/>
    <w:rsid w:val="005018C9"/>
    <w:rsid w:val="00501D58"/>
    <w:rsid w:val="00502159"/>
    <w:rsid w:val="005022A4"/>
    <w:rsid w:val="0050240B"/>
    <w:rsid w:val="00502507"/>
    <w:rsid w:val="005028B6"/>
    <w:rsid w:val="00502AA7"/>
    <w:rsid w:val="00503442"/>
    <w:rsid w:val="0050348C"/>
    <w:rsid w:val="0050378C"/>
    <w:rsid w:val="005039EA"/>
    <w:rsid w:val="00503D66"/>
    <w:rsid w:val="00503EE0"/>
    <w:rsid w:val="00503F9D"/>
    <w:rsid w:val="005041F4"/>
    <w:rsid w:val="0050421E"/>
    <w:rsid w:val="00504349"/>
    <w:rsid w:val="0050434B"/>
    <w:rsid w:val="005048EB"/>
    <w:rsid w:val="00504AB8"/>
    <w:rsid w:val="00504BBE"/>
    <w:rsid w:val="00504DEB"/>
    <w:rsid w:val="00504F47"/>
    <w:rsid w:val="00505003"/>
    <w:rsid w:val="00505192"/>
    <w:rsid w:val="0050535F"/>
    <w:rsid w:val="005057B9"/>
    <w:rsid w:val="005058F0"/>
    <w:rsid w:val="00505A11"/>
    <w:rsid w:val="00505EDC"/>
    <w:rsid w:val="00506124"/>
    <w:rsid w:val="005061D3"/>
    <w:rsid w:val="005064C4"/>
    <w:rsid w:val="005064C7"/>
    <w:rsid w:val="00506601"/>
    <w:rsid w:val="0050693A"/>
    <w:rsid w:val="00506A29"/>
    <w:rsid w:val="00506DC4"/>
    <w:rsid w:val="00507095"/>
    <w:rsid w:val="005078EA"/>
    <w:rsid w:val="00507A22"/>
    <w:rsid w:val="00507BEF"/>
    <w:rsid w:val="00507C1E"/>
    <w:rsid w:val="00507C36"/>
    <w:rsid w:val="00507CC7"/>
    <w:rsid w:val="00507CD6"/>
    <w:rsid w:val="0051050D"/>
    <w:rsid w:val="0051059A"/>
    <w:rsid w:val="00510A47"/>
    <w:rsid w:val="00510ACE"/>
    <w:rsid w:val="00510DBE"/>
    <w:rsid w:val="00511053"/>
    <w:rsid w:val="005110ED"/>
    <w:rsid w:val="00511265"/>
    <w:rsid w:val="00511789"/>
    <w:rsid w:val="0051187D"/>
    <w:rsid w:val="0051199E"/>
    <w:rsid w:val="00511A37"/>
    <w:rsid w:val="00511DED"/>
    <w:rsid w:val="00511E8D"/>
    <w:rsid w:val="005121AC"/>
    <w:rsid w:val="0051228B"/>
    <w:rsid w:val="005122F9"/>
    <w:rsid w:val="00512825"/>
    <w:rsid w:val="005128FD"/>
    <w:rsid w:val="0051292F"/>
    <w:rsid w:val="00512A98"/>
    <w:rsid w:val="00512CBE"/>
    <w:rsid w:val="00512DB2"/>
    <w:rsid w:val="00512E34"/>
    <w:rsid w:val="0051313F"/>
    <w:rsid w:val="005131F8"/>
    <w:rsid w:val="005132E4"/>
    <w:rsid w:val="00513996"/>
    <w:rsid w:val="00513E1C"/>
    <w:rsid w:val="00513ECC"/>
    <w:rsid w:val="005141A9"/>
    <w:rsid w:val="005142BA"/>
    <w:rsid w:val="0051451A"/>
    <w:rsid w:val="005149C4"/>
    <w:rsid w:val="00514BCF"/>
    <w:rsid w:val="00514D13"/>
    <w:rsid w:val="00514FF2"/>
    <w:rsid w:val="0051503D"/>
    <w:rsid w:val="00515305"/>
    <w:rsid w:val="00515662"/>
    <w:rsid w:val="00515727"/>
    <w:rsid w:val="005160B8"/>
    <w:rsid w:val="005161A0"/>
    <w:rsid w:val="0051626B"/>
    <w:rsid w:val="00516443"/>
    <w:rsid w:val="005164F2"/>
    <w:rsid w:val="00516793"/>
    <w:rsid w:val="005167B7"/>
    <w:rsid w:val="005167EB"/>
    <w:rsid w:val="005168D1"/>
    <w:rsid w:val="00516D72"/>
    <w:rsid w:val="00516E8F"/>
    <w:rsid w:val="0051708B"/>
    <w:rsid w:val="0051711E"/>
    <w:rsid w:val="00517619"/>
    <w:rsid w:val="00517700"/>
    <w:rsid w:val="005177F6"/>
    <w:rsid w:val="005178F1"/>
    <w:rsid w:val="00517A82"/>
    <w:rsid w:val="00517EFD"/>
    <w:rsid w:val="005200CB"/>
    <w:rsid w:val="005201B0"/>
    <w:rsid w:val="0052024F"/>
    <w:rsid w:val="00520255"/>
    <w:rsid w:val="00520396"/>
    <w:rsid w:val="0052075A"/>
    <w:rsid w:val="00521035"/>
    <w:rsid w:val="005213C5"/>
    <w:rsid w:val="005213C8"/>
    <w:rsid w:val="00521F9D"/>
    <w:rsid w:val="00522044"/>
    <w:rsid w:val="005222C0"/>
    <w:rsid w:val="00522602"/>
    <w:rsid w:val="00522847"/>
    <w:rsid w:val="00522930"/>
    <w:rsid w:val="0052299F"/>
    <w:rsid w:val="00523C0F"/>
    <w:rsid w:val="00524031"/>
    <w:rsid w:val="0052404A"/>
    <w:rsid w:val="00524623"/>
    <w:rsid w:val="00524B78"/>
    <w:rsid w:val="00524C07"/>
    <w:rsid w:val="005252EE"/>
    <w:rsid w:val="00525510"/>
    <w:rsid w:val="00525DE4"/>
    <w:rsid w:val="00525E33"/>
    <w:rsid w:val="005261CC"/>
    <w:rsid w:val="005263A1"/>
    <w:rsid w:val="005265C2"/>
    <w:rsid w:val="00526815"/>
    <w:rsid w:val="00526877"/>
    <w:rsid w:val="00526C41"/>
    <w:rsid w:val="005271E0"/>
    <w:rsid w:val="005274C6"/>
    <w:rsid w:val="005274EB"/>
    <w:rsid w:val="0052758E"/>
    <w:rsid w:val="00527772"/>
    <w:rsid w:val="0052785B"/>
    <w:rsid w:val="00527AEA"/>
    <w:rsid w:val="00527C2D"/>
    <w:rsid w:val="00527CCE"/>
    <w:rsid w:val="00530073"/>
    <w:rsid w:val="00530274"/>
    <w:rsid w:val="005302E1"/>
    <w:rsid w:val="0053032B"/>
    <w:rsid w:val="005303FC"/>
    <w:rsid w:val="0053045E"/>
    <w:rsid w:val="005305AF"/>
    <w:rsid w:val="00530636"/>
    <w:rsid w:val="00530707"/>
    <w:rsid w:val="00530AD9"/>
    <w:rsid w:val="00530B78"/>
    <w:rsid w:val="00530BBF"/>
    <w:rsid w:val="00530E6D"/>
    <w:rsid w:val="00530F19"/>
    <w:rsid w:val="00531368"/>
    <w:rsid w:val="00531429"/>
    <w:rsid w:val="00531453"/>
    <w:rsid w:val="00531477"/>
    <w:rsid w:val="00531696"/>
    <w:rsid w:val="00531A24"/>
    <w:rsid w:val="00531B13"/>
    <w:rsid w:val="00532069"/>
    <w:rsid w:val="00532429"/>
    <w:rsid w:val="0053265E"/>
    <w:rsid w:val="00532D9D"/>
    <w:rsid w:val="00533015"/>
    <w:rsid w:val="0053351F"/>
    <w:rsid w:val="005336D5"/>
    <w:rsid w:val="0053399E"/>
    <w:rsid w:val="00533BD1"/>
    <w:rsid w:val="00534453"/>
    <w:rsid w:val="005344DA"/>
    <w:rsid w:val="005347AE"/>
    <w:rsid w:val="00534835"/>
    <w:rsid w:val="00534BF0"/>
    <w:rsid w:val="00534C0B"/>
    <w:rsid w:val="00534D26"/>
    <w:rsid w:val="00534EA9"/>
    <w:rsid w:val="00534EFC"/>
    <w:rsid w:val="0053533A"/>
    <w:rsid w:val="005356DA"/>
    <w:rsid w:val="0053585C"/>
    <w:rsid w:val="00535A55"/>
    <w:rsid w:val="00535D96"/>
    <w:rsid w:val="0053608B"/>
    <w:rsid w:val="005360F1"/>
    <w:rsid w:val="005361F2"/>
    <w:rsid w:val="00536530"/>
    <w:rsid w:val="00536934"/>
    <w:rsid w:val="00536FEE"/>
    <w:rsid w:val="00537030"/>
    <w:rsid w:val="0053774F"/>
    <w:rsid w:val="00537799"/>
    <w:rsid w:val="00537D1A"/>
    <w:rsid w:val="00537EBF"/>
    <w:rsid w:val="0054064E"/>
    <w:rsid w:val="00540660"/>
    <w:rsid w:val="005406BD"/>
    <w:rsid w:val="00540992"/>
    <w:rsid w:val="00540A02"/>
    <w:rsid w:val="00540A4F"/>
    <w:rsid w:val="00540D9A"/>
    <w:rsid w:val="00540DF2"/>
    <w:rsid w:val="00540E50"/>
    <w:rsid w:val="00540EF9"/>
    <w:rsid w:val="00541207"/>
    <w:rsid w:val="00541777"/>
    <w:rsid w:val="0054198C"/>
    <w:rsid w:val="00542168"/>
    <w:rsid w:val="00542181"/>
    <w:rsid w:val="00542622"/>
    <w:rsid w:val="0054266C"/>
    <w:rsid w:val="00542755"/>
    <w:rsid w:val="00542784"/>
    <w:rsid w:val="005428D1"/>
    <w:rsid w:val="00542A7B"/>
    <w:rsid w:val="00542C74"/>
    <w:rsid w:val="00542D36"/>
    <w:rsid w:val="00543243"/>
    <w:rsid w:val="005433D5"/>
    <w:rsid w:val="005437B0"/>
    <w:rsid w:val="0054384B"/>
    <w:rsid w:val="00543AF5"/>
    <w:rsid w:val="00543B5C"/>
    <w:rsid w:val="00544202"/>
    <w:rsid w:val="005442D1"/>
    <w:rsid w:val="005444B9"/>
    <w:rsid w:val="005445F4"/>
    <w:rsid w:val="005446F2"/>
    <w:rsid w:val="00544A3D"/>
    <w:rsid w:val="00544B15"/>
    <w:rsid w:val="00544BED"/>
    <w:rsid w:val="00544CB0"/>
    <w:rsid w:val="00544D09"/>
    <w:rsid w:val="00544DD6"/>
    <w:rsid w:val="00544F76"/>
    <w:rsid w:val="005451D2"/>
    <w:rsid w:val="005452AF"/>
    <w:rsid w:val="00545370"/>
    <w:rsid w:val="00545434"/>
    <w:rsid w:val="005454B8"/>
    <w:rsid w:val="00545645"/>
    <w:rsid w:val="00545751"/>
    <w:rsid w:val="005457C5"/>
    <w:rsid w:val="00545DCB"/>
    <w:rsid w:val="00545E95"/>
    <w:rsid w:val="005460B6"/>
    <w:rsid w:val="00546425"/>
    <w:rsid w:val="005465B4"/>
    <w:rsid w:val="00546772"/>
    <w:rsid w:val="00546837"/>
    <w:rsid w:val="00546E29"/>
    <w:rsid w:val="0054703D"/>
    <w:rsid w:val="00547179"/>
    <w:rsid w:val="00547697"/>
    <w:rsid w:val="0054771D"/>
    <w:rsid w:val="0054786B"/>
    <w:rsid w:val="00547A09"/>
    <w:rsid w:val="00547B10"/>
    <w:rsid w:val="00547C6E"/>
    <w:rsid w:val="00547E2E"/>
    <w:rsid w:val="005501A0"/>
    <w:rsid w:val="0055021F"/>
    <w:rsid w:val="005502AA"/>
    <w:rsid w:val="0055030E"/>
    <w:rsid w:val="0055042B"/>
    <w:rsid w:val="0055047D"/>
    <w:rsid w:val="005506AB"/>
    <w:rsid w:val="00550716"/>
    <w:rsid w:val="00550880"/>
    <w:rsid w:val="005509A3"/>
    <w:rsid w:val="00550B0B"/>
    <w:rsid w:val="005514A0"/>
    <w:rsid w:val="005514EB"/>
    <w:rsid w:val="00551B81"/>
    <w:rsid w:val="00551BDD"/>
    <w:rsid w:val="00551F9A"/>
    <w:rsid w:val="005526E5"/>
    <w:rsid w:val="0055281F"/>
    <w:rsid w:val="00552944"/>
    <w:rsid w:val="00552953"/>
    <w:rsid w:val="00552960"/>
    <w:rsid w:val="0055296A"/>
    <w:rsid w:val="00552C18"/>
    <w:rsid w:val="00552E17"/>
    <w:rsid w:val="00553048"/>
    <w:rsid w:val="005533AC"/>
    <w:rsid w:val="00553484"/>
    <w:rsid w:val="005534B4"/>
    <w:rsid w:val="005535E4"/>
    <w:rsid w:val="0055397B"/>
    <w:rsid w:val="0055398A"/>
    <w:rsid w:val="00553B20"/>
    <w:rsid w:val="00553CEE"/>
    <w:rsid w:val="00553E1C"/>
    <w:rsid w:val="005542ED"/>
    <w:rsid w:val="0055431C"/>
    <w:rsid w:val="005545E3"/>
    <w:rsid w:val="005548C3"/>
    <w:rsid w:val="005548EB"/>
    <w:rsid w:val="0055491E"/>
    <w:rsid w:val="005549D5"/>
    <w:rsid w:val="00554B10"/>
    <w:rsid w:val="00554C70"/>
    <w:rsid w:val="00554CF3"/>
    <w:rsid w:val="00554D3C"/>
    <w:rsid w:val="00554D48"/>
    <w:rsid w:val="00554DB1"/>
    <w:rsid w:val="0055517A"/>
    <w:rsid w:val="005551B6"/>
    <w:rsid w:val="00555503"/>
    <w:rsid w:val="005555D4"/>
    <w:rsid w:val="00555885"/>
    <w:rsid w:val="005559B4"/>
    <w:rsid w:val="005559D4"/>
    <w:rsid w:val="00555A1B"/>
    <w:rsid w:val="00555B03"/>
    <w:rsid w:val="005560C7"/>
    <w:rsid w:val="0055631E"/>
    <w:rsid w:val="005564DE"/>
    <w:rsid w:val="00556811"/>
    <w:rsid w:val="005568BA"/>
    <w:rsid w:val="0055699D"/>
    <w:rsid w:val="005569D5"/>
    <w:rsid w:val="00556C07"/>
    <w:rsid w:val="00556D2D"/>
    <w:rsid w:val="0055722C"/>
    <w:rsid w:val="0055723C"/>
    <w:rsid w:val="00557579"/>
    <w:rsid w:val="005576D8"/>
    <w:rsid w:val="00557B0E"/>
    <w:rsid w:val="00557FAF"/>
    <w:rsid w:val="00560114"/>
    <w:rsid w:val="0056018F"/>
    <w:rsid w:val="005602DC"/>
    <w:rsid w:val="00560406"/>
    <w:rsid w:val="005604B4"/>
    <w:rsid w:val="0056080D"/>
    <w:rsid w:val="00560B4D"/>
    <w:rsid w:val="00560D7D"/>
    <w:rsid w:val="0056121F"/>
    <w:rsid w:val="005612F9"/>
    <w:rsid w:val="0056148C"/>
    <w:rsid w:val="005616B1"/>
    <w:rsid w:val="005617D6"/>
    <w:rsid w:val="00561A49"/>
    <w:rsid w:val="00561B74"/>
    <w:rsid w:val="00561D4C"/>
    <w:rsid w:val="00561D4F"/>
    <w:rsid w:val="00561EC9"/>
    <w:rsid w:val="005621BA"/>
    <w:rsid w:val="0056222A"/>
    <w:rsid w:val="005622DF"/>
    <w:rsid w:val="0056230A"/>
    <w:rsid w:val="00562484"/>
    <w:rsid w:val="00562AC0"/>
    <w:rsid w:val="00562DC8"/>
    <w:rsid w:val="00562F49"/>
    <w:rsid w:val="005630C1"/>
    <w:rsid w:val="0056367D"/>
    <w:rsid w:val="005636FF"/>
    <w:rsid w:val="005637DC"/>
    <w:rsid w:val="00563A26"/>
    <w:rsid w:val="00563A6D"/>
    <w:rsid w:val="00563EE2"/>
    <w:rsid w:val="005640E4"/>
    <w:rsid w:val="0056418A"/>
    <w:rsid w:val="005641F0"/>
    <w:rsid w:val="0056429F"/>
    <w:rsid w:val="005648CE"/>
    <w:rsid w:val="00564901"/>
    <w:rsid w:val="005649FD"/>
    <w:rsid w:val="00564D94"/>
    <w:rsid w:val="00564E85"/>
    <w:rsid w:val="00565147"/>
    <w:rsid w:val="00565162"/>
    <w:rsid w:val="005655D9"/>
    <w:rsid w:val="005659CF"/>
    <w:rsid w:val="00565B08"/>
    <w:rsid w:val="00565EF5"/>
    <w:rsid w:val="00565FC5"/>
    <w:rsid w:val="005663C7"/>
    <w:rsid w:val="00566564"/>
    <w:rsid w:val="00566570"/>
    <w:rsid w:val="005667DC"/>
    <w:rsid w:val="00566C35"/>
    <w:rsid w:val="00566E01"/>
    <w:rsid w:val="00566F0D"/>
    <w:rsid w:val="0056707D"/>
    <w:rsid w:val="00567360"/>
    <w:rsid w:val="0056747F"/>
    <w:rsid w:val="005674BC"/>
    <w:rsid w:val="005674C3"/>
    <w:rsid w:val="00567596"/>
    <w:rsid w:val="005675DD"/>
    <w:rsid w:val="005675EE"/>
    <w:rsid w:val="00567760"/>
    <w:rsid w:val="005678EE"/>
    <w:rsid w:val="0056796B"/>
    <w:rsid w:val="00567C1B"/>
    <w:rsid w:val="00567DD0"/>
    <w:rsid w:val="00567FB6"/>
    <w:rsid w:val="005700E6"/>
    <w:rsid w:val="005702CC"/>
    <w:rsid w:val="00570455"/>
    <w:rsid w:val="005706C6"/>
    <w:rsid w:val="005706D3"/>
    <w:rsid w:val="0057071A"/>
    <w:rsid w:val="00570810"/>
    <w:rsid w:val="0057091D"/>
    <w:rsid w:val="00570A65"/>
    <w:rsid w:val="00570ED8"/>
    <w:rsid w:val="00570FE0"/>
    <w:rsid w:val="00571200"/>
    <w:rsid w:val="005712FF"/>
    <w:rsid w:val="00571CCF"/>
    <w:rsid w:val="00571EE1"/>
    <w:rsid w:val="005724CD"/>
    <w:rsid w:val="0057276A"/>
    <w:rsid w:val="005730F2"/>
    <w:rsid w:val="00573573"/>
    <w:rsid w:val="005735FC"/>
    <w:rsid w:val="00573BD6"/>
    <w:rsid w:val="00573CB0"/>
    <w:rsid w:val="00573D0E"/>
    <w:rsid w:val="00573D90"/>
    <w:rsid w:val="00573E3A"/>
    <w:rsid w:val="0057415C"/>
    <w:rsid w:val="0057423A"/>
    <w:rsid w:val="00574745"/>
    <w:rsid w:val="0057495E"/>
    <w:rsid w:val="00574C98"/>
    <w:rsid w:val="005750FD"/>
    <w:rsid w:val="005754AF"/>
    <w:rsid w:val="005754EC"/>
    <w:rsid w:val="00575698"/>
    <w:rsid w:val="00575856"/>
    <w:rsid w:val="00575B3A"/>
    <w:rsid w:val="00575B98"/>
    <w:rsid w:val="00575C92"/>
    <w:rsid w:val="005760AF"/>
    <w:rsid w:val="00576484"/>
    <w:rsid w:val="005765F8"/>
    <w:rsid w:val="0057670A"/>
    <w:rsid w:val="00576928"/>
    <w:rsid w:val="00576CCE"/>
    <w:rsid w:val="00576EF0"/>
    <w:rsid w:val="0057708B"/>
    <w:rsid w:val="005777A6"/>
    <w:rsid w:val="005777EB"/>
    <w:rsid w:val="005777F2"/>
    <w:rsid w:val="00577C66"/>
    <w:rsid w:val="00577D26"/>
    <w:rsid w:val="00580338"/>
    <w:rsid w:val="005803B2"/>
    <w:rsid w:val="0058077A"/>
    <w:rsid w:val="005808D7"/>
    <w:rsid w:val="00580910"/>
    <w:rsid w:val="005809B6"/>
    <w:rsid w:val="00580BCA"/>
    <w:rsid w:val="00580C2D"/>
    <w:rsid w:val="00580DDB"/>
    <w:rsid w:val="005811C6"/>
    <w:rsid w:val="005811CD"/>
    <w:rsid w:val="00581262"/>
    <w:rsid w:val="00581507"/>
    <w:rsid w:val="0058167A"/>
    <w:rsid w:val="005817C9"/>
    <w:rsid w:val="0058193B"/>
    <w:rsid w:val="00581AD6"/>
    <w:rsid w:val="00581C37"/>
    <w:rsid w:val="005823E8"/>
    <w:rsid w:val="00582691"/>
    <w:rsid w:val="005826EE"/>
    <w:rsid w:val="00582B8C"/>
    <w:rsid w:val="00582C61"/>
    <w:rsid w:val="00582EBF"/>
    <w:rsid w:val="00582F6D"/>
    <w:rsid w:val="00582FE8"/>
    <w:rsid w:val="00583055"/>
    <w:rsid w:val="00583409"/>
    <w:rsid w:val="00583842"/>
    <w:rsid w:val="00583866"/>
    <w:rsid w:val="005838A1"/>
    <w:rsid w:val="00583913"/>
    <w:rsid w:val="00583B23"/>
    <w:rsid w:val="00583C00"/>
    <w:rsid w:val="0058419D"/>
    <w:rsid w:val="0058493C"/>
    <w:rsid w:val="00584C7D"/>
    <w:rsid w:val="00584D89"/>
    <w:rsid w:val="00584F5D"/>
    <w:rsid w:val="00585058"/>
    <w:rsid w:val="0058505E"/>
    <w:rsid w:val="00585201"/>
    <w:rsid w:val="00585340"/>
    <w:rsid w:val="005855C2"/>
    <w:rsid w:val="00585726"/>
    <w:rsid w:val="0058589C"/>
    <w:rsid w:val="005858B1"/>
    <w:rsid w:val="005859B8"/>
    <w:rsid w:val="00585BC9"/>
    <w:rsid w:val="00585CC7"/>
    <w:rsid w:val="00585E4C"/>
    <w:rsid w:val="005862B3"/>
    <w:rsid w:val="00586383"/>
    <w:rsid w:val="0058645C"/>
    <w:rsid w:val="0058687D"/>
    <w:rsid w:val="0058691B"/>
    <w:rsid w:val="00586AB0"/>
    <w:rsid w:val="00586B54"/>
    <w:rsid w:val="00586D3E"/>
    <w:rsid w:val="00586FE9"/>
    <w:rsid w:val="005873CD"/>
    <w:rsid w:val="0058765A"/>
    <w:rsid w:val="00587890"/>
    <w:rsid w:val="005878E8"/>
    <w:rsid w:val="00587AFB"/>
    <w:rsid w:val="00587C50"/>
    <w:rsid w:val="00587CD5"/>
    <w:rsid w:val="005900A5"/>
    <w:rsid w:val="005900B6"/>
    <w:rsid w:val="00590255"/>
    <w:rsid w:val="0059047E"/>
    <w:rsid w:val="00590828"/>
    <w:rsid w:val="005908A3"/>
    <w:rsid w:val="00590995"/>
    <w:rsid w:val="005909F4"/>
    <w:rsid w:val="00590C1F"/>
    <w:rsid w:val="00590D59"/>
    <w:rsid w:val="005910B2"/>
    <w:rsid w:val="005911BD"/>
    <w:rsid w:val="0059135A"/>
    <w:rsid w:val="00591443"/>
    <w:rsid w:val="00591808"/>
    <w:rsid w:val="005918E7"/>
    <w:rsid w:val="00592479"/>
    <w:rsid w:val="005925FD"/>
    <w:rsid w:val="00592908"/>
    <w:rsid w:val="00592A0A"/>
    <w:rsid w:val="00592B21"/>
    <w:rsid w:val="00592E87"/>
    <w:rsid w:val="00592F49"/>
    <w:rsid w:val="005934F2"/>
    <w:rsid w:val="00593626"/>
    <w:rsid w:val="0059368A"/>
    <w:rsid w:val="0059373B"/>
    <w:rsid w:val="005937A3"/>
    <w:rsid w:val="00593ECD"/>
    <w:rsid w:val="00593F21"/>
    <w:rsid w:val="00594226"/>
    <w:rsid w:val="005942F4"/>
    <w:rsid w:val="005943DF"/>
    <w:rsid w:val="00594472"/>
    <w:rsid w:val="00594568"/>
    <w:rsid w:val="00594771"/>
    <w:rsid w:val="00594955"/>
    <w:rsid w:val="00594CF7"/>
    <w:rsid w:val="00594FA1"/>
    <w:rsid w:val="0059503C"/>
    <w:rsid w:val="0059513E"/>
    <w:rsid w:val="005955C7"/>
    <w:rsid w:val="00595778"/>
    <w:rsid w:val="005957BB"/>
    <w:rsid w:val="0059580B"/>
    <w:rsid w:val="00595B13"/>
    <w:rsid w:val="00595B85"/>
    <w:rsid w:val="00595D8F"/>
    <w:rsid w:val="00595F6D"/>
    <w:rsid w:val="00596183"/>
    <w:rsid w:val="005963D1"/>
    <w:rsid w:val="0059658E"/>
    <w:rsid w:val="0059675D"/>
    <w:rsid w:val="0059695B"/>
    <w:rsid w:val="00596A08"/>
    <w:rsid w:val="00596AB1"/>
    <w:rsid w:val="00596C9B"/>
    <w:rsid w:val="00596DEC"/>
    <w:rsid w:val="00596EF9"/>
    <w:rsid w:val="00597412"/>
    <w:rsid w:val="005974BC"/>
    <w:rsid w:val="005977CE"/>
    <w:rsid w:val="00597849"/>
    <w:rsid w:val="00597A90"/>
    <w:rsid w:val="00597B41"/>
    <w:rsid w:val="005A000E"/>
    <w:rsid w:val="005A0021"/>
    <w:rsid w:val="005A0255"/>
    <w:rsid w:val="005A02BE"/>
    <w:rsid w:val="005A053D"/>
    <w:rsid w:val="005A065F"/>
    <w:rsid w:val="005A0712"/>
    <w:rsid w:val="005A0731"/>
    <w:rsid w:val="005A0A3D"/>
    <w:rsid w:val="005A0C50"/>
    <w:rsid w:val="005A0DE4"/>
    <w:rsid w:val="005A0E56"/>
    <w:rsid w:val="005A0E80"/>
    <w:rsid w:val="005A0EAA"/>
    <w:rsid w:val="005A1108"/>
    <w:rsid w:val="005A1191"/>
    <w:rsid w:val="005A1387"/>
    <w:rsid w:val="005A18C4"/>
    <w:rsid w:val="005A19E6"/>
    <w:rsid w:val="005A1C37"/>
    <w:rsid w:val="005A2077"/>
    <w:rsid w:val="005A246C"/>
    <w:rsid w:val="005A24AC"/>
    <w:rsid w:val="005A24D9"/>
    <w:rsid w:val="005A2C63"/>
    <w:rsid w:val="005A2E54"/>
    <w:rsid w:val="005A2E6D"/>
    <w:rsid w:val="005A306C"/>
    <w:rsid w:val="005A30FE"/>
    <w:rsid w:val="005A3130"/>
    <w:rsid w:val="005A31C3"/>
    <w:rsid w:val="005A368B"/>
    <w:rsid w:val="005A370E"/>
    <w:rsid w:val="005A39F0"/>
    <w:rsid w:val="005A3D63"/>
    <w:rsid w:val="005A3E14"/>
    <w:rsid w:val="005A3E5D"/>
    <w:rsid w:val="005A3F16"/>
    <w:rsid w:val="005A47A1"/>
    <w:rsid w:val="005A4879"/>
    <w:rsid w:val="005A493A"/>
    <w:rsid w:val="005A499E"/>
    <w:rsid w:val="005A4A1A"/>
    <w:rsid w:val="005A4AC7"/>
    <w:rsid w:val="005A4FE6"/>
    <w:rsid w:val="005A533D"/>
    <w:rsid w:val="005A5483"/>
    <w:rsid w:val="005A5AA4"/>
    <w:rsid w:val="005A5B05"/>
    <w:rsid w:val="005A5D56"/>
    <w:rsid w:val="005A6233"/>
    <w:rsid w:val="005A6553"/>
    <w:rsid w:val="005A65E6"/>
    <w:rsid w:val="005A6B36"/>
    <w:rsid w:val="005A6C74"/>
    <w:rsid w:val="005A6CF5"/>
    <w:rsid w:val="005A6D96"/>
    <w:rsid w:val="005A6E4D"/>
    <w:rsid w:val="005A6FAE"/>
    <w:rsid w:val="005A7266"/>
    <w:rsid w:val="005A731C"/>
    <w:rsid w:val="005A751E"/>
    <w:rsid w:val="005A76CD"/>
    <w:rsid w:val="005A776C"/>
    <w:rsid w:val="005A7793"/>
    <w:rsid w:val="005A79AC"/>
    <w:rsid w:val="005A7AC7"/>
    <w:rsid w:val="005A7E4F"/>
    <w:rsid w:val="005A7ED6"/>
    <w:rsid w:val="005A7F1D"/>
    <w:rsid w:val="005B038C"/>
    <w:rsid w:val="005B06E9"/>
    <w:rsid w:val="005B091A"/>
    <w:rsid w:val="005B0BDB"/>
    <w:rsid w:val="005B0C94"/>
    <w:rsid w:val="005B0DBB"/>
    <w:rsid w:val="005B0E44"/>
    <w:rsid w:val="005B103F"/>
    <w:rsid w:val="005B11E2"/>
    <w:rsid w:val="005B153D"/>
    <w:rsid w:val="005B1590"/>
    <w:rsid w:val="005B19A4"/>
    <w:rsid w:val="005B1AD2"/>
    <w:rsid w:val="005B1C51"/>
    <w:rsid w:val="005B1DA7"/>
    <w:rsid w:val="005B21A4"/>
    <w:rsid w:val="005B21F0"/>
    <w:rsid w:val="005B2670"/>
    <w:rsid w:val="005B2D61"/>
    <w:rsid w:val="005B3135"/>
    <w:rsid w:val="005B31F0"/>
    <w:rsid w:val="005B3274"/>
    <w:rsid w:val="005B34F7"/>
    <w:rsid w:val="005B350F"/>
    <w:rsid w:val="005B37BD"/>
    <w:rsid w:val="005B385D"/>
    <w:rsid w:val="005B38F9"/>
    <w:rsid w:val="005B3B5C"/>
    <w:rsid w:val="005B3C40"/>
    <w:rsid w:val="005B3C4A"/>
    <w:rsid w:val="005B3D50"/>
    <w:rsid w:val="005B4552"/>
    <w:rsid w:val="005B45F8"/>
    <w:rsid w:val="005B4825"/>
    <w:rsid w:val="005B4927"/>
    <w:rsid w:val="005B4B36"/>
    <w:rsid w:val="005B4BDA"/>
    <w:rsid w:val="005B4CC4"/>
    <w:rsid w:val="005B4EBC"/>
    <w:rsid w:val="005B5260"/>
    <w:rsid w:val="005B580C"/>
    <w:rsid w:val="005B58E2"/>
    <w:rsid w:val="005B599E"/>
    <w:rsid w:val="005B5BFF"/>
    <w:rsid w:val="005B6094"/>
    <w:rsid w:val="005B61E2"/>
    <w:rsid w:val="005B623F"/>
    <w:rsid w:val="005B6474"/>
    <w:rsid w:val="005B70E9"/>
    <w:rsid w:val="005B7549"/>
    <w:rsid w:val="005B76D0"/>
    <w:rsid w:val="005B78A2"/>
    <w:rsid w:val="005B793A"/>
    <w:rsid w:val="005B7997"/>
    <w:rsid w:val="005B7C3C"/>
    <w:rsid w:val="005B7EDB"/>
    <w:rsid w:val="005B7F1D"/>
    <w:rsid w:val="005C004D"/>
    <w:rsid w:val="005C010E"/>
    <w:rsid w:val="005C05F4"/>
    <w:rsid w:val="005C08BB"/>
    <w:rsid w:val="005C09C7"/>
    <w:rsid w:val="005C0C52"/>
    <w:rsid w:val="005C0D16"/>
    <w:rsid w:val="005C111E"/>
    <w:rsid w:val="005C1204"/>
    <w:rsid w:val="005C12FF"/>
    <w:rsid w:val="005C1355"/>
    <w:rsid w:val="005C1616"/>
    <w:rsid w:val="005C1ECB"/>
    <w:rsid w:val="005C2115"/>
    <w:rsid w:val="005C25D2"/>
    <w:rsid w:val="005C2695"/>
    <w:rsid w:val="005C26E8"/>
    <w:rsid w:val="005C2CEC"/>
    <w:rsid w:val="005C2E5A"/>
    <w:rsid w:val="005C3185"/>
    <w:rsid w:val="005C33F9"/>
    <w:rsid w:val="005C35FC"/>
    <w:rsid w:val="005C366E"/>
    <w:rsid w:val="005C3A4E"/>
    <w:rsid w:val="005C426D"/>
    <w:rsid w:val="005C43ED"/>
    <w:rsid w:val="005C4695"/>
    <w:rsid w:val="005C47B9"/>
    <w:rsid w:val="005C4ACC"/>
    <w:rsid w:val="005C4AF4"/>
    <w:rsid w:val="005C4C5C"/>
    <w:rsid w:val="005C4C5E"/>
    <w:rsid w:val="005C4C80"/>
    <w:rsid w:val="005C5028"/>
    <w:rsid w:val="005C5165"/>
    <w:rsid w:val="005C5261"/>
    <w:rsid w:val="005C53F4"/>
    <w:rsid w:val="005C57A4"/>
    <w:rsid w:val="005C59F3"/>
    <w:rsid w:val="005C5A3C"/>
    <w:rsid w:val="005C5BBB"/>
    <w:rsid w:val="005C5D68"/>
    <w:rsid w:val="005C5D6F"/>
    <w:rsid w:val="005C5E11"/>
    <w:rsid w:val="005C5EDF"/>
    <w:rsid w:val="005C6431"/>
    <w:rsid w:val="005C652A"/>
    <w:rsid w:val="005C67F7"/>
    <w:rsid w:val="005C6970"/>
    <w:rsid w:val="005C69CF"/>
    <w:rsid w:val="005C6BB4"/>
    <w:rsid w:val="005C705E"/>
    <w:rsid w:val="005C71E4"/>
    <w:rsid w:val="005C7480"/>
    <w:rsid w:val="005C7D72"/>
    <w:rsid w:val="005D01FD"/>
    <w:rsid w:val="005D046F"/>
    <w:rsid w:val="005D0595"/>
    <w:rsid w:val="005D06AF"/>
    <w:rsid w:val="005D0999"/>
    <w:rsid w:val="005D0BDC"/>
    <w:rsid w:val="005D0CDA"/>
    <w:rsid w:val="005D0D69"/>
    <w:rsid w:val="005D0DE8"/>
    <w:rsid w:val="005D0FE5"/>
    <w:rsid w:val="005D0FE6"/>
    <w:rsid w:val="005D1310"/>
    <w:rsid w:val="005D14AB"/>
    <w:rsid w:val="005D1521"/>
    <w:rsid w:val="005D16F4"/>
    <w:rsid w:val="005D1908"/>
    <w:rsid w:val="005D19B0"/>
    <w:rsid w:val="005D1A6C"/>
    <w:rsid w:val="005D1AED"/>
    <w:rsid w:val="005D1E95"/>
    <w:rsid w:val="005D2079"/>
    <w:rsid w:val="005D23CC"/>
    <w:rsid w:val="005D2B43"/>
    <w:rsid w:val="005D2DD4"/>
    <w:rsid w:val="005D318B"/>
    <w:rsid w:val="005D325A"/>
    <w:rsid w:val="005D39F7"/>
    <w:rsid w:val="005D3A59"/>
    <w:rsid w:val="005D3C2D"/>
    <w:rsid w:val="005D3C69"/>
    <w:rsid w:val="005D3FA8"/>
    <w:rsid w:val="005D42C1"/>
    <w:rsid w:val="005D434C"/>
    <w:rsid w:val="005D4561"/>
    <w:rsid w:val="005D45C6"/>
    <w:rsid w:val="005D45EF"/>
    <w:rsid w:val="005D49A1"/>
    <w:rsid w:val="005D4D26"/>
    <w:rsid w:val="005D50A9"/>
    <w:rsid w:val="005D5173"/>
    <w:rsid w:val="005D5340"/>
    <w:rsid w:val="005D5417"/>
    <w:rsid w:val="005D54BB"/>
    <w:rsid w:val="005D58A0"/>
    <w:rsid w:val="005D5C7D"/>
    <w:rsid w:val="005D609E"/>
    <w:rsid w:val="005D6414"/>
    <w:rsid w:val="005D64F2"/>
    <w:rsid w:val="005D687C"/>
    <w:rsid w:val="005D69EE"/>
    <w:rsid w:val="005D6D82"/>
    <w:rsid w:val="005D6EF5"/>
    <w:rsid w:val="005D6FDB"/>
    <w:rsid w:val="005D70D5"/>
    <w:rsid w:val="005D71D4"/>
    <w:rsid w:val="005D7784"/>
    <w:rsid w:val="005D7C73"/>
    <w:rsid w:val="005D7D73"/>
    <w:rsid w:val="005E022B"/>
    <w:rsid w:val="005E0258"/>
    <w:rsid w:val="005E054F"/>
    <w:rsid w:val="005E05C5"/>
    <w:rsid w:val="005E064B"/>
    <w:rsid w:val="005E0BA9"/>
    <w:rsid w:val="005E0C13"/>
    <w:rsid w:val="005E0D73"/>
    <w:rsid w:val="005E0EB1"/>
    <w:rsid w:val="005E10D7"/>
    <w:rsid w:val="005E11EC"/>
    <w:rsid w:val="005E1425"/>
    <w:rsid w:val="005E145C"/>
    <w:rsid w:val="005E14CB"/>
    <w:rsid w:val="005E1762"/>
    <w:rsid w:val="005E1CE2"/>
    <w:rsid w:val="005E2019"/>
    <w:rsid w:val="005E229B"/>
    <w:rsid w:val="005E22EE"/>
    <w:rsid w:val="005E2387"/>
    <w:rsid w:val="005E23FA"/>
    <w:rsid w:val="005E27D2"/>
    <w:rsid w:val="005E28A1"/>
    <w:rsid w:val="005E296F"/>
    <w:rsid w:val="005E29B6"/>
    <w:rsid w:val="005E308B"/>
    <w:rsid w:val="005E30DA"/>
    <w:rsid w:val="005E3114"/>
    <w:rsid w:val="005E32E0"/>
    <w:rsid w:val="005E3345"/>
    <w:rsid w:val="005E37BB"/>
    <w:rsid w:val="005E3B81"/>
    <w:rsid w:val="005E3C5D"/>
    <w:rsid w:val="005E3D9E"/>
    <w:rsid w:val="005E405D"/>
    <w:rsid w:val="005E424E"/>
    <w:rsid w:val="005E4297"/>
    <w:rsid w:val="005E46D3"/>
    <w:rsid w:val="005E4A45"/>
    <w:rsid w:val="005E4B39"/>
    <w:rsid w:val="005E4F39"/>
    <w:rsid w:val="005E4F5D"/>
    <w:rsid w:val="005E54BD"/>
    <w:rsid w:val="005E5616"/>
    <w:rsid w:val="005E58B5"/>
    <w:rsid w:val="005E5924"/>
    <w:rsid w:val="005E5C3A"/>
    <w:rsid w:val="005E5E40"/>
    <w:rsid w:val="005E6064"/>
    <w:rsid w:val="005E61C1"/>
    <w:rsid w:val="005E63AA"/>
    <w:rsid w:val="005E6780"/>
    <w:rsid w:val="005E67FF"/>
    <w:rsid w:val="005E68DA"/>
    <w:rsid w:val="005E698D"/>
    <w:rsid w:val="005E6E50"/>
    <w:rsid w:val="005E6EBF"/>
    <w:rsid w:val="005E76BC"/>
    <w:rsid w:val="005E770E"/>
    <w:rsid w:val="005E7AFA"/>
    <w:rsid w:val="005E7F28"/>
    <w:rsid w:val="005E7FF5"/>
    <w:rsid w:val="005F003A"/>
    <w:rsid w:val="005F0218"/>
    <w:rsid w:val="005F0339"/>
    <w:rsid w:val="005F0585"/>
    <w:rsid w:val="005F0953"/>
    <w:rsid w:val="005F0E4A"/>
    <w:rsid w:val="005F1319"/>
    <w:rsid w:val="005F1514"/>
    <w:rsid w:val="005F181B"/>
    <w:rsid w:val="005F1CC1"/>
    <w:rsid w:val="005F20EF"/>
    <w:rsid w:val="005F2782"/>
    <w:rsid w:val="005F29A8"/>
    <w:rsid w:val="005F2BFF"/>
    <w:rsid w:val="005F2C7D"/>
    <w:rsid w:val="005F3391"/>
    <w:rsid w:val="005F362A"/>
    <w:rsid w:val="005F3660"/>
    <w:rsid w:val="005F36A5"/>
    <w:rsid w:val="005F379F"/>
    <w:rsid w:val="005F3887"/>
    <w:rsid w:val="005F3936"/>
    <w:rsid w:val="005F3A80"/>
    <w:rsid w:val="005F3CB1"/>
    <w:rsid w:val="005F3D15"/>
    <w:rsid w:val="005F3D92"/>
    <w:rsid w:val="005F3E8F"/>
    <w:rsid w:val="005F418E"/>
    <w:rsid w:val="005F4649"/>
    <w:rsid w:val="005F4758"/>
    <w:rsid w:val="005F4E4C"/>
    <w:rsid w:val="005F54D9"/>
    <w:rsid w:val="005F5570"/>
    <w:rsid w:val="005F5817"/>
    <w:rsid w:val="005F5A38"/>
    <w:rsid w:val="005F5D66"/>
    <w:rsid w:val="005F5D7A"/>
    <w:rsid w:val="005F5F25"/>
    <w:rsid w:val="005F60F9"/>
    <w:rsid w:val="005F614D"/>
    <w:rsid w:val="005F67C3"/>
    <w:rsid w:val="005F695B"/>
    <w:rsid w:val="005F6A59"/>
    <w:rsid w:val="005F6B19"/>
    <w:rsid w:val="005F71D5"/>
    <w:rsid w:val="005F72A4"/>
    <w:rsid w:val="005F72CB"/>
    <w:rsid w:val="005F748A"/>
    <w:rsid w:val="005F7892"/>
    <w:rsid w:val="005F7AC4"/>
    <w:rsid w:val="005F7E18"/>
    <w:rsid w:val="00600180"/>
    <w:rsid w:val="0060058F"/>
    <w:rsid w:val="00600A90"/>
    <w:rsid w:val="00600BE2"/>
    <w:rsid w:val="00600C7A"/>
    <w:rsid w:val="00601179"/>
    <w:rsid w:val="00601608"/>
    <w:rsid w:val="00601777"/>
    <w:rsid w:val="00601BE3"/>
    <w:rsid w:val="00601C5B"/>
    <w:rsid w:val="00601C84"/>
    <w:rsid w:val="00601D3A"/>
    <w:rsid w:val="00601EB4"/>
    <w:rsid w:val="006021FD"/>
    <w:rsid w:val="006024F0"/>
    <w:rsid w:val="00602946"/>
    <w:rsid w:val="00602B0F"/>
    <w:rsid w:val="00603BFB"/>
    <w:rsid w:val="00603C73"/>
    <w:rsid w:val="00603D87"/>
    <w:rsid w:val="00603F62"/>
    <w:rsid w:val="0060412D"/>
    <w:rsid w:val="0060434B"/>
    <w:rsid w:val="00604697"/>
    <w:rsid w:val="00604803"/>
    <w:rsid w:val="00604C5C"/>
    <w:rsid w:val="00604D40"/>
    <w:rsid w:val="00604DDA"/>
    <w:rsid w:val="00605040"/>
    <w:rsid w:val="006050E8"/>
    <w:rsid w:val="0060543A"/>
    <w:rsid w:val="0060563B"/>
    <w:rsid w:val="006056DF"/>
    <w:rsid w:val="006057F1"/>
    <w:rsid w:val="006058C7"/>
    <w:rsid w:val="00605BDA"/>
    <w:rsid w:val="006060C6"/>
    <w:rsid w:val="00606162"/>
    <w:rsid w:val="00606230"/>
    <w:rsid w:val="00606233"/>
    <w:rsid w:val="00606596"/>
    <w:rsid w:val="0060666C"/>
    <w:rsid w:val="0060670C"/>
    <w:rsid w:val="00606910"/>
    <w:rsid w:val="0060694F"/>
    <w:rsid w:val="00606A92"/>
    <w:rsid w:val="00606BBB"/>
    <w:rsid w:val="00606E83"/>
    <w:rsid w:val="00606FBE"/>
    <w:rsid w:val="0060707B"/>
    <w:rsid w:val="006071A0"/>
    <w:rsid w:val="00607466"/>
    <w:rsid w:val="006076BE"/>
    <w:rsid w:val="00610127"/>
    <w:rsid w:val="00610183"/>
    <w:rsid w:val="0061061A"/>
    <w:rsid w:val="0061069E"/>
    <w:rsid w:val="006108C1"/>
    <w:rsid w:val="00610A32"/>
    <w:rsid w:val="00610BF9"/>
    <w:rsid w:val="00610C28"/>
    <w:rsid w:val="00610D1D"/>
    <w:rsid w:val="00610DA9"/>
    <w:rsid w:val="00610F4B"/>
    <w:rsid w:val="006111C3"/>
    <w:rsid w:val="006112B3"/>
    <w:rsid w:val="00611553"/>
    <w:rsid w:val="006118A5"/>
    <w:rsid w:val="006119AB"/>
    <w:rsid w:val="00611ADA"/>
    <w:rsid w:val="00611FC2"/>
    <w:rsid w:val="006121E1"/>
    <w:rsid w:val="00612256"/>
    <w:rsid w:val="00612265"/>
    <w:rsid w:val="006123E5"/>
    <w:rsid w:val="00612AD4"/>
    <w:rsid w:val="00612DA8"/>
    <w:rsid w:val="006130BD"/>
    <w:rsid w:val="00613265"/>
    <w:rsid w:val="00613266"/>
    <w:rsid w:val="00613351"/>
    <w:rsid w:val="006139F6"/>
    <w:rsid w:val="00613B83"/>
    <w:rsid w:val="00613E7D"/>
    <w:rsid w:val="006142C2"/>
    <w:rsid w:val="00614350"/>
    <w:rsid w:val="006144B1"/>
    <w:rsid w:val="006148FB"/>
    <w:rsid w:val="006149CC"/>
    <w:rsid w:val="00614D33"/>
    <w:rsid w:val="00614DC4"/>
    <w:rsid w:val="00614DEE"/>
    <w:rsid w:val="00614E62"/>
    <w:rsid w:val="00615184"/>
    <w:rsid w:val="006151DD"/>
    <w:rsid w:val="00615226"/>
    <w:rsid w:val="0061531A"/>
    <w:rsid w:val="00615547"/>
    <w:rsid w:val="00615693"/>
    <w:rsid w:val="00615AC1"/>
    <w:rsid w:val="00615D67"/>
    <w:rsid w:val="00615E5B"/>
    <w:rsid w:val="00615EDE"/>
    <w:rsid w:val="00615EF8"/>
    <w:rsid w:val="00616048"/>
    <w:rsid w:val="00616081"/>
    <w:rsid w:val="006160A0"/>
    <w:rsid w:val="00616704"/>
    <w:rsid w:val="0061697F"/>
    <w:rsid w:val="006169A1"/>
    <w:rsid w:val="00616A39"/>
    <w:rsid w:val="00616AD1"/>
    <w:rsid w:val="00616EA2"/>
    <w:rsid w:val="00616EB5"/>
    <w:rsid w:val="0061727C"/>
    <w:rsid w:val="00617308"/>
    <w:rsid w:val="0061750F"/>
    <w:rsid w:val="00617656"/>
    <w:rsid w:val="00617A27"/>
    <w:rsid w:val="00617B02"/>
    <w:rsid w:val="00617C1A"/>
    <w:rsid w:val="00620038"/>
    <w:rsid w:val="00620055"/>
    <w:rsid w:val="0062013C"/>
    <w:rsid w:val="00620162"/>
    <w:rsid w:val="006209C0"/>
    <w:rsid w:val="00620C1C"/>
    <w:rsid w:val="00620D27"/>
    <w:rsid w:val="00620D9A"/>
    <w:rsid w:val="00620F9C"/>
    <w:rsid w:val="00621013"/>
    <w:rsid w:val="00621367"/>
    <w:rsid w:val="006216D9"/>
    <w:rsid w:val="006216F0"/>
    <w:rsid w:val="00621C68"/>
    <w:rsid w:val="00621E10"/>
    <w:rsid w:val="00622413"/>
    <w:rsid w:val="006225BD"/>
    <w:rsid w:val="00622640"/>
    <w:rsid w:val="0062285F"/>
    <w:rsid w:val="00622910"/>
    <w:rsid w:val="00622980"/>
    <w:rsid w:val="00622A9D"/>
    <w:rsid w:val="00622AFA"/>
    <w:rsid w:val="00622BF0"/>
    <w:rsid w:val="00622C18"/>
    <w:rsid w:val="00622CBC"/>
    <w:rsid w:val="00623365"/>
    <w:rsid w:val="00623403"/>
    <w:rsid w:val="00623855"/>
    <w:rsid w:val="006238CB"/>
    <w:rsid w:val="00623B60"/>
    <w:rsid w:val="00623E6E"/>
    <w:rsid w:val="0062407C"/>
    <w:rsid w:val="00624804"/>
    <w:rsid w:val="00624813"/>
    <w:rsid w:val="00624A44"/>
    <w:rsid w:val="00624B64"/>
    <w:rsid w:val="00624BC1"/>
    <w:rsid w:val="00624CFA"/>
    <w:rsid w:val="00624EE6"/>
    <w:rsid w:val="00625133"/>
    <w:rsid w:val="00625384"/>
    <w:rsid w:val="006254C3"/>
    <w:rsid w:val="006255AE"/>
    <w:rsid w:val="006255DB"/>
    <w:rsid w:val="0062560E"/>
    <w:rsid w:val="00625BBD"/>
    <w:rsid w:val="00625F76"/>
    <w:rsid w:val="006260F7"/>
    <w:rsid w:val="00626247"/>
    <w:rsid w:val="00626464"/>
    <w:rsid w:val="006265FF"/>
    <w:rsid w:val="00626781"/>
    <w:rsid w:val="00626844"/>
    <w:rsid w:val="00626868"/>
    <w:rsid w:val="006269B8"/>
    <w:rsid w:val="00626A56"/>
    <w:rsid w:val="00626A99"/>
    <w:rsid w:val="00626B18"/>
    <w:rsid w:val="00626B35"/>
    <w:rsid w:val="00626CD3"/>
    <w:rsid w:val="00626D2A"/>
    <w:rsid w:val="00626E34"/>
    <w:rsid w:val="00627226"/>
    <w:rsid w:val="00627335"/>
    <w:rsid w:val="00627AF5"/>
    <w:rsid w:val="00627AFB"/>
    <w:rsid w:val="00627B0A"/>
    <w:rsid w:val="00627D6C"/>
    <w:rsid w:val="00630079"/>
    <w:rsid w:val="00630197"/>
    <w:rsid w:val="006303C3"/>
    <w:rsid w:val="00630856"/>
    <w:rsid w:val="00630983"/>
    <w:rsid w:val="00630AA1"/>
    <w:rsid w:val="00630CC6"/>
    <w:rsid w:val="00630E8E"/>
    <w:rsid w:val="00630F16"/>
    <w:rsid w:val="00631005"/>
    <w:rsid w:val="006311A7"/>
    <w:rsid w:val="00631596"/>
    <w:rsid w:val="00631A54"/>
    <w:rsid w:val="00631AE5"/>
    <w:rsid w:val="00631C2A"/>
    <w:rsid w:val="00632006"/>
    <w:rsid w:val="0063256B"/>
    <w:rsid w:val="00632603"/>
    <w:rsid w:val="006326E8"/>
    <w:rsid w:val="00632C28"/>
    <w:rsid w:val="00632F2B"/>
    <w:rsid w:val="00633152"/>
    <w:rsid w:val="00633272"/>
    <w:rsid w:val="006333C1"/>
    <w:rsid w:val="0063342B"/>
    <w:rsid w:val="00633544"/>
    <w:rsid w:val="00633618"/>
    <w:rsid w:val="0063371C"/>
    <w:rsid w:val="006338C0"/>
    <w:rsid w:val="006338C1"/>
    <w:rsid w:val="00633D45"/>
    <w:rsid w:val="00633FDF"/>
    <w:rsid w:val="006342A2"/>
    <w:rsid w:val="0063436F"/>
    <w:rsid w:val="006350D6"/>
    <w:rsid w:val="006350E5"/>
    <w:rsid w:val="00635186"/>
    <w:rsid w:val="00635351"/>
    <w:rsid w:val="006353C9"/>
    <w:rsid w:val="0063553D"/>
    <w:rsid w:val="006356C0"/>
    <w:rsid w:val="006357BD"/>
    <w:rsid w:val="0063592E"/>
    <w:rsid w:val="006359CF"/>
    <w:rsid w:val="00635AB5"/>
    <w:rsid w:val="00635D1B"/>
    <w:rsid w:val="006363A0"/>
    <w:rsid w:val="00636843"/>
    <w:rsid w:val="00636A24"/>
    <w:rsid w:val="00636C24"/>
    <w:rsid w:val="006373DD"/>
    <w:rsid w:val="006374C4"/>
    <w:rsid w:val="00637674"/>
    <w:rsid w:val="006377DC"/>
    <w:rsid w:val="00637814"/>
    <w:rsid w:val="0063798D"/>
    <w:rsid w:val="00637AF3"/>
    <w:rsid w:val="00637B73"/>
    <w:rsid w:val="00637E51"/>
    <w:rsid w:val="00640070"/>
    <w:rsid w:val="00640536"/>
    <w:rsid w:val="0064059A"/>
    <w:rsid w:val="006407BC"/>
    <w:rsid w:val="00640D33"/>
    <w:rsid w:val="006410F6"/>
    <w:rsid w:val="00641460"/>
    <w:rsid w:val="006415A5"/>
    <w:rsid w:val="006415E0"/>
    <w:rsid w:val="0064170E"/>
    <w:rsid w:val="00641795"/>
    <w:rsid w:val="00641AB0"/>
    <w:rsid w:val="00641D0D"/>
    <w:rsid w:val="00641DAA"/>
    <w:rsid w:val="00642151"/>
    <w:rsid w:val="00642157"/>
    <w:rsid w:val="0064243D"/>
    <w:rsid w:val="0064251F"/>
    <w:rsid w:val="0064267D"/>
    <w:rsid w:val="0064280E"/>
    <w:rsid w:val="0064297C"/>
    <w:rsid w:val="00642AB5"/>
    <w:rsid w:val="00642BDF"/>
    <w:rsid w:val="00642C0A"/>
    <w:rsid w:val="00642FA5"/>
    <w:rsid w:val="00643329"/>
    <w:rsid w:val="00643407"/>
    <w:rsid w:val="006444FE"/>
    <w:rsid w:val="006446C5"/>
    <w:rsid w:val="00644811"/>
    <w:rsid w:val="00644815"/>
    <w:rsid w:val="00644835"/>
    <w:rsid w:val="0064489E"/>
    <w:rsid w:val="00645196"/>
    <w:rsid w:val="0064521B"/>
    <w:rsid w:val="00645299"/>
    <w:rsid w:val="006453B5"/>
    <w:rsid w:val="006453DA"/>
    <w:rsid w:val="006453F0"/>
    <w:rsid w:val="0064545D"/>
    <w:rsid w:val="006455B5"/>
    <w:rsid w:val="006455C1"/>
    <w:rsid w:val="006459CF"/>
    <w:rsid w:val="00645AE2"/>
    <w:rsid w:val="00645C97"/>
    <w:rsid w:val="00645D37"/>
    <w:rsid w:val="00645E29"/>
    <w:rsid w:val="00646007"/>
    <w:rsid w:val="00646043"/>
    <w:rsid w:val="006460CD"/>
    <w:rsid w:val="0064611B"/>
    <w:rsid w:val="00646279"/>
    <w:rsid w:val="006462F0"/>
    <w:rsid w:val="006466F1"/>
    <w:rsid w:val="00646CF3"/>
    <w:rsid w:val="00646DDB"/>
    <w:rsid w:val="00647104"/>
    <w:rsid w:val="00647188"/>
    <w:rsid w:val="00647468"/>
    <w:rsid w:val="00647532"/>
    <w:rsid w:val="006475B6"/>
    <w:rsid w:val="006476E3"/>
    <w:rsid w:val="0064788E"/>
    <w:rsid w:val="006478CA"/>
    <w:rsid w:val="00647BE1"/>
    <w:rsid w:val="00650314"/>
    <w:rsid w:val="006504A1"/>
    <w:rsid w:val="006506BB"/>
    <w:rsid w:val="00650807"/>
    <w:rsid w:val="0065085B"/>
    <w:rsid w:val="00650D68"/>
    <w:rsid w:val="00651056"/>
    <w:rsid w:val="00651114"/>
    <w:rsid w:val="00651135"/>
    <w:rsid w:val="00651161"/>
    <w:rsid w:val="00651941"/>
    <w:rsid w:val="006519F7"/>
    <w:rsid w:val="00651C5D"/>
    <w:rsid w:val="00651CE5"/>
    <w:rsid w:val="00651D6E"/>
    <w:rsid w:val="0065261C"/>
    <w:rsid w:val="00652861"/>
    <w:rsid w:val="0065298C"/>
    <w:rsid w:val="00652C25"/>
    <w:rsid w:val="00652C77"/>
    <w:rsid w:val="00652DA4"/>
    <w:rsid w:val="00652F03"/>
    <w:rsid w:val="00652F19"/>
    <w:rsid w:val="00653048"/>
    <w:rsid w:val="006530FA"/>
    <w:rsid w:val="006532D2"/>
    <w:rsid w:val="006533CC"/>
    <w:rsid w:val="0065350A"/>
    <w:rsid w:val="00653513"/>
    <w:rsid w:val="006535D0"/>
    <w:rsid w:val="0065373A"/>
    <w:rsid w:val="00653A02"/>
    <w:rsid w:val="0065413C"/>
    <w:rsid w:val="006541B5"/>
    <w:rsid w:val="006543B6"/>
    <w:rsid w:val="006543F7"/>
    <w:rsid w:val="006543FD"/>
    <w:rsid w:val="0065451E"/>
    <w:rsid w:val="0065494D"/>
    <w:rsid w:val="006549FD"/>
    <w:rsid w:val="00654A46"/>
    <w:rsid w:val="00654AA2"/>
    <w:rsid w:val="00654B26"/>
    <w:rsid w:val="00654D81"/>
    <w:rsid w:val="00654E8F"/>
    <w:rsid w:val="00655113"/>
    <w:rsid w:val="006552D5"/>
    <w:rsid w:val="006553BD"/>
    <w:rsid w:val="00655591"/>
    <w:rsid w:val="006555E2"/>
    <w:rsid w:val="00655846"/>
    <w:rsid w:val="0065598D"/>
    <w:rsid w:val="006559EF"/>
    <w:rsid w:val="00655E9D"/>
    <w:rsid w:val="00656013"/>
    <w:rsid w:val="006560C1"/>
    <w:rsid w:val="00656440"/>
    <w:rsid w:val="00656784"/>
    <w:rsid w:val="00656821"/>
    <w:rsid w:val="006568BD"/>
    <w:rsid w:val="00656AF4"/>
    <w:rsid w:val="00656C61"/>
    <w:rsid w:val="00656F4C"/>
    <w:rsid w:val="006572FD"/>
    <w:rsid w:val="0065746C"/>
    <w:rsid w:val="0065752A"/>
    <w:rsid w:val="00657D96"/>
    <w:rsid w:val="00657E03"/>
    <w:rsid w:val="00660031"/>
    <w:rsid w:val="0066006F"/>
    <w:rsid w:val="006601B2"/>
    <w:rsid w:val="00660481"/>
    <w:rsid w:val="00660506"/>
    <w:rsid w:val="00660590"/>
    <w:rsid w:val="006608F7"/>
    <w:rsid w:val="00660E60"/>
    <w:rsid w:val="00660F38"/>
    <w:rsid w:val="00660F9F"/>
    <w:rsid w:val="00660FB3"/>
    <w:rsid w:val="00661227"/>
    <w:rsid w:val="00661732"/>
    <w:rsid w:val="00661860"/>
    <w:rsid w:val="00661998"/>
    <w:rsid w:val="00661A6B"/>
    <w:rsid w:val="00661E7A"/>
    <w:rsid w:val="00661F9F"/>
    <w:rsid w:val="0066248A"/>
    <w:rsid w:val="0066270C"/>
    <w:rsid w:val="006629C7"/>
    <w:rsid w:val="00662A37"/>
    <w:rsid w:val="00662B24"/>
    <w:rsid w:val="00662C86"/>
    <w:rsid w:val="00662E7D"/>
    <w:rsid w:val="00662ED7"/>
    <w:rsid w:val="00662FBA"/>
    <w:rsid w:val="00663281"/>
    <w:rsid w:val="006632A0"/>
    <w:rsid w:val="006634BD"/>
    <w:rsid w:val="00663DBB"/>
    <w:rsid w:val="0066494A"/>
    <w:rsid w:val="006649CD"/>
    <w:rsid w:val="00664A49"/>
    <w:rsid w:val="00664D57"/>
    <w:rsid w:val="00664EBA"/>
    <w:rsid w:val="00665043"/>
    <w:rsid w:val="00665408"/>
    <w:rsid w:val="0066543D"/>
    <w:rsid w:val="0066567F"/>
    <w:rsid w:val="00665688"/>
    <w:rsid w:val="00665A1E"/>
    <w:rsid w:val="00665D79"/>
    <w:rsid w:val="0066605D"/>
    <w:rsid w:val="0066683A"/>
    <w:rsid w:val="006668AD"/>
    <w:rsid w:val="006668F2"/>
    <w:rsid w:val="0066693C"/>
    <w:rsid w:val="006669F3"/>
    <w:rsid w:val="00666A30"/>
    <w:rsid w:val="00666B4D"/>
    <w:rsid w:val="00666CE2"/>
    <w:rsid w:val="006670ED"/>
    <w:rsid w:val="00667161"/>
    <w:rsid w:val="006671FA"/>
    <w:rsid w:val="006673E9"/>
    <w:rsid w:val="006675A2"/>
    <w:rsid w:val="006676BC"/>
    <w:rsid w:val="0066778B"/>
    <w:rsid w:val="00667889"/>
    <w:rsid w:val="00667A19"/>
    <w:rsid w:val="00667B41"/>
    <w:rsid w:val="00667CE4"/>
    <w:rsid w:val="00667E0F"/>
    <w:rsid w:val="006700AB"/>
    <w:rsid w:val="00670559"/>
    <w:rsid w:val="006705CF"/>
    <w:rsid w:val="0067077D"/>
    <w:rsid w:val="006717E5"/>
    <w:rsid w:val="00671C44"/>
    <w:rsid w:val="00671C79"/>
    <w:rsid w:val="006722AF"/>
    <w:rsid w:val="00672BA2"/>
    <w:rsid w:val="00672D23"/>
    <w:rsid w:val="00672D6D"/>
    <w:rsid w:val="00672E5A"/>
    <w:rsid w:val="00672EE8"/>
    <w:rsid w:val="006731E1"/>
    <w:rsid w:val="00673391"/>
    <w:rsid w:val="006733F4"/>
    <w:rsid w:val="00673438"/>
    <w:rsid w:val="00673890"/>
    <w:rsid w:val="0067392F"/>
    <w:rsid w:val="00673959"/>
    <w:rsid w:val="00673BAD"/>
    <w:rsid w:val="00673C26"/>
    <w:rsid w:val="00673EAC"/>
    <w:rsid w:val="00673ECE"/>
    <w:rsid w:val="00674058"/>
    <w:rsid w:val="0067422D"/>
    <w:rsid w:val="00674573"/>
    <w:rsid w:val="006746A0"/>
    <w:rsid w:val="00674F29"/>
    <w:rsid w:val="00674F98"/>
    <w:rsid w:val="006752FC"/>
    <w:rsid w:val="00675322"/>
    <w:rsid w:val="00675625"/>
    <w:rsid w:val="006759A7"/>
    <w:rsid w:val="00675B6D"/>
    <w:rsid w:val="00675C92"/>
    <w:rsid w:val="00675DD5"/>
    <w:rsid w:val="00676112"/>
    <w:rsid w:val="00676165"/>
    <w:rsid w:val="00677031"/>
    <w:rsid w:val="0067717B"/>
    <w:rsid w:val="00677268"/>
    <w:rsid w:val="00677589"/>
    <w:rsid w:val="006775FA"/>
    <w:rsid w:val="006776BA"/>
    <w:rsid w:val="0067780F"/>
    <w:rsid w:val="006778DD"/>
    <w:rsid w:val="00677966"/>
    <w:rsid w:val="0067799F"/>
    <w:rsid w:val="006779B8"/>
    <w:rsid w:val="00677A00"/>
    <w:rsid w:val="00677ADB"/>
    <w:rsid w:val="00677AFB"/>
    <w:rsid w:val="00677C2C"/>
    <w:rsid w:val="00677DCF"/>
    <w:rsid w:val="00677DDB"/>
    <w:rsid w:val="00677DDF"/>
    <w:rsid w:val="006801D4"/>
    <w:rsid w:val="00680327"/>
    <w:rsid w:val="00680669"/>
    <w:rsid w:val="00680940"/>
    <w:rsid w:val="00680DA4"/>
    <w:rsid w:val="00680F28"/>
    <w:rsid w:val="00681684"/>
    <w:rsid w:val="006817C3"/>
    <w:rsid w:val="00681E71"/>
    <w:rsid w:val="00681EB2"/>
    <w:rsid w:val="0068218B"/>
    <w:rsid w:val="006824B3"/>
    <w:rsid w:val="00682607"/>
    <w:rsid w:val="006826F8"/>
    <w:rsid w:val="006827B7"/>
    <w:rsid w:val="00682941"/>
    <w:rsid w:val="0068294C"/>
    <w:rsid w:val="00682979"/>
    <w:rsid w:val="00682ECE"/>
    <w:rsid w:val="00683093"/>
    <w:rsid w:val="006830A7"/>
    <w:rsid w:val="006835B2"/>
    <w:rsid w:val="00683919"/>
    <w:rsid w:val="00683AF5"/>
    <w:rsid w:val="00683EDC"/>
    <w:rsid w:val="00683F87"/>
    <w:rsid w:val="00684428"/>
    <w:rsid w:val="00684495"/>
    <w:rsid w:val="00684759"/>
    <w:rsid w:val="00684939"/>
    <w:rsid w:val="00684964"/>
    <w:rsid w:val="006849A3"/>
    <w:rsid w:val="006849DE"/>
    <w:rsid w:val="00684BD9"/>
    <w:rsid w:val="00684C8C"/>
    <w:rsid w:val="00685093"/>
    <w:rsid w:val="006850E4"/>
    <w:rsid w:val="006851AF"/>
    <w:rsid w:val="00685405"/>
    <w:rsid w:val="0068544C"/>
    <w:rsid w:val="00685589"/>
    <w:rsid w:val="00685AB2"/>
    <w:rsid w:val="00685B36"/>
    <w:rsid w:val="00685C1C"/>
    <w:rsid w:val="00685D03"/>
    <w:rsid w:val="00685DA0"/>
    <w:rsid w:val="0068602E"/>
    <w:rsid w:val="00686031"/>
    <w:rsid w:val="00686438"/>
    <w:rsid w:val="006866F1"/>
    <w:rsid w:val="006868D9"/>
    <w:rsid w:val="00686AD8"/>
    <w:rsid w:val="00686CB1"/>
    <w:rsid w:val="006870E0"/>
    <w:rsid w:val="00687103"/>
    <w:rsid w:val="006873F1"/>
    <w:rsid w:val="006873FE"/>
    <w:rsid w:val="00687B58"/>
    <w:rsid w:val="00687C2C"/>
    <w:rsid w:val="00687D9B"/>
    <w:rsid w:val="00687EEF"/>
    <w:rsid w:val="0069016F"/>
    <w:rsid w:val="006902E3"/>
    <w:rsid w:val="006902F9"/>
    <w:rsid w:val="00690405"/>
    <w:rsid w:val="00690573"/>
    <w:rsid w:val="006907ED"/>
    <w:rsid w:val="00690819"/>
    <w:rsid w:val="006909AD"/>
    <w:rsid w:val="00690B52"/>
    <w:rsid w:val="00691039"/>
    <w:rsid w:val="00691079"/>
    <w:rsid w:val="00691159"/>
    <w:rsid w:val="006915AD"/>
    <w:rsid w:val="00691B80"/>
    <w:rsid w:val="00691DA8"/>
    <w:rsid w:val="00691F7D"/>
    <w:rsid w:val="0069213E"/>
    <w:rsid w:val="006923A5"/>
    <w:rsid w:val="00692AB0"/>
    <w:rsid w:val="0069307A"/>
    <w:rsid w:val="00693569"/>
    <w:rsid w:val="00693989"/>
    <w:rsid w:val="00693F14"/>
    <w:rsid w:val="00693F23"/>
    <w:rsid w:val="0069420E"/>
    <w:rsid w:val="0069438F"/>
    <w:rsid w:val="006943E7"/>
    <w:rsid w:val="0069481A"/>
    <w:rsid w:val="006949E3"/>
    <w:rsid w:val="00694E89"/>
    <w:rsid w:val="00694F8D"/>
    <w:rsid w:val="00695705"/>
    <w:rsid w:val="00695D24"/>
    <w:rsid w:val="00695D7A"/>
    <w:rsid w:val="00695DB1"/>
    <w:rsid w:val="00695DD0"/>
    <w:rsid w:val="00696011"/>
    <w:rsid w:val="00696168"/>
    <w:rsid w:val="00696239"/>
    <w:rsid w:val="0069631E"/>
    <w:rsid w:val="00696834"/>
    <w:rsid w:val="00696C8F"/>
    <w:rsid w:val="00696FF5"/>
    <w:rsid w:val="006970AE"/>
    <w:rsid w:val="006972F7"/>
    <w:rsid w:val="00697350"/>
    <w:rsid w:val="006973C6"/>
    <w:rsid w:val="00697417"/>
    <w:rsid w:val="00697796"/>
    <w:rsid w:val="00697809"/>
    <w:rsid w:val="00697981"/>
    <w:rsid w:val="00697FC7"/>
    <w:rsid w:val="006A0418"/>
    <w:rsid w:val="006A05C0"/>
    <w:rsid w:val="006A0639"/>
    <w:rsid w:val="006A0657"/>
    <w:rsid w:val="006A07DA"/>
    <w:rsid w:val="006A081C"/>
    <w:rsid w:val="006A0896"/>
    <w:rsid w:val="006A08AD"/>
    <w:rsid w:val="006A0D87"/>
    <w:rsid w:val="006A0E63"/>
    <w:rsid w:val="006A13A0"/>
    <w:rsid w:val="006A1590"/>
    <w:rsid w:val="006A179D"/>
    <w:rsid w:val="006A1A2D"/>
    <w:rsid w:val="006A1B1D"/>
    <w:rsid w:val="006A1D46"/>
    <w:rsid w:val="006A1E80"/>
    <w:rsid w:val="006A1FE7"/>
    <w:rsid w:val="006A2027"/>
    <w:rsid w:val="006A2053"/>
    <w:rsid w:val="006A20CA"/>
    <w:rsid w:val="006A2210"/>
    <w:rsid w:val="006A2575"/>
    <w:rsid w:val="006A25A2"/>
    <w:rsid w:val="006A2688"/>
    <w:rsid w:val="006A2856"/>
    <w:rsid w:val="006A3104"/>
    <w:rsid w:val="006A3183"/>
    <w:rsid w:val="006A31B4"/>
    <w:rsid w:val="006A3343"/>
    <w:rsid w:val="006A36AA"/>
    <w:rsid w:val="006A3880"/>
    <w:rsid w:val="006A3DF5"/>
    <w:rsid w:val="006A3DFB"/>
    <w:rsid w:val="006A4159"/>
    <w:rsid w:val="006A42E1"/>
    <w:rsid w:val="006A442E"/>
    <w:rsid w:val="006A4622"/>
    <w:rsid w:val="006A46B9"/>
    <w:rsid w:val="006A470F"/>
    <w:rsid w:val="006A48B7"/>
    <w:rsid w:val="006A4D22"/>
    <w:rsid w:val="006A4E70"/>
    <w:rsid w:val="006A5034"/>
    <w:rsid w:val="006A56D8"/>
    <w:rsid w:val="006A57DB"/>
    <w:rsid w:val="006A5C6B"/>
    <w:rsid w:val="006A5D8E"/>
    <w:rsid w:val="006A5DB3"/>
    <w:rsid w:val="006A60E0"/>
    <w:rsid w:val="006A63B7"/>
    <w:rsid w:val="006A66DF"/>
    <w:rsid w:val="006A68EA"/>
    <w:rsid w:val="006A6EBE"/>
    <w:rsid w:val="006A6FB1"/>
    <w:rsid w:val="006A71B9"/>
    <w:rsid w:val="006A727B"/>
    <w:rsid w:val="006A73B6"/>
    <w:rsid w:val="006A76AC"/>
    <w:rsid w:val="006A7A71"/>
    <w:rsid w:val="006A7D28"/>
    <w:rsid w:val="006B01F3"/>
    <w:rsid w:val="006B0272"/>
    <w:rsid w:val="006B0529"/>
    <w:rsid w:val="006B0C97"/>
    <w:rsid w:val="006B0DF2"/>
    <w:rsid w:val="006B1407"/>
    <w:rsid w:val="006B157D"/>
    <w:rsid w:val="006B15A5"/>
    <w:rsid w:val="006B1765"/>
    <w:rsid w:val="006B1A8F"/>
    <w:rsid w:val="006B1BEC"/>
    <w:rsid w:val="006B2290"/>
    <w:rsid w:val="006B24D9"/>
    <w:rsid w:val="006B29AB"/>
    <w:rsid w:val="006B2BD6"/>
    <w:rsid w:val="006B338E"/>
    <w:rsid w:val="006B3576"/>
    <w:rsid w:val="006B3750"/>
    <w:rsid w:val="006B3A1B"/>
    <w:rsid w:val="006B3BC9"/>
    <w:rsid w:val="006B3C24"/>
    <w:rsid w:val="006B3C3A"/>
    <w:rsid w:val="006B3C5C"/>
    <w:rsid w:val="006B3CF3"/>
    <w:rsid w:val="006B3E53"/>
    <w:rsid w:val="006B3EC2"/>
    <w:rsid w:val="006B3F31"/>
    <w:rsid w:val="006B3F96"/>
    <w:rsid w:val="006B4195"/>
    <w:rsid w:val="006B4318"/>
    <w:rsid w:val="006B44B5"/>
    <w:rsid w:val="006B47F0"/>
    <w:rsid w:val="006B4C88"/>
    <w:rsid w:val="006B4CF4"/>
    <w:rsid w:val="006B4EFF"/>
    <w:rsid w:val="006B52AC"/>
    <w:rsid w:val="006B53F7"/>
    <w:rsid w:val="006B612A"/>
    <w:rsid w:val="006B643F"/>
    <w:rsid w:val="006B6697"/>
    <w:rsid w:val="006B67CD"/>
    <w:rsid w:val="006B68A9"/>
    <w:rsid w:val="006B6A5C"/>
    <w:rsid w:val="006B6AC0"/>
    <w:rsid w:val="006B6C58"/>
    <w:rsid w:val="006B6D00"/>
    <w:rsid w:val="006B6D73"/>
    <w:rsid w:val="006B6F07"/>
    <w:rsid w:val="006B6FE7"/>
    <w:rsid w:val="006B703D"/>
    <w:rsid w:val="006B70FD"/>
    <w:rsid w:val="006B71C8"/>
    <w:rsid w:val="006B7261"/>
    <w:rsid w:val="006B72D8"/>
    <w:rsid w:val="006B7320"/>
    <w:rsid w:val="006B7476"/>
    <w:rsid w:val="006B7489"/>
    <w:rsid w:val="006B74AE"/>
    <w:rsid w:val="006B752C"/>
    <w:rsid w:val="006B761F"/>
    <w:rsid w:val="006B76AF"/>
    <w:rsid w:val="006B7810"/>
    <w:rsid w:val="006B7947"/>
    <w:rsid w:val="006B7A56"/>
    <w:rsid w:val="006B7B97"/>
    <w:rsid w:val="006B7D25"/>
    <w:rsid w:val="006B7DB0"/>
    <w:rsid w:val="006B7F6A"/>
    <w:rsid w:val="006C0072"/>
    <w:rsid w:val="006C0292"/>
    <w:rsid w:val="006C03AD"/>
    <w:rsid w:val="006C04D7"/>
    <w:rsid w:val="006C052C"/>
    <w:rsid w:val="006C07C5"/>
    <w:rsid w:val="006C0863"/>
    <w:rsid w:val="006C08B1"/>
    <w:rsid w:val="006C0B23"/>
    <w:rsid w:val="006C0CB5"/>
    <w:rsid w:val="006C0CF7"/>
    <w:rsid w:val="006C0EE2"/>
    <w:rsid w:val="006C1185"/>
    <w:rsid w:val="006C121A"/>
    <w:rsid w:val="006C121C"/>
    <w:rsid w:val="006C1873"/>
    <w:rsid w:val="006C1BA2"/>
    <w:rsid w:val="006C1CAA"/>
    <w:rsid w:val="006C1CFC"/>
    <w:rsid w:val="006C1EC1"/>
    <w:rsid w:val="006C1F9C"/>
    <w:rsid w:val="006C2367"/>
    <w:rsid w:val="006C26ED"/>
    <w:rsid w:val="006C2B5B"/>
    <w:rsid w:val="006C2BF9"/>
    <w:rsid w:val="006C2DC8"/>
    <w:rsid w:val="006C3077"/>
    <w:rsid w:val="006C30A0"/>
    <w:rsid w:val="006C31B1"/>
    <w:rsid w:val="006C326A"/>
    <w:rsid w:val="006C3A18"/>
    <w:rsid w:val="006C3C21"/>
    <w:rsid w:val="006C3F94"/>
    <w:rsid w:val="006C4196"/>
    <w:rsid w:val="006C4406"/>
    <w:rsid w:val="006C4564"/>
    <w:rsid w:val="006C4627"/>
    <w:rsid w:val="006C4638"/>
    <w:rsid w:val="006C463A"/>
    <w:rsid w:val="006C4699"/>
    <w:rsid w:val="006C480D"/>
    <w:rsid w:val="006C4EF8"/>
    <w:rsid w:val="006C54FB"/>
    <w:rsid w:val="006C5622"/>
    <w:rsid w:val="006C564E"/>
    <w:rsid w:val="006C56CD"/>
    <w:rsid w:val="006C5763"/>
    <w:rsid w:val="006C5B39"/>
    <w:rsid w:val="006C5EF7"/>
    <w:rsid w:val="006C613E"/>
    <w:rsid w:val="006C6207"/>
    <w:rsid w:val="006C6573"/>
    <w:rsid w:val="006C6CA3"/>
    <w:rsid w:val="006C6D0F"/>
    <w:rsid w:val="006C707E"/>
    <w:rsid w:val="006C7373"/>
    <w:rsid w:val="006C73BF"/>
    <w:rsid w:val="006C752F"/>
    <w:rsid w:val="006C7537"/>
    <w:rsid w:val="006C7BCE"/>
    <w:rsid w:val="006D04F5"/>
    <w:rsid w:val="006D06F1"/>
    <w:rsid w:val="006D0A33"/>
    <w:rsid w:val="006D0A5A"/>
    <w:rsid w:val="006D0C89"/>
    <w:rsid w:val="006D0CDF"/>
    <w:rsid w:val="006D0D5B"/>
    <w:rsid w:val="006D0EBE"/>
    <w:rsid w:val="006D0F04"/>
    <w:rsid w:val="006D122F"/>
    <w:rsid w:val="006D12B6"/>
    <w:rsid w:val="006D14C9"/>
    <w:rsid w:val="006D1ACE"/>
    <w:rsid w:val="006D1D37"/>
    <w:rsid w:val="006D1E4F"/>
    <w:rsid w:val="006D2068"/>
    <w:rsid w:val="006D2290"/>
    <w:rsid w:val="006D2518"/>
    <w:rsid w:val="006D252D"/>
    <w:rsid w:val="006D2B89"/>
    <w:rsid w:val="006D2F6F"/>
    <w:rsid w:val="006D2FA8"/>
    <w:rsid w:val="006D2FAB"/>
    <w:rsid w:val="006D3145"/>
    <w:rsid w:val="006D3164"/>
    <w:rsid w:val="006D3188"/>
    <w:rsid w:val="006D3914"/>
    <w:rsid w:val="006D3B58"/>
    <w:rsid w:val="006D3E28"/>
    <w:rsid w:val="006D3FF6"/>
    <w:rsid w:val="006D4303"/>
    <w:rsid w:val="006D4494"/>
    <w:rsid w:val="006D4585"/>
    <w:rsid w:val="006D4613"/>
    <w:rsid w:val="006D47ED"/>
    <w:rsid w:val="006D47FB"/>
    <w:rsid w:val="006D4B28"/>
    <w:rsid w:val="006D4BA3"/>
    <w:rsid w:val="006D50C8"/>
    <w:rsid w:val="006D52DF"/>
    <w:rsid w:val="006D5383"/>
    <w:rsid w:val="006D5628"/>
    <w:rsid w:val="006D56E7"/>
    <w:rsid w:val="006D57E8"/>
    <w:rsid w:val="006D5BC0"/>
    <w:rsid w:val="006D5F35"/>
    <w:rsid w:val="006D60F5"/>
    <w:rsid w:val="006D6164"/>
    <w:rsid w:val="006D6A06"/>
    <w:rsid w:val="006D6A2D"/>
    <w:rsid w:val="006D6A78"/>
    <w:rsid w:val="006D6D39"/>
    <w:rsid w:val="006D6DB7"/>
    <w:rsid w:val="006D6F27"/>
    <w:rsid w:val="006D769C"/>
    <w:rsid w:val="006D76EB"/>
    <w:rsid w:val="006D795F"/>
    <w:rsid w:val="006D79CA"/>
    <w:rsid w:val="006D79D3"/>
    <w:rsid w:val="006D7A0A"/>
    <w:rsid w:val="006D7E48"/>
    <w:rsid w:val="006D7F94"/>
    <w:rsid w:val="006E0017"/>
    <w:rsid w:val="006E0021"/>
    <w:rsid w:val="006E01B4"/>
    <w:rsid w:val="006E02E0"/>
    <w:rsid w:val="006E0537"/>
    <w:rsid w:val="006E0575"/>
    <w:rsid w:val="006E09F7"/>
    <w:rsid w:val="006E0AF9"/>
    <w:rsid w:val="006E0FB7"/>
    <w:rsid w:val="006E122C"/>
    <w:rsid w:val="006E17D1"/>
    <w:rsid w:val="006E1810"/>
    <w:rsid w:val="006E1B72"/>
    <w:rsid w:val="006E1D31"/>
    <w:rsid w:val="006E1E69"/>
    <w:rsid w:val="006E1E6C"/>
    <w:rsid w:val="006E1EB6"/>
    <w:rsid w:val="006E20B5"/>
    <w:rsid w:val="006E24D6"/>
    <w:rsid w:val="006E24FB"/>
    <w:rsid w:val="006E2520"/>
    <w:rsid w:val="006E27CE"/>
    <w:rsid w:val="006E2884"/>
    <w:rsid w:val="006E2AC4"/>
    <w:rsid w:val="006E2BE0"/>
    <w:rsid w:val="006E2F51"/>
    <w:rsid w:val="006E3089"/>
    <w:rsid w:val="006E312E"/>
    <w:rsid w:val="006E31F1"/>
    <w:rsid w:val="006E33BE"/>
    <w:rsid w:val="006E34D6"/>
    <w:rsid w:val="006E39F6"/>
    <w:rsid w:val="006E3B4A"/>
    <w:rsid w:val="006E3BD5"/>
    <w:rsid w:val="006E3C9A"/>
    <w:rsid w:val="006E3DB2"/>
    <w:rsid w:val="006E3FE4"/>
    <w:rsid w:val="006E3FFB"/>
    <w:rsid w:val="006E4C7C"/>
    <w:rsid w:val="006E4E36"/>
    <w:rsid w:val="006E5486"/>
    <w:rsid w:val="006E564C"/>
    <w:rsid w:val="006E568A"/>
    <w:rsid w:val="006E6124"/>
    <w:rsid w:val="006E634F"/>
    <w:rsid w:val="006E64F5"/>
    <w:rsid w:val="006E6503"/>
    <w:rsid w:val="006E6680"/>
    <w:rsid w:val="006E6810"/>
    <w:rsid w:val="006E68BE"/>
    <w:rsid w:val="006E6A6C"/>
    <w:rsid w:val="006E6C74"/>
    <w:rsid w:val="006E6D7A"/>
    <w:rsid w:val="006E6E55"/>
    <w:rsid w:val="006E7921"/>
    <w:rsid w:val="006E7B18"/>
    <w:rsid w:val="006E7FA5"/>
    <w:rsid w:val="006F014D"/>
    <w:rsid w:val="006F01DC"/>
    <w:rsid w:val="006F073D"/>
    <w:rsid w:val="006F081F"/>
    <w:rsid w:val="006F094D"/>
    <w:rsid w:val="006F097F"/>
    <w:rsid w:val="006F09CE"/>
    <w:rsid w:val="006F0A35"/>
    <w:rsid w:val="006F0A3B"/>
    <w:rsid w:val="006F0AF1"/>
    <w:rsid w:val="006F0B71"/>
    <w:rsid w:val="006F0C86"/>
    <w:rsid w:val="006F0CA1"/>
    <w:rsid w:val="006F1234"/>
    <w:rsid w:val="006F13A2"/>
    <w:rsid w:val="006F14E9"/>
    <w:rsid w:val="006F1763"/>
    <w:rsid w:val="006F1897"/>
    <w:rsid w:val="006F195F"/>
    <w:rsid w:val="006F1E26"/>
    <w:rsid w:val="006F2623"/>
    <w:rsid w:val="006F2CC3"/>
    <w:rsid w:val="006F2E06"/>
    <w:rsid w:val="006F2F09"/>
    <w:rsid w:val="006F3029"/>
    <w:rsid w:val="006F303F"/>
    <w:rsid w:val="006F3254"/>
    <w:rsid w:val="006F330B"/>
    <w:rsid w:val="006F3615"/>
    <w:rsid w:val="006F37B2"/>
    <w:rsid w:val="006F38AA"/>
    <w:rsid w:val="006F395B"/>
    <w:rsid w:val="006F3A0E"/>
    <w:rsid w:val="006F3BDD"/>
    <w:rsid w:val="006F43B9"/>
    <w:rsid w:val="006F43C1"/>
    <w:rsid w:val="006F4864"/>
    <w:rsid w:val="006F4895"/>
    <w:rsid w:val="006F4BD9"/>
    <w:rsid w:val="006F4C40"/>
    <w:rsid w:val="006F4DF9"/>
    <w:rsid w:val="006F4E23"/>
    <w:rsid w:val="006F4FA1"/>
    <w:rsid w:val="006F5142"/>
    <w:rsid w:val="006F5187"/>
    <w:rsid w:val="006F5250"/>
    <w:rsid w:val="006F53A7"/>
    <w:rsid w:val="006F591A"/>
    <w:rsid w:val="006F59B2"/>
    <w:rsid w:val="006F5C40"/>
    <w:rsid w:val="006F5C59"/>
    <w:rsid w:val="006F60F7"/>
    <w:rsid w:val="006F6174"/>
    <w:rsid w:val="006F65B4"/>
    <w:rsid w:val="006F66DB"/>
    <w:rsid w:val="006F6D01"/>
    <w:rsid w:val="006F6DB7"/>
    <w:rsid w:val="006F6E84"/>
    <w:rsid w:val="006F737C"/>
    <w:rsid w:val="006F7CE1"/>
    <w:rsid w:val="00700208"/>
    <w:rsid w:val="007007D4"/>
    <w:rsid w:val="0070080C"/>
    <w:rsid w:val="00700893"/>
    <w:rsid w:val="00700911"/>
    <w:rsid w:val="007009B6"/>
    <w:rsid w:val="00700A90"/>
    <w:rsid w:val="00700B27"/>
    <w:rsid w:val="00700B99"/>
    <w:rsid w:val="00700CF1"/>
    <w:rsid w:val="00700EDF"/>
    <w:rsid w:val="00700FE8"/>
    <w:rsid w:val="00701117"/>
    <w:rsid w:val="0070115E"/>
    <w:rsid w:val="00701536"/>
    <w:rsid w:val="0070194D"/>
    <w:rsid w:val="0070198C"/>
    <w:rsid w:val="0070199A"/>
    <w:rsid w:val="00701C95"/>
    <w:rsid w:val="00701E20"/>
    <w:rsid w:val="00701F82"/>
    <w:rsid w:val="00701F93"/>
    <w:rsid w:val="00702042"/>
    <w:rsid w:val="00702296"/>
    <w:rsid w:val="00702326"/>
    <w:rsid w:val="007024BB"/>
    <w:rsid w:val="00702670"/>
    <w:rsid w:val="007026F8"/>
    <w:rsid w:val="00702974"/>
    <w:rsid w:val="00702AE4"/>
    <w:rsid w:val="00702C77"/>
    <w:rsid w:val="00702E6E"/>
    <w:rsid w:val="007030F4"/>
    <w:rsid w:val="00703280"/>
    <w:rsid w:val="00703395"/>
    <w:rsid w:val="0070350F"/>
    <w:rsid w:val="00703B40"/>
    <w:rsid w:val="00703B61"/>
    <w:rsid w:val="00703CC5"/>
    <w:rsid w:val="00703FEB"/>
    <w:rsid w:val="007042D4"/>
    <w:rsid w:val="0070431E"/>
    <w:rsid w:val="00704338"/>
    <w:rsid w:val="0070487C"/>
    <w:rsid w:val="00704D34"/>
    <w:rsid w:val="00704F9A"/>
    <w:rsid w:val="00705257"/>
    <w:rsid w:val="007054B6"/>
    <w:rsid w:val="00705965"/>
    <w:rsid w:val="00706402"/>
    <w:rsid w:val="00706471"/>
    <w:rsid w:val="0070661C"/>
    <w:rsid w:val="0070679D"/>
    <w:rsid w:val="00706987"/>
    <w:rsid w:val="00706C56"/>
    <w:rsid w:val="007070D2"/>
    <w:rsid w:val="007076B7"/>
    <w:rsid w:val="007078CA"/>
    <w:rsid w:val="00707BD9"/>
    <w:rsid w:val="00707C1E"/>
    <w:rsid w:val="00707ED3"/>
    <w:rsid w:val="00710666"/>
    <w:rsid w:val="00710915"/>
    <w:rsid w:val="0071096A"/>
    <w:rsid w:val="007109D6"/>
    <w:rsid w:val="00710D96"/>
    <w:rsid w:val="00710F57"/>
    <w:rsid w:val="00710F74"/>
    <w:rsid w:val="00710FC6"/>
    <w:rsid w:val="00710FCD"/>
    <w:rsid w:val="0071107C"/>
    <w:rsid w:val="00711109"/>
    <w:rsid w:val="00711652"/>
    <w:rsid w:val="007119BB"/>
    <w:rsid w:val="00711A05"/>
    <w:rsid w:val="00711A48"/>
    <w:rsid w:val="00712097"/>
    <w:rsid w:val="00712171"/>
    <w:rsid w:val="00712334"/>
    <w:rsid w:val="007124A9"/>
    <w:rsid w:val="0071266D"/>
    <w:rsid w:val="00712ADC"/>
    <w:rsid w:val="00712CD2"/>
    <w:rsid w:val="00712D8B"/>
    <w:rsid w:val="00713206"/>
    <w:rsid w:val="00713303"/>
    <w:rsid w:val="0071330B"/>
    <w:rsid w:val="007133AB"/>
    <w:rsid w:val="0071399A"/>
    <w:rsid w:val="00713B9F"/>
    <w:rsid w:val="00713BC4"/>
    <w:rsid w:val="0071452A"/>
    <w:rsid w:val="00714629"/>
    <w:rsid w:val="00714739"/>
    <w:rsid w:val="007147F1"/>
    <w:rsid w:val="0071482A"/>
    <w:rsid w:val="00714890"/>
    <w:rsid w:val="00714DBC"/>
    <w:rsid w:val="00714EB5"/>
    <w:rsid w:val="0071550C"/>
    <w:rsid w:val="00715517"/>
    <w:rsid w:val="007156E5"/>
    <w:rsid w:val="00715AB8"/>
    <w:rsid w:val="00715AFC"/>
    <w:rsid w:val="00715C97"/>
    <w:rsid w:val="00715CF9"/>
    <w:rsid w:val="00715DBD"/>
    <w:rsid w:val="007163DE"/>
    <w:rsid w:val="007165B8"/>
    <w:rsid w:val="00716A30"/>
    <w:rsid w:val="00716F2B"/>
    <w:rsid w:val="00716F5D"/>
    <w:rsid w:val="00716F76"/>
    <w:rsid w:val="00717278"/>
    <w:rsid w:val="0071750C"/>
    <w:rsid w:val="00717521"/>
    <w:rsid w:val="0071754B"/>
    <w:rsid w:val="00717668"/>
    <w:rsid w:val="00717B31"/>
    <w:rsid w:val="00717CBE"/>
    <w:rsid w:val="00717DA0"/>
    <w:rsid w:val="007200BD"/>
    <w:rsid w:val="00720266"/>
    <w:rsid w:val="00720CA9"/>
    <w:rsid w:val="00720E34"/>
    <w:rsid w:val="0072108C"/>
    <w:rsid w:val="0072141A"/>
    <w:rsid w:val="0072147C"/>
    <w:rsid w:val="00721496"/>
    <w:rsid w:val="0072191B"/>
    <w:rsid w:val="00721C75"/>
    <w:rsid w:val="00721C7C"/>
    <w:rsid w:val="00721F34"/>
    <w:rsid w:val="00721F3E"/>
    <w:rsid w:val="00721F75"/>
    <w:rsid w:val="00722305"/>
    <w:rsid w:val="007226EA"/>
    <w:rsid w:val="00722B5E"/>
    <w:rsid w:val="00722ED9"/>
    <w:rsid w:val="00723364"/>
    <w:rsid w:val="00723697"/>
    <w:rsid w:val="0072377F"/>
    <w:rsid w:val="00723B07"/>
    <w:rsid w:val="00723FAE"/>
    <w:rsid w:val="00723FF6"/>
    <w:rsid w:val="00724031"/>
    <w:rsid w:val="007240FD"/>
    <w:rsid w:val="00724221"/>
    <w:rsid w:val="007242A1"/>
    <w:rsid w:val="0072432E"/>
    <w:rsid w:val="00724C8A"/>
    <w:rsid w:val="00724CE4"/>
    <w:rsid w:val="00724DED"/>
    <w:rsid w:val="00724EC8"/>
    <w:rsid w:val="007255A7"/>
    <w:rsid w:val="00725792"/>
    <w:rsid w:val="0072596C"/>
    <w:rsid w:val="00725ACC"/>
    <w:rsid w:val="00725B77"/>
    <w:rsid w:val="00725E4E"/>
    <w:rsid w:val="007261A9"/>
    <w:rsid w:val="0072671D"/>
    <w:rsid w:val="00726B28"/>
    <w:rsid w:val="00726D42"/>
    <w:rsid w:val="00726DA8"/>
    <w:rsid w:val="00726E33"/>
    <w:rsid w:val="0072708B"/>
    <w:rsid w:val="00727129"/>
    <w:rsid w:val="00727308"/>
    <w:rsid w:val="007273C3"/>
    <w:rsid w:val="00727627"/>
    <w:rsid w:val="00727687"/>
    <w:rsid w:val="007278E6"/>
    <w:rsid w:val="00727AE6"/>
    <w:rsid w:val="00727AE7"/>
    <w:rsid w:val="00727BE5"/>
    <w:rsid w:val="00727DD1"/>
    <w:rsid w:val="00730180"/>
    <w:rsid w:val="00730397"/>
    <w:rsid w:val="00730438"/>
    <w:rsid w:val="007304DA"/>
    <w:rsid w:val="00730C9C"/>
    <w:rsid w:val="00730CEA"/>
    <w:rsid w:val="00730FA6"/>
    <w:rsid w:val="007311E2"/>
    <w:rsid w:val="00731598"/>
    <w:rsid w:val="0073188A"/>
    <w:rsid w:val="00731C4A"/>
    <w:rsid w:val="00731C71"/>
    <w:rsid w:val="00731EAF"/>
    <w:rsid w:val="00731F1F"/>
    <w:rsid w:val="007321A0"/>
    <w:rsid w:val="0073244E"/>
    <w:rsid w:val="0073248B"/>
    <w:rsid w:val="007329BD"/>
    <w:rsid w:val="00732B6A"/>
    <w:rsid w:val="00733123"/>
    <w:rsid w:val="007331BF"/>
    <w:rsid w:val="00733787"/>
    <w:rsid w:val="0073389A"/>
    <w:rsid w:val="007338C7"/>
    <w:rsid w:val="0073399A"/>
    <w:rsid w:val="00733E92"/>
    <w:rsid w:val="00733FB4"/>
    <w:rsid w:val="007341DD"/>
    <w:rsid w:val="007341F4"/>
    <w:rsid w:val="00734461"/>
    <w:rsid w:val="007344A9"/>
    <w:rsid w:val="00734645"/>
    <w:rsid w:val="0073470D"/>
    <w:rsid w:val="00734AC0"/>
    <w:rsid w:val="00734AEB"/>
    <w:rsid w:val="00734DA1"/>
    <w:rsid w:val="00734DA5"/>
    <w:rsid w:val="00734F69"/>
    <w:rsid w:val="0073504C"/>
    <w:rsid w:val="0073572B"/>
    <w:rsid w:val="007357F3"/>
    <w:rsid w:val="00735CB2"/>
    <w:rsid w:val="00735DC5"/>
    <w:rsid w:val="00736350"/>
    <w:rsid w:val="007363C5"/>
    <w:rsid w:val="007363D3"/>
    <w:rsid w:val="00736586"/>
    <w:rsid w:val="00736803"/>
    <w:rsid w:val="0073691E"/>
    <w:rsid w:val="00736B08"/>
    <w:rsid w:val="00736CB8"/>
    <w:rsid w:val="00737232"/>
    <w:rsid w:val="007372F3"/>
    <w:rsid w:val="007372FC"/>
    <w:rsid w:val="00737466"/>
    <w:rsid w:val="00737C65"/>
    <w:rsid w:val="00737E75"/>
    <w:rsid w:val="0074014E"/>
    <w:rsid w:val="007403D5"/>
    <w:rsid w:val="007406ED"/>
    <w:rsid w:val="007407C2"/>
    <w:rsid w:val="00740EA8"/>
    <w:rsid w:val="0074101C"/>
    <w:rsid w:val="00741069"/>
    <w:rsid w:val="007411C7"/>
    <w:rsid w:val="00741348"/>
    <w:rsid w:val="00741365"/>
    <w:rsid w:val="007413E6"/>
    <w:rsid w:val="007417A4"/>
    <w:rsid w:val="00741C47"/>
    <w:rsid w:val="00741CD3"/>
    <w:rsid w:val="00741DFB"/>
    <w:rsid w:val="00742001"/>
    <w:rsid w:val="00742048"/>
    <w:rsid w:val="00742065"/>
    <w:rsid w:val="00742178"/>
    <w:rsid w:val="007421CC"/>
    <w:rsid w:val="007427B4"/>
    <w:rsid w:val="00742CB2"/>
    <w:rsid w:val="00743070"/>
    <w:rsid w:val="007431B8"/>
    <w:rsid w:val="00743233"/>
    <w:rsid w:val="00743587"/>
    <w:rsid w:val="00743793"/>
    <w:rsid w:val="007437C0"/>
    <w:rsid w:val="00743E6F"/>
    <w:rsid w:val="0074421A"/>
    <w:rsid w:val="0074432F"/>
    <w:rsid w:val="007443CD"/>
    <w:rsid w:val="00744514"/>
    <w:rsid w:val="007445A2"/>
    <w:rsid w:val="007445A5"/>
    <w:rsid w:val="0074476C"/>
    <w:rsid w:val="00744994"/>
    <w:rsid w:val="00744CF7"/>
    <w:rsid w:val="00744D1C"/>
    <w:rsid w:val="00744D4E"/>
    <w:rsid w:val="00744DD1"/>
    <w:rsid w:val="00744DE3"/>
    <w:rsid w:val="00744E2C"/>
    <w:rsid w:val="00744FF7"/>
    <w:rsid w:val="007451A5"/>
    <w:rsid w:val="007452C3"/>
    <w:rsid w:val="00745438"/>
    <w:rsid w:val="00745495"/>
    <w:rsid w:val="00745516"/>
    <w:rsid w:val="007455BA"/>
    <w:rsid w:val="0074565A"/>
    <w:rsid w:val="007458CE"/>
    <w:rsid w:val="00745953"/>
    <w:rsid w:val="00745C12"/>
    <w:rsid w:val="00745EC4"/>
    <w:rsid w:val="00745EE5"/>
    <w:rsid w:val="00746075"/>
    <w:rsid w:val="0074627D"/>
    <w:rsid w:val="00746339"/>
    <w:rsid w:val="00746587"/>
    <w:rsid w:val="00746D08"/>
    <w:rsid w:val="0074722E"/>
    <w:rsid w:val="007473C5"/>
    <w:rsid w:val="00747518"/>
    <w:rsid w:val="007479D5"/>
    <w:rsid w:val="0075006F"/>
    <w:rsid w:val="007500C4"/>
    <w:rsid w:val="007503F6"/>
    <w:rsid w:val="007508D0"/>
    <w:rsid w:val="00750AD6"/>
    <w:rsid w:val="00750C86"/>
    <w:rsid w:val="00750FD4"/>
    <w:rsid w:val="00751246"/>
    <w:rsid w:val="007512CD"/>
    <w:rsid w:val="00751644"/>
    <w:rsid w:val="0075178F"/>
    <w:rsid w:val="0075194C"/>
    <w:rsid w:val="00751CC3"/>
    <w:rsid w:val="00751FB3"/>
    <w:rsid w:val="00752F8B"/>
    <w:rsid w:val="00753431"/>
    <w:rsid w:val="00753618"/>
    <w:rsid w:val="0075366D"/>
    <w:rsid w:val="007536B3"/>
    <w:rsid w:val="00753846"/>
    <w:rsid w:val="0075389D"/>
    <w:rsid w:val="00753908"/>
    <w:rsid w:val="00753986"/>
    <w:rsid w:val="00753D3A"/>
    <w:rsid w:val="007542D5"/>
    <w:rsid w:val="00754383"/>
    <w:rsid w:val="00754625"/>
    <w:rsid w:val="00754C3F"/>
    <w:rsid w:val="00754C82"/>
    <w:rsid w:val="00754CA0"/>
    <w:rsid w:val="00754D63"/>
    <w:rsid w:val="0075529D"/>
    <w:rsid w:val="00755517"/>
    <w:rsid w:val="007558EB"/>
    <w:rsid w:val="007560A4"/>
    <w:rsid w:val="00756D4B"/>
    <w:rsid w:val="007571B6"/>
    <w:rsid w:val="00757578"/>
    <w:rsid w:val="00757FC3"/>
    <w:rsid w:val="007604F4"/>
    <w:rsid w:val="00760608"/>
    <w:rsid w:val="007606C8"/>
    <w:rsid w:val="00760715"/>
    <w:rsid w:val="00760847"/>
    <w:rsid w:val="007608C3"/>
    <w:rsid w:val="0076097B"/>
    <w:rsid w:val="00760B08"/>
    <w:rsid w:val="007610B7"/>
    <w:rsid w:val="0076124E"/>
    <w:rsid w:val="00761436"/>
    <w:rsid w:val="00761622"/>
    <w:rsid w:val="00761714"/>
    <w:rsid w:val="00761727"/>
    <w:rsid w:val="00761731"/>
    <w:rsid w:val="007617C1"/>
    <w:rsid w:val="00761BB3"/>
    <w:rsid w:val="00761D36"/>
    <w:rsid w:val="00761E14"/>
    <w:rsid w:val="00761EEE"/>
    <w:rsid w:val="00761FD4"/>
    <w:rsid w:val="00762287"/>
    <w:rsid w:val="0076291B"/>
    <w:rsid w:val="00762ADF"/>
    <w:rsid w:val="00762C2D"/>
    <w:rsid w:val="00762CC3"/>
    <w:rsid w:val="00762F1D"/>
    <w:rsid w:val="00762FA5"/>
    <w:rsid w:val="007630C7"/>
    <w:rsid w:val="007630CA"/>
    <w:rsid w:val="0076315A"/>
    <w:rsid w:val="007631AC"/>
    <w:rsid w:val="007635B9"/>
    <w:rsid w:val="007635E1"/>
    <w:rsid w:val="0076389A"/>
    <w:rsid w:val="007638E3"/>
    <w:rsid w:val="00763BF7"/>
    <w:rsid w:val="00763D94"/>
    <w:rsid w:val="00763DDC"/>
    <w:rsid w:val="007641C8"/>
    <w:rsid w:val="00764348"/>
    <w:rsid w:val="007643A5"/>
    <w:rsid w:val="007644EF"/>
    <w:rsid w:val="007646B2"/>
    <w:rsid w:val="007647AF"/>
    <w:rsid w:val="007647E3"/>
    <w:rsid w:val="007648A7"/>
    <w:rsid w:val="00764960"/>
    <w:rsid w:val="00764A87"/>
    <w:rsid w:val="00764E3E"/>
    <w:rsid w:val="00765035"/>
    <w:rsid w:val="00765461"/>
    <w:rsid w:val="0076571F"/>
    <w:rsid w:val="0076574C"/>
    <w:rsid w:val="007657C1"/>
    <w:rsid w:val="00765893"/>
    <w:rsid w:val="007659E7"/>
    <w:rsid w:val="00765D0D"/>
    <w:rsid w:val="00765D27"/>
    <w:rsid w:val="007664BF"/>
    <w:rsid w:val="0076681F"/>
    <w:rsid w:val="00766B1F"/>
    <w:rsid w:val="00766B5C"/>
    <w:rsid w:val="00766B7E"/>
    <w:rsid w:val="00766CC8"/>
    <w:rsid w:val="00767003"/>
    <w:rsid w:val="00767484"/>
    <w:rsid w:val="00767966"/>
    <w:rsid w:val="00767BB6"/>
    <w:rsid w:val="00767F6E"/>
    <w:rsid w:val="00767FC3"/>
    <w:rsid w:val="007707DD"/>
    <w:rsid w:val="00770B99"/>
    <w:rsid w:val="00770C4F"/>
    <w:rsid w:val="00770EE9"/>
    <w:rsid w:val="0077100E"/>
    <w:rsid w:val="0077175E"/>
    <w:rsid w:val="00771A8C"/>
    <w:rsid w:val="00771B6C"/>
    <w:rsid w:val="0077206A"/>
    <w:rsid w:val="0077253F"/>
    <w:rsid w:val="00772856"/>
    <w:rsid w:val="007729C3"/>
    <w:rsid w:val="00772CFF"/>
    <w:rsid w:val="00772D4C"/>
    <w:rsid w:val="00772F08"/>
    <w:rsid w:val="00773036"/>
    <w:rsid w:val="007736BE"/>
    <w:rsid w:val="007738F1"/>
    <w:rsid w:val="00773AE8"/>
    <w:rsid w:val="00773B83"/>
    <w:rsid w:val="00773CAD"/>
    <w:rsid w:val="00773DAD"/>
    <w:rsid w:val="007741E3"/>
    <w:rsid w:val="007747D6"/>
    <w:rsid w:val="00774AEF"/>
    <w:rsid w:val="00774B46"/>
    <w:rsid w:val="00774BA0"/>
    <w:rsid w:val="00775035"/>
    <w:rsid w:val="007750D8"/>
    <w:rsid w:val="007753EA"/>
    <w:rsid w:val="00775421"/>
    <w:rsid w:val="00775682"/>
    <w:rsid w:val="007759A7"/>
    <w:rsid w:val="00775E58"/>
    <w:rsid w:val="007760D7"/>
    <w:rsid w:val="0077621A"/>
    <w:rsid w:val="007762A1"/>
    <w:rsid w:val="0077657E"/>
    <w:rsid w:val="00776718"/>
    <w:rsid w:val="00776726"/>
    <w:rsid w:val="007768F0"/>
    <w:rsid w:val="00776CD7"/>
    <w:rsid w:val="0077700A"/>
    <w:rsid w:val="0077710A"/>
    <w:rsid w:val="00777347"/>
    <w:rsid w:val="00777460"/>
    <w:rsid w:val="007774F1"/>
    <w:rsid w:val="00777576"/>
    <w:rsid w:val="00777950"/>
    <w:rsid w:val="00777C69"/>
    <w:rsid w:val="00777E8D"/>
    <w:rsid w:val="00780438"/>
    <w:rsid w:val="007804E6"/>
    <w:rsid w:val="00780595"/>
    <w:rsid w:val="007807B7"/>
    <w:rsid w:val="00780842"/>
    <w:rsid w:val="00780ADC"/>
    <w:rsid w:val="00780AF6"/>
    <w:rsid w:val="00780C31"/>
    <w:rsid w:val="00780F5E"/>
    <w:rsid w:val="0078104D"/>
    <w:rsid w:val="00781442"/>
    <w:rsid w:val="007814F7"/>
    <w:rsid w:val="0078182E"/>
    <w:rsid w:val="0078186C"/>
    <w:rsid w:val="007820D4"/>
    <w:rsid w:val="0078226C"/>
    <w:rsid w:val="00782474"/>
    <w:rsid w:val="007825FF"/>
    <w:rsid w:val="007826E5"/>
    <w:rsid w:val="00782837"/>
    <w:rsid w:val="00782A6D"/>
    <w:rsid w:val="00782BC9"/>
    <w:rsid w:val="00782E55"/>
    <w:rsid w:val="0078300C"/>
    <w:rsid w:val="007830E3"/>
    <w:rsid w:val="0078312A"/>
    <w:rsid w:val="00783140"/>
    <w:rsid w:val="007831E1"/>
    <w:rsid w:val="0078328F"/>
    <w:rsid w:val="007834FE"/>
    <w:rsid w:val="0078356C"/>
    <w:rsid w:val="007837CF"/>
    <w:rsid w:val="00783A8E"/>
    <w:rsid w:val="00783AC6"/>
    <w:rsid w:val="00784119"/>
    <w:rsid w:val="007845BB"/>
    <w:rsid w:val="00784750"/>
    <w:rsid w:val="00784986"/>
    <w:rsid w:val="00784C11"/>
    <w:rsid w:val="00784E70"/>
    <w:rsid w:val="00784FC0"/>
    <w:rsid w:val="007852E4"/>
    <w:rsid w:val="00785446"/>
    <w:rsid w:val="007855D9"/>
    <w:rsid w:val="00785860"/>
    <w:rsid w:val="00785A45"/>
    <w:rsid w:val="00785AAD"/>
    <w:rsid w:val="00785B6E"/>
    <w:rsid w:val="00785CD9"/>
    <w:rsid w:val="00786119"/>
    <w:rsid w:val="007863D7"/>
    <w:rsid w:val="0078666C"/>
    <w:rsid w:val="00786800"/>
    <w:rsid w:val="00786A58"/>
    <w:rsid w:val="00786B9D"/>
    <w:rsid w:val="00786C24"/>
    <w:rsid w:val="00787016"/>
    <w:rsid w:val="0078702E"/>
    <w:rsid w:val="007870A2"/>
    <w:rsid w:val="007871DC"/>
    <w:rsid w:val="007872E2"/>
    <w:rsid w:val="00787554"/>
    <w:rsid w:val="007876A4"/>
    <w:rsid w:val="00787854"/>
    <w:rsid w:val="00787D18"/>
    <w:rsid w:val="00790069"/>
    <w:rsid w:val="00790493"/>
    <w:rsid w:val="007904E9"/>
    <w:rsid w:val="00790523"/>
    <w:rsid w:val="00790596"/>
    <w:rsid w:val="0079089C"/>
    <w:rsid w:val="00790DA2"/>
    <w:rsid w:val="00790E41"/>
    <w:rsid w:val="00790E6D"/>
    <w:rsid w:val="00790F26"/>
    <w:rsid w:val="00790FC1"/>
    <w:rsid w:val="0079127D"/>
    <w:rsid w:val="0079149B"/>
    <w:rsid w:val="00791552"/>
    <w:rsid w:val="007915D8"/>
    <w:rsid w:val="00791725"/>
    <w:rsid w:val="00791A16"/>
    <w:rsid w:val="00791A63"/>
    <w:rsid w:val="00791AE9"/>
    <w:rsid w:val="00791C84"/>
    <w:rsid w:val="00791EB8"/>
    <w:rsid w:val="00791F0E"/>
    <w:rsid w:val="00791F15"/>
    <w:rsid w:val="00792038"/>
    <w:rsid w:val="00792431"/>
    <w:rsid w:val="0079273A"/>
    <w:rsid w:val="007927C1"/>
    <w:rsid w:val="00792800"/>
    <w:rsid w:val="007928C7"/>
    <w:rsid w:val="00792B81"/>
    <w:rsid w:val="00792C36"/>
    <w:rsid w:val="00792E41"/>
    <w:rsid w:val="00792FA6"/>
    <w:rsid w:val="00793119"/>
    <w:rsid w:val="00793441"/>
    <w:rsid w:val="00793595"/>
    <w:rsid w:val="00793695"/>
    <w:rsid w:val="00793749"/>
    <w:rsid w:val="0079381C"/>
    <w:rsid w:val="00793866"/>
    <w:rsid w:val="0079399C"/>
    <w:rsid w:val="007939DB"/>
    <w:rsid w:val="00793DDF"/>
    <w:rsid w:val="007943BC"/>
    <w:rsid w:val="00794473"/>
    <w:rsid w:val="0079456E"/>
    <w:rsid w:val="007946F3"/>
    <w:rsid w:val="0079470F"/>
    <w:rsid w:val="0079477E"/>
    <w:rsid w:val="007948B9"/>
    <w:rsid w:val="00794A76"/>
    <w:rsid w:val="00794B2B"/>
    <w:rsid w:val="00794C5B"/>
    <w:rsid w:val="00794EAE"/>
    <w:rsid w:val="00794F71"/>
    <w:rsid w:val="007953A3"/>
    <w:rsid w:val="00795805"/>
    <w:rsid w:val="00795900"/>
    <w:rsid w:val="00795D47"/>
    <w:rsid w:val="00795EF6"/>
    <w:rsid w:val="0079616B"/>
    <w:rsid w:val="007961AF"/>
    <w:rsid w:val="007962E9"/>
    <w:rsid w:val="007964DF"/>
    <w:rsid w:val="0079674A"/>
    <w:rsid w:val="00796D21"/>
    <w:rsid w:val="00796DAF"/>
    <w:rsid w:val="00796E2E"/>
    <w:rsid w:val="00796E47"/>
    <w:rsid w:val="00796FE2"/>
    <w:rsid w:val="0079701E"/>
    <w:rsid w:val="00797652"/>
    <w:rsid w:val="00797AA0"/>
    <w:rsid w:val="00797B99"/>
    <w:rsid w:val="00797FB2"/>
    <w:rsid w:val="007A02A3"/>
    <w:rsid w:val="007A05E5"/>
    <w:rsid w:val="007A08BB"/>
    <w:rsid w:val="007A092F"/>
    <w:rsid w:val="007A0A8C"/>
    <w:rsid w:val="007A0AE8"/>
    <w:rsid w:val="007A0C99"/>
    <w:rsid w:val="007A0E2A"/>
    <w:rsid w:val="007A0F64"/>
    <w:rsid w:val="007A1022"/>
    <w:rsid w:val="007A1239"/>
    <w:rsid w:val="007A1423"/>
    <w:rsid w:val="007A1709"/>
    <w:rsid w:val="007A189A"/>
    <w:rsid w:val="007A191D"/>
    <w:rsid w:val="007A206B"/>
    <w:rsid w:val="007A2386"/>
    <w:rsid w:val="007A2404"/>
    <w:rsid w:val="007A28CF"/>
    <w:rsid w:val="007A2DB3"/>
    <w:rsid w:val="007A2F60"/>
    <w:rsid w:val="007A3045"/>
    <w:rsid w:val="007A3086"/>
    <w:rsid w:val="007A3305"/>
    <w:rsid w:val="007A3397"/>
    <w:rsid w:val="007A346B"/>
    <w:rsid w:val="007A3500"/>
    <w:rsid w:val="007A35A3"/>
    <w:rsid w:val="007A37B6"/>
    <w:rsid w:val="007A37DD"/>
    <w:rsid w:val="007A389C"/>
    <w:rsid w:val="007A3ABC"/>
    <w:rsid w:val="007A3C3F"/>
    <w:rsid w:val="007A3DA7"/>
    <w:rsid w:val="007A3DD3"/>
    <w:rsid w:val="007A3E9A"/>
    <w:rsid w:val="007A3FAB"/>
    <w:rsid w:val="007A452B"/>
    <w:rsid w:val="007A4581"/>
    <w:rsid w:val="007A46F8"/>
    <w:rsid w:val="007A4AF2"/>
    <w:rsid w:val="007A4C87"/>
    <w:rsid w:val="007A4E4B"/>
    <w:rsid w:val="007A4F91"/>
    <w:rsid w:val="007A5162"/>
    <w:rsid w:val="007A53FC"/>
    <w:rsid w:val="007A5652"/>
    <w:rsid w:val="007A5658"/>
    <w:rsid w:val="007A57FB"/>
    <w:rsid w:val="007A5902"/>
    <w:rsid w:val="007A5DFC"/>
    <w:rsid w:val="007A600F"/>
    <w:rsid w:val="007A672B"/>
    <w:rsid w:val="007A6755"/>
    <w:rsid w:val="007A6BB5"/>
    <w:rsid w:val="007A6C03"/>
    <w:rsid w:val="007A6D67"/>
    <w:rsid w:val="007A6E11"/>
    <w:rsid w:val="007A6E94"/>
    <w:rsid w:val="007A6EEE"/>
    <w:rsid w:val="007A72CB"/>
    <w:rsid w:val="007A72E7"/>
    <w:rsid w:val="007A730C"/>
    <w:rsid w:val="007A7534"/>
    <w:rsid w:val="007A779F"/>
    <w:rsid w:val="007A7985"/>
    <w:rsid w:val="007A7A07"/>
    <w:rsid w:val="007A7D7F"/>
    <w:rsid w:val="007A7F20"/>
    <w:rsid w:val="007A7FBA"/>
    <w:rsid w:val="007B0256"/>
    <w:rsid w:val="007B05BD"/>
    <w:rsid w:val="007B0C5C"/>
    <w:rsid w:val="007B0D77"/>
    <w:rsid w:val="007B0F77"/>
    <w:rsid w:val="007B1286"/>
    <w:rsid w:val="007B12E9"/>
    <w:rsid w:val="007B165D"/>
    <w:rsid w:val="007B17A2"/>
    <w:rsid w:val="007B1882"/>
    <w:rsid w:val="007B18F8"/>
    <w:rsid w:val="007B1EAF"/>
    <w:rsid w:val="007B252B"/>
    <w:rsid w:val="007B2976"/>
    <w:rsid w:val="007B2C4D"/>
    <w:rsid w:val="007B2D90"/>
    <w:rsid w:val="007B2EAC"/>
    <w:rsid w:val="007B3A78"/>
    <w:rsid w:val="007B3D59"/>
    <w:rsid w:val="007B3ECB"/>
    <w:rsid w:val="007B3F0A"/>
    <w:rsid w:val="007B4148"/>
    <w:rsid w:val="007B436C"/>
    <w:rsid w:val="007B44B8"/>
    <w:rsid w:val="007B46FD"/>
    <w:rsid w:val="007B4B54"/>
    <w:rsid w:val="007B4F7A"/>
    <w:rsid w:val="007B52CA"/>
    <w:rsid w:val="007B54DE"/>
    <w:rsid w:val="007B56E1"/>
    <w:rsid w:val="007B57A3"/>
    <w:rsid w:val="007B58AE"/>
    <w:rsid w:val="007B58B2"/>
    <w:rsid w:val="007B58C2"/>
    <w:rsid w:val="007B59E0"/>
    <w:rsid w:val="007B5C09"/>
    <w:rsid w:val="007B5E40"/>
    <w:rsid w:val="007B6052"/>
    <w:rsid w:val="007B606B"/>
    <w:rsid w:val="007B62F1"/>
    <w:rsid w:val="007B6305"/>
    <w:rsid w:val="007B6317"/>
    <w:rsid w:val="007B6728"/>
    <w:rsid w:val="007B6802"/>
    <w:rsid w:val="007B68B3"/>
    <w:rsid w:val="007B6F08"/>
    <w:rsid w:val="007B727D"/>
    <w:rsid w:val="007B7377"/>
    <w:rsid w:val="007B75AC"/>
    <w:rsid w:val="007B76D8"/>
    <w:rsid w:val="007B7C2B"/>
    <w:rsid w:val="007B7C48"/>
    <w:rsid w:val="007B7CB1"/>
    <w:rsid w:val="007B7E0B"/>
    <w:rsid w:val="007B7F2E"/>
    <w:rsid w:val="007C0062"/>
    <w:rsid w:val="007C00CE"/>
    <w:rsid w:val="007C06DE"/>
    <w:rsid w:val="007C0897"/>
    <w:rsid w:val="007C0B91"/>
    <w:rsid w:val="007C0BEE"/>
    <w:rsid w:val="007C0D53"/>
    <w:rsid w:val="007C0E26"/>
    <w:rsid w:val="007C0FE0"/>
    <w:rsid w:val="007C10C2"/>
    <w:rsid w:val="007C12F4"/>
    <w:rsid w:val="007C130B"/>
    <w:rsid w:val="007C131C"/>
    <w:rsid w:val="007C148E"/>
    <w:rsid w:val="007C16D5"/>
    <w:rsid w:val="007C1B67"/>
    <w:rsid w:val="007C1B87"/>
    <w:rsid w:val="007C22F8"/>
    <w:rsid w:val="007C2671"/>
    <w:rsid w:val="007C2F30"/>
    <w:rsid w:val="007C32B6"/>
    <w:rsid w:val="007C3496"/>
    <w:rsid w:val="007C34D8"/>
    <w:rsid w:val="007C3521"/>
    <w:rsid w:val="007C3670"/>
    <w:rsid w:val="007C3F4E"/>
    <w:rsid w:val="007C4064"/>
    <w:rsid w:val="007C42C2"/>
    <w:rsid w:val="007C44CC"/>
    <w:rsid w:val="007C45CC"/>
    <w:rsid w:val="007C4834"/>
    <w:rsid w:val="007C491C"/>
    <w:rsid w:val="007C4AAF"/>
    <w:rsid w:val="007C4F68"/>
    <w:rsid w:val="007C5078"/>
    <w:rsid w:val="007C5166"/>
    <w:rsid w:val="007C51E9"/>
    <w:rsid w:val="007C530D"/>
    <w:rsid w:val="007C535C"/>
    <w:rsid w:val="007C549B"/>
    <w:rsid w:val="007C579F"/>
    <w:rsid w:val="007C57C8"/>
    <w:rsid w:val="007C5909"/>
    <w:rsid w:val="007C5B5A"/>
    <w:rsid w:val="007C5B94"/>
    <w:rsid w:val="007C62C7"/>
    <w:rsid w:val="007C63C0"/>
    <w:rsid w:val="007C653F"/>
    <w:rsid w:val="007C68EA"/>
    <w:rsid w:val="007C69A7"/>
    <w:rsid w:val="007C69C5"/>
    <w:rsid w:val="007C69D2"/>
    <w:rsid w:val="007C6ACB"/>
    <w:rsid w:val="007C6B15"/>
    <w:rsid w:val="007C6B90"/>
    <w:rsid w:val="007C7693"/>
    <w:rsid w:val="007C76DA"/>
    <w:rsid w:val="007D0100"/>
    <w:rsid w:val="007D025C"/>
    <w:rsid w:val="007D0569"/>
    <w:rsid w:val="007D09CA"/>
    <w:rsid w:val="007D09E2"/>
    <w:rsid w:val="007D0C2C"/>
    <w:rsid w:val="007D0D25"/>
    <w:rsid w:val="007D0D4B"/>
    <w:rsid w:val="007D0F4D"/>
    <w:rsid w:val="007D109B"/>
    <w:rsid w:val="007D10A9"/>
    <w:rsid w:val="007D16B3"/>
    <w:rsid w:val="007D18B1"/>
    <w:rsid w:val="007D19E7"/>
    <w:rsid w:val="007D1D16"/>
    <w:rsid w:val="007D1DD4"/>
    <w:rsid w:val="007D1E12"/>
    <w:rsid w:val="007D1E17"/>
    <w:rsid w:val="007D1E74"/>
    <w:rsid w:val="007D205A"/>
    <w:rsid w:val="007D270D"/>
    <w:rsid w:val="007D2983"/>
    <w:rsid w:val="007D2DF6"/>
    <w:rsid w:val="007D2F03"/>
    <w:rsid w:val="007D2FDB"/>
    <w:rsid w:val="007D34AE"/>
    <w:rsid w:val="007D373A"/>
    <w:rsid w:val="007D3E4C"/>
    <w:rsid w:val="007D40B8"/>
    <w:rsid w:val="007D420F"/>
    <w:rsid w:val="007D4471"/>
    <w:rsid w:val="007D4763"/>
    <w:rsid w:val="007D4AE5"/>
    <w:rsid w:val="007D4B5A"/>
    <w:rsid w:val="007D4C10"/>
    <w:rsid w:val="007D4C56"/>
    <w:rsid w:val="007D4F1A"/>
    <w:rsid w:val="007D5071"/>
    <w:rsid w:val="007D5276"/>
    <w:rsid w:val="007D52E9"/>
    <w:rsid w:val="007D58B4"/>
    <w:rsid w:val="007D591A"/>
    <w:rsid w:val="007D5A7F"/>
    <w:rsid w:val="007D5BFF"/>
    <w:rsid w:val="007D5C35"/>
    <w:rsid w:val="007D605D"/>
    <w:rsid w:val="007D605E"/>
    <w:rsid w:val="007D6368"/>
    <w:rsid w:val="007D6419"/>
    <w:rsid w:val="007D68C2"/>
    <w:rsid w:val="007D6993"/>
    <w:rsid w:val="007D6BD0"/>
    <w:rsid w:val="007D6DAA"/>
    <w:rsid w:val="007D73C4"/>
    <w:rsid w:val="007D742B"/>
    <w:rsid w:val="007D7446"/>
    <w:rsid w:val="007D747B"/>
    <w:rsid w:val="007D76B5"/>
    <w:rsid w:val="007D7717"/>
    <w:rsid w:val="007D784B"/>
    <w:rsid w:val="007D7B97"/>
    <w:rsid w:val="007D7C10"/>
    <w:rsid w:val="007D7EAD"/>
    <w:rsid w:val="007D7F19"/>
    <w:rsid w:val="007D7F45"/>
    <w:rsid w:val="007E00D4"/>
    <w:rsid w:val="007E00DC"/>
    <w:rsid w:val="007E011B"/>
    <w:rsid w:val="007E044F"/>
    <w:rsid w:val="007E072B"/>
    <w:rsid w:val="007E0B5C"/>
    <w:rsid w:val="007E0EC5"/>
    <w:rsid w:val="007E0F7B"/>
    <w:rsid w:val="007E100D"/>
    <w:rsid w:val="007E111B"/>
    <w:rsid w:val="007E117B"/>
    <w:rsid w:val="007E1539"/>
    <w:rsid w:val="007E155D"/>
    <w:rsid w:val="007E18D8"/>
    <w:rsid w:val="007E1DA6"/>
    <w:rsid w:val="007E1EB8"/>
    <w:rsid w:val="007E1FB7"/>
    <w:rsid w:val="007E1FF1"/>
    <w:rsid w:val="007E2183"/>
    <w:rsid w:val="007E22F0"/>
    <w:rsid w:val="007E2572"/>
    <w:rsid w:val="007E28E4"/>
    <w:rsid w:val="007E2974"/>
    <w:rsid w:val="007E2DF7"/>
    <w:rsid w:val="007E2FAA"/>
    <w:rsid w:val="007E3067"/>
    <w:rsid w:val="007E36EE"/>
    <w:rsid w:val="007E3A15"/>
    <w:rsid w:val="007E3D8E"/>
    <w:rsid w:val="007E3F62"/>
    <w:rsid w:val="007E4243"/>
    <w:rsid w:val="007E44EE"/>
    <w:rsid w:val="007E463A"/>
    <w:rsid w:val="007E4657"/>
    <w:rsid w:val="007E46DE"/>
    <w:rsid w:val="007E494D"/>
    <w:rsid w:val="007E4ACD"/>
    <w:rsid w:val="007E4E8E"/>
    <w:rsid w:val="007E5444"/>
    <w:rsid w:val="007E59D7"/>
    <w:rsid w:val="007E59EB"/>
    <w:rsid w:val="007E5AC4"/>
    <w:rsid w:val="007E5BA1"/>
    <w:rsid w:val="007E5D7B"/>
    <w:rsid w:val="007E5EA5"/>
    <w:rsid w:val="007E66A6"/>
    <w:rsid w:val="007E708F"/>
    <w:rsid w:val="007E7221"/>
    <w:rsid w:val="007E7440"/>
    <w:rsid w:val="007E7592"/>
    <w:rsid w:val="007E77FE"/>
    <w:rsid w:val="007E7863"/>
    <w:rsid w:val="007E793A"/>
    <w:rsid w:val="007E7B6D"/>
    <w:rsid w:val="007E7BF7"/>
    <w:rsid w:val="007E7C89"/>
    <w:rsid w:val="007F0256"/>
    <w:rsid w:val="007F026A"/>
    <w:rsid w:val="007F0273"/>
    <w:rsid w:val="007F043F"/>
    <w:rsid w:val="007F04CE"/>
    <w:rsid w:val="007F0521"/>
    <w:rsid w:val="007F05BD"/>
    <w:rsid w:val="007F0723"/>
    <w:rsid w:val="007F07F7"/>
    <w:rsid w:val="007F092D"/>
    <w:rsid w:val="007F09F8"/>
    <w:rsid w:val="007F0B08"/>
    <w:rsid w:val="007F0D24"/>
    <w:rsid w:val="007F0E78"/>
    <w:rsid w:val="007F0EF4"/>
    <w:rsid w:val="007F13F8"/>
    <w:rsid w:val="007F1641"/>
    <w:rsid w:val="007F18B5"/>
    <w:rsid w:val="007F1B02"/>
    <w:rsid w:val="007F1BE8"/>
    <w:rsid w:val="007F1CE8"/>
    <w:rsid w:val="007F1DB8"/>
    <w:rsid w:val="007F1DF2"/>
    <w:rsid w:val="007F1E99"/>
    <w:rsid w:val="007F1EE0"/>
    <w:rsid w:val="007F25EF"/>
    <w:rsid w:val="007F261F"/>
    <w:rsid w:val="007F2937"/>
    <w:rsid w:val="007F2998"/>
    <w:rsid w:val="007F2D20"/>
    <w:rsid w:val="007F2EFD"/>
    <w:rsid w:val="007F3160"/>
    <w:rsid w:val="007F32D8"/>
    <w:rsid w:val="007F347D"/>
    <w:rsid w:val="007F3644"/>
    <w:rsid w:val="007F378E"/>
    <w:rsid w:val="007F38D3"/>
    <w:rsid w:val="007F3A6D"/>
    <w:rsid w:val="007F3B33"/>
    <w:rsid w:val="007F3BFC"/>
    <w:rsid w:val="007F3C1E"/>
    <w:rsid w:val="007F3C55"/>
    <w:rsid w:val="007F3D69"/>
    <w:rsid w:val="007F3E52"/>
    <w:rsid w:val="007F4350"/>
    <w:rsid w:val="007F4CE4"/>
    <w:rsid w:val="007F4D55"/>
    <w:rsid w:val="007F4FD2"/>
    <w:rsid w:val="007F5144"/>
    <w:rsid w:val="007F5412"/>
    <w:rsid w:val="007F541A"/>
    <w:rsid w:val="007F5578"/>
    <w:rsid w:val="007F58BE"/>
    <w:rsid w:val="007F5C69"/>
    <w:rsid w:val="007F5D1F"/>
    <w:rsid w:val="007F5E7C"/>
    <w:rsid w:val="007F5FB6"/>
    <w:rsid w:val="007F5FFD"/>
    <w:rsid w:val="007F61BA"/>
    <w:rsid w:val="007F624E"/>
    <w:rsid w:val="007F6548"/>
    <w:rsid w:val="007F66DA"/>
    <w:rsid w:val="007F67EA"/>
    <w:rsid w:val="007F6809"/>
    <w:rsid w:val="007F68DD"/>
    <w:rsid w:val="007F6A27"/>
    <w:rsid w:val="007F6AB8"/>
    <w:rsid w:val="007F6C9B"/>
    <w:rsid w:val="007F6E3B"/>
    <w:rsid w:val="007F6E99"/>
    <w:rsid w:val="007F6F9E"/>
    <w:rsid w:val="007F7069"/>
    <w:rsid w:val="007F7376"/>
    <w:rsid w:val="007F75DA"/>
    <w:rsid w:val="00800146"/>
    <w:rsid w:val="00800197"/>
    <w:rsid w:val="008003BC"/>
    <w:rsid w:val="008004D5"/>
    <w:rsid w:val="008007F1"/>
    <w:rsid w:val="00800CFE"/>
    <w:rsid w:val="00801001"/>
    <w:rsid w:val="00801181"/>
    <w:rsid w:val="0080194C"/>
    <w:rsid w:val="00801970"/>
    <w:rsid w:val="00801976"/>
    <w:rsid w:val="00801AE3"/>
    <w:rsid w:val="00801BF1"/>
    <w:rsid w:val="00801DE2"/>
    <w:rsid w:val="00801FD1"/>
    <w:rsid w:val="008021E9"/>
    <w:rsid w:val="00802239"/>
    <w:rsid w:val="00802405"/>
    <w:rsid w:val="008024C4"/>
    <w:rsid w:val="008025EF"/>
    <w:rsid w:val="00802601"/>
    <w:rsid w:val="0080297D"/>
    <w:rsid w:val="00802EC4"/>
    <w:rsid w:val="00803117"/>
    <w:rsid w:val="00803425"/>
    <w:rsid w:val="00803435"/>
    <w:rsid w:val="0080359A"/>
    <w:rsid w:val="008036A4"/>
    <w:rsid w:val="00803790"/>
    <w:rsid w:val="008037D0"/>
    <w:rsid w:val="008038F2"/>
    <w:rsid w:val="00803ADF"/>
    <w:rsid w:val="00804182"/>
    <w:rsid w:val="0080426B"/>
    <w:rsid w:val="008048AA"/>
    <w:rsid w:val="008048E3"/>
    <w:rsid w:val="00804942"/>
    <w:rsid w:val="00804A92"/>
    <w:rsid w:val="00804DCA"/>
    <w:rsid w:val="00804EB5"/>
    <w:rsid w:val="00805153"/>
    <w:rsid w:val="00805172"/>
    <w:rsid w:val="00805215"/>
    <w:rsid w:val="0080558F"/>
    <w:rsid w:val="008056CA"/>
    <w:rsid w:val="008058EC"/>
    <w:rsid w:val="00805B0A"/>
    <w:rsid w:val="00805B7F"/>
    <w:rsid w:val="00805FE1"/>
    <w:rsid w:val="008060B8"/>
    <w:rsid w:val="008063F8"/>
    <w:rsid w:val="00806547"/>
    <w:rsid w:val="00806BB7"/>
    <w:rsid w:val="00806D2A"/>
    <w:rsid w:val="0080777F"/>
    <w:rsid w:val="008078FB"/>
    <w:rsid w:val="00807AD9"/>
    <w:rsid w:val="00807CBB"/>
    <w:rsid w:val="00807F90"/>
    <w:rsid w:val="00807FE0"/>
    <w:rsid w:val="00810292"/>
    <w:rsid w:val="008105B9"/>
    <w:rsid w:val="0081111D"/>
    <w:rsid w:val="00811126"/>
    <w:rsid w:val="008111EE"/>
    <w:rsid w:val="008113B5"/>
    <w:rsid w:val="00811492"/>
    <w:rsid w:val="0081170E"/>
    <w:rsid w:val="00811731"/>
    <w:rsid w:val="00811A58"/>
    <w:rsid w:val="00811BB6"/>
    <w:rsid w:val="00811C01"/>
    <w:rsid w:val="00811F0C"/>
    <w:rsid w:val="00811F39"/>
    <w:rsid w:val="008122F6"/>
    <w:rsid w:val="00812320"/>
    <w:rsid w:val="00812330"/>
    <w:rsid w:val="0081243F"/>
    <w:rsid w:val="008125C3"/>
    <w:rsid w:val="008127D1"/>
    <w:rsid w:val="008127D7"/>
    <w:rsid w:val="00812AB9"/>
    <w:rsid w:val="00812B41"/>
    <w:rsid w:val="00812D51"/>
    <w:rsid w:val="008130B9"/>
    <w:rsid w:val="008132F8"/>
    <w:rsid w:val="0081338C"/>
    <w:rsid w:val="0081342C"/>
    <w:rsid w:val="008135BC"/>
    <w:rsid w:val="00813775"/>
    <w:rsid w:val="00813B15"/>
    <w:rsid w:val="00813D0F"/>
    <w:rsid w:val="008140CD"/>
    <w:rsid w:val="00814313"/>
    <w:rsid w:val="008148A5"/>
    <w:rsid w:val="008149E2"/>
    <w:rsid w:val="0081525A"/>
    <w:rsid w:val="00815466"/>
    <w:rsid w:val="0081597B"/>
    <w:rsid w:val="00815A04"/>
    <w:rsid w:val="00815E97"/>
    <w:rsid w:val="008161A6"/>
    <w:rsid w:val="008162C7"/>
    <w:rsid w:val="00816391"/>
    <w:rsid w:val="008163EB"/>
    <w:rsid w:val="0081673E"/>
    <w:rsid w:val="00816981"/>
    <w:rsid w:val="00816A5E"/>
    <w:rsid w:val="00816AD0"/>
    <w:rsid w:val="00816AE4"/>
    <w:rsid w:val="00816C5E"/>
    <w:rsid w:val="008174F4"/>
    <w:rsid w:val="0081764F"/>
    <w:rsid w:val="00817705"/>
    <w:rsid w:val="008177CF"/>
    <w:rsid w:val="0081797D"/>
    <w:rsid w:val="008179E8"/>
    <w:rsid w:val="00817A03"/>
    <w:rsid w:val="00817B34"/>
    <w:rsid w:val="00817BA2"/>
    <w:rsid w:val="00817D49"/>
    <w:rsid w:val="00817DAC"/>
    <w:rsid w:val="00817DB6"/>
    <w:rsid w:val="00817E51"/>
    <w:rsid w:val="0082025B"/>
    <w:rsid w:val="008203B9"/>
    <w:rsid w:val="00820709"/>
    <w:rsid w:val="008208EE"/>
    <w:rsid w:val="00820DFA"/>
    <w:rsid w:val="00820F0A"/>
    <w:rsid w:val="00821058"/>
    <w:rsid w:val="008210AD"/>
    <w:rsid w:val="0082151B"/>
    <w:rsid w:val="008216BC"/>
    <w:rsid w:val="0082178E"/>
    <w:rsid w:val="008217C1"/>
    <w:rsid w:val="00821817"/>
    <w:rsid w:val="00821B9E"/>
    <w:rsid w:val="00821CBE"/>
    <w:rsid w:val="00821CE1"/>
    <w:rsid w:val="00822953"/>
    <w:rsid w:val="00822D9E"/>
    <w:rsid w:val="00823276"/>
    <w:rsid w:val="008235BB"/>
    <w:rsid w:val="00823949"/>
    <w:rsid w:val="00823BEE"/>
    <w:rsid w:val="00823D67"/>
    <w:rsid w:val="00823DC2"/>
    <w:rsid w:val="00823FC0"/>
    <w:rsid w:val="00824111"/>
    <w:rsid w:val="00824233"/>
    <w:rsid w:val="00824298"/>
    <w:rsid w:val="00824529"/>
    <w:rsid w:val="008247AD"/>
    <w:rsid w:val="008247ED"/>
    <w:rsid w:val="008247F5"/>
    <w:rsid w:val="00824989"/>
    <w:rsid w:val="00824AAE"/>
    <w:rsid w:val="00824F3B"/>
    <w:rsid w:val="0082515D"/>
    <w:rsid w:val="008251DC"/>
    <w:rsid w:val="00825A0F"/>
    <w:rsid w:val="00825F58"/>
    <w:rsid w:val="00825FA8"/>
    <w:rsid w:val="00825FDC"/>
    <w:rsid w:val="0082617E"/>
    <w:rsid w:val="008261FC"/>
    <w:rsid w:val="00826468"/>
    <w:rsid w:val="00826668"/>
    <w:rsid w:val="00826966"/>
    <w:rsid w:val="00826B98"/>
    <w:rsid w:val="00826D3B"/>
    <w:rsid w:val="00826E11"/>
    <w:rsid w:val="00826EB9"/>
    <w:rsid w:val="00827039"/>
    <w:rsid w:val="0082788D"/>
    <w:rsid w:val="00827BD9"/>
    <w:rsid w:val="008300B6"/>
    <w:rsid w:val="00830264"/>
    <w:rsid w:val="008302DC"/>
    <w:rsid w:val="00830639"/>
    <w:rsid w:val="00830666"/>
    <w:rsid w:val="008308C4"/>
    <w:rsid w:val="00831053"/>
    <w:rsid w:val="008311E1"/>
    <w:rsid w:val="0083126E"/>
    <w:rsid w:val="008312ED"/>
    <w:rsid w:val="008315D4"/>
    <w:rsid w:val="0083183E"/>
    <w:rsid w:val="00831968"/>
    <w:rsid w:val="00831BD0"/>
    <w:rsid w:val="0083206A"/>
    <w:rsid w:val="00832608"/>
    <w:rsid w:val="008327F8"/>
    <w:rsid w:val="00832D7C"/>
    <w:rsid w:val="00832E8E"/>
    <w:rsid w:val="00832EA2"/>
    <w:rsid w:val="00832F8E"/>
    <w:rsid w:val="00833268"/>
    <w:rsid w:val="00833626"/>
    <w:rsid w:val="0083374B"/>
    <w:rsid w:val="00833BF0"/>
    <w:rsid w:val="00833E28"/>
    <w:rsid w:val="00834460"/>
    <w:rsid w:val="00834558"/>
    <w:rsid w:val="00834A38"/>
    <w:rsid w:val="00834ADC"/>
    <w:rsid w:val="00834DE6"/>
    <w:rsid w:val="00835061"/>
    <w:rsid w:val="008352B3"/>
    <w:rsid w:val="008352D0"/>
    <w:rsid w:val="00835301"/>
    <w:rsid w:val="00835428"/>
    <w:rsid w:val="008357DE"/>
    <w:rsid w:val="00835936"/>
    <w:rsid w:val="00835B7E"/>
    <w:rsid w:val="00835CE9"/>
    <w:rsid w:val="00835FC1"/>
    <w:rsid w:val="00836457"/>
    <w:rsid w:val="008367F2"/>
    <w:rsid w:val="008368DA"/>
    <w:rsid w:val="00836B8D"/>
    <w:rsid w:val="00836D1F"/>
    <w:rsid w:val="00836E70"/>
    <w:rsid w:val="00836EB7"/>
    <w:rsid w:val="00836FDE"/>
    <w:rsid w:val="008372CF"/>
    <w:rsid w:val="00837413"/>
    <w:rsid w:val="0083742C"/>
    <w:rsid w:val="0083751F"/>
    <w:rsid w:val="00837F9F"/>
    <w:rsid w:val="008401F5"/>
    <w:rsid w:val="008403B3"/>
    <w:rsid w:val="008405D9"/>
    <w:rsid w:val="0084082C"/>
    <w:rsid w:val="008408E7"/>
    <w:rsid w:val="00840AEB"/>
    <w:rsid w:val="00840DE9"/>
    <w:rsid w:val="0084120E"/>
    <w:rsid w:val="008419CA"/>
    <w:rsid w:val="00841A22"/>
    <w:rsid w:val="00841B29"/>
    <w:rsid w:val="00841CA6"/>
    <w:rsid w:val="00841DCF"/>
    <w:rsid w:val="00841EEE"/>
    <w:rsid w:val="00841FBF"/>
    <w:rsid w:val="00842363"/>
    <w:rsid w:val="0084253D"/>
    <w:rsid w:val="00842605"/>
    <w:rsid w:val="008429A2"/>
    <w:rsid w:val="00842CCD"/>
    <w:rsid w:val="00842F90"/>
    <w:rsid w:val="00842FAE"/>
    <w:rsid w:val="0084325D"/>
    <w:rsid w:val="00843406"/>
    <w:rsid w:val="00843591"/>
    <w:rsid w:val="00843823"/>
    <w:rsid w:val="00843C19"/>
    <w:rsid w:val="00843D1E"/>
    <w:rsid w:val="0084452A"/>
    <w:rsid w:val="0084452E"/>
    <w:rsid w:val="00844558"/>
    <w:rsid w:val="00844678"/>
    <w:rsid w:val="00844745"/>
    <w:rsid w:val="008448B8"/>
    <w:rsid w:val="008449EA"/>
    <w:rsid w:val="00844A08"/>
    <w:rsid w:val="00844FBA"/>
    <w:rsid w:val="008452B7"/>
    <w:rsid w:val="008453D5"/>
    <w:rsid w:val="00845928"/>
    <w:rsid w:val="0084595C"/>
    <w:rsid w:val="00845AE0"/>
    <w:rsid w:val="00845B04"/>
    <w:rsid w:val="00845C1A"/>
    <w:rsid w:val="00845CAB"/>
    <w:rsid w:val="00845D17"/>
    <w:rsid w:val="00845F7C"/>
    <w:rsid w:val="008463BB"/>
    <w:rsid w:val="00846451"/>
    <w:rsid w:val="008464EC"/>
    <w:rsid w:val="00846D1B"/>
    <w:rsid w:val="00846E77"/>
    <w:rsid w:val="00846FBA"/>
    <w:rsid w:val="00847208"/>
    <w:rsid w:val="00847482"/>
    <w:rsid w:val="00847510"/>
    <w:rsid w:val="0084756A"/>
    <w:rsid w:val="008476BB"/>
    <w:rsid w:val="00847C2B"/>
    <w:rsid w:val="00847CBD"/>
    <w:rsid w:val="008502F3"/>
    <w:rsid w:val="00850538"/>
    <w:rsid w:val="0085078C"/>
    <w:rsid w:val="0085085B"/>
    <w:rsid w:val="008509F9"/>
    <w:rsid w:val="00850A50"/>
    <w:rsid w:val="00850BCD"/>
    <w:rsid w:val="00850C93"/>
    <w:rsid w:val="00850F22"/>
    <w:rsid w:val="008510BB"/>
    <w:rsid w:val="008512F0"/>
    <w:rsid w:val="008514D9"/>
    <w:rsid w:val="00851771"/>
    <w:rsid w:val="00851788"/>
    <w:rsid w:val="00851812"/>
    <w:rsid w:val="008518ED"/>
    <w:rsid w:val="00851917"/>
    <w:rsid w:val="00851C0C"/>
    <w:rsid w:val="00851D56"/>
    <w:rsid w:val="008520AA"/>
    <w:rsid w:val="00852257"/>
    <w:rsid w:val="00852419"/>
    <w:rsid w:val="00852519"/>
    <w:rsid w:val="008527E8"/>
    <w:rsid w:val="00852949"/>
    <w:rsid w:val="00852958"/>
    <w:rsid w:val="008529FD"/>
    <w:rsid w:val="00852A27"/>
    <w:rsid w:val="00852EF0"/>
    <w:rsid w:val="00852F15"/>
    <w:rsid w:val="00852F5F"/>
    <w:rsid w:val="00853226"/>
    <w:rsid w:val="0085326E"/>
    <w:rsid w:val="00853550"/>
    <w:rsid w:val="00853708"/>
    <w:rsid w:val="00853B0F"/>
    <w:rsid w:val="00853B1F"/>
    <w:rsid w:val="00853B57"/>
    <w:rsid w:val="00853BF4"/>
    <w:rsid w:val="00853C69"/>
    <w:rsid w:val="00853C79"/>
    <w:rsid w:val="00853DD6"/>
    <w:rsid w:val="00853FF2"/>
    <w:rsid w:val="008543A3"/>
    <w:rsid w:val="00854516"/>
    <w:rsid w:val="00854698"/>
    <w:rsid w:val="00854A2E"/>
    <w:rsid w:val="00854B8D"/>
    <w:rsid w:val="00854D16"/>
    <w:rsid w:val="00854F17"/>
    <w:rsid w:val="00855281"/>
    <w:rsid w:val="00855353"/>
    <w:rsid w:val="00855777"/>
    <w:rsid w:val="00855914"/>
    <w:rsid w:val="00855CB1"/>
    <w:rsid w:val="00855DFC"/>
    <w:rsid w:val="00855F82"/>
    <w:rsid w:val="00856163"/>
    <w:rsid w:val="008564F8"/>
    <w:rsid w:val="0085657C"/>
    <w:rsid w:val="00856E36"/>
    <w:rsid w:val="00856EFB"/>
    <w:rsid w:val="008573AD"/>
    <w:rsid w:val="00857585"/>
    <w:rsid w:val="0085766B"/>
    <w:rsid w:val="0085789A"/>
    <w:rsid w:val="00857A3C"/>
    <w:rsid w:val="00857D77"/>
    <w:rsid w:val="00857F47"/>
    <w:rsid w:val="00860002"/>
    <w:rsid w:val="0086017A"/>
    <w:rsid w:val="008605A0"/>
    <w:rsid w:val="008607D6"/>
    <w:rsid w:val="0086084D"/>
    <w:rsid w:val="00860A73"/>
    <w:rsid w:val="00860DA3"/>
    <w:rsid w:val="00860DD3"/>
    <w:rsid w:val="00860F39"/>
    <w:rsid w:val="00861040"/>
    <w:rsid w:val="00861176"/>
    <w:rsid w:val="008611DE"/>
    <w:rsid w:val="00861398"/>
    <w:rsid w:val="00861871"/>
    <w:rsid w:val="00861F6A"/>
    <w:rsid w:val="00861FCE"/>
    <w:rsid w:val="00862254"/>
    <w:rsid w:val="00862A39"/>
    <w:rsid w:val="00862A68"/>
    <w:rsid w:val="00862D2F"/>
    <w:rsid w:val="00862F4B"/>
    <w:rsid w:val="00863462"/>
    <w:rsid w:val="00863655"/>
    <w:rsid w:val="00863764"/>
    <w:rsid w:val="008638C7"/>
    <w:rsid w:val="00863AD4"/>
    <w:rsid w:val="00863E38"/>
    <w:rsid w:val="00863E40"/>
    <w:rsid w:val="00863F49"/>
    <w:rsid w:val="00864356"/>
    <w:rsid w:val="00864710"/>
    <w:rsid w:val="00864B95"/>
    <w:rsid w:val="00864BD5"/>
    <w:rsid w:val="00864FA0"/>
    <w:rsid w:val="00864FEB"/>
    <w:rsid w:val="008652B5"/>
    <w:rsid w:val="008656B6"/>
    <w:rsid w:val="00865791"/>
    <w:rsid w:val="00865ADD"/>
    <w:rsid w:val="00865CAD"/>
    <w:rsid w:val="00865E6D"/>
    <w:rsid w:val="00865F4F"/>
    <w:rsid w:val="0086620B"/>
    <w:rsid w:val="00866532"/>
    <w:rsid w:val="008666A8"/>
    <w:rsid w:val="0086683E"/>
    <w:rsid w:val="008669B4"/>
    <w:rsid w:val="00866A88"/>
    <w:rsid w:val="00866D7D"/>
    <w:rsid w:val="0086734C"/>
    <w:rsid w:val="008677FF"/>
    <w:rsid w:val="00867926"/>
    <w:rsid w:val="00867A3E"/>
    <w:rsid w:val="00867D3C"/>
    <w:rsid w:val="008700CC"/>
    <w:rsid w:val="00870215"/>
    <w:rsid w:val="008702AB"/>
    <w:rsid w:val="008703C7"/>
    <w:rsid w:val="008704FD"/>
    <w:rsid w:val="008708C0"/>
    <w:rsid w:val="008709E5"/>
    <w:rsid w:val="00870A56"/>
    <w:rsid w:val="00870CF4"/>
    <w:rsid w:val="00870DF7"/>
    <w:rsid w:val="00870FDE"/>
    <w:rsid w:val="008711F4"/>
    <w:rsid w:val="00871AA7"/>
    <w:rsid w:val="00871BB3"/>
    <w:rsid w:val="008721C2"/>
    <w:rsid w:val="0087223D"/>
    <w:rsid w:val="008722ED"/>
    <w:rsid w:val="0087252E"/>
    <w:rsid w:val="008725BA"/>
    <w:rsid w:val="00872784"/>
    <w:rsid w:val="00872B68"/>
    <w:rsid w:val="00872DB0"/>
    <w:rsid w:val="00872F0C"/>
    <w:rsid w:val="008730BA"/>
    <w:rsid w:val="0087342C"/>
    <w:rsid w:val="008735E2"/>
    <w:rsid w:val="008736CF"/>
    <w:rsid w:val="0087381A"/>
    <w:rsid w:val="0087386C"/>
    <w:rsid w:val="00873C64"/>
    <w:rsid w:val="00873C72"/>
    <w:rsid w:val="00873CC7"/>
    <w:rsid w:val="008740D7"/>
    <w:rsid w:val="008741FC"/>
    <w:rsid w:val="00874308"/>
    <w:rsid w:val="00874312"/>
    <w:rsid w:val="008745B3"/>
    <w:rsid w:val="0087463D"/>
    <w:rsid w:val="0087497A"/>
    <w:rsid w:val="00874BCB"/>
    <w:rsid w:val="00874CCC"/>
    <w:rsid w:val="0087518E"/>
    <w:rsid w:val="008756D2"/>
    <w:rsid w:val="00875C88"/>
    <w:rsid w:val="00875FA3"/>
    <w:rsid w:val="00875FAC"/>
    <w:rsid w:val="008766A5"/>
    <w:rsid w:val="008766F1"/>
    <w:rsid w:val="008768CB"/>
    <w:rsid w:val="00876DE0"/>
    <w:rsid w:val="00876DE3"/>
    <w:rsid w:val="00877061"/>
    <w:rsid w:val="008772CA"/>
    <w:rsid w:val="008779C4"/>
    <w:rsid w:val="008779EB"/>
    <w:rsid w:val="00877A53"/>
    <w:rsid w:val="0088001B"/>
    <w:rsid w:val="00880023"/>
    <w:rsid w:val="00880063"/>
    <w:rsid w:val="0088032F"/>
    <w:rsid w:val="008804E7"/>
    <w:rsid w:val="008806AB"/>
    <w:rsid w:val="0088081E"/>
    <w:rsid w:val="008808C0"/>
    <w:rsid w:val="008809FD"/>
    <w:rsid w:val="00880BBF"/>
    <w:rsid w:val="00880CD2"/>
    <w:rsid w:val="00880CDC"/>
    <w:rsid w:val="00880F50"/>
    <w:rsid w:val="0088112E"/>
    <w:rsid w:val="008812F6"/>
    <w:rsid w:val="008813E1"/>
    <w:rsid w:val="008815FC"/>
    <w:rsid w:val="00881679"/>
    <w:rsid w:val="008816D7"/>
    <w:rsid w:val="0088178D"/>
    <w:rsid w:val="00881B5F"/>
    <w:rsid w:val="00881DC1"/>
    <w:rsid w:val="00881EF2"/>
    <w:rsid w:val="00881F09"/>
    <w:rsid w:val="00881F1C"/>
    <w:rsid w:val="008825C6"/>
    <w:rsid w:val="00882651"/>
    <w:rsid w:val="00882712"/>
    <w:rsid w:val="008827AD"/>
    <w:rsid w:val="00882922"/>
    <w:rsid w:val="00882A01"/>
    <w:rsid w:val="00882DB8"/>
    <w:rsid w:val="00882FD8"/>
    <w:rsid w:val="008831FB"/>
    <w:rsid w:val="008834FD"/>
    <w:rsid w:val="008837EC"/>
    <w:rsid w:val="00883924"/>
    <w:rsid w:val="008839A8"/>
    <w:rsid w:val="00883C57"/>
    <w:rsid w:val="00883C95"/>
    <w:rsid w:val="00883D1B"/>
    <w:rsid w:val="00883D70"/>
    <w:rsid w:val="00884046"/>
    <w:rsid w:val="00884431"/>
    <w:rsid w:val="00884AB9"/>
    <w:rsid w:val="00884CAD"/>
    <w:rsid w:val="00884D2F"/>
    <w:rsid w:val="00884F29"/>
    <w:rsid w:val="0088516D"/>
    <w:rsid w:val="0088525D"/>
    <w:rsid w:val="008852F7"/>
    <w:rsid w:val="008853A0"/>
    <w:rsid w:val="008853A3"/>
    <w:rsid w:val="008853D0"/>
    <w:rsid w:val="00885451"/>
    <w:rsid w:val="008854E9"/>
    <w:rsid w:val="008859C1"/>
    <w:rsid w:val="00885D6E"/>
    <w:rsid w:val="008864A2"/>
    <w:rsid w:val="0088651D"/>
    <w:rsid w:val="00886633"/>
    <w:rsid w:val="0088663A"/>
    <w:rsid w:val="00886711"/>
    <w:rsid w:val="008867E9"/>
    <w:rsid w:val="0088696C"/>
    <w:rsid w:val="00886B1E"/>
    <w:rsid w:val="00886C90"/>
    <w:rsid w:val="008875AC"/>
    <w:rsid w:val="00887717"/>
    <w:rsid w:val="00887CA6"/>
    <w:rsid w:val="0089022A"/>
    <w:rsid w:val="00890322"/>
    <w:rsid w:val="0089062C"/>
    <w:rsid w:val="00890672"/>
    <w:rsid w:val="008908B3"/>
    <w:rsid w:val="00890FF8"/>
    <w:rsid w:val="00891256"/>
    <w:rsid w:val="00891269"/>
    <w:rsid w:val="00891327"/>
    <w:rsid w:val="00891683"/>
    <w:rsid w:val="0089178A"/>
    <w:rsid w:val="00891933"/>
    <w:rsid w:val="00891A9B"/>
    <w:rsid w:val="00891AFB"/>
    <w:rsid w:val="00891D17"/>
    <w:rsid w:val="00892275"/>
    <w:rsid w:val="008926FA"/>
    <w:rsid w:val="008927ED"/>
    <w:rsid w:val="00892826"/>
    <w:rsid w:val="008931C1"/>
    <w:rsid w:val="008931F7"/>
    <w:rsid w:val="008932F4"/>
    <w:rsid w:val="00893624"/>
    <w:rsid w:val="008936F6"/>
    <w:rsid w:val="00893859"/>
    <w:rsid w:val="0089387A"/>
    <w:rsid w:val="00893945"/>
    <w:rsid w:val="00893F14"/>
    <w:rsid w:val="00893F56"/>
    <w:rsid w:val="0089408B"/>
    <w:rsid w:val="00894457"/>
    <w:rsid w:val="008944E2"/>
    <w:rsid w:val="0089452D"/>
    <w:rsid w:val="008945F8"/>
    <w:rsid w:val="008948D2"/>
    <w:rsid w:val="00894A56"/>
    <w:rsid w:val="00894ADE"/>
    <w:rsid w:val="00894BEB"/>
    <w:rsid w:val="00894F91"/>
    <w:rsid w:val="00895077"/>
    <w:rsid w:val="00895534"/>
    <w:rsid w:val="008955D4"/>
    <w:rsid w:val="00895771"/>
    <w:rsid w:val="008958AE"/>
    <w:rsid w:val="0089592C"/>
    <w:rsid w:val="00895D35"/>
    <w:rsid w:val="00895D42"/>
    <w:rsid w:val="00895D69"/>
    <w:rsid w:val="00895D92"/>
    <w:rsid w:val="008961FA"/>
    <w:rsid w:val="008966BD"/>
    <w:rsid w:val="0089685D"/>
    <w:rsid w:val="00896CF9"/>
    <w:rsid w:val="00896CFD"/>
    <w:rsid w:val="008970C1"/>
    <w:rsid w:val="00897326"/>
    <w:rsid w:val="00897719"/>
    <w:rsid w:val="00897726"/>
    <w:rsid w:val="00897753"/>
    <w:rsid w:val="0089787E"/>
    <w:rsid w:val="00897B27"/>
    <w:rsid w:val="00897C69"/>
    <w:rsid w:val="00897FB4"/>
    <w:rsid w:val="008A0096"/>
    <w:rsid w:val="008A0164"/>
    <w:rsid w:val="008A022C"/>
    <w:rsid w:val="008A0305"/>
    <w:rsid w:val="008A067D"/>
    <w:rsid w:val="008A0A59"/>
    <w:rsid w:val="008A0DD5"/>
    <w:rsid w:val="008A136A"/>
    <w:rsid w:val="008A13AF"/>
    <w:rsid w:val="008A17C2"/>
    <w:rsid w:val="008A186C"/>
    <w:rsid w:val="008A1A4C"/>
    <w:rsid w:val="008A1A8B"/>
    <w:rsid w:val="008A1C14"/>
    <w:rsid w:val="008A1CD9"/>
    <w:rsid w:val="008A1CFD"/>
    <w:rsid w:val="008A200C"/>
    <w:rsid w:val="008A2198"/>
    <w:rsid w:val="008A2314"/>
    <w:rsid w:val="008A2484"/>
    <w:rsid w:val="008A2922"/>
    <w:rsid w:val="008A2A2D"/>
    <w:rsid w:val="008A2C3B"/>
    <w:rsid w:val="008A2E1E"/>
    <w:rsid w:val="008A30F3"/>
    <w:rsid w:val="008A32A5"/>
    <w:rsid w:val="008A3384"/>
    <w:rsid w:val="008A3424"/>
    <w:rsid w:val="008A352D"/>
    <w:rsid w:val="008A382B"/>
    <w:rsid w:val="008A397C"/>
    <w:rsid w:val="008A3BD2"/>
    <w:rsid w:val="008A3ED4"/>
    <w:rsid w:val="008A3FD7"/>
    <w:rsid w:val="008A4665"/>
    <w:rsid w:val="008A46DA"/>
    <w:rsid w:val="008A4967"/>
    <w:rsid w:val="008A49FB"/>
    <w:rsid w:val="008A4B75"/>
    <w:rsid w:val="008A4BF3"/>
    <w:rsid w:val="008A4E1F"/>
    <w:rsid w:val="008A5344"/>
    <w:rsid w:val="008A57CB"/>
    <w:rsid w:val="008A58B1"/>
    <w:rsid w:val="008A5A62"/>
    <w:rsid w:val="008A5D97"/>
    <w:rsid w:val="008A60D3"/>
    <w:rsid w:val="008A62C7"/>
    <w:rsid w:val="008A64DF"/>
    <w:rsid w:val="008A6568"/>
    <w:rsid w:val="008A6602"/>
    <w:rsid w:val="008A6719"/>
    <w:rsid w:val="008A67A0"/>
    <w:rsid w:val="008A67E0"/>
    <w:rsid w:val="008A69FB"/>
    <w:rsid w:val="008A6A05"/>
    <w:rsid w:val="008A6ACA"/>
    <w:rsid w:val="008A6BE4"/>
    <w:rsid w:val="008A6CC9"/>
    <w:rsid w:val="008A6D58"/>
    <w:rsid w:val="008A6DDF"/>
    <w:rsid w:val="008A6E18"/>
    <w:rsid w:val="008A6F56"/>
    <w:rsid w:val="008A73DE"/>
    <w:rsid w:val="008A7440"/>
    <w:rsid w:val="008A74D6"/>
    <w:rsid w:val="008A7507"/>
    <w:rsid w:val="008A76D7"/>
    <w:rsid w:val="008A7827"/>
    <w:rsid w:val="008A7889"/>
    <w:rsid w:val="008A78BE"/>
    <w:rsid w:val="008A7BF9"/>
    <w:rsid w:val="008A7DFB"/>
    <w:rsid w:val="008A7EE5"/>
    <w:rsid w:val="008B021A"/>
    <w:rsid w:val="008B0560"/>
    <w:rsid w:val="008B0572"/>
    <w:rsid w:val="008B07EF"/>
    <w:rsid w:val="008B0BDE"/>
    <w:rsid w:val="008B0BEE"/>
    <w:rsid w:val="008B0EA0"/>
    <w:rsid w:val="008B1225"/>
    <w:rsid w:val="008B12B5"/>
    <w:rsid w:val="008B12D8"/>
    <w:rsid w:val="008B1613"/>
    <w:rsid w:val="008B16CD"/>
    <w:rsid w:val="008B17E6"/>
    <w:rsid w:val="008B19EC"/>
    <w:rsid w:val="008B1D3A"/>
    <w:rsid w:val="008B1DD8"/>
    <w:rsid w:val="008B2001"/>
    <w:rsid w:val="008B2037"/>
    <w:rsid w:val="008B204B"/>
    <w:rsid w:val="008B2134"/>
    <w:rsid w:val="008B2269"/>
    <w:rsid w:val="008B2536"/>
    <w:rsid w:val="008B2C72"/>
    <w:rsid w:val="008B2C90"/>
    <w:rsid w:val="008B2EA7"/>
    <w:rsid w:val="008B32BD"/>
    <w:rsid w:val="008B3499"/>
    <w:rsid w:val="008B39B1"/>
    <w:rsid w:val="008B3A13"/>
    <w:rsid w:val="008B3A69"/>
    <w:rsid w:val="008B3CA5"/>
    <w:rsid w:val="008B41AC"/>
    <w:rsid w:val="008B45D8"/>
    <w:rsid w:val="008B488C"/>
    <w:rsid w:val="008B4B53"/>
    <w:rsid w:val="008B4BE1"/>
    <w:rsid w:val="008B4EEF"/>
    <w:rsid w:val="008B533F"/>
    <w:rsid w:val="008B53BE"/>
    <w:rsid w:val="008B5731"/>
    <w:rsid w:val="008B573D"/>
    <w:rsid w:val="008B5838"/>
    <w:rsid w:val="008B5C1F"/>
    <w:rsid w:val="008B5C85"/>
    <w:rsid w:val="008B5D3A"/>
    <w:rsid w:val="008B5E7E"/>
    <w:rsid w:val="008B5F02"/>
    <w:rsid w:val="008B61E9"/>
    <w:rsid w:val="008B629C"/>
    <w:rsid w:val="008B6427"/>
    <w:rsid w:val="008B65E0"/>
    <w:rsid w:val="008B6AC8"/>
    <w:rsid w:val="008B6C81"/>
    <w:rsid w:val="008B6DD3"/>
    <w:rsid w:val="008B6EEA"/>
    <w:rsid w:val="008B73D4"/>
    <w:rsid w:val="008C022B"/>
    <w:rsid w:val="008C035F"/>
    <w:rsid w:val="008C0640"/>
    <w:rsid w:val="008C092A"/>
    <w:rsid w:val="008C0B07"/>
    <w:rsid w:val="008C0C05"/>
    <w:rsid w:val="008C0C7C"/>
    <w:rsid w:val="008C0C7D"/>
    <w:rsid w:val="008C0DA7"/>
    <w:rsid w:val="008C0E14"/>
    <w:rsid w:val="008C0E51"/>
    <w:rsid w:val="008C0FFE"/>
    <w:rsid w:val="008C15C1"/>
    <w:rsid w:val="008C17AA"/>
    <w:rsid w:val="008C1883"/>
    <w:rsid w:val="008C18C3"/>
    <w:rsid w:val="008C18E4"/>
    <w:rsid w:val="008C1940"/>
    <w:rsid w:val="008C1CAA"/>
    <w:rsid w:val="008C1DFE"/>
    <w:rsid w:val="008C1E16"/>
    <w:rsid w:val="008C1EF0"/>
    <w:rsid w:val="008C2005"/>
    <w:rsid w:val="008C2707"/>
    <w:rsid w:val="008C29BF"/>
    <w:rsid w:val="008C2CEA"/>
    <w:rsid w:val="008C2D03"/>
    <w:rsid w:val="008C3075"/>
    <w:rsid w:val="008C3877"/>
    <w:rsid w:val="008C3A7D"/>
    <w:rsid w:val="008C3C55"/>
    <w:rsid w:val="008C3CDE"/>
    <w:rsid w:val="008C3F05"/>
    <w:rsid w:val="008C402D"/>
    <w:rsid w:val="008C42EB"/>
    <w:rsid w:val="008C44E2"/>
    <w:rsid w:val="008C4F5A"/>
    <w:rsid w:val="008C5293"/>
    <w:rsid w:val="008C52F1"/>
    <w:rsid w:val="008C56B3"/>
    <w:rsid w:val="008C5851"/>
    <w:rsid w:val="008C5BFC"/>
    <w:rsid w:val="008C5C9E"/>
    <w:rsid w:val="008C5CC0"/>
    <w:rsid w:val="008C5D2D"/>
    <w:rsid w:val="008C5DF1"/>
    <w:rsid w:val="008C5EC5"/>
    <w:rsid w:val="008C5F54"/>
    <w:rsid w:val="008C6176"/>
    <w:rsid w:val="008C64D3"/>
    <w:rsid w:val="008C65F2"/>
    <w:rsid w:val="008C6B1F"/>
    <w:rsid w:val="008C74CC"/>
    <w:rsid w:val="008C7A25"/>
    <w:rsid w:val="008C7E95"/>
    <w:rsid w:val="008D00B5"/>
    <w:rsid w:val="008D0226"/>
    <w:rsid w:val="008D04E0"/>
    <w:rsid w:val="008D04FE"/>
    <w:rsid w:val="008D05C2"/>
    <w:rsid w:val="008D0822"/>
    <w:rsid w:val="008D0883"/>
    <w:rsid w:val="008D0BDB"/>
    <w:rsid w:val="008D1302"/>
    <w:rsid w:val="008D1317"/>
    <w:rsid w:val="008D154F"/>
    <w:rsid w:val="008D158A"/>
    <w:rsid w:val="008D1597"/>
    <w:rsid w:val="008D1ABA"/>
    <w:rsid w:val="008D1DFC"/>
    <w:rsid w:val="008D1E78"/>
    <w:rsid w:val="008D20D5"/>
    <w:rsid w:val="008D24CD"/>
    <w:rsid w:val="008D27EB"/>
    <w:rsid w:val="008D2A42"/>
    <w:rsid w:val="008D2B21"/>
    <w:rsid w:val="008D2EEF"/>
    <w:rsid w:val="008D2F6D"/>
    <w:rsid w:val="008D30F4"/>
    <w:rsid w:val="008D31F0"/>
    <w:rsid w:val="008D3386"/>
    <w:rsid w:val="008D346C"/>
    <w:rsid w:val="008D3B9D"/>
    <w:rsid w:val="008D41AF"/>
    <w:rsid w:val="008D437C"/>
    <w:rsid w:val="008D47DC"/>
    <w:rsid w:val="008D499A"/>
    <w:rsid w:val="008D4B0B"/>
    <w:rsid w:val="008D4D18"/>
    <w:rsid w:val="008D4D3F"/>
    <w:rsid w:val="008D5259"/>
    <w:rsid w:val="008D54D8"/>
    <w:rsid w:val="008D55E9"/>
    <w:rsid w:val="008D5685"/>
    <w:rsid w:val="008D57E2"/>
    <w:rsid w:val="008D5E36"/>
    <w:rsid w:val="008D66E3"/>
    <w:rsid w:val="008D6914"/>
    <w:rsid w:val="008D6D19"/>
    <w:rsid w:val="008D745B"/>
    <w:rsid w:val="008D755E"/>
    <w:rsid w:val="008D772A"/>
    <w:rsid w:val="008D7770"/>
    <w:rsid w:val="008D78E1"/>
    <w:rsid w:val="008D7B56"/>
    <w:rsid w:val="008D7DE8"/>
    <w:rsid w:val="008D7E45"/>
    <w:rsid w:val="008D7E4E"/>
    <w:rsid w:val="008E016C"/>
    <w:rsid w:val="008E0259"/>
    <w:rsid w:val="008E025C"/>
    <w:rsid w:val="008E026F"/>
    <w:rsid w:val="008E027C"/>
    <w:rsid w:val="008E037D"/>
    <w:rsid w:val="008E08ED"/>
    <w:rsid w:val="008E08FD"/>
    <w:rsid w:val="008E0C05"/>
    <w:rsid w:val="008E0D02"/>
    <w:rsid w:val="008E0E32"/>
    <w:rsid w:val="008E0F55"/>
    <w:rsid w:val="008E1460"/>
    <w:rsid w:val="008E1A45"/>
    <w:rsid w:val="008E1F24"/>
    <w:rsid w:val="008E1F25"/>
    <w:rsid w:val="008E1FA8"/>
    <w:rsid w:val="008E24A7"/>
    <w:rsid w:val="008E258D"/>
    <w:rsid w:val="008E2B86"/>
    <w:rsid w:val="008E2BA8"/>
    <w:rsid w:val="008E2DAC"/>
    <w:rsid w:val="008E3066"/>
    <w:rsid w:val="008E30A1"/>
    <w:rsid w:val="008E30D2"/>
    <w:rsid w:val="008E3662"/>
    <w:rsid w:val="008E3956"/>
    <w:rsid w:val="008E39A6"/>
    <w:rsid w:val="008E3A5E"/>
    <w:rsid w:val="008E3BA8"/>
    <w:rsid w:val="008E3F76"/>
    <w:rsid w:val="008E4189"/>
    <w:rsid w:val="008E41CC"/>
    <w:rsid w:val="008E4586"/>
    <w:rsid w:val="008E478A"/>
    <w:rsid w:val="008E4AE0"/>
    <w:rsid w:val="008E4E8B"/>
    <w:rsid w:val="008E50F7"/>
    <w:rsid w:val="008E5175"/>
    <w:rsid w:val="008E52AA"/>
    <w:rsid w:val="008E5326"/>
    <w:rsid w:val="008E5723"/>
    <w:rsid w:val="008E5772"/>
    <w:rsid w:val="008E5863"/>
    <w:rsid w:val="008E58BD"/>
    <w:rsid w:val="008E59FD"/>
    <w:rsid w:val="008E59FE"/>
    <w:rsid w:val="008E5B1B"/>
    <w:rsid w:val="008E5C66"/>
    <w:rsid w:val="008E6022"/>
    <w:rsid w:val="008E62B1"/>
    <w:rsid w:val="008E681F"/>
    <w:rsid w:val="008E6CC8"/>
    <w:rsid w:val="008E6DA4"/>
    <w:rsid w:val="008E6FAB"/>
    <w:rsid w:val="008E7291"/>
    <w:rsid w:val="008E749C"/>
    <w:rsid w:val="008E74E3"/>
    <w:rsid w:val="008E77AA"/>
    <w:rsid w:val="008E7A34"/>
    <w:rsid w:val="008E7AA5"/>
    <w:rsid w:val="008E7AAC"/>
    <w:rsid w:val="008E7ACE"/>
    <w:rsid w:val="008E7CBA"/>
    <w:rsid w:val="008E7D74"/>
    <w:rsid w:val="008E7E26"/>
    <w:rsid w:val="008E7F12"/>
    <w:rsid w:val="008F003B"/>
    <w:rsid w:val="008F02C5"/>
    <w:rsid w:val="008F0457"/>
    <w:rsid w:val="008F0501"/>
    <w:rsid w:val="008F07B2"/>
    <w:rsid w:val="008F0855"/>
    <w:rsid w:val="008F085A"/>
    <w:rsid w:val="008F0AD1"/>
    <w:rsid w:val="008F0EFA"/>
    <w:rsid w:val="008F10C0"/>
    <w:rsid w:val="008F13F9"/>
    <w:rsid w:val="008F16A7"/>
    <w:rsid w:val="008F16E8"/>
    <w:rsid w:val="008F18F8"/>
    <w:rsid w:val="008F1A6C"/>
    <w:rsid w:val="008F1B30"/>
    <w:rsid w:val="008F1B51"/>
    <w:rsid w:val="008F1E46"/>
    <w:rsid w:val="008F1EE0"/>
    <w:rsid w:val="008F1F77"/>
    <w:rsid w:val="008F219F"/>
    <w:rsid w:val="008F2571"/>
    <w:rsid w:val="008F2643"/>
    <w:rsid w:val="008F2762"/>
    <w:rsid w:val="008F2797"/>
    <w:rsid w:val="008F2822"/>
    <w:rsid w:val="008F2899"/>
    <w:rsid w:val="008F297F"/>
    <w:rsid w:val="008F298A"/>
    <w:rsid w:val="008F2A3B"/>
    <w:rsid w:val="008F2B54"/>
    <w:rsid w:val="008F2BD2"/>
    <w:rsid w:val="008F2C03"/>
    <w:rsid w:val="008F32DA"/>
    <w:rsid w:val="008F3542"/>
    <w:rsid w:val="008F37D9"/>
    <w:rsid w:val="008F393A"/>
    <w:rsid w:val="008F4203"/>
    <w:rsid w:val="008F422E"/>
    <w:rsid w:val="008F42A6"/>
    <w:rsid w:val="008F4494"/>
    <w:rsid w:val="008F4887"/>
    <w:rsid w:val="008F49A9"/>
    <w:rsid w:val="008F4BFA"/>
    <w:rsid w:val="008F4C65"/>
    <w:rsid w:val="008F4D38"/>
    <w:rsid w:val="008F4D72"/>
    <w:rsid w:val="008F4F4F"/>
    <w:rsid w:val="008F5001"/>
    <w:rsid w:val="008F5103"/>
    <w:rsid w:val="008F51AC"/>
    <w:rsid w:val="008F558D"/>
    <w:rsid w:val="008F55CE"/>
    <w:rsid w:val="008F5B90"/>
    <w:rsid w:val="008F5F91"/>
    <w:rsid w:val="008F6120"/>
    <w:rsid w:val="008F615A"/>
    <w:rsid w:val="008F68AE"/>
    <w:rsid w:val="008F68B3"/>
    <w:rsid w:val="008F6AC5"/>
    <w:rsid w:val="008F6C35"/>
    <w:rsid w:val="008F6CBC"/>
    <w:rsid w:val="008F6DA5"/>
    <w:rsid w:val="008F6FA8"/>
    <w:rsid w:val="008F7263"/>
    <w:rsid w:val="008F73B7"/>
    <w:rsid w:val="008F745C"/>
    <w:rsid w:val="008F7525"/>
    <w:rsid w:val="008F77DA"/>
    <w:rsid w:val="008F77DE"/>
    <w:rsid w:val="008F7808"/>
    <w:rsid w:val="008F78DB"/>
    <w:rsid w:val="008F7CA7"/>
    <w:rsid w:val="008F7DB6"/>
    <w:rsid w:val="008F7E3D"/>
    <w:rsid w:val="008F7FA0"/>
    <w:rsid w:val="0090032B"/>
    <w:rsid w:val="00900619"/>
    <w:rsid w:val="0090071B"/>
    <w:rsid w:val="00900784"/>
    <w:rsid w:val="009007B6"/>
    <w:rsid w:val="00900936"/>
    <w:rsid w:val="00900BC9"/>
    <w:rsid w:val="00900CDB"/>
    <w:rsid w:val="00900E16"/>
    <w:rsid w:val="00900E43"/>
    <w:rsid w:val="00900E67"/>
    <w:rsid w:val="00900F23"/>
    <w:rsid w:val="00900F6A"/>
    <w:rsid w:val="009011B7"/>
    <w:rsid w:val="009012AF"/>
    <w:rsid w:val="009015A5"/>
    <w:rsid w:val="009017A8"/>
    <w:rsid w:val="0090182C"/>
    <w:rsid w:val="009019D5"/>
    <w:rsid w:val="00901B49"/>
    <w:rsid w:val="00901BB3"/>
    <w:rsid w:val="00901DDC"/>
    <w:rsid w:val="009021F8"/>
    <w:rsid w:val="00902376"/>
    <w:rsid w:val="0090256B"/>
    <w:rsid w:val="00902803"/>
    <w:rsid w:val="00902A7D"/>
    <w:rsid w:val="00902BBA"/>
    <w:rsid w:val="00902E2B"/>
    <w:rsid w:val="00902F56"/>
    <w:rsid w:val="00903050"/>
    <w:rsid w:val="009031D3"/>
    <w:rsid w:val="00903345"/>
    <w:rsid w:val="009033BC"/>
    <w:rsid w:val="00903A55"/>
    <w:rsid w:val="0090400B"/>
    <w:rsid w:val="009040CB"/>
    <w:rsid w:val="00904220"/>
    <w:rsid w:val="00904251"/>
    <w:rsid w:val="0090429F"/>
    <w:rsid w:val="00904349"/>
    <w:rsid w:val="009045DE"/>
    <w:rsid w:val="00904690"/>
    <w:rsid w:val="00904853"/>
    <w:rsid w:val="00904AC4"/>
    <w:rsid w:val="00904B5D"/>
    <w:rsid w:val="00904CFE"/>
    <w:rsid w:val="00904D2A"/>
    <w:rsid w:val="0090525C"/>
    <w:rsid w:val="009054A5"/>
    <w:rsid w:val="009055BE"/>
    <w:rsid w:val="009055D6"/>
    <w:rsid w:val="00905C4D"/>
    <w:rsid w:val="009062E0"/>
    <w:rsid w:val="0090655A"/>
    <w:rsid w:val="009068B6"/>
    <w:rsid w:val="00906A37"/>
    <w:rsid w:val="00906D44"/>
    <w:rsid w:val="00906E18"/>
    <w:rsid w:val="00907058"/>
    <w:rsid w:val="009072C6"/>
    <w:rsid w:val="0090759E"/>
    <w:rsid w:val="00907729"/>
    <w:rsid w:val="00907909"/>
    <w:rsid w:val="00907E09"/>
    <w:rsid w:val="00907E9F"/>
    <w:rsid w:val="00907F2F"/>
    <w:rsid w:val="00907F3B"/>
    <w:rsid w:val="00910035"/>
    <w:rsid w:val="009105F9"/>
    <w:rsid w:val="009106A7"/>
    <w:rsid w:val="009106C3"/>
    <w:rsid w:val="009106DB"/>
    <w:rsid w:val="00910766"/>
    <w:rsid w:val="009107A7"/>
    <w:rsid w:val="009108CA"/>
    <w:rsid w:val="00910932"/>
    <w:rsid w:val="00910971"/>
    <w:rsid w:val="009110BC"/>
    <w:rsid w:val="009113D4"/>
    <w:rsid w:val="00911414"/>
    <w:rsid w:val="00911517"/>
    <w:rsid w:val="00911692"/>
    <w:rsid w:val="00911A2A"/>
    <w:rsid w:val="00911A93"/>
    <w:rsid w:val="00911C8B"/>
    <w:rsid w:val="00911C8F"/>
    <w:rsid w:val="00911D83"/>
    <w:rsid w:val="00911F5D"/>
    <w:rsid w:val="00911F89"/>
    <w:rsid w:val="0091213D"/>
    <w:rsid w:val="0091286E"/>
    <w:rsid w:val="009128D9"/>
    <w:rsid w:val="00912959"/>
    <w:rsid w:val="00912AA6"/>
    <w:rsid w:val="00912E37"/>
    <w:rsid w:val="00913203"/>
    <w:rsid w:val="0091342C"/>
    <w:rsid w:val="00913498"/>
    <w:rsid w:val="009134B2"/>
    <w:rsid w:val="00913785"/>
    <w:rsid w:val="009137D9"/>
    <w:rsid w:val="00913AE8"/>
    <w:rsid w:val="00913C1C"/>
    <w:rsid w:val="00914068"/>
    <w:rsid w:val="0091422F"/>
    <w:rsid w:val="00914381"/>
    <w:rsid w:val="00914457"/>
    <w:rsid w:val="009146BF"/>
    <w:rsid w:val="00914783"/>
    <w:rsid w:val="0091487B"/>
    <w:rsid w:val="009148F8"/>
    <w:rsid w:val="00914968"/>
    <w:rsid w:val="00914A0C"/>
    <w:rsid w:val="00914C16"/>
    <w:rsid w:val="00914E96"/>
    <w:rsid w:val="00914EA1"/>
    <w:rsid w:val="00915325"/>
    <w:rsid w:val="009153C7"/>
    <w:rsid w:val="00915B9C"/>
    <w:rsid w:val="00915CDD"/>
    <w:rsid w:val="00915E18"/>
    <w:rsid w:val="00916960"/>
    <w:rsid w:val="00916BC9"/>
    <w:rsid w:val="00916CA8"/>
    <w:rsid w:val="00917099"/>
    <w:rsid w:val="009171FD"/>
    <w:rsid w:val="00917468"/>
    <w:rsid w:val="0091776B"/>
    <w:rsid w:val="00917BE5"/>
    <w:rsid w:val="00917C59"/>
    <w:rsid w:val="00917D37"/>
    <w:rsid w:val="00917E3E"/>
    <w:rsid w:val="00917E5A"/>
    <w:rsid w:val="00917F1A"/>
    <w:rsid w:val="009205D7"/>
    <w:rsid w:val="009206F4"/>
    <w:rsid w:val="00920CAE"/>
    <w:rsid w:val="00920F87"/>
    <w:rsid w:val="0092100B"/>
    <w:rsid w:val="0092119B"/>
    <w:rsid w:val="009211FA"/>
    <w:rsid w:val="009212EF"/>
    <w:rsid w:val="0092144D"/>
    <w:rsid w:val="00921829"/>
    <w:rsid w:val="00921BF6"/>
    <w:rsid w:val="00921C70"/>
    <w:rsid w:val="00921DD5"/>
    <w:rsid w:val="00922215"/>
    <w:rsid w:val="0092227E"/>
    <w:rsid w:val="009223A8"/>
    <w:rsid w:val="00922A99"/>
    <w:rsid w:val="00922E68"/>
    <w:rsid w:val="00922FC5"/>
    <w:rsid w:val="009232ED"/>
    <w:rsid w:val="00923334"/>
    <w:rsid w:val="00923716"/>
    <w:rsid w:val="0092398B"/>
    <w:rsid w:val="00923ABE"/>
    <w:rsid w:val="00923C0C"/>
    <w:rsid w:val="00923C45"/>
    <w:rsid w:val="009240F9"/>
    <w:rsid w:val="00924537"/>
    <w:rsid w:val="009245C7"/>
    <w:rsid w:val="00924702"/>
    <w:rsid w:val="00924796"/>
    <w:rsid w:val="009249E6"/>
    <w:rsid w:val="00924AE4"/>
    <w:rsid w:val="00924B46"/>
    <w:rsid w:val="00924BE2"/>
    <w:rsid w:val="00924C77"/>
    <w:rsid w:val="00924C99"/>
    <w:rsid w:val="00924EF9"/>
    <w:rsid w:val="0092577F"/>
    <w:rsid w:val="009259F0"/>
    <w:rsid w:val="00925DF9"/>
    <w:rsid w:val="009262E8"/>
    <w:rsid w:val="009266D0"/>
    <w:rsid w:val="00926721"/>
    <w:rsid w:val="0092691B"/>
    <w:rsid w:val="00926AAB"/>
    <w:rsid w:val="00926C38"/>
    <w:rsid w:val="00926FCC"/>
    <w:rsid w:val="00927186"/>
    <w:rsid w:val="00927245"/>
    <w:rsid w:val="00927B6F"/>
    <w:rsid w:val="00927B83"/>
    <w:rsid w:val="00927D08"/>
    <w:rsid w:val="00927D7B"/>
    <w:rsid w:val="00927E4E"/>
    <w:rsid w:val="00927E75"/>
    <w:rsid w:val="009301D3"/>
    <w:rsid w:val="0093026B"/>
    <w:rsid w:val="00930A86"/>
    <w:rsid w:val="00930B17"/>
    <w:rsid w:val="00930BD4"/>
    <w:rsid w:val="00930DB2"/>
    <w:rsid w:val="00930DCE"/>
    <w:rsid w:val="00931378"/>
    <w:rsid w:val="0093152E"/>
    <w:rsid w:val="009315C8"/>
    <w:rsid w:val="00931754"/>
    <w:rsid w:val="0093180E"/>
    <w:rsid w:val="00931981"/>
    <w:rsid w:val="00931ABD"/>
    <w:rsid w:val="00931B22"/>
    <w:rsid w:val="00931CE9"/>
    <w:rsid w:val="00931EEE"/>
    <w:rsid w:val="009325DD"/>
    <w:rsid w:val="00932776"/>
    <w:rsid w:val="00932963"/>
    <w:rsid w:val="00932974"/>
    <w:rsid w:val="00932DEC"/>
    <w:rsid w:val="00932EB1"/>
    <w:rsid w:val="00933290"/>
    <w:rsid w:val="00933364"/>
    <w:rsid w:val="00933530"/>
    <w:rsid w:val="00933EF8"/>
    <w:rsid w:val="0093418B"/>
    <w:rsid w:val="00934446"/>
    <w:rsid w:val="009344A8"/>
    <w:rsid w:val="009347DA"/>
    <w:rsid w:val="0093484C"/>
    <w:rsid w:val="00934D81"/>
    <w:rsid w:val="00934DD2"/>
    <w:rsid w:val="0093512E"/>
    <w:rsid w:val="0093517F"/>
    <w:rsid w:val="009352D2"/>
    <w:rsid w:val="00935396"/>
    <w:rsid w:val="00935B2E"/>
    <w:rsid w:val="00935BBC"/>
    <w:rsid w:val="00935C25"/>
    <w:rsid w:val="00935C67"/>
    <w:rsid w:val="00935DCD"/>
    <w:rsid w:val="00935F62"/>
    <w:rsid w:val="00935FE2"/>
    <w:rsid w:val="0093617B"/>
    <w:rsid w:val="0093631C"/>
    <w:rsid w:val="00936465"/>
    <w:rsid w:val="00936566"/>
    <w:rsid w:val="009366EF"/>
    <w:rsid w:val="00936957"/>
    <w:rsid w:val="00936A33"/>
    <w:rsid w:val="00936BE6"/>
    <w:rsid w:val="00936CB5"/>
    <w:rsid w:val="00936D2A"/>
    <w:rsid w:val="00936D7D"/>
    <w:rsid w:val="00936FBE"/>
    <w:rsid w:val="00936FBF"/>
    <w:rsid w:val="0093720E"/>
    <w:rsid w:val="009372F1"/>
    <w:rsid w:val="00937332"/>
    <w:rsid w:val="009379B2"/>
    <w:rsid w:val="00937EDF"/>
    <w:rsid w:val="0094010D"/>
    <w:rsid w:val="0094034A"/>
    <w:rsid w:val="00940520"/>
    <w:rsid w:val="00940768"/>
    <w:rsid w:val="00940811"/>
    <w:rsid w:val="00940C3D"/>
    <w:rsid w:val="00940F9B"/>
    <w:rsid w:val="00941085"/>
    <w:rsid w:val="009411C3"/>
    <w:rsid w:val="009418CC"/>
    <w:rsid w:val="00941D10"/>
    <w:rsid w:val="009420AC"/>
    <w:rsid w:val="00942296"/>
    <w:rsid w:val="009422BD"/>
    <w:rsid w:val="009423DF"/>
    <w:rsid w:val="009424F9"/>
    <w:rsid w:val="00942566"/>
    <w:rsid w:val="009427C7"/>
    <w:rsid w:val="00942B0E"/>
    <w:rsid w:val="00942EB3"/>
    <w:rsid w:val="00942EFE"/>
    <w:rsid w:val="0094313D"/>
    <w:rsid w:val="009431D9"/>
    <w:rsid w:val="00943378"/>
    <w:rsid w:val="00943521"/>
    <w:rsid w:val="00943665"/>
    <w:rsid w:val="00943902"/>
    <w:rsid w:val="00943949"/>
    <w:rsid w:val="0094399D"/>
    <w:rsid w:val="00943A62"/>
    <w:rsid w:val="00943AA8"/>
    <w:rsid w:val="00943C4E"/>
    <w:rsid w:val="00943C85"/>
    <w:rsid w:val="00943CC9"/>
    <w:rsid w:val="00943ECD"/>
    <w:rsid w:val="009443AD"/>
    <w:rsid w:val="00944E03"/>
    <w:rsid w:val="00944F73"/>
    <w:rsid w:val="009450E7"/>
    <w:rsid w:val="009452CF"/>
    <w:rsid w:val="009452E8"/>
    <w:rsid w:val="009454D6"/>
    <w:rsid w:val="00945662"/>
    <w:rsid w:val="009456DB"/>
    <w:rsid w:val="00945B44"/>
    <w:rsid w:val="00945CBB"/>
    <w:rsid w:val="00945CE4"/>
    <w:rsid w:val="00945D1A"/>
    <w:rsid w:val="00945D3C"/>
    <w:rsid w:val="00945E99"/>
    <w:rsid w:val="00945EE1"/>
    <w:rsid w:val="00945EFC"/>
    <w:rsid w:val="009460E2"/>
    <w:rsid w:val="009461AC"/>
    <w:rsid w:val="00946482"/>
    <w:rsid w:val="009467F0"/>
    <w:rsid w:val="00946992"/>
    <w:rsid w:val="00946A0A"/>
    <w:rsid w:val="00946E93"/>
    <w:rsid w:val="009472B0"/>
    <w:rsid w:val="00947315"/>
    <w:rsid w:val="00947590"/>
    <w:rsid w:val="00947773"/>
    <w:rsid w:val="00947945"/>
    <w:rsid w:val="00950174"/>
    <w:rsid w:val="009501CB"/>
    <w:rsid w:val="00950202"/>
    <w:rsid w:val="009504E0"/>
    <w:rsid w:val="0095073B"/>
    <w:rsid w:val="0095091E"/>
    <w:rsid w:val="00950932"/>
    <w:rsid w:val="00950A0E"/>
    <w:rsid w:val="00950A88"/>
    <w:rsid w:val="00950E10"/>
    <w:rsid w:val="0095145F"/>
    <w:rsid w:val="009516ED"/>
    <w:rsid w:val="00951A4B"/>
    <w:rsid w:val="00951D5D"/>
    <w:rsid w:val="00951F17"/>
    <w:rsid w:val="00951F33"/>
    <w:rsid w:val="00951F74"/>
    <w:rsid w:val="00952058"/>
    <w:rsid w:val="0095219D"/>
    <w:rsid w:val="009529F3"/>
    <w:rsid w:val="00952AE3"/>
    <w:rsid w:val="00952C2D"/>
    <w:rsid w:val="00952D5D"/>
    <w:rsid w:val="00952E63"/>
    <w:rsid w:val="00952F95"/>
    <w:rsid w:val="00952F9E"/>
    <w:rsid w:val="009532D9"/>
    <w:rsid w:val="0095371B"/>
    <w:rsid w:val="00953AF9"/>
    <w:rsid w:val="00953D0A"/>
    <w:rsid w:val="00953EF5"/>
    <w:rsid w:val="009549B7"/>
    <w:rsid w:val="00954AA8"/>
    <w:rsid w:val="00954CAF"/>
    <w:rsid w:val="00954CCC"/>
    <w:rsid w:val="00954D9E"/>
    <w:rsid w:val="00955550"/>
    <w:rsid w:val="00955740"/>
    <w:rsid w:val="00955769"/>
    <w:rsid w:val="0095589E"/>
    <w:rsid w:val="009559FF"/>
    <w:rsid w:val="00955A61"/>
    <w:rsid w:val="00955BCC"/>
    <w:rsid w:val="00955D95"/>
    <w:rsid w:val="00955DEA"/>
    <w:rsid w:val="00956548"/>
    <w:rsid w:val="00956562"/>
    <w:rsid w:val="0095683C"/>
    <w:rsid w:val="00956858"/>
    <w:rsid w:val="0095692C"/>
    <w:rsid w:val="00956B08"/>
    <w:rsid w:val="00956F47"/>
    <w:rsid w:val="0095710E"/>
    <w:rsid w:val="00957692"/>
    <w:rsid w:val="00957844"/>
    <w:rsid w:val="00957B7D"/>
    <w:rsid w:val="00957CFB"/>
    <w:rsid w:val="00960132"/>
    <w:rsid w:val="009601A8"/>
    <w:rsid w:val="00960367"/>
    <w:rsid w:val="009604E4"/>
    <w:rsid w:val="009605F8"/>
    <w:rsid w:val="0096061F"/>
    <w:rsid w:val="00960882"/>
    <w:rsid w:val="00960977"/>
    <w:rsid w:val="00960B40"/>
    <w:rsid w:val="00960BBD"/>
    <w:rsid w:val="00960EE4"/>
    <w:rsid w:val="009617D8"/>
    <w:rsid w:val="00961D93"/>
    <w:rsid w:val="009622DF"/>
    <w:rsid w:val="00962814"/>
    <w:rsid w:val="00962B02"/>
    <w:rsid w:val="00962BE1"/>
    <w:rsid w:val="00962D9E"/>
    <w:rsid w:val="0096335D"/>
    <w:rsid w:val="00963804"/>
    <w:rsid w:val="00963920"/>
    <w:rsid w:val="00963ABE"/>
    <w:rsid w:val="00963C29"/>
    <w:rsid w:val="00963D3C"/>
    <w:rsid w:val="00963F6B"/>
    <w:rsid w:val="00963FCC"/>
    <w:rsid w:val="00964173"/>
    <w:rsid w:val="009641BB"/>
    <w:rsid w:val="00964235"/>
    <w:rsid w:val="00964605"/>
    <w:rsid w:val="00964A0D"/>
    <w:rsid w:val="00964B81"/>
    <w:rsid w:val="00964B91"/>
    <w:rsid w:val="00964EC2"/>
    <w:rsid w:val="0096503F"/>
    <w:rsid w:val="009651CB"/>
    <w:rsid w:val="009651CF"/>
    <w:rsid w:val="0096549A"/>
    <w:rsid w:val="0096567E"/>
    <w:rsid w:val="009658A1"/>
    <w:rsid w:val="009658F3"/>
    <w:rsid w:val="009659ED"/>
    <w:rsid w:val="00965A33"/>
    <w:rsid w:val="00965A61"/>
    <w:rsid w:val="00965BF7"/>
    <w:rsid w:val="00965DB0"/>
    <w:rsid w:val="0096656E"/>
    <w:rsid w:val="00966ABB"/>
    <w:rsid w:val="009671DA"/>
    <w:rsid w:val="00967404"/>
    <w:rsid w:val="009674C2"/>
    <w:rsid w:val="009674C5"/>
    <w:rsid w:val="00967529"/>
    <w:rsid w:val="009677DA"/>
    <w:rsid w:val="00967873"/>
    <w:rsid w:val="00967B3A"/>
    <w:rsid w:val="00967BF4"/>
    <w:rsid w:val="00967C14"/>
    <w:rsid w:val="00967CC2"/>
    <w:rsid w:val="00967DAA"/>
    <w:rsid w:val="00970284"/>
    <w:rsid w:val="009702DD"/>
    <w:rsid w:val="00970530"/>
    <w:rsid w:val="0097056D"/>
    <w:rsid w:val="0097078F"/>
    <w:rsid w:val="00970BD4"/>
    <w:rsid w:val="00970C99"/>
    <w:rsid w:val="00970F04"/>
    <w:rsid w:val="00970FAB"/>
    <w:rsid w:val="00971134"/>
    <w:rsid w:val="00971443"/>
    <w:rsid w:val="009715DD"/>
    <w:rsid w:val="00971A51"/>
    <w:rsid w:val="00971AFA"/>
    <w:rsid w:val="00971BE4"/>
    <w:rsid w:val="00971C30"/>
    <w:rsid w:val="00972233"/>
    <w:rsid w:val="0097227F"/>
    <w:rsid w:val="009723A2"/>
    <w:rsid w:val="00972690"/>
    <w:rsid w:val="00972806"/>
    <w:rsid w:val="00972D87"/>
    <w:rsid w:val="0097305E"/>
    <w:rsid w:val="009732AC"/>
    <w:rsid w:val="0097355B"/>
    <w:rsid w:val="00974145"/>
    <w:rsid w:val="00974500"/>
    <w:rsid w:val="009745AD"/>
    <w:rsid w:val="00974613"/>
    <w:rsid w:val="00974721"/>
    <w:rsid w:val="00974756"/>
    <w:rsid w:val="00974771"/>
    <w:rsid w:val="00974A9F"/>
    <w:rsid w:val="00974DDC"/>
    <w:rsid w:val="00974FEB"/>
    <w:rsid w:val="009754CF"/>
    <w:rsid w:val="00975DE0"/>
    <w:rsid w:val="009761A0"/>
    <w:rsid w:val="00976500"/>
    <w:rsid w:val="0097652C"/>
    <w:rsid w:val="00976913"/>
    <w:rsid w:val="00976A7E"/>
    <w:rsid w:val="00976C23"/>
    <w:rsid w:val="00976D47"/>
    <w:rsid w:val="00976E55"/>
    <w:rsid w:val="00976EA8"/>
    <w:rsid w:val="00977103"/>
    <w:rsid w:val="00977338"/>
    <w:rsid w:val="0097760F"/>
    <w:rsid w:val="0097761F"/>
    <w:rsid w:val="00977646"/>
    <w:rsid w:val="00977BB1"/>
    <w:rsid w:val="00977E33"/>
    <w:rsid w:val="00977F42"/>
    <w:rsid w:val="00977FB3"/>
    <w:rsid w:val="009801A3"/>
    <w:rsid w:val="009805A5"/>
    <w:rsid w:val="00980995"/>
    <w:rsid w:val="00980A1C"/>
    <w:rsid w:val="00980C97"/>
    <w:rsid w:val="00980EC7"/>
    <w:rsid w:val="0098104E"/>
    <w:rsid w:val="009811E6"/>
    <w:rsid w:val="009814FE"/>
    <w:rsid w:val="009815B2"/>
    <w:rsid w:val="00982102"/>
    <w:rsid w:val="00982217"/>
    <w:rsid w:val="00982328"/>
    <w:rsid w:val="009823FC"/>
    <w:rsid w:val="00982582"/>
    <w:rsid w:val="0098286A"/>
    <w:rsid w:val="00982B15"/>
    <w:rsid w:val="00982B43"/>
    <w:rsid w:val="00982CC7"/>
    <w:rsid w:val="009835F7"/>
    <w:rsid w:val="0098378B"/>
    <w:rsid w:val="0098391D"/>
    <w:rsid w:val="00983975"/>
    <w:rsid w:val="00983D9D"/>
    <w:rsid w:val="00983F4F"/>
    <w:rsid w:val="009845D2"/>
    <w:rsid w:val="009845E7"/>
    <w:rsid w:val="00984621"/>
    <w:rsid w:val="00984BB2"/>
    <w:rsid w:val="00984E4B"/>
    <w:rsid w:val="00984E80"/>
    <w:rsid w:val="00985223"/>
    <w:rsid w:val="00985281"/>
    <w:rsid w:val="0098556D"/>
    <w:rsid w:val="009856BC"/>
    <w:rsid w:val="00985874"/>
    <w:rsid w:val="009859A7"/>
    <w:rsid w:val="00985C24"/>
    <w:rsid w:val="00985CFB"/>
    <w:rsid w:val="00985DA3"/>
    <w:rsid w:val="00985F4B"/>
    <w:rsid w:val="0098605A"/>
    <w:rsid w:val="00986283"/>
    <w:rsid w:val="0098657D"/>
    <w:rsid w:val="009867D5"/>
    <w:rsid w:val="00986E5E"/>
    <w:rsid w:val="00987611"/>
    <w:rsid w:val="009878FB"/>
    <w:rsid w:val="00987AFF"/>
    <w:rsid w:val="00987BC2"/>
    <w:rsid w:val="00987F8F"/>
    <w:rsid w:val="00990114"/>
    <w:rsid w:val="0099034C"/>
    <w:rsid w:val="00990656"/>
    <w:rsid w:val="00990751"/>
    <w:rsid w:val="00990C53"/>
    <w:rsid w:val="00990D0A"/>
    <w:rsid w:val="00990FBF"/>
    <w:rsid w:val="00990FE1"/>
    <w:rsid w:val="009914C9"/>
    <w:rsid w:val="00991602"/>
    <w:rsid w:val="00991604"/>
    <w:rsid w:val="00991651"/>
    <w:rsid w:val="0099175D"/>
    <w:rsid w:val="00991A06"/>
    <w:rsid w:val="00991B3E"/>
    <w:rsid w:val="00991CDC"/>
    <w:rsid w:val="00991E6A"/>
    <w:rsid w:val="00991E7B"/>
    <w:rsid w:val="00991E82"/>
    <w:rsid w:val="00991F2E"/>
    <w:rsid w:val="0099208F"/>
    <w:rsid w:val="009923F8"/>
    <w:rsid w:val="0099251D"/>
    <w:rsid w:val="00992938"/>
    <w:rsid w:val="0099296E"/>
    <w:rsid w:val="00992C2C"/>
    <w:rsid w:val="00992E59"/>
    <w:rsid w:val="009931CA"/>
    <w:rsid w:val="00993284"/>
    <w:rsid w:val="009932CE"/>
    <w:rsid w:val="00993403"/>
    <w:rsid w:val="0099346D"/>
    <w:rsid w:val="009936D8"/>
    <w:rsid w:val="00993ADE"/>
    <w:rsid w:val="00993FF2"/>
    <w:rsid w:val="009940EE"/>
    <w:rsid w:val="009940FB"/>
    <w:rsid w:val="0099446E"/>
    <w:rsid w:val="009945BD"/>
    <w:rsid w:val="00994685"/>
    <w:rsid w:val="009947E4"/>
    <w:rsid w:val="00994818"/>
    <w:rsid w:val="009949C5"/>
    <w:rsid w:val="00994A2E"/>
    <w:rsid w:val="00994BF9"/>
    <w:rsid w:val="00994CFB"/>
    <w:rsid w:val="0099509F"/>
    <w:rsid w:val="00995284"/>
    <w:rsid w:val="00995794"/>
    <w:rsid w:val="0099587C"/>
    <w:rsid w:val="00995A62"/>
    <w:rsid w:val="00995BF3"/>
    <w:rsid w:val="00995E38"/>
    <w:rsid w:val="0099615F"/>
    <w:rsid w:val="00996406"/>
    <w:rsid w:val="009965D1"/>
    <w:rsid w:val="00996A2A"/>
    <w:rsid w:val="00996D2C"/>
    <w:rsid w:val="00996D79"/>
    <w:rsid w:val="00996DB8"/>
    <w:rsid w:val="00997206"/>
    <w:rsid w:val="00997580"/>
    <w:rsid w:val="00997735"/>
    <w:rsid w:val="00997740"/>
    <w:rsid w:val="00997DB9"/>
    <w:rsid w:val="009A06D5"/>
    <w:rsid w:val="009A0719"/>
    <w:rsid w:val="009A0A95"/>
    <w:rsid w:val="009A0B5C"/>
    <w:rsid w:val="009A0BC2"/>
    <w:rsid w:val="009A112E"/>
    <w:rsid w:val="009A1202"/>
    <w:rsid w:val="009A13D2"/>
    <w:rsid w:val="009A15ED"/>
    <w:rsid w:val="009A1698"/>
    <w:rsid w:val="009A19B5"/>
    <w:rsid w:val="009A1EA3"/>
    <w:rsid w:val="009A215E"/>
    <w:rsid w:val="009A294A"/>
    <w:rsid w:val="009A2A94"/>
    <w:rsid w:val="009A2ABC"/>
    <w:rsid w:val="009A2D9F"/>
    <w:rsid w:val="009A2DB5"/>
    <w:rsid w:val="009A2F57"/>
    <w:rsid w:val="009A317A"/>
    <w:rsid w:val="009A334D"/>
    <w:rsid w:val="009A370C"/>
    <w:rsid w:val="009A377B"/>
    <w:rsid w:val="009A3781"/>
    <w:rsid w:val="009A3A72"/>
    <w:rsid w:val="009A3C2C"/>
    <w:rsid w:val="009A404E"/>
    <w:rsid w:val="009A40D2"/>
    <w:rsid w:val="009A414E"/>
    <w:rsid w:val="009A43EF"/>
    <w:rsid w:val="009A47A1"/>
    <w:rsid w:val="009A47CE"/>
    <w:rsid w:val="009A4970"/>
    <w:rsid w:val="009A4BA8"/>
    <w:rsid w:val="009A4C87"/>
    <w:rsid w:val="009A4EA5"/>
    <w:rsid w:val="009A51DB"/>
    <w:rsid w:val="009A569B"/>
    <w:rsid w:val="009A5812"/>
    <w:rsid w:val="009A590F"/>
    <w:rsid w:val="009A59E2"/>
    <w:rsid w:val="009A59E4"/>
    <w:rsid w:val="009A5A77"/>
    <w:rsid w:val="009A5C79"/>
    <w:rsid w:val="009A5E99"/>
    <w:rsid w:val="009A5F06"/>
    <w:rsid w:val="009A5F60"/>
    <w:rsid w:val="009A6176"/>
    <w:rsid w:val="009A63D2"/>
    <w:rsid w:val="009A6472"/>
    <w:rsid w:val="009A65CB"/>
    <w:rsid w:val="009A6616"/>
    <w:rsid w:val="009A6B4D"/>
    <w:rsid w:val="009A6F98"/>
    <w:rsid w:val="009A75EC"/>
    <w:rsid w:val="009A76C4"/>
    <w:rsid w:val="009A78E4"/>
    <w:rsid w:val="009A7A38"/>
    <w:rsid w:val="009A7BCE"/>
    <w:rsid w:val="009A7D11"/>
    <w:rsid w:val="009B021D"/>
    <w:rsid w:val="009B02A2"/>
    <w:rsid w:val="009B055E"/>
    <w:rsid w:val="009B0580"/>
    <w:rsid w:val="009B092A"/>
    <w:rsid w:val="009B112F"/>
    <w:rsid w:val="009B1261"/>
    <w:rsid w:val="009B148F"/>
    <w:rsid w:val="009B1509"/>
    <w:rsid w:val="009B1524"/>
    <w:rsid w:val="009B15E3"/>
    <w:rsid w:val="009B17E2"/>
    <w:rsid w:val="009B17EB"/>
    <w:rsid w:val="009B1950"/>
    <w:rsid w:val="009B1A0B"/>
    <w:rsid w:val="009B1A16"/>
    <w:rsid w:val="009B1D59"/>
    <w:rsid w:val="009B1E00"/>
    <w:rsid w:val="009B1E98"/>
    <w:rsid w:val="009B202B"/>
    <w:rsid w:val="009B2071"/>
    <w:rsid w:val="009B207E"/>
    <w:rsid w:val="009B232E"/>
    <w:rsid w:val="009B25FD"/>
    <w:rsid w:val="009B284A"/>
    <w:rsid w:val="009B2A52"/>
    <w:rsid w:val="009B2B4C"/>
    <w:rsid w:val="009B2D4A"/>
    <w:rsid w:val="009B2E58"/>
    <w:rsid w:val="009B2EB4"/>
    <w:rsid w:val="009B312D"/>
    <w:rsid w:val="009B317A"/>
    <w:rsid w:val="009B34E2"/>
    <w:rsid w:val="009B3541"/>
    <w:rsid w:val="009B3564"/>
    <w:rsid w:val="009B3590"/>
    <w:rsid w:val="009B35BD"/>
    <w:rsid w:val="009B3891"/>
    <w:rsid w:val="009B389F"/>
    <w:rsid w:val="009B38AC"/>
    <w:rsid w:val="009B3959"/>
    <w:rsid w:val="009B41D5"/>
    <w:rsid w:val="009B4646"/>
    <w:rsid w:val="009B481A"/>
    <w:rsid w:val="009B4C44"/>
    <w:rsid w:val="009B4E10"/>
    <w:rsid w:val="009B5091"/>
    <w:rsid w:val="009B513F"/>
    <w:rsid w:val="009B517A"/>
    <w:rsid w:val="009B5560"/>
    <w:rsid w:val="009B584F"/>
    <w:rsid w:val="009B5D40"/>
    <w:rsid w:val="009B5EF0"/>
    <w:rsid w:val="009B5FDB"/>
    <w:rsid w:val="009B6273"/>
    <w:rsid w:val="009B666C"/>
    <w:rsid w:val="009B69EE"/>
    <w:rsid w:val="009B6D10"/>
    <w:rsid w:val="009B6F65"/>
    <w:rsid w:val="009B7142"/>
    <w:rsid w:val="009B741A"/>
    <w:rsid w:val="009B7978"/>
    <w:rsid w:val="009B7A6D"/>
    <w:rsid w:val="009C05C4"/>
    <w:rsid w:val="009C06CD"/>
    <w:rsid w:val="009C0777"/>
    <w:rsid w:val="009C07DF"/>
    <w:rsid w:val="009C0A2B"/>
    <w:rsid w:val="009C0CAB"/>
    <w:rsid w:val="009C0D6D"/>
    <w:rsid w:val="009C0FA8"/>
    <w:rsid w:val="009C10FC"/>
    <w:rsid w:val="009C1368"/>
    <w:rsid w:val="009C13D3"/>
    <w:rsid w:val="009C1473"/>
    <w:rsid w:val="009C1854"/>
    <w:rsid w:val="009C18BF"/>
    <w:rsid w:val="009C1CD5"/>
    <w:rsid w:val="009C1D07"/>
    <w:rsid w:val="009C21F2"/>
    <w:rsid w:val="009C22BA"/>
    <w:rsid w:val="009C23C0"/>
    <w:rsid w:val="009C25EF"/>
    <w:rsid w:val="009C2650"/>
    <w:rsid w:val="009C267C"/>
    <w:rsid w:val="009C2EF3"/>
    <w:rsid w:val="009C3214"/>
    <w:rsid w:val="009C3361"/>
    <w:rsid w:val="009C33CA"/>
    <w:rsid w:val="009C3478"/>
    <w:rsid w:val="009C34FF"/>
    <w:rsid w:val="009C38C9"/>
    <w:rsid w:val="009C3920"/>
    <w:rsid w:val="009C3927"/>
    <w:rsid w:val="009C398D"/>
    <w:rsid w:val="009C3C1D"/>
    <w:rsid w:val="009C3FB2"/>
    <w:rsid w:val="009C40F7"/>
    <w:rsid w:val="009C490B"/>
    <w:rsid w:val="009C4AD4"/>
    <w:rsid w:val="009C4C1E"/>
    <w:rsid w:val="009C52C1"/>
    <w:rsid w:val="009C5590"/>
    <w:rsid w:val="009C5868"/>
    <w:rsid w:val="009C590F"/>
    <w:rsid w:val="009C5EB9"/>
    <w:rsid w:val="009C5F77"/>
    <w:rsid w:val="009C6088"/>
    <w:rsid w:val="009C6B2D"/>
    <w:rsid w:val="009C6B69"/>
    <w:rsid w:val="009C6B7E"/>
    <w:rsid w:val="009C6C4C"/>
    <w:rsid w:val="009C6F53"/>
    <w:rsid w:val="009C701B"/>
    <w:rsid w:val="009C70DA"/>
    <w:rsid w:val="009C79DC"/>
    <w:rsid w:val="009C79E4"/>
    <w:rsid w:val="009C7E30"/>
    <w:rsid w:val="009C7EAE"/>
    <w:rsid w:val="009D02F4"/>
    <w:rsid w:val="009D0939"/>
    <w:rsid w:val="009D09F4"/>
    <w:rsid w:val="009D0D10"/>
    <w:rsid w:val="009D0D7D"/>
    <w:rsid w:val="009D0E08"/>
    <w:rsid w:val="009D0E2B"/>
    <w:rsid w:val="009D17A8"/>
    <w:rsid w:val="009D18BE"/>
    <w:rsid w:val="009D1A20"/>
    <w:rsid w:val="009D1A5E"/>
    <w:rsid w:val="009D1C0E"/>
    <w:rsid w:val="009D1C3B"/>
    <w:rsid w:val="009D2248"/>
    <w:rsid w:val="009D325B"/>
    <w:rsid w:val="009D32D8"/>
    <w:rsid w:val="009D36FC"/>
    <w:rsid w:val="009D3840"/>
    <w:rsid w:val="009D3C51"/>
    <w:rsid w:val="009D4034"/>
    <w:rsid w:val="009D4095"/>
    <w:rsid w:val="009D4101"/>
    <w:rsid w:val="009D4173"/>
    <w:rsid w:val="009D42A1"/>
    <w:rsid w:val="009D4916"/>
    <w:rsid w:val="009D4A98"/>
    <w:rsid w:val="009D4B45"/>
    <w:rsid w:val="009D4B54"/>
    <w:rsid w:val="009D5296"/>
    <w:rsid w:val="009D56A1"/>
    <w:rsid w:val="009D621B"/>
    <w:rsid w:val="009D6290"/>
    <w:rsid w:val="009D63BC"/>
    <w:rsid w:val="009D64D1"/>
    <w:rsid w:val="009D68C0"/>
    <w:rsid w:val="009D6E22"/>
    <w:rsid w:val="009D72B2"/>
    <w:rsid w:val="009D7722"/>
    <w:rsid w:val="009D7850"/>
    <w:rsid w:val="009D7B2B"/>
    <w:rsid w:val="009D7BA3"/>
    <w:rsid w:val="009D7CCC"/>
    <w:rsid w:val="009D7F0C"/>
    <w:rsid w:val="009D7FC6"/>
    <w:rsid w:val="009E04B1"/>
    <w:rsid w:val="009E06B7"/>
    <w:rsid w:val="009E070D"/>
    <w:rsid w:val="009E08B5"/>
    <w:rsid w:val="009E0EE5"/>
    <w:rsid w:val="009E0F02"/>
    <w:rsid w:val="009E0F26"/>
    <w:rsid w:val="009E1069"/>
    <w:rsid w:val="009E1097"/>
    <w:rsid w:val="009E1246"/>
    <w:rsid w:val="009E14BA"/>
    <w:rsid w:val="009E17BC"/>
    <w:rsid w:val="009E1AA9"/>
    <w:rsid w:val="009E1C5F"/>
    <w:rsid w:val="009E2136"/>
    <w:rsid w:val="009E2221"/>
    <w:rsid w:val="009E261E"/>
    <w:rsid w:val="009E2812"/>
    <w:rsid w:val="009E2B8A"/>
    <w:rsid w:val="009E2BDE"/>
    <w:rsid w:val="009E2DA6"/>
    <w:rsid w:val="009E2E7D"/>
    <w:rsid w:val="009E3439"/>
    <w:rsid w:val="009E3508"/>
    <w:rsid w:val="009E38B2"/>
    <w:rsid w:val="009E3909"/>
    <w:rsid w:val="009E394A"/>
    <w:rsid w:val="009E3A1B"/>
    <w:rsid w:val="009E3A55"/>
    <w:rsid w:val="009E3AE1"/>
    <w:rsid w:val="009E3C87"/>
    <w:rsid w:val="009E3D0F"/>
    <w:rsid w:val="009E3FFE"/>
    <w:rsid w:val="009E4188"/>
    <w:rsid w:val="009E4E33"/>
    <w:rsid w:val="009E522A"/>
    <w:rsid w:val="009E526B"/>
    <w:rsid w:val="009E54E5"/>
    <w:rsid w:val="009E574B"/>
    <w:rsid w:val="009E5A43"/>
    <w:rsid w:val="009E5B4C"/>
    <w:rsid w:val="009E5E68"/>
    <w:rsid w:val="009E6087"/>
    <w:rsid w:val="009E61A5"/>
    <w:rsid w:val="009E65BA"/>
    <w:rsid w:val="009E6778"/>
    <w:rsid w:val="009E6981"/>
    <w:rsid w:val="009E6A2B"/>
    <w:rsid w:val="009E6CAF"/>
    <w:rsid w:val="009E6EA1"/>
    <w:rsid w:val="009E6F80"/>
    <w:rsid w:val="009E73C1"/>
    <w:rsid w:val="009E7422"/>
    <w:rsid w:val="009E7866"/>
    <w:rsid w:val="009E7883"/>
    <w:rsid w:val="009E7A7E"/>
    <w:rsid w:val="009E7DE9"/>
    <w:rsid w:val="009F000D"/>
    <w:rsid w:val="009F04FF"/>
    <w:rsid w:val="009F05CE"/>
    <w:rsid w:val="009F07BD"/>
    <w:rsid w:val="009F07D1"/>
    <w:rsid w:val="009F0B19"/>
    <w:rsid w:val="009F0C5D"/>
    <w:rsid w:val="009F0D9A"/>
    <w:rsid w:val="009F0D9C"/>
    <w:rsid w:val="009F0F81"/>
    <w:rsid w:val="009F14B5"/>
    <w:rsid w:val="009F16C2"/>
    <w:rsid w:val="009F1788"/>
    <w:rsid w:val="009F1BA1"/>
    <w:rsid w:val="009F1F14"/>
    <w:rsid w:val="009F258D"/>
    <w:rsid w:val="009F26D4"/>
    <w:rsid w:val="009F27E8"/>
    <w:rsid w:val="009F280D"/>
    <w:rsid w:val="009F2BA7"/>
    <w:rsid w:val="009F2F18"/>
    <w:rsid w:val="009F2F33"/>
    <w:rsid w:val="009F2F35"/>
    <w:rsid w:val="009F345E"/>
    <w:rsid w:val="009F3575"/>
    <w:rsid w:val="009F3646"/>
    <w:rsid w:val="009F36B6"/>
    <w:rsid w:val="009F3754"/>
    <w:rsid w:val="009F3C13"/>
    <w:rsid w:val="009F3E34"/>
    <w:rsid w:val="009F3EB0"/>
    <w:rsid w:val="009F4199"/>
    <w:rsid w:val="009F4254"/>
    <w:rsid w:val="009F4479"/>
    <w:rsid w:val="009F44AC"/>
    <w:rsid w:val="009F4783"/>
    <w:rsid w:val="009F4BA2"/>
    <w:rsid w:val="009F4CB7"/>
    <w:rsid w:val="009F4E0B"/>
    <w:rsid w:val="009F5212"/>
    <w:rsid w:val="009F5C39"/>
    <w:rsid w:val="009F5CA8"/>
    <w:rsid w:val="009F601E"/>
    <w:rsid w:val="009F608F"/>
    <w:rsid w:val="009F60FB"/>
    <w:rsid w:val="009F61D4"/>
    <w:rsid w:val="009F62F7"/>
    <w:rsid w:val="009F6346"/>
    <w:rsid w:val="009F6349"/>
    <w:rsid w:val="009F66F9"/>
    <w:rsid w:val="009F67A1"/>
    <w:rsid w:val="009F6824"/>
    <w:rsid w:val="009F6986"/>
    <w:rsid w:val="009F6A12"/>
    <w:rsid w:val="009F6AD7"/>
    <w:rsid w:val="009F6B0C"/>
    <w:rsid w:val="009F6D14"/>
    <w:rsid w:val="009F6FC8"/>
    <w:rsid w:val="009F708E"/>
    <w:rsid w:val="009F7235"/>
    <w:rsid w:val="009F72B3"/>
    <w:rsid w:val="009F765D"/>
    <w:rsid w:val="009F7DF1"/>
    <w:rsid w:val="00A00174"/>
    <w:rsid w:val="00A00360"/>
    <w:rsid w:val="00A00657"/>
    <w:rsid w:val="00A00A3A"/>
    <w:rsid w:val="00A01123"/>
    <w:rsid w:val="00A011DF"/>
    <w:rsid w:val="00A012B1"/>
    <w:rsid w:val="00A0169E"/>
    <w:rsid w:val="00A01770"/>
    <w:rsid w:val="00A01A91"/>
    <w:rsid w:val="00A01B57"/>
    <w:rsid w:val="00A02311"/>
    <w:rsid w:val="00A02746"/>
    <w:rsid w:val="00A0282E"/>
    <w:rsid w:val="00A029E4"/>
    <w:rsid w:val="00A02A96"/>
    <w:rsid w:val="00A02B34"/>
    <w:rsid w:val="00A02B41"/>
    <w:rsid w:val="00A02E52"/>
    <w:rsid w:val="00A03222"/>
    <w:rsid w:val="00A03632"/>
    <w:rsid w:val="00A03AB9"/>
    <w:rsid w:val="00A03B00"/>
    <w:rsid w:val="00A03C89"/>
    <w:rsid w:val="00A042D5"/>
    <w:rsid w:val="00A0430E"/>
    <w:rsid w:val="00A0432A"/>
    <w:rsid w:val="00A04795"/>
    <w:rsid w:val="00A0495B"/>
    <w:rsid w:val="00A04A3E"/>
    <w:rsid w:val="00A04DEC"/>
    <w:rsid w:val="00A04F50"/>
    <w:rsid w:val="00A05347"/>
    <w:rsid w:val="00A05392"/>
    <w:rsid w:val="00A05484"/>
    <w:rsid w:val="00A0549D"/>
    <w:rsid w:val="00A054E7"/>
    <w:rsid w:val="00A056AA"/>
    <w:rsid w:val="00A05768"/>
    <w:rsid w:val="00A058FC"/>
    <w:rsid w:val="00A059F6"/>
    <w:rsid w:val="00A05C31"/>
    <w:rsid w:val="00A05EA4"/>
    <w:rsid w:val="00A062BD"/>
    <w:rsid w:val="00A0660D"/>
    <w:rsid w:val="00A06728"/>
    <w:rsid w:val="00A06C94"/>
    <w:rsid w:val="00A07237"/>
    <w:rsid w:val="00A073B9"/>
    <w:rsid w:val="00A0773D"/>
    <w:rsid w:val="00A07BF3"/>
    <w:rsid w:val="00A07DC6"/>
    <w:rsid w:val="00A10480"/>
    <w:rsid w:val="00A104A9"/>
    <w:rsid w:val="00A104FC"/>
    <w:rsid w:val="00A10651"/>
    <w:rsid w:val="00A10A84"/>
    <w:rsid w:val="00A10CEA"/>
    <w:rsid w:val="00A10D3F"/>
    <w:rsid w:val="00A10FEF"/>
    <w:rsid w:val="00A1159F"/>
    <w:rsid w:val="00A116C0"/>
    <w:rsid w:val="00A11D3E"/>
    <w:rsid w:val="00A12117"/>
    <w:rsid w:val="00A126BC"/>
    <w:rsid w:val="00A12767"/>
    <w:rsid w:val="00A12B13"/>
    <w:rsid w:val="00A12B27"/>
    <w:rsid w:val="00A12F80"/>
    <w:rsid w:val="00A1319F"/>
    <w:rsid w:val="00A136F9"/>
    <w:rsid w:val="00A1384D"/>
    <w:rsid w:val="00A13854"/>
    <w:rsid w:val="00A13EEA"/>
    <w:rsid w:val="00A13FF2"/>
    <w:rsid w:val="00A14046"/>
    <w:rsid w:val="00A141C6"/>
    <w:rsid w:val="00A14A68"/>
    <w:rsid w:val="00A152E1"/>
    <w:rsid w:val="00A15423"/>
    <w:rsid w:val="00A154D6"/>
    <w:rsid w:val="00A157A3"/>
    <w:rsid w:val="00A1587C"/>
    <w:rsid w:val="00A15AE2"/>
    <w:rsid w:val="00A15B1E"/>
    <w:rsid w:val="00A15C9E"/>
    <w:rsid w:val="00A16191"/>
    <w:rsid w:val="00A163CC"/>
    <w:rsid w:val="00A16694"/>
    <w:rsid w:val="00A16C83"/>
    <w:rsid w:val="00A16D5C"/>
    <w:rsid w:val="00A16D9A"/>
    <w:rsid w:val="00A16E2C"/>
    <w:rsid w:val="00A16FF3"/>
    <w:rsid w:val="00A170A8"/>
    <w:rsid w:val="00A1716F"/>
    <w:rsid w:val="00A17613"/>
    <w:rsid w:val="00A200F3"/>
    <w:rsid w:val="00A201AD"/>
    <w:rsid w:val="00A2034E"/>
    <w:rsid w:val="00A2069F"/>
    <w:rsid w:val="00A207ED"/>
    <w:rsid w:val="00A2081F"/>
    <w:rsid w:val="00A20827"/>
    <w:rsid w:val="00A20D0B"/>
    <w:rsid w:val="00A2158F"/>
    <w:rsid w:val="00A216B5"/>
    <w:rsid w:val="00A21725"/>
    <w:rsid w:val="00A21A96"/>
    <w:rsid w:val="00A21C6F"/>
    <w:rsid w:val="00A21D7F"/>
    <w:rsid w:val="00A2200C"/>
    <w:rsid w:val="00A225D1"/>
    <w:rsid w:val="00A22A8F"/>
    <w:rsid w:val="00A22ABF"/>
    <w:rsid w:val="00A22E1D"/>
    <w:rsid w:val="00A23375"/>
    <w:rsid w:val="00A2345C"/>
    <w:rsid w:val="00A235E5"/>
    <w:rsid w:val="00A236B7"/>
    <w:rsid w:val="00A23AC4"/>
    <w:rsid w:val="00A23F10"/>
    <w:rsid w:val="00A244DC"/>
    <w:rsid w:val="00A246F1"/>
    <w:rsid w:val="00A249DE"/>
    <w:rsid w:val="00A24A68"/>
    <w:rsid w:val="00A24B8A"/>
    <w:rsid w:val="00A24F5E"/>
    <w:rsid w:val="00A25105"/>
    <w:rsid w:val="00A2523D"/>
    <w:rsid w:val="00A253BD"/>
    <w:rsid w:val="00A25517"/>
    <w:rsid w:val="00A2552A"/>
    <w:rsid w:val="00A259C9"/>
    <w:rsid w:val="00A259FB"/>
    <w:rsid w:val="00A25A12"/>
    <w:rsid w:val="00A260D9"/>
    <w:rsid w:val="00A26816"/>
    <w:rsid w:val="00A26D77"/>
    <w:rsid w:val="00A27463"/>
    <w:rsid w:val="00A27830"/>
    <w:rsid w:val="00A279B9"/>
    <w:rsid w:val="00A27BBA"/>
    <w:rsid w:val="00A27D2D"/>
    <w:rsid w:val="00A27E7F"/>
    <w:rsid w:val="00A27F5A"/>
    <w:rsid w:val="00A30335"/>
    <w:rsid w:val="00A3037B"/>
    <w:rsid w:val="00A3060B"/>
    <w:rsid w:val="00A306B7"/>
    <w:rsid w:val="00A306E5"/>
    <w:rsid w:val="00A3085C"/>
    <w:rsid w:val="00A309ED"/>
    <w:rsid w:val="00A30DBB"/>
    <w:rsid w:val="00A30E90"/>
    <w:rsid w:val="00A31083"/>
    <w:rsid w:val="00A3112B"/>
    <w:rsid w:val="00A31422"/>
    <w:rsid w:val="00A31473"/>
    <w:rsid w:val="00A31595"/>
    <w:rsid w:val="00A315A2"/>
    <w:rsid w:val="00A315D1"/>
    <w:rsid w:val="00A3191D"/>
    <w:rsid w:val="00A31BA0"/>
    <w:rsid w:val="00A31CCD"/>
    <w:rsid w:val="00A32021"/>
    <w:rsid w:val="00A326A9"/>
    <w:rsid w:val="00A32A3A"/>
    <w:rsid w:val="00A32BFD"/>
    <w:rsid w:val="00A32D97"/>
    <w:rsid w:val="00A32E15"/>
    <w:rsid w:val="00A32F69"/>
    <w:rsid w:val="00A33253"/>
    <w:rsid w:val="00A33422"/>
    <w:rsid w:val="00A33501"/>
    <w:rsid w:val="00A3363F"/>
    <w:rsid w:val="00A33A5B"/>
    <w:rsid w:val="00A33C92"/>
    <w:rsid w:val="00A342C2"/>
    <w:rsid w:val="00A344FC"/>
    <w:rsid w:val="00A34694"/>
    <w:rsid w:val="00A349C1"/>
    <w:rsid w:val="00A34AAD"/>
    <w:rsid w:val="00A34BE3"/>
    <w:rsid w:val="00A34C1C"/>
    <w:rsid w:val="00A34F3E"/>
    <w:rsid w:val="00A35BB4"/>
    <w:rsid w:val="00A35D40"/>
    <w:rsid w:val="00A35D91"/>
    <w:rsid w:val="00A35E19"/>
    <w:rsid w:val="00A35EA5"/>
    <w:rsid w:val="00A36472"/>
    <w:rsid w:val="00A364BB"/>
    <w:rsid w:val="00A364C2"/>
    <w:rsid w:val="00A364D7"/>
    <w:rsid w:val="00A365C1"/>
    <w:rsid w:val="00A366D1"/>
    <w:rsid w:val="00A368E5"/>
    <w:rsid w:val="00A36B49"/>
    <w:rsid w:val="00A36DFA"/>
    <w:rsid w:val="00A36E51"/>
    <w:rsid w:val="00A36EC0"/>
    <w:rsid w:val="00A36F75"/>
    <w:rsid w:val="00A3745C"/>
    <w:rsid w:val="00A37B51"/>
    <w:rsid w:val="00A37D5D"/>
    <w:rsid w:val="00A406D2"/>
    <w:rsid w:val="00A407FC"/>
    <w:rsid w:val="00A40976"/>
    <w:rsid w:val="00A40DC7"/>
    <w:rsid w:val="00A40DD2"/>
    <w:rsid w:val="00A41046"/>
    <w:rsid w:val="00A4108F"/>
    <w:rsid w:val="00A415AE"/>
    <w:rsid w:val="00A41AB2"/>
    <w:rsid w:val="00A41D38"/>
    <w:rsid w:val="00A41D9C"/>
    <w:rsid w:val="00A41F32"/>
    <w:rsid w:val="00A427D5"/>
    <w:rsid w:val="00A42956"/>
    <w:rsid w:val="00A4298E"/>
    <w:rsid w:val="00A429F5"/>
    <w:rsid w:val="00A42B9B"/>
    <w:rsid w:val="00A42C4C"/>
    <w:rsid w:val="00A42D4D"/>
    <w:rsid w:val="00A42ED0"/>
    <w:rsid w:val="00A43382"/>
    <w:rsid w:val="00A43519"/>
    <w:rsid w:val="00A43E82"/>
    <w:rsid w:val="00A44112"/>
    <w:rsid w:val="00A4415D"/>
    <w:rsid w:val="00A44346"/>
    <w:rsid w:val="00A4461A"/>
    <w:rsid w:val="00A44815"/>
    <w:rsid w:val="00A44832"/>
    <w:rsid w:val="00A44B08"/>
    <w:rsid w:val="00A44E93"/>
    <w:rsid w:val="00A44FCE"/>
    <w:rsid w:val="00A450B5"/>
    <w:rsid w:val="00A450D4"/>
    <w:rsid w:val="00A45220"/>
    <w:rsid w:val="00A45357"/>
    <w:rsid w:val="00A454E0"/>
    <w:rsid w:val="00A45608"/>
    <w:rsid w:val="00A45681"/>
    <w:rsid w:val="00A45A12"/>
    <w:rsid w:val="00A45C60"/>
    <w:rsid w:val="00A45C64"/>
    <w:rsid w:val="00A45DCC"/>
    <w:rsid w:val="00A46270"/>
    <w:rsid w:val="00A46335"/>
    <w:rsid w:val="00A467A4"/>
    <w:rsid w:val="00A46C35"/>
    <w:rsid w:val="00A46D92"/>
    <w:rsid w:val="00A47177"/>
    <w:rsid w:val="00A4719A"/>
    <w:rsid w:val="00A473C9"/>
    <w:rsid w:val="00A47679"/>
    <w:rsid w:val="00A47A1E"/>
    <w:rsid w:val="00A47C0D"/>
    <w:rsid w:val="00A47E25"/>
    <w:rsid w:val="00A50196"/>
    <w:rsid w:val="00A504E1"/>
    <w:rsid w:val="00A50665"/>
    <w:rsid w:val="00A509DA"/>
    <w:rsid w:val="00A50C42"/>
    <w:rsid w:val="00A50C71"/>
    <w:rsid w:val="00A50D09"/>
    <w:rsid w:val="00A51679"/>
    <w:rsid w:val="00A51829"/>
    <w:rsid w:val="00A51B76"/>
    <w:rsid w:val="00A51BCE"/>
    <w:rsid w:val="00A5227B"/>
    <w:rsid w:val="00A52881"/>
    <w:rsid w:val="00A528C5"/>
    <w:rsid w:val="00A5296D"/>
    <w:rsid w:val="00A53194"/>
    <w:rsid w:val="00A531E2"/>
    <w:rsid w:val="00A5322D"/>
    <w:rsid w:val="00A5334E"/>
    <w:rsid w:val="00A533BF"/>
    <w:rsid w:val="00A533DE"/>
    <w:rsid w:val="00A534C6"/>
    <w:rsid w:val="00A539A1"/>
    <w:rsid w:val="00A53A2D"/>
    <w:rsid w:val="00A53E00"/>
    <w:rsid w:val="00A53E27"/>
    <w:rsid w:val="00A53ECE"/>
    <w:rsid w:val="00A54008"/>
    <w:rsid w:val="00A541A5"/>
    <w:rsid w:val="00A54374"/>
    <w:rsid w:val="00A545B7"/>
    <w:rsid w:val="00A5475C"/>
    <w:rsid w:val="00A549ED"/>
    <w:rsid w:val="00A54A55"/>
    <w:rsid w:val="00A54B60"/>
    <w:rsid w:val="00A54BC0"/>
    <w:rsid w:val="00A54FEF"/>
    <w:rsid w:val="00A55112"/>
    <w:rsid w:val="00A553B0"/>
    <w:rsid w:val="00A55436"/>
    <w:rsid w:val="00A5567B"/>
    <w:rsid w:val="00A55752"/>
    <w:rsid w:val="00A5582C"/>
    <w:rsid w:val="00A55C18"/>
    <w:rsid w:val="00A5627C"/>
    <w:rsid w:val="00A5684C"/>
    <w:rsid w:val="00A5691B"/>
    <w:rsid w:val="00A56D0A"/>
    <w:rsid w:val="00A56ECF"/>
    <w:rsid w:val="00A5722C"/>
    <w:rsid w:val="00A573D0"/>
    <w:rsid w:val="00A5799E"/>
    <w:rsid w:val="00A57AA6"/>
    <w:rsid w:val="00A57D81"/>
    <w:rsid w:val="00A57E14"/>
    <w:rsid w:val="00A57FEA"/>
    <w:rsid w:val="00A601C3"/>
    <w:rsid w:val="00A60218"/>
    <w:rsid w:val="00A60232"/>
    <w:rsid w:val="00A60332"/>
    <w:rsid w:val="00A60445"/>
    <w:rsid w:val="00A6047E"/>
    <w:rsid w:val="00A60509"/>
    <w:rsid w:val="00A605A0"/>
    <w:rsid w:val="00A60725"/>
    <w:rsid w:val="00A60A17"/>
    <w:rsid w:val="00A60C45"/>
    <w:rsid w:val="00A60D6C"/>
    <w:rsid w:val="00A6129B"/>
    <w:rsid w:val="00A614CC"/>
    <w:rsid w:val="00A615EC"/>
    <w:rsid w:val="00A6162E"/>
    <w:rsid w:val="00A616BB"/>
    <w:rsid w:val="00A61758"/>
    <w:rsid w:val="00A617DB"/>
    <w:rsid w:val="00A617E9"/>
    <w:rsid w:val="00A6183A"/>
    <w:rsid w:val="00A61FB4"/>
    <w:rsid w:val="00A620CB"/>
    <w:rsid w:val="00A6216B"/>
    <w:rsid w:val="00A626BD"/>
    <w:rsid w:val="00A62AF4"/>
    <w:rsid w:val="00A62B33"/>
    <w:rsid w:val="00A62E4C"/>
    <w:rsid w:val="00A62F8F"/>
    <w:rsid w:val="00A633BD"/>
    <w:rsid w:val="00A635C5"/>
    <w:rsid w:val="00A63886"/>
    <w:rsid w:val="00A6400D"/>
    <w:rsid w:val="00A64307"/>
    <w:rsid w:val="00A64614"/>
    <w:rsid w:val="00A64995"/>
    <w:rsid w:val="00A64BDB"/>
    <w:rsid w:val="00A64CB5"/>
    <w:rsid w:val="00A6548D"/>
    <w:rsid w:val="00A656B5"/>
    <w:rsid w:val="00A658AC"/>
    <w:rsid w:val="00A65BC5"/>
    <w:rsid w:val="00A65CE2"/>
    <w:rsid w:val="00A65CFD"/>
    <w:rsid w:val="00A65E15"/>
    <w:rsid w:val="00A65E56"/>
    <w:rsid w:val="00A65F26"/>
    <w:rsid w:val="00A65FF9"/>
    <w:rsid w:val="00A6609C"/>
    <w:rsid w:val="00A660A1"/>
    <w:rsid w:val="00A6610B"/>
    <w:rsid w:val="00A66302"/>
    <w:rsid w:val="00A6641E"/>
    <w:rsid w:val="00A66AEC"/>
    <w:rsid w:val="00A66B37"/>
    <w:rsid w:val="00A66DB6"/>
    <w:rsid w:val="00A66EF6"/>
    <w:rsid w:val="00A6700B"/>
    <w:rsid w:val="00A670C8"/>
    <w:rsid w:val="00A6717E"/>
    <w:rsid w:val="00A673A1"/>
    <w:rsid w:val="00A67487"/>
    <w:rsid w:val="00A6751B"/>
    <w:rsid w:val="00A67A58"/>
    <w:rsid w:val="00A67AB0"/>
    <w:rsid w:val="00A67B00"/>
    <w:rsid w:val="00A67E03"/>
    <w:rsid w:val="00A701AA"/>
    <w:rsid w:val="00A70290"/>
    <w:rsid w:val="00A7036F"/>
    <w:rsid w:val="00A70428"/>
    <w:rsid w:val="00A70773"/>
    <w:rsid w:val="00A707FA"/>
    <w:rsid w:val="00A7083B"/>
    <w:rsid w:val="00A708A2"/>
    <w:rsid w:val="00A7095B"/>
    <w:rsid w:val="00A70AB9"/>
    <w:rsid w:val="00A70CB1"/>
    <w:rsid w:val="00A70DC3"/>
    <w:rsid w:val="00A7118D"/>
    <w:rsid w:val="00A7141E"/>
    <w:rsid w:val="00A7169D"/>
    <w:rsid w:val="00A716E7"/>
    <w:rsid w:val="00A71F3A"/>
    <w:rsid w:val="00A71F97"/>
    <w:rsid w:val="00A72265"/>
    <w:rsid w:val="00A72294"/>
    <w:rsid w:val="00A723F6"/>
    <w:rsid w:val="00A7275F"/>
    <w:rsid w:val="00A7291C"/>
    <w:rsid w:val="00A73204"/>
    <w:rsid w:val="00A7326F"/>
    <w:rsid w:val="00A733EF"/>
    <w:rsid w:val="00A7348F"/>
    <w:rsid w:val="00A73631"/>
    <w:rsid w:val="00A736E3"/>
    <w:rsid w:val="00A73AE5"/>
    <w:rsid w:val="00A743E9"/>
    <w:rsid w:val="00A74615"/>
    <w:rsid w:val="00A74CD1"/>
    <w:rsid w:val="00A74E77"/>
    <w:rsid w:val="00A74E84"/>
    <w:rsid w:val="00A74F5A"/>
    <w:rsid w:val="00A75041"/>
    <w:rsid w:val="00A75057"/>
    <w:rsid w:val="00A75293"/>
    <w:rsid w:val="00A75315"/>
    <w:rsid w:val="00A75361"/>
    <w:rsid w:val="00A75735"/>
    <w:rsid w:val="00A7577C"/>
    <w:rsid w:val="00A75AC7"/>
    <w:rsid w:val="00A75BC4"/>
    <w:rsid w:val="00A75C92"/>
    <w:rsid w:val="00A75E41"/>
    <w:rsid w:val="00A76203"/>
    <w:rsid w:val="00A762C9"/>
    <w:rsid w:val="00A763FC"/>
    <w:rsid w:val="00A76436"/>
    <w:rsid w:val="00A76738"/>
    <w:rsid w:val="00A76D3F"/>
    <w:rsid w:val="00A76E5B"/>
    <w:rsid w:val="00A7713A"/>
    <w:rsid w:val="00A774C3"/>
    <w:rsid w:val="00A77529"/>
    <w:rsid w:val="00A77603"/>
    <w:rsid w:val="00A77669"/>
    <w:rsid w:val="00A779D9"/>
    <w:rsid w:val="00A77E33"/>
    <w:rsid w:val="00A77E46"/>
    <w:rsid w:val="00A806E6"/>
    <w:rsid w:val="00A8076F"/>
    <w:rsid w:val="00A80AA8"/>
    <w:rsid w:val="00A80BD8"/>
    <w:rsid w:val="00A80C49"/>
    <w:rsid w:val="00A810EB"/>
    <w:rsid w:val="00A8150B"/>
    <w:rsid w:val="00A81641"/>
    <w:rsid w:val="00A81721"/>
    <w:rsid w:val="00A81F6D"/>
    <w:rsid w:val="00A826A6"/>
    <w:rsid w:val="00A8293E"/>
    <w:rsid w:val="00A82A83"/>
    <w:rsid w:val="00A830F0"/>
    <w:rsid w:val="00A83210"/>
    <w:rsid w:val="00A8324A"/>
    <w:rsid w:val="00A83413"/>
    <w:rsid w:val="00A83516"/>
    <w:rsid w:val="00A83592"/>
    <w:rsid w:val="00A835A6"/>
    <w:rsid w:val="00A835FE"/>
    <w:rsid w:val="00A8393D"/>
    <w:rsid w:val="00A83B03"/>
    <w:rsid w:val="00A83E75"/>
    <w:rsid w:val="00A83EDF"/>
    <w:rsid w:val="00A8456F"/>
    <w:rsid w:val="00A845A7"/>
    <w:rsid w:val="00A845FE"/>
    <w:rsid w:val="00A84695"/>
    <w:rsid w:val="00A84738"/>
    <w:rsid w:val="00A849B3"/>
    <w:rsid w:val="00A84A0A"/>
    <w:rsid w:val="00A84DB4"/>
    <w:rsid w:val="00A84EA8"/>
    <w:rsid w:val="00A8518F"/>
    <w:rsid w:val="00A85732"/>
    <w:rsid w:val="00A857C5"/>
    <w:rsid w:val="00A85804"/>
    <w:rsid w:val="00A8582B"/>
    <w:rsid w:val="00A85AB2"/>
    <w:rsid w:val="00A85B4A"/>
    <w:rsid w:val="00A85CFB"/>
    <w:rsid w:val="00A85DB3"/>
    <w:rsid w:val="00A85DC1"/>
    <w:rsid w:val="00A860B5"/>
    <w:rsid w:val="00A861FF"/>
    <w:rsid w:val="00A86587"/>
    <w:rsid w:val="00A865F9"/>
    <w:rsid w:val="00A86CDA"/>
    <w:rsid w:val="00A87312"/>
    <w:rsid w:val="00A8743B"/>
    <w:rsid w:val="00A8754F"/>
    <w:rsid w:val="00A87698"/>
    <w:rsid w:val="00A877C2"/>
    <w:rsid w:val="00A87AF1"/>
    <w:rsid w:val="00A87C3C"/>
    <w:rsid w:val="00A87F3D"/>
    <w:rsid w:val="00A90146"/>
    <w:rsid w:val="00A90660"/>
    <w:rsid w:val="00A90BA0"/>
    <w:rsid w:val="00A90E7C"/>
    <w:rsid w:val="00A912A7"/>
    <w:rsid w:val="00A912BB"/>
    <w:rsid w:val="00A915F7"/>
    <w:rsid w:val="00A91794"/>
    <w:rsid w:val="00A91A21"/>
    <w:rsid w:val="00A91C89"/>
    <w:rsid w:val="00A91DF7"/>
    <w:rsid w:val="00A91EB4"/>
    <w:rsid w:val="00A92145"/>
    <w:rsid w:val="00A92246"/>
    <w:rsid w:val="00A92370"/>
    <w:rsid w:val="00A92650"/>
    <w:rsid w:val="00A92A01"/>
    <w:rsid w:val="00A92A98"/>
    <w:rsid w:val="00A92ABD"/>
    <w:rsid w:val="00A92FF1"/>
    <w:rsid w:val="00A931A7"/>
    <w:rsid w:val="00A931E6"/>
    <w:rsid w:val="00A933D8"/>
    <w:rsid w:val="00A933DA"/>
    <w:rsid w:val="00A934AD"/>
    <w:rsid w:val="00A93BF7"/>
    <w:rsid w:val="00A93F01"/>
    <w:rsid w:val="00A93F02"/>
    <w:rsid w:val="00A93FC0"/>
    <w:rsid w:val="00A93FD8"/>
    <w:rsid w:val="00A941F9"/>
    <w:rsid w:val="00A94411"/>
    <w:rsid w:val="00A94456"/>
    <w:rsid w:val="00A94990"/>
    <w:rsid w:val="00A94C7D"/>
    <w:rsid w:val="00A953B0"/>
    <w:rsid w:val="00A95426"/>
    <w:rsid w:val="00A95483"/>
    <w:rsid w:val="00A956A5"/>
    <w:rsid w:val="00A957F8"/>
    <w:rsid w:val="00A957FA"/>
    <w:rsid w:val="00A959B3"/>
    <w:rsid w:val="00A95B4D"/>
    <w:rsid w:val="00A95B89"/>
    <w:rsid w:val="00A95C67"/>
    <w:rsid w:val="00A95F09"/>
    <w:rsid w:val="00A95FBB"/>
    <w:rsid w:val="00A96306"/>
    <w:rsid w:val="00A965F9"/>
    <w:rsid w:val="00A9665C"/>
    <w:rsid w:val="00A96775"/>
    <w:rsid w:val="00A96785"/>
    <w:rsid w:val="00A9692C"/>
    <w:rsid w:val="00A96A51"/>
    <w:rsid w:val="00A96D90"/>
    <w:rsid w:val="00A96FD9"/>
    <w:rsid w:val="00A97069"/>
    <w:rsid w:val="00A9726D"/>
    <w:rsid w:val="00A978B1"/>
    <w:rsid w:val="00A97A2A"/>
    <w:rsid w:val="00AA01B7"/>
    <w:rsid w:val="00AA0213"/>
    <w:rsid w:val="00AA0387"/>
    <w:rsid w:val="00AA05ED"/>
    <w:rsid w:val="00AA0B7B"/>
    <w:rsid w:val="00AA0C5B"/>
    <w:rsid w:val="00AA10B5"/>
    <w:rsid w:val="00AA11EE"/>
    <w:rsid w:val="00AA1236"/>
    <w:rsid w:val="00AA1674"/>
    <w:rsid w:val="00AA169F"/>
    <w:rsid w:val="00AA17AE"/>
    <w:rsid w:val="00AA1812"/>
    <w:rsid w:val="00AA1B30"/>
    <w:rsid w:val="00AA1C4C"/>
    <w:rsid w:val="00AA1F8D"/>
    <w:rsid w:val="00AA218E"/>
    <w:rsid w:val="00AA21CE"/>
    <w:rsid w:val="00AA2260"/>
    <w:rsid w:val="00AA231A"/>
    <w:rsid w:val="00AA2482"/>
    <w:rsid w:val="00AA2A1F"/>
    <w:rsid w:val="00AA2CE5"/>
    <w:rsid w:val="00AA2F1D"/>
    <w:rsid w:val="00AA3121"/>
    <w:rsid w:val="00AA33CE"/>
    <w:rsid w:val="00AA3743"/>
    <w:rsid w:val="00AA3D2B"/>
    <w:rsid w:val="00AA3D56"/>
    <w:rsid w:val="00AA43D0"/>
    <w:rsid w:val="00AA440E"/>
    <w:rsid w:val="00AA45E5"/>
    <w:rsid w:val="00AA47EB"/>
    <w:rsid w:val="00AA48FD"/>
    <w:rsid w:val="00AA525B"/>
    <w:rsid w:val="00AA52A5"/>
    <w:rsid w:val="00AA596C"/>
    <w:rsid w:val="00AA5B06"/>
    <w:rsid w:val="00AA5CD0"/>
    <w:rsid w:val="00AA6190"/>
    <w:rsid w:val="00AA61A7"/>
    <w:rsid w:val="00AA656B"/>
    <w:rsid w:val="00AA6800"/>
    <w:rsid w:val="00AA6841"/>
    <w:rsid w:val="00AA6B6D"/>
    <w:rsid w:val="00AA6D32"/>
    <w:rsid w:val="00AA6DC3"/>
    <w:rsid w:val="00AA6E17"/>
    <w:rsid w:val="00AA6E5F"/>
    <w:rsid w:val="00AA7083"/>
    <w:rsid w:val="00AA7673"/>
    <w:rsid w:val="00AA784A"/>
    <w:rsid w:val="00AA7F28"/>
    <w:rsid w:val="00AB01C8"/>
    <w:rsid w:val="00AB023C"/>
    <w:rsid w:val="00AB05D8"/>
    <w:rsid w:val="00AB06DC"/>
    <w:rsid w:val="00AB0702"/>
    <w:rsid w:val="00AB0B06"/>
    <w:rsid w:val="00AB0B07"/>
    <w:rsid w:val="00AB0C3D"/>
    <w:rsid w:val="00AB0E6E"/>
    <w:rsid w:val="00AB1231"/>
    <w:rsid w:val="00AB1501"/>
    <w:rsid w:val="00AB1938"/>
    <w:rsid w:val="00AB1A4F"/>
    <w:rsid w:val="00AB1A98"/>
    <w:rsid w:val="00AB1B38"/>
    <w:rsid w:val="00AB1B7A"/>
    <w:rsid w:val="00AB1B7D"/>
    <w:rsid w:val="00AB1CB7"/>
    <w:rsid w:val="00AB2154"/>
    <w:rsid w:val="00AB25E5"/>
    <w:rsid w:val="00AB2C71"/>
    <w:rsid w:val="00AB2D8B"/>
    <w:rsid w:val="00AB2EC8"/>
    <w:rsid w:val="00AB30BB"/>
    <w:rsid w:val="00AB31CE"/>
    <w:rsid w:val="00AB3333"/>
    <w:rsid w:val="00AB3752"/>
    <w:rsid w:val="00AB380B"/>
    <w:rsid w:val="00AB38FB"/>
    <w:rsid w:val="00AB3B0E"/>
    <w:rsid w:val="00AB452D"/>
    <w:rsid w:val="00AB48FB"/>
    <w:rsid w:val="00AB4C13"/>
    <w:rsid w:val="00AB4F42"/>
    <w:rsid w:val="00AB51C2"/>
    <w:rsid w:val="00AB51E7"/>
    <w:rsid w:val="00AB56CC"/>
    <w:rsid w:val="00AB5909"/>
    <w:rsid w:val="00AB5E95"/>
    <w:rsid w:val="00AB61EC"/>
    <w:rsid w:val="00AB6218"/>
    <w:rsid w:val="00AB6AE6"/>
    <w:rsid w:val="00AB6FF2"/>
    <w:rsid w:val="00AB7545"/>
    <w:rsid w:val="00AB754D"/>
    <w:rsid w:val="00AB7788"/>
    <w:rsid w:val="00AB7B0B"/>
    <w:rsid w:val="00AC0150"/>
    <w:rsid w:val="00AC026D"/>
    <w:rsid w:val="00AC03E0"/>
    <w:rsid w:val="00AC041F"/>
    <w:rsid w:val="00AC04EE"/>
    <w:rsid w:val="00AC05E9"/>
    <w:rsid w:val="00AC0C77"/>
    <w:rsid w:val="00AC0FA1"/>
    <w:rsid w:val="00AC1292"/>
    <w:rsid w:val="00AC14F1"/>
    <w:rsid w:val="00AC1A96"/>
    <w:rsid w:val="00AC1E44"/>
    <w:rsid w:val="00AC21D4"/>
    <w:rsid w:val="00AC221B"/>
    <w:rsid w:val="00AC24DE"/>
    <w:rsid w:val="00AC2791"/>
    <w:rsid w:val="00AC2AB2"/>
    <w:rsid w:val="00AC2BE0"/>
    <w:rsid w:val="00AC3166"/>
    <w:rsid w:val="00AC3338"/>
    <w:rsid w:val="00AC3411"/>
    <w:rsid w:val="00AC369E"/>
    <w:rsid w:val="00AC3980"/>
    <w:rsid w:val="00AC39AC"/>
    <w:rsid w:val="00AC3C65"/>
    <w:rsid w:val="00AC3CF3"/>
    <w:rsid w:val="00AC3DEC"/>
    <w:rsid w:val="00AC4519"/>
    <w:rsid w:val="00AC4635"/>
    <w:rsid w:val="00AC46B3"/>
    <w:rsid w:val="00AC4B92"/>
    <w:rsid w:val="00AC4C4A"/>
    <w:rsid w:val="00AC4ED7"/>
    <w:rsid w:val="00AC5024"/>
    <w:rsid w:val="00AC5038"/>
    <w:rsid w:val="00AC5077"/>
    <w:rsid w:val="00AC50E8"/>
    <w:rsid w:val="00AC55D8"/>
    <w:rsid w:val="00AC5923"/>
    <w:rsid w:val="00AC59FB"/>
    <w:rsid w:val="00AC5DE0"/>
    <w:rsid w:val="00AC601D"/>
    <w:rsid w:val="00AC61BA"/>
    <w:rsid w:val="00AC6291"/>
    <w:rsid w:val="00AC6419"/>
    <w:rsid w:val="00AC649C"/>
    <w:rsid w:val="00AC6A50"/>
    <w:rsid w:val="00AC6A66"/>
    <w:rsid w:val="00AC6A77"/>
    <w:rsid w:val="00AC6B52"/>
    <w:rsid w:val="00AC7016"/>
    <w:rsid w:val="00AC7326"/>
    <w:rsid w:val="00AC73DB"/>
    <w:rsid w:val="00AC7455"/>
    <w:rsid w:val="00AC74D1"/>
    <w:rsid w:val="00AC7730"/>
    <w:rsid w:val="00AC7744"/>
    <w:rsid w:val="00AC7A1C"/>
    <w:rsid w:val="00AC7AC3"/>
    <w:rsid w:val="00AC7DBA"/>
    <w:rsid w:val="00AD01CA"/>
    <w:rsid w:val="00AD02E3"/>
    <w:rsid w:val="00AD02FB"/>
    <w:rsid w:val="00AD0790"/>
    <w:rsid w:val="00AD07DB"/>
    <w:rsid w:val="00AD093E"/>
    <w:rsid w:val="00AD094B"/>
    <w:rsid w:val="00AD0A09"/>
    <w:rsid w:val="00AD0A90"/>
    <w:rsid w:val="00AD0BBD"/>
    <w:rsid w:val="00AD14DE"/>
    <w:rsid w:val="00AD179B"/>
    <w:rsid w:val="00AD189E"/>
    <w:rsid w:val="00AD1A6F"/>
    <w:rsid w:val="00AD1DBB"/>
    <w:rsid w:val="00AD2237"/>
    <w:rsid w:val="00AD2437"/>
    <w:rsid w:val="00AD243F"/>
    <w:rsid w:val="00AD2442"/>
    <w:rsid w:val="00AD25C5"/>
    <w:rsid w:val="00AD29D1"/>
    <w:rsid w:val="00AD2CB2"/>
    <w:rsid w:val="00AD2D08"/>
    <w:rsid w:val="00AD2E27"/>
    <w:rsid w:val="00AD2F25"/>
    <w:rsid w:val="00AD37FD"/>
    <w:rsid w:val="00AD39E3"/>
    <w:rsid w:val="00AD4126"/>
    <w:rsid w:val="00AD4E54"/>
    <w:rsid w:val="00AD568E"/>
    <w:rsid w:val="00AD5997"/>
    <w:rsid w:val="00AD5B6D"/>
    <w:rsid w:val="00AD5C52"/>
    <w:rsid w:val="00AD6100"/>
    <w:rsid w:val="00AD64A5"/>
    <w:rsid w:val="00AD66B8"/>
    <w:rsid w:val="00AD6801"/>
    <w:rsid w:val="00AD6860"/>
    <w:rsid w:val="00AD68ED"/>
    <w:rsid w:val="00AD68F0"/>
    <w:rsid w:val="00AD69A7"/>
    <w:rsid w:val="00AD6BEC"/>
    <w:rsid w:val="00AD6E72"/>
    <w:rsid w:val="00AD6FEA"/>
    <w:rsid w:val="00AD7431"/>
    <w:rsid w:val="00AD7628"/>
    <w:rsid w:val="00AD773F"/>
    <w:rsid w:val="00AD783B"/>
    <w:rsid w:val="00AD7DE5"/>
    <w:rsid w:val="00AE00DB"/>
    <w:rsid w:val="00AE0297"/>
    <w:rsid w:val="00AE03A3"/>
    <w:rsid w:val="00AE03B0"/>
    <w:rsid w:val="00AE053D"/>
    <w:rsid w:val="00AE054C"/>
    <w:rsid w:val="00AE0628"/>
    <w:rsid w:val="00AE070E"/>
    <w:rsid w:val="00AE0982"/>
    <w:rsid w:val="00AE09BA"/>
    <w:rsid w:val="00AE09C8"/>
    <w:rsid w:val="00AE0BD5"/>
    <w:rsid w:val="00AE0D9E"/>
    <w:rsid w:val="00AE0F09"/>
    <w:rsid w:val="00AE1057"/>
    <w:rsid w:val="00AE1129"/>
    <w:rsid w:val="00AE1158"/>
    <w:rsid w:val="00AE1323"/>
    <w:rsid w:val="00AE14FA"/>
    <w:rsid w:val="00AE163B"/>
    <w:rsid w:val="00AE16E8"/>
    <w:rsid w:val="00AE1910"/>
    <w:rsid w:val="00AE1926"/>
    <w:rsid w:val="00AE1DC4"/>
    <w:rsid w:val="00AE1E36"/>
    <w:rsid w:val="00AE1F28"/>
    <w:rsid w:val="00AE2070"/>
    <w:rsid w:val="00AE241C"/>
    <w:rsid w:val="00AE24A2"/>
    <w:rsid w:val="00AE256A"/>
    <w:rsid w:val="00AE26F4"/>
    <w:rsid w:val="00AE2792"/>
    <w:rsid w:val="00AE2CB1"/>
    <w:rsid w:val="00AE2F7C"/>
    <w:rsid w:val="00AE31E2"/>
    <w:rsid w:val="00AE3DD4"/>
    <w:rsid w:val="00AE4235"/>
    <w:rsid w:val="00AE433D"/>
    <w:rsid w:val="00AE45E8"/>
    <w:rsid w:val="00AE4810"/>
    <w:rsid w:val="00AE49CD"/>
    <w:rsid w:val="00AE4B5A"/>
    <w:rsid w:val="00AE4E68"/>
    <w:rsid w:val="00AE5647"/>
    <w:rsid w:val="00AE56A6"/>
    <w:rsid w:val="00AE583A"/>
    <w:rsid w:val="00AE584E"/>
    <w:rsid w:val="00AE5998"/>
    <w:rsid w:val="00AE5E77"/>
    <w:rsid w:val="00AE5E9C"/>
    <w:rsid w:val="00AE5ECB"/>
    <w:rsid w:val="00AE60E0"/>
    <w:rsid w:val="00AE62E8"/>
    <w:rsid w:val="00AE6436"/>
    <w:rsid w:val="00AE687D"/>
    <w:rsid w:val="00AE6E78"/>
    <w:rsid w:val="00AE6EF3"/>
    <w:rsid w:val="00AE6F0D"/>
    <w:rsid w:val="00AE704E"/>
    <w:rsid w:val="00AE716D"/>
    <w:rsid w:val="00AE734C"/>
    <w:rsid w:val="00AE7813"/>
    <w:rsid w:val="00AE7F20"/>
    <w:rsid w:val="00AF0194"/>
    <w:rsid w:val="00AF03BA"/>
    <w:rsid w:val="00AF0469"/>
    <w:rsid w:val="00AF049D"/>
    <w:rsid w:val="00AF0895"/>
    <w:rsid w:val="00AF08AE"/>
    <w:rsid w:val="00AF0B95"/>
    <w:rsid w:val="00AF0C01"/>
    <w:rsid w:val="00AF0D7A"/>
    <w:rsid w:val="00AF0E8B"/>
    <w:rsid w:val="00AF0EC8"/>
    <w:rsid w:val="00AF146C"/>
    <w:rsid w:val="00AF1783"/>
    <w:rsid w:val="00AF1A16"/>
    <w:rsid w:val="00AF1C52"/>
    <w:rsid w:val="00AF2091"/>
    <w:rsid w:val="00AF2192"/>
    <w:rsid w:val="00AF250F"/>
    <w:rsid w:val="00AF278E"/>
    <w:rsid w:val="00AF29CB"/>
    <w:rsid w:val="00AF2AF9"/>
    <w:rsid w:val="00AF2C3B"/>
    <w:rsid w:val="00AF2C57"/>
    <w:rsid w:val="00AF2C8E"/>
    <w:rsid w:val="00AF3131"/>
    <w:rsid w:val="00AF3401"/>
    <w:rsid w:val="00AF36D4"/>
    <w:rsid w:val="00AF3792"/>
    <w:rsid w:val="00AF395C"/>
    <w:rsid w:val="00AF39B4"/>
    <w:rsid w:val="00AF3A45"/>
    <w:rsid w:val="00AF3F7E"/>
    <w:rsid w:val="00AF41A9"/>
    <w:rsid w:val="00AF4413"/>
    <w:rsid w:val="00AF450A"/>
    <w:rsid w:val="00AF47AF"/>
    <w:rsid w:val="00AF4B19"/>
    <w:rsid w:val="00AF4C95"/>
    <w:rsid w:val="00AF4EEA"/>
    <w:rsid w:val="00AF4FC4"/>
    <w:rsid w:val="00AF5601"/>
    <w:rsid w:val="00AF58AA"/>
    <w:rsid w:val="00AF5912"/>
    <w:rsid w:val="00AF59EC"/>
    <w:rsid w:val="00AF5CDA"/>
    <w:rsid w:val="00AF5CE5"/>
    <w:rsid w:val="00AF5DDF"/>
    <w:rsid w:val="00AF64D3"/>
    <w:rsid w:val="00AF65DF"/>
    <w:rsid w:val="00AF6664"/>
    <w:rsid w:val="00AF677F"/>
    <w:rsid w:val="00AF6964"/>
    <w:rsid w:val="00AF6C7C"/>
    <w:rsid w:val="00AF6C8B"/>
    <w:rsid w:val="00AF6FB6"/>
    <w:rsid w:val="00AF7C81"/>
    <w:rsid w:val="00AF7F23"/>
    <w:rsid w:val="00B000BA"/>
    <w:rsid w:val="00B000D2"/>
    <w:rsid w:val="00B00179"/>
    <w:rsid w:val="00B003EB"/>
    <w:rsid w:val="00B00605"/>
    <w:rsid w:val="00B009E2"/>
    <w:rsid w:val="00B00AFA"/>
    <w:rsid w:val="00B00EC3"/>
    <w:rsid w:val="00B0104D"/>
    <w:rsid w:val="00B01083"/>
    <w:rsid w:val="00B0135F"/>
    <w:rsid w:val="00B01387"/>
    <w:rsid w:val="00B014B8"/>
    <w:rsid w:val="00B018B1"/>
    <w:rsid w:val="00B019EE"/>
    <w:rsid w:val="00B01B75"/>
    <w:rsid w:val="00B01D41"/>
    <w:rsid w:val="00B02038"/>
    <w:rsid w:val="00B02672"/>
    <w:rsid w:val="00B02956"/>
    <w:rsid w:val="00B02FA5"/>
    <w:rsid w:val="00B031FE"/>
    <w:rsid w:val="00B0328E"/>
    <w:rsid w:val="00B0337F"/>
    <w:rsid w:val="00B033FC"/>
    <w:rsid w:val="00B03A23"/>
    <w:rsid w:val="00B03B86"/>
    <w:rsid w:val="00B03D5F"/>
    <w:rsid w:val="00B03F7D"/>
    <w:rsid w:val="00B04202"/>
    <w:rsid w:val="00B04264"/>
    <w:rsid w:val="00B0434B"/>
    <w:rsid w:val="00B04563"/>
    <w:rsid w:val="00B04850"/>
    <w:rsid w:val="00B04A2C"/>
    <w:rsid w:val="00B04A5F"/>
    <w:rsid w:val="00B04B24"/>
    <w:rsid w:val="00B04D3B"/>
    <w:rsid w:val="00B0529B"/>
    <w:rsid w:val="00B05349"/>
    <w:rsid w:val="00B0552B"/>
    <w:rsid w:val="00B05540"/>
    <w:rsid w:val="00B0574B"/>
    <w:rsid w:val="00B0582A"/>
    <w:rsid w:val="00B059A9"/>
    <w:rsid w:val="00B05AD7"/>
    <w:rsid w:val="00B05B18"/>
    <w:rsid w:val="00B05DF5"/>
    <w:rsid w:val="00B05E57"/>
    <w:rsid w:val="00B064B0"/>
    <w:rsid w:val="00B06595"/>
    <w:rsid w:val="00B065AA"/>
    <w:rsid w:val="00B06A6B"/>
    <w:rsid w:val="00B06B73"/>
    <w:rsid w:val="00B06C8E"/>
    <w:rsid w:val="00B06CDC"/>
    <w:rsid w:val="00B06CF0"/>
    <w:rsid w:val="00B070C9"/>
    <w:rsid w:val="00B07AF9"/>
    <w:rsid w:val="00B07C0F"/>
    <w:rsid w:val="00B10BBA"/>
    <w:rsid w:val="00B10D0F"/>
    <w:rsid w:val="00B10E03"/>
    <w:rsid w:val="00B10F07"/>
    <w:rsid w:val="00B10F0B"/>
    <w:rsid w:val="00B110ED"/>
    <w:rsid w:val="00B113A6"/>
    <w:rsid w:val="00B114E9"/>
    <w:rsid w:val="00B115E5"/>
    <w:rsid w:val="00B11AEE"/>
    <w:rsid w:val="00B11AFA"/>
    <w:rsid w:val="00B11B1A"/>
    <w:rsid w:val="00B11C4A"/>
    <w:rsid w:val="00B11D43"/>
    <w:rsid w:val="00B1211E"/>
    <w:rsid w:val="00B12207"/>
    <w:rsid w:val="00B12322"/>
    <w:rsid w:val="00B1238B"/>
    <w:rsid w:val="00B1239C"/>
    <w:rsid w:val="00B125E3"/>
    <w:rsid w:val="00B12785"/>
    <w:rsid w:val="00B12874"/>
    <w:rsid w:val="00B12879"/>
    <w:rsid w:val="00B1296F"/>
    <w:rsid w:val="00B12B43"/>
    <w:rsid w:val="00B12CAA"/>
    <w:rsid w:val="00B130C4"/>
    <w:rsid w:val="00B137F5"/>
    <w:rsid w:val="00B13BD8"/>
    <w:rsid w:val="00B13E9A"/>
    <w:rsid w:val="00B13EA4"/>
    <w:rsid w:val="00B140E6"/>
    <w:rsid w:val="00B14122"/>
    <w:rsid w:val="00B14170"/>
    <w:rsid w:val="00B143EB"/>
    <w:rsid w:val="00B14454"/>
    <w:rsid w:val="00B144E0"/>
    <w:rsid w:val="00B14594"/>
    <w:rsid w:val="00B14610"/>
    <w:rsid w:val="00B1466D"/>
    <w:rsid w:val="00B14841"/>
    <w:rsid w:val="00B14854"/>
    <w:rsid w:val="00B14868"/>
    <w:rsid w:val="00B14900"/>
    <w:rsid w:val="00B14AB1"/>
    <w:rsid w:val="00B14C3B"/>
    <w:rsid w:val="00B14C3D"/>
    <w:rsid w:val="00B14C76"/>
    <w:rsid w:val="00B14E85"/>
    <w:rsid w:val="00B14EDD"/>
    <w:rsid w:val="00B1521E"/>
    <w:rsid w:val="00B1529D"/>
    <w:rsid w:val="00B15390"/>
    <w:rsid w:val="00B154F4"/>
    <w:rsid w:val="00B15653"/>
    <w:rsid w:val="00B1575C"/>
    <w:rsid w:val="00B15894"/>
    <w:rsid w:val="00B15A3E"/>
    <w:rsid w:val="00B15C19"/>
    <w:rsid w:val="00B15FBE"/>
    <w:rsid w:val="00B1606F"/>
    <w:rsid w:val="00B160F5"/>
    <w:rsid w:val="00B161E9"/>
    <w:rsid w:val="00B1653F"/>
    <w:rsid w:val="00B165CA"/>
    <w:rsid w:val="00B166AE"/>
    <w:rsid w:val="00B16A61"/>
    <w:rsid w:val="00B16A63"/>
    <w:rsid w:val="00B16B63"/>
    <w:rsid w:val="00B16E7E"/>
    <w:rsid w:val="00B17170"/>
    <w:rsid w:val="00B171AB"/>
    <w:rsid w:val="00B1739F"/>
    <w:rsid w:val="00B1743D"/>
    <w:rsid w:val="00B1752A"/>
    <w:rsid w:val="00B17B20"/>
    <w:rsid w:val="00B17DBB"/>
    <w:rsid w:val="00B17FF7"/>
    <w:rsid w:val="00B203BB"/>
    <w:rsid w:val="00B206DD"/>
    <w:rsid w:val="00B2096A"/>
    <w:rsid w:val="00B20F76"/>
    <w:rsid w:val="00B215AA"/>
    <w:rsid w:val="00B21AF2"/>
    <w:rsid w:val="00B21E64"/>
    <w:rsid w:val="00B225F2"/>
    <w:rsid w:val="00B22BB4"/>
    <w:rsid w:val="00B22C4E"/>
    <w:rsid w:val="00B22E8D"/>
    <w:rsid w:val="00B22F4E"/>
    <w:rsid w:val="00B232BF"/>
    <w:rsid w:val="00B233FD"/>
    <w:rsid w:val="00B234C5"/>
    <w:rsid w:val="00B23516"/>
    <w:rsid w:val="00B236F8"/>
    <w:rsid w:val="00B23DD7"/>
    <w:rsid w:val="00B24194"/>
    <w:rsid w:val="00B244DD"/>
    <w:rsid w:val="00B245AE"/>
    <w:rsid w:val="00B24C8A"/>
    <w:rsid w:val="00B24D71"/>
    <w:rsid w:val="00B24DF2"/>
    <w:rsid w:val="00B24EEA"/>
    <w:rsid w:val="00B25026"/>
    <w:rsid w:val="00B25157"/>
    <w:rsid w:val="00B254CA"/>
    <w:rsid w:val="00B255E7"/>
    <w:rsid w:val="00B2569C"/>
    <w:rsid w:val="00B258E4"/>
    <w:rsid w:val="00B25989"/>
    <w:rsid w:val="00B25DFC"/>
    <w:rsid w:val="00B25E27"/>
    <w:rsid w:val="00B261E3"/>
    <w:rsid w:val="00B262CE"/>
    <w:rsid w:val="00B2633C"/>
    <w:rsid w:val="00B26572"/>
    <w:rsid w:val="00B265B1"/>
    <w:rsid w:val="00B2680E"/>
    <w:rsid w:val="00B268A0"/>
    <w:rsid w:val="00B269E2"/>
    <w:rsid w:val="00B26A59"/>
    <w:rsid w:val="00B26AB2"/>
    <w:rsid w:val="00B26BD7"/>
    <w:rsid w:val="00B26D95"/>
    <w:rsid w:val="00B26FFC"/>
    <w:rsid w:val="00B271BF"/>
    <w:rsid w:val="00B27257"/>
    <w:rsid w:val="00B27354"/>
    <w:rsid w:val="00B27576"/>
    <w:rsid w:val="00B275EB"/>
    <w:rsid w:val="00B27871"/>
    <w:rsid w:val="00B27ACE"/>
    <w:rsid w:val="00B27E81"/>
    <w:rsid w:val="00B27FC4"/>
    <w:rsid w:val="00B300DC"/>
    <w:rsid w:val="00B306EE"/>
    <w:rsid w:val="00B30838"/>
    <w:rsid w:val="00B30A5B"/>
    <w:rsid w:val="00B30D62"/>
    <w:rsid w:val="00B31018"/>
    <w:rsid w:val="00B312BE"/>
    <w:rsid w:val="00B31414"/>
    <w:rsid w:val="00B3153C"/>
    <w:rsid w:val="00B31D81"/>
    <w:rsid w:val="00B32009"/>
    <w:rsid w:val="00B32071"/>
    <w:rsid w:val="00B32335"/>
    <w:rsid w:val="00B32442"/>
    <w:rsid w:val="00B32B41"/>
    <w:rsid w:val="00B32C48"/>
    <w:rsid w:val="00B33086"/>
    <w:rsid w:val="00B3320A"/>
    <w:rsid w:val="00B3327D"/>
    <w:rsid w:val="00B3377C"/>
    <w:rsid w:val="00B3392E"/>
    <w:rsid w:val="00B33EAE"/>
    <w:rsid w:val="00B33FE6"/>
    <w:rsid w:val="00B346A3"/>
    <w:rsid w:val="00B348F3"/>
    <w:rsid w:val="00B3491C"/>
    <w:rsid w:val="00B34BF5"/>
    <w:rsid w:val="00B35031"/>
    <w:rsid w:val="00B351A2"/>
    <w:rsid w:val="00B353F7"/>
    <w:rsid w:val="00B35550"/>
    <w:rsid w:val="00B358D9"/>
    <w:rsid w:val="00B358FB"/>
    <w:rsid w:val="00B35D3B"/>
    <w:rsid w:val="00B365D8"/>
    <w:rsid w:val="00B36725"/>
    <w:rsid w:val="00B36A5D"/>
    <w:rsid w:val="00B36D8C"/>
    <w:rsid w:val="00B36E84"/>
    <w:rsid w:val="00B371A3"/>
    <w:rsid w:val="00B3738A"/>
    <w:rsid w:val="00B37689"/>
    <w:rsid w:val="00B37691"/>
    <w:rsid w:val="00B378B1"/>
    <w:rsid w:val="00B37A71"/>
    <w:rsid w:val="00B37A9C"/>
    <w:rsid w:val="00B37B56"/>
    <w:rsid w:val="00B37BF0"/>
    <w:rsid w:val="00B37EAF"/>
    <w:rsid w:val="00B401BC"/>
    <w:rsid w:val="00B40313"/>
    <w:rsid w:val="00B40521"/>
    <w:rsid w:val="00B4083E"/>
    <w:rsid w:val="00B40965"/>
    <w:rsid w:val="00B40E0D"/>
    <w:rsid w:val="00B411F6"/>
    <w:rsid w:val="00B41555"/>
    <w:rsid w:val="00B415A2"/>
    <w:rsid w:val="00B41820"/>
    <w:rsid w:val="00B419E6"/>
    <w:rsid w:val="00B419F5"/>
    <w:rsid w:val="00B41EAC"/>
    <w:rsid w:val="00B42209"/>
    <w:rsid w:val="00B42511"/>
    <w:rsid w:val="00B42DF5"/>
    <w:rsid w:val="00B42E27"/>
    <w:rsid w:val="00B430DD"/>
    <w:rsid w:val="00B431B1"/>
    <w:rsid w:val="00B432B5"/>
    <w:rsid w:val="00B43539"/>
    <w:rsid w:val="00B43592"/>
    <w:rsid w:val="00B43A53"/>
    <w:rsid w:val="00B43BF7"/>
    <w:rsid w:val="00B43DB5"/>
    <w:rsid w:val="00B4411A"/>
    <w:rsid w:val="00B442AF"/>
    <w:rsid w:val="00B44635"/>
    <w:rsid w:val="00B44BC1"/>
    <w:rsid w:val="00B44C7E"/>
    <w:rsid w:val="00B44C89"/>
    <w:rsid w:val="00B44D99"/>
    <w:rsid w:val="00B45237"/>
    <w:rsid w:val="00B45266"/>
    <w:rsid w:val="00B4527A"/>
    <w:rsid w:val="00B45298"/>
    <w:rsid w:val="00B4533E"/>
    <w:rsid w:val="00B4535E"/>
    <w:rsid w:val="00B4566F"/>
    <w:rsid w:val="00B456B2"/>
    <w:rsid w:val="00B4571A"/>
    <w:rsid w:val="00B45AC4"/>
    <w:rsid w:val="00B46172"/>
    <w:rsid w:val="00B4623B"/>
    <w:rsid w:val="00B46481"/>
    <w:rsid w:val="00B470BB"/>
    <w:rsid w:val="00B4739C"/>
    <w:rsid w:val="00B473EE"/>
    <w:rsid w:val="00B4748F"/>
    <w:rsid w:val="00B4762F"/>
    <w:rsid w:val="00B47632"/>
    <w:rsid w:val="00B4779C"/>
    <w:rsid w:val="00B478DD"/>
    <w:rsid w:val="00B4797D"/>
    <w:rsid w:val="00B47B7C"/>
    <w:rsid w:val="00B47C20"/>
    <w:rsid w:val="00B47D17"/>
    <w:rsid w:val="00B47D28"/>
    <w:rsid w:val="00B47DE6"/>
    <w:rsid w:val="00B47E85"/>
    <w:rsid w:val="00B50045"/>
    <w:rsid w:val="00B501F8"/>
    <w:rsid w:val="00B50478"/>
    <w:rsid w:val="00B506BA"/>
    <w:rsid w:val="00B507A3"/>
    <w:rsid w:val="00B50ACD"/>
    <w:rsid w:val="00B50CED"/>
    <w:rsid w:val="00B50D54"/>
    <w:rsid w:val="00B50E16"/>
    <w:rsid w:val="00B50E4C"/>
    <w:rsid w:val="00B50EC9"/>
    <w:rsid w:val="00B51171"/>
    <w:rsid w:val="00B51396"/>
    <w:rsid w:val="00B514A5"/>
    <w:rsid w:val="00B514A9"/>
    <w:rsid w:val="00B51852"/>
    <w:rsid w:val="00B51A09"/>
    <w:rsid w:val="00B51CF5"/>
    <w:rsid w:val="00B51D68"/>
    <w:rsid w:val="00B5209C"/>
    <w:rsid w:val="00B5210D"/>
    <w:rsid w:val="00B52190"/>
    <w:rsid w:val="00B521E5"/>
    <w:rsid w:val="00B5233B"/>
    <w:rsid w:val="00B52376"/>
    <w:rsid w:val="00B523E0"/>
    <w:rsid w:val="00B52618"/>
    <w:rsid w:val="00B52913"/>
    <w:rsid w:val="00B52988"/>
    <w:rsid w:val="00B52FA9"/>
    <w:rsid w:val="00B53195"/>
    <w:rsid w:val="00B5334B"/>
    <w:rsid w:val="00B5352A"/>
    <w:rsid w:val="00B53848"/>
    <w:rsid w:val="00B5385F"/>
    <w:rsid w:val="00B5406F"/>
    <w:rsid w:val="00B543E4"/>
    <w:rsid w:val="00B545CE"/>
    <w:rsid w:val="00B5477B"/>
    <w:rsid w:val="00B54854"/>
    <w:rsid w:val="00B54BF4"/>
    <w:rsid w:val="00B54E07"/>
    <w:rsid w:val="00B54E20"/>
    <w:rsid w:val="00B54FFF"/>
    <w:rsid w:val="00B554C4"/>
    <w:rsid w:val="00B555B6"/>
    <w:rsid w:val="00B556E6"/>
    <w:rsid w:val="00B5598A"/>
    <w:rsid w:val="00B559A5"/>
    <w:rsid w:val="00B55C77"/>
    <w:rsid w:val="00B55FE5"/>
    <w:rsid w:val="00B5613E"/>
    <w:rsid w:val="00B5634C"/>
    <w:rsid w:val="00B57962"/>
    <w:rsid w:val="00B57C84"/>
    <w:rsid w:val="00B60225"/>
    <w:rsid w:val="00B60362"/>
    <w:rsid w:val="00B606AD"/>
    <w:rsid w:val="00B6083C"/>
    <w:rsid w:val="00B60874"/>
    <w:rsid w:val="00B609F9"/>
    <w:rsid w:val="00B60BCE"/>
    <w:rsid w:val="00B60D44"/>
    <w:rsid w:val="00B60E84"/>
    <w:rsid w:val="00B60FCB"/>
    <w:rsid w:val="00B61472"/>
    <w:rsid w:val="00B62598"/>
    <w:rsid w:val="00B62748"/>
    <w:rsid w:val="00B628A0"/>
    <w:rsid w:val="00B62949"/>
    <w:rsid w:val="00B62C86"/>
    <w:rsid w:val="00B62CCA"/>
    <w:rsid w:val="00B62E9B"/>
    <w:rsid w:val="00B6350B"/>
    <w:rsid w:val="00B637EC"/>
    <w:rsid w:val="00B638B8"/>
    <w:rsid w:val="00B63BD5"/>
    <w:rsid w:val="00B63C56"/>
    <w:rsid w:val="00B63DEE"/>
    <w:rsid w:val="00B63E59"/>
    <w:rsid w:val="00B63EFE"/>
    <w:rsid w:val="00B64072"/>
    <w:rsid w:val="00B64364"/>
    <w:rsid w:val="00B6469E"/>
    <w:rsid w:val="00B64719"/>
    <w:rsid w:val="00B64A7A"/>
    <w:rsid w:val="00B64AB7"/>
    <w:rsid w:val="00B64CAB"/>
    <w:rsid w:val="00B64E26"/>
    <w:rsid w:val="00B65453"/>
    <w:rsid w:val="00B655D7"/>
    <w:rsid w:val="00B659F3"/>
    <w:rsid w:val="00B65C8C"/>
    <w:rsid w:val="00B65FEF"/>
    <w:rsid w:val="00B6600E"/>
    <w:rsid w:val="00B6643C"/>
    <w:rsid w:val="00B6652D"/>
    <w:rsid w:val="00B6653C"/>
    <w:rsid w:val="00B66ADF"/>
    <w:rsid w:val="00B66F16"/>
    <w:rsid w:val="00B6735E"/>
    <w:rsid w:val="00B676C9"/>
    <w:rsid w:val="00B6779A"/>
    <w:rsid w:val="00B67ADE"/>
    <w:rsid w:val="00B67B88"/>
    <w:rsid w:val="00B67BA5"/>
    <w:rsid w:val="00B67BDA"/>
    <w:rsid w:val="00B67C9C"/>
    <w:rsid w:val="00B67D8B"/>
    <w:rsid w:val="00B67EBE"/>
    <w:rsid w:val="00B70273"/>
    <w:rsid w:val="00B7038A"/>
    <w:rsid w:val="00B70455"/>
    <w:rsid w:val="00B70558"/>
    <w:rsid w:val="00B70610"/>
    <w:rsid w:val="00B7064A"/>
    <w:rsid w:val="00B707B6"/>
    <w:rsid w:val="00B70C94"/>
    <w:rsid w:val="00B70FB6"/>
    <w:rsid w:val="00B70FF4"/>
    <w:rsid w:val="00B7105B"/>
    <w:rsid w:val="00B7110F"/>
    <w:rsid w:val="00B71246"/>
    <w:rsid w:val="00B71566"/>
    <w:rsid w:val="00B715DE"/>
    <w:rsid w:val="00B715FC"/>
    <w:rsid w:val="00B71662"/>
    <w:rsid w:val="00B7173F"/>
    <w:rsid w:val="00B717FC"/>
    <w:rsid w:val="00B718C4"/>
    <w:rsid w:val="00B718E6"/>
    <w:rsid w:val="00B718E8"/>
    <w:rsid w:val="00B71AB4"/>
    <w:rsid w:val="00B71B36"/>
    <w:rsid w:val="00B720E8"/>
    <w:rsid w:val="00B72176"/>
    <w:rsid w:val="00B7229A"/>
    <w:rsid w:val="00B722B4"/>
    <w:rsid w:val="00B722D8"/>
    <w:rsid w:val="00B723FE"/>
    <w:rsid w:val="00B72431"/>
    <w:rsid w:val="00B724ED"/>
    <w:rsid w:val="00B727EA"/>
    <w:rsid w:val="00B72C6E"/>
    <w:rsid w:val="00B73625"/>
    <w:rsid w:val="00B738F3"/>
    <w:rsid w:val="00B73A2E"/>
    <w:rsid w:val="00B73A4B"/>
    <w:rsid w:val="00B73A58"/>
    <w:rsid w:val="00B73AB5"/>
    <w:rsid w:val="00B7432E"/>
    <w:rsid w:val="00B743DA"/>
    <w:rsid w:val="00B74462"/>
    <w:rsid w:val="00B745E1"/>
    <w:rsid w:val="00B74C61"/>
    <w:rsid w:val="00B74DED"/>
    <w:rsid w:val="00B74EF1"/>
    <w:rsid w:val="00B754CC"/>
    <w:rsid w:val="00B755AE"/>
    <w:rsid w:val="00B75A77"/>
    <w:rsid w:val="00B75C32"/>
    <w:rsid w:val="00B75CF5"/>
    <w:rsid w:val="00B75FCC"/>
    <w:rsid w:val="00B761C2"/>
    <w:rsid w:val="00B7648E"/>
    <w:rsid w:val="00B76807"/>
    <w:rsid w:val="00B76A28"/>
    <w:rsid w:val="00B76DCC"/>
    <w:rsid w:val="00B76F95"/>
    <w:rsid w:val="00B7716A"/>
    <w:rsid w:val="00B773DA"/>
    <w:rsid w:val="00B77490"/>
    <w:rsid w:val="00B774CE"/>
    <w:rsid w:val="00B7791E"/>
    <w:rsid w:val="00B77940"/>
    <w:rsid w:val="00B77A0C"/>
    <w:rsid w:val="00B77A8B"/>
    <w:rsid w:val="00B77EE5"/>
    <w:rsid w:val="00B8010A"/>
    <w:rsid w:val="00B80238"/>
    <w:rsid w:val="00B805BB"/>
    <w:rsid w:val="00B8062D"/>
    <w:rsid w:val="00B8079F"/>
    <w:rsid w:val="00B80833"/>
    <w:rsid w:val="00B80D98"/>
    <w:rsid w:val="00B8120E"/>
    <w:rsid w:val="00B8127B"/>
    <w:rsid w:val="00B8128B"/>
    <w:rsid w:val="00B81295"/>
    <w:rsid w:val="00B81351"/>
    <w:rsid w:val="00B81504"/>
    <w:rsid w:val="00B8154A"/>
    <w:rsid w:val="00B8188E"/>
    <w:rsid w:val="00B81A20"/>
    <w:rsid w:val="00B81B22"/>
    <w:rsid w:val="00B8200F"/>
    <w:rsid w:val="00B823CF"/>
    <w:rsid w:val="00B8269E"/>
    <w:rsid w:val="00B82765"/>
    <w:rsid w:val="00B8283C"/>
    <w:rsid w:val="00B82AB9"/>
    <w:rsid w:val="00B82C62"/>
    <w:rsid w:val="00B82E1C"/>
    <w:rsid w:val="00B83478"/>
    <w:rsid w:val="00B835F0"/>
    <w:rsid w:val="00B83861"/>
    <w:rsid w:val="00B838CC"/>
    <w:rsid w:val="00B83B4D"/>
    <w:rsid w:val="00B83C33"/>
    <w:rsid w:val="00B83F1F"/>
    <w:rsid w:val="00B83F2C"/>
    <w:rsid w:val="00B840C0"/>
    <w:rsid w:val="00B8412C"/>
    <w:rsid w:val="00B843A3"/>
    <w:rsid w:val="00B844BB"/>
    <w:rsid w:val="00B845B8"/>
    <w:rsid w:val="00B84861"/>
    <w:rsid w:val="00B84A2C"/>
    <w:rsid w:val="00B84B50"/>
    <w:rsid w:val="00B84BA5"/>
    <w:rsid w:val="00B84BAE"/>
    <w:rsid w:val="00B84D76"/>
    <w:rsid w:val="00B84E52"/>
    <w:rsid w:val="00B84E5B"/>
    <w:rsid w:val="00B84EA1"/>
    <w:rsid w:val="00B84F9B"/>
    <w:rsid w:val="00B85008"/>
    <w:rsid w:val="00B85052"/>
    <w:rsid w:val="00B852BD"/>
    <w:rsid w:val="00B8541E"/>
    <w:rsid w:val="00B85493"/>
    <w:rsid w:val="00B857C9"/>
    <w:rsid w:val="00B85981"/>
    <w:rsid w:val="00B85D33"/>
    <w:rsid w:val="00B8619F"/>
    <w:rsid w:val="00B86481"/>
    <w:rsid w:val="00B86549"/>
    <w:rsid w:val="00B8672D"/>
    <w:rsid w:val="00B867F9"/>
    <w:rsid w:val="00B86A56"/>
    <w:rsid w:val="00B8764E"/>
    <w:rsid w:val="00B876D4"/>
    <w:rsid w:val="00B8774A"/>
    <w:rsid w:val="00B879E0"/>
    <w:rsid w:val="00B87B3F"/>
    <w:rsid w:val="00B87C0B"/>
    <w:rsid w:val="00B87D9D"/>
    <w:rsid w:val="00B90375"/>
    <w:rsid w:val="00B905A3"/>
    <w:rsid w:val="00B90600"/>
    <w:rsid w:val="00B90812"/>
    <w:rsid w:val="00B90B6B"/>
    <w:rsid w:val="00B911E5"/>
    <w:rsid w:val="00B91443"/>
    <w:rsid w:val="00B918E6"/>
    <w:rsid w:val="00B91AB9"/>
    <w:rsid w:val="00B91AF9"/>
    <w:rsid w:val="00B91DE7"/>
    <w:rsid w:val="00B91E7A"/>
    <w:rsid w:val="00B91EAA"/>
    <w:rsid w:val="00B91F6B"/>
    <w:rsid w:val="00B91FE1"/>
    <w:rsid w:val="00B9204E"/>
    <w:rsid w:val="00B920B4"/>
    <w:rsid w:val="00B92121"/>
    <w:rsid w:val="00B92361"/>
    <w:rsid w:val="00B923C0"/>
    <w:rsid w:val="00B9261B"/>
    <w:rsid w:val="00B9291F"/>
    <w:rsid w:val="00B9295A"/>
    <w:rsid w:val="00B929A1"/>
    <w:rsid w:val="00B92B77"/>
    <w:rsid w:val="00B92C88"/>
    <w:rsid w:val="00B92CC1"/>
    <w:rsid w:val="00B92DBB"/>
    <w:rsid w:val="00B92E3E"/>
    <w:rsid w:val="00B92E45"/>
    <w:rsid w:val="00B92E67"/>
    <w:rsid w:val="00B92EAA"/>
    <w:rsid w:val="00B93095"/>
    <w:rsid w:val="00B930D7"/>
    <w:rsid w:val="00B93357"/>
    <w:rsid w:val="00B934A5"/>
    <w:rsid w:val="00B935D6"/>
    <w:rsid w:val="00B93870"/>
    <w:rsid w:val="00B93D21"/>
    <w:rsid w:val="00B93DA3"/>
    <w:rsid w:val="00B93EDE"/>
    <w:rsid w:val="00B94279"/>
    <w:rsid w:val="00B942B8"/>
    <w:rsid w:val="00B943D7"/>
    <w:rsid w:val="00B9444A"/>
    <w:rsid w:val="00B948FC"/>
    <w:rsid w:val="00B9497B"/>
    <w:rsid w:val="00B94F5B"/>
    <w:rsid w:val="00B950F8"/>
    <w:rsid w:val="00B95140"/>
    <w:rsid w:val="00B953C3"/>
    <w:rsid w:val="00B95424"/>
    <w:rsid w:val="00B959C4"/>
    <w:rsid w:val="00B95ADF"/>
    <w:rsid w:val="00B95CE2"/>
    <w:rsid w:val="00B95DBB"/>
    <w:rsid w:val="00B95E1F"/>
    <w:rsid w:val="00B962AB"/>
    <w:rsid w:val="00B96428"/>
    <w:rsid w:val="00B9644B"/>
    <w:rsid w:val="00B96D4D"/>
    <w:rsid w:val="00B96F26"/>
    <w:rsid w:val="00B96FC7"/>
    <w:rsid w:val="00B9707D"/>
    <w:rsid w:val="00B9736F"/>
    <w:rsid w:val="00B9747B"/>
    <w:rsid w:val="00B97609"/>
    <w:rsid w:val="00B97826"/>
    <w:rsid w:val="00B9795D"/>
    <w:rsid w:val="00B97A70"/>
    <w:rsid w:val="00B97B30"/>
    <w:rsid w:val="00B97E0B"/>
    <w:rsid w:val="00B97E8A"/>
    <w:rsid w:val="00BA02FC"/>
    <w:rsid w:val="00BA05C7"/>
    <w:rsid w:val="00BA0845"/>
    <w:rsid w:val="00BA0905"/>
    <w:rsid w:val="00BA0BA5"/>
    <w:rsid w:val="00BA1060"/>
    <w:rsid w:val="00BA1101"/>
    <w:rsid w:val="00BA117C"/>
    <w:rsid w:val="00BA12BA"/>
    <w:rsid w:val="00BA12F5"/>
    <w:rsid w:val="00BA1383"/>
    <w:rsid w:val="00BA13C6"/>
    <w:rsid w:val="00BA13D6"/>
    <w:rsid w:val="00BA1504"/>
    <w:rsid w:val="00BA1605"/>
    <w:rsid w:val="00BA1886"/>
    <w:rsid w:val="00BA2018"/>
    <w:rsid w:val="00BA2195"/>
    <w:rsid w:val="00BA24BF"/>
    <w:rsid w:val="00BA25BF"/>
    <w:rsid w:val="00BA2668"/>
    <w:rsid w:val="00BA2676"/>
    <w:rsid w:val="00BA271C"/>
    <w:rsid w:val="00BA2816"/>
    <w:rsid w:val="00BA28C6"/>
    <w:rsid w:val="00BA2A1D"/>
    <w:rsid w:val="00BA2DDD"/>
    <w:rsid w:val="00BA3258"/>
    <w:rsid w:val="00BA34CF"/>
    <w:rsid w:val="00BA3ADA"/>
    <w:rsid w:val="00BA3D99"/>
    <w:rsid w:val="00BA443E"/>
    <w:rsid w:val="00BA4498"/>
    <w:rsid w:val="00BA455D"/>
    <w:rsid w:val="00BA4802"/>
    <w:rsid w:val="00BA4DA3"/>
    <w:rsid w:val="00BA4DC0"/>
    <w:rsid w:val="00BA4FF5"/>
    <w:rsid w:val="00BA5484"/>
    <w:rsid w:val="00BA5798"/>
    <w:rsid w:val="00BA5C1B"/>
    <w:rsid w:val="00BA5CCC"/>
    <w:rsid w:val="00BA5D54"/>
    <w:rsid w:val="00BA60B9"/>
    <w:rsid w:val="00BA634F"/>
    <w:rsid w:val="00BA6B0A"/>
    <w:rsid w:val="00BA6BD8"/>
    <w:rsid w:val="00BA6D39"/>
    <w:rsid w:val="00BA6DC5"/>
    <w:rsid w:val="00BA71D7"/>
    <w:rsid w:val="00BA74CF"/>
    <w:rsid w:val="00BB0184"/>
    <w:rsid w:val="00BB0299"/>
    <w:rsid w:val="00BB0698"/>
    <w:rsid w:val="00BB081E"/>
    <w:rsid w:val="00BB09CA"/>
    <w:rsid w:val="00BB09FE"/>
    <w:rsid w:val="00BB0CE7"/>
    <w:rsid w:val="00BB0DA0"/>
    <w:rsid w:val="00BB0F7C"/>
    <w:rsid w:val="00BB10E3"/>
    <w:rsid w:val="00BB129A"/>
    <w:rsid w:val="00BB133A"/>
    <w:rsid w:val="00BB134C"/>
    <w:rsid w:val="00BB13E9"/>
    <w:rsid w:val="00BB1567"/>
    <w:rsid w:val="00BB16C9"/>
    <w:rsid w:val="00BB1ADB"/>
    <w:rsid w:val="00BB1D6A"/>
    <w:rsid w:val="00BB2164"/>
    <w:rsid w:val="00BB21B3"/>
    <w:rsid w:val="00BB229C"/>
    <w:rsid w:val="00BB22F7"/>
    <w:rsid w:val="00BB2672"/>
    <w:rsid w:val="00BB273A"/>
    <w:rsid w:val="00BB2986"/>
    <w:rsid w:val="00BB2A35"/>
    <w:rsid w:val="00BB2B3F"/>
    <w:rsid w:val="00BB2F92"/>
    <w:rsid w:val="00BB33CE"/>
    <w:rsid w:val="00BB3441"/>
    <w:rsid w:val="00BB3647"/>
    <w:rsid w:val="00BB3C81"/>
    <w:rsid w:val="00BB3D62"/>
    <w:rsid w:val="00BB3E01"/>
    <w:rsid w:val="00BB4033"/>
    <w:rsid w:val="00BB411A"/>
    <w:rsid w:val="00BB42CF"/>
    <w:rsid w:val="00BB4308"/>
    <w:rsid w:val="00BB461A"/>
    <w:rsid w:val="00BB46FC"/>
    <w:rsid w:val="00BB491F"/>
    <w:rsid w:val="00BB4B7E"/>
    <w:rsid w:val="00BB4D9B"/>
    <w:rsid w:val="00BB50FF"/>
    <w:rsid w:val="00BB53D1"/>
    <w:rsid w:val="00BB54C2"/>
    <w:rsid w:val="00BB5539"/>
    <w:rsid w:val="00BB554B"/>
    <w:rsid w:val="00BB5852"/>
    <w:rsid w:val="00BB5950"/>
    <w:rsid w:val="00BB5991"/>
    <w:rsid w:val="00BB5BE1"/>
    <w:rsid w:val="00BB63DE"/>
    <w:rsid w:val="00BB65B7"/>
    <w:rsid w:val="00BB6B7E"/>
    <w:rsid w:val="00BB6D5E"/>
    <w:rsid w:val="00BB70EF"/>
    <w:rsid w:val="00BB72B6"/>
    <w:rsid w:val="00BB798B"/>
    <w:rsid w:val="00BC0256"/>
    <w:rsid w:val="00BC0743"/>
    <w:rsid w:val="00BC0811"/>
    <w:rsid w:val="00BC08C2"/>
    <w:rsid w:val="00BC0955"/>
    <w:rsid w:val="00BC0AAB"/>
    <w:rsid w:val="00BC0BE1"/>
    <w:rsid w:val="00BC0E53"/>
    <w:rsid w:val="00BC100D"/>
    <w:rsid w:val="00BC1102"/>
    <w:rsid w:val="00BC1244"/>
    <w:rsid w:val="00BC12DB"/>
    <w:rsid w:val="00BC144F"/>
    <w:rsid w:val="00BC17BF"/>
    <w:rsid w:val="00BC1C34"/>
    <w:rsid w:val="00BC1DCB"/>
    <w:rsid w:val="00BC1EE3"/>
    <w:rsid w:val="00BC22A6"/>
    <w:rsid w:val="00BC22D3"/>
    <w:rsid w:val="00BC23D3"/>
    <w:rsid w:val="00BC2731"/>
    <w:rsid w:val="00BC292A"/>
    <w:rsid w:val="00BC2D04"/>
    <w:rsid w:val="00BC2FB7"/>
    <w:rsid w:val="00BC3021"/>
    <w:rsid w:val="00BC34F3"/>
    <w:rsid w:val="00BC357D"/>
    <w:rsid w:val="00BC366A"/>
    <w:rsid w:val="00BC3726"/>
    <w:rsid w:val="00BC388A"/>
    <w:rsid w:val="00BC3EAF"/>
    <w:rsid w:val="00BC3F0A"/>
    <w:rsid w:val="00BC3FBC"/>
    <w:rsid w:val="00BC40E9"/>
    <w:rsid w:val="00BC41BE"/>
    <w:rsid w:val="00BC4201"/>
    <w:rsid w:val="00BC4B8B"/>
    <w:rsid w:val="00BC4CDE"/>
    <w:rsid w:val="00BC4D56"/>
    <w:rsid w:val="00BC4DCB"/>
    <w:rsid w:val="00BC5173"/>
    <w:rsid w:val="00BC51FD"/>
    <w:rsid w:val="00BC55F1"/>
    <w:rsid w:val="00BC5669"/>
    <w:rsid w:val="00BC5974"/>
    <w:rsid w:val="00BC5C83"/>
    <w:rsid w:val="00BC605D"/>
    <w:rsid w:val="00BC6608"/>
    <w:rsid w:val="00BC6BAD"/>
    <w:rsid w:val="00BC6BDE"/>
    <w:rsid w:val="00BC6C93"/>
    <w:rsid w:val="00BC71BD"/>
    <w:rsid w:val="00BC71D5"/>
    <w:rsid w:val="00BC723E"/>
    <w:rsid w:val="00BC74D7"/>
    <w:rsid w:val="00BC77F0"/>
    <w:rsid w:val="00BC791F"/>
    <w:rsid w:val="00BC7E90"/>
    <w:rsid w:val="00BD0227"/>
    <w:rsid w:val="00BD02B2"/>
    <w:rsid w:val="00BD0636"/>
    <w:rsid w:val="00BD0660"/>
    <w:rsid w:val="00BD0741"/>
    <w:rsid w:val="00BD0C49"/>
    <w:rsid w:val="00BD0E74"/>
    <w:rsid w:val="00BD11DA"/>
    <w:rsid w:val="00BD150D"/>
    <w:rsid w:val="00BD1510"/>
    <w:rsid w:val="00BD18E2"/>
    <w:rsid w:val="00BD19C8"/>
    <w:rsid w:val="00BD26AD"/>
    <w:rsid w:val="00BD2F2A"/>
    <w:rsid w:val="00BD30B6"/>
    <w:rsid w:val="00BD3466"/>
    <w:rsid w:val="00BD35E6"/>
    <w:rsid w:val="00BD3793"/>
    <w:rsid w:val="00BD3AE3"/>
    <w:rsid w:val="00BD3AF8"/>
    <w:rsid w:val="00BD3BD9"/>
    <w:rsid w:val="00BD3CFE"/>
    <w:rsid w:val="00BD3E9C"/>
    <w:rsid w:val="00BD4021"/>
    <w:rsid w:val="00BD4327"/>
    <w:rsid w:val="00BD4790"/>
    <w:rsid w:val="00BD48D4"/>
    <w:rsid w:val="00BD49F9"/>
    <w:rsid w:val="00BD4B55"/>
    <w:rsid w:val="00BD4D8D"/>
    <w:rsid w:val="00BD4D93"/>
    <w:rsid w:val="00BD4E9F"/>
    <w:rsid w:val="00BD4F46"/>
    <w:rsid w:val="00BD5459"/>
    <w:rsid w:val="00BD55B0"/>
    <w:rsid w:val="00BD570B"/>
    <w:rsid w:val="00BD5A52"/>
    <w:rsid w:val="00BD5C7F"/>
    <w:rsid w:val="00BD5EB1"/>
    <w:rsid w:val="00BD5FF3"/>
    <w:rsid w:val="00BD60D7"/>
    <w:rsid w:val="00BD6454"/>
    <w:rsid w:val="00BD6A90"/>
    <w:rsid w:val="00BD6BE9"/>
    <w:rsid w:val="00BD6D16"/>
    <w:rsid w:val="00BD6F43"/>
    <w:rsid w:val="00BD704F"/>
    <w:rsid w:val="00BD7089"/>
    <w:rsid w:val="00BD72B1"/>
    <w:rsid w:val="00BD7441"/>
    <w:rsid w:val="00BD7609"/>
    <w:rsid w:val="00BD77F7"/>
    <w:rsid w:val="00BD7880"/>
    <w:rsid w:val="00BD788E"/>
    <w:rsid w:val="00BD7986"/>
    <w:rsid w:val="00BD7A01"/>
    <w:rsid w:val="00BD7C31"/>
    <w:rsid w:val="00BD7F7B"/>
    <w:rsid w:val="00BD7FF1"/>
    <w:rsid w:val="00BE021F"/>
    <w:rsid w:val="00BE0408"/>
    <w:rsid w:val="00BE0A8E"/>
    <w:rsid w:val="00BE0AF1"/>
    <w:rsid w:val="00BE0F29"/>
    <w:rsid w:val="00BE13E3"/>
    <w:rsid w:val="00BE1519"/>
    <w:rsid w:val="00BE17D8"/>
    <w:rsid w:val="00BE1976"/>
    <w:rsid w:val="00BE1A53"/>
    <w:rsid w:val="00BE1A71"/>
    <w:rsid w:val="00BE1A95"/>
    <w:rsid w:val="00BE1ABD"/>
    <w:rsid w:val="00BE1BCD"/>
    <w:rsid w:val="00BE1FB9"/>
    <w:rsid w:val="00BE2274"/>
    <w:rsid w:val="00BE22C5"/>
    <w:rsid w:val="00BE2491"/>
    <w:rsid w:val="00BE2500"/>
    <w:rsid w:val="00BE273C"/>
    <w:rsid w:val="00BE2923"/>
    <w:rsid w:val="00BE2A26"/>
    <w:rsid w:val="00BE2A84"/>
    <w:rsid w:val="00BE2CB9"/>
    <w:rsid w:val="00BE336A"/>
    <w:rsid w:val="00BE3DC7"/>
    <w:rsid w:val="00BE3E32"/>
    <w:rsid w:val="00BE40BA"/>
    <w:rsid w:val="00BE433F"/>
    <w:rsid w:val="00BE49E8"/>
    <w:rsid w:val="00BE4A70"/>
    <w:rsid w:val="00BE4FC4"/>
    <w:rsid w:val="00BE50D4"/>
    <w:rsid w:val="00BE5B2F"/>
    <w:rsid w:val="00BE6068"/>
    <w:rsid w:val="00BE60E2"/>
    <w:rsid w:val="00BE6138"/>
    <w:rsid w:val="00BE6797"/>
    <w:rsid w:val="00BE6944"/>
    <w:rsid w:val="00BE6DDF"/>
    <w:rsid w:val="00BE6FF5"/>
    <w:rsid w:val="00BE709C"/>
    <w:rsid w:val="00BE7471"/>
    <w:rsid w:val="00BE756C"/>
    <w:rsid w:val="00BE7945"/>
    <w:rsid w:val="00BE7A9F"/>
    <w:rsid w:val="00BF07E6"/>
    <w:rsid w:val="00BF1290"/>
    <w:rsid w:val="00BF171B"/>
    <w:rsid w:val="00BF1E71"/>
    <w:rsid w:val="00BF1F54"/>
    <w:rsid w:val="00BF2035"/>
    <w:rsid w:val="00BF220A"/>
    <w:rsid w:val="00BF2305"/>
    <w:rsid w:val="00BF23DB"/>
    <w:rsid w:val="00BF2F7D"/>
    <w:rsid w:val="00BF3511"/>
    <w:rsid w:val="00BF37A1"/>
    <w:rsid w:val="00BF38F7"/>
    <w:rsid w:val="00BF3A42"/>
    <w:rsid w:val="00BF3EB2"/>
    <w:rsid w:val="00BF3F6C"/>
    <w:rsid w:val="00BF40F3"/>
    <w:rsid w:val="00BF4591"/>
    <w:rsid w:val="00BF461D"/>
    <w:rsid w:val="00BF4A5A"/>
    <w:rsid w:val="00BF4F0A"/>
    <w:rsid w:val="00BF5171"/>
    <w:rsid w:val="00BF5B73"/>
    <w:rsid w:val="00BF5B7D"/>
    <w:rsid w:val="00BF5E73"/>
    <w:rsid w:val="00BF6021"/>
    <w:rsid w:val="00BF6129"/>
    <w:rsid w:val="00BF6332"/>
    <w:rsid w:val="00BF6342"/>
    <w:rsid w:val="00BF65C6"/>
    <w:rsid w:val="00BF66C2"/>
    <w:rsid w:val="00BF67DE"/>
    <w:rsid w:val="00BF6AF5"/>
    <w:rsid w:val="00BF6B20"/>
    <w:rsid w:val="00BF6B59"/>
    <w:rsid w:val="00BF6CE1"/>
    <w:rsid w:val="00BF6E13"/>
    <w:rsid w:val="00BF729A"/>
    <w:rsid w:val="00BF72D2"/>
    <w:rsid w:val="00BF7511"/>
    <w:rsid w:val="00BF7CBA"/>
    <w:rsid w:val="00BF7F4A"/>
    <w:rsid w:val="00C001EF"/>
    <w:rsid w:val="00C00314"/>
    <w:rsid w:val="00C00560"/>
    <w:rsid w:val="00C00696"/>
    <w:rsid w:val="00C007FD"/>
    <w:rsid w:val="00C00D3F"/>
    <w:rsid w:val="00C00E56"/>
    <w:rsid w:val="00C01235"/>
    <w:rsid w:val="00C01350"/>
    <w:rsid w:val="00C01365"/>
    <w:rsid w:val="00C0147B"/>
    <w:rsid w:val="00C01975"/>
    <w:rsid w:val="00C01C2F"/>
    <w:rsid w:val="00C01F0E"/>
    <w:rsid w:val="00C0212C"/>
    <w:rsid w:val="00C021B8"/>
    <w:rsid w:val="00C021CC"/>
    <w:rsid w:val="00C023BF"/>
    <w:rsid w:val="00C02451"/>
    <w:rsid w:val="00C02C74"/>
    <w:rsid w:val="00C02EEA"/>
    <w:rsid w:val="00C03413"/>
    <w:rsid w:val="00C0353A"/>
    <w:rsid w:val="00C03672"/>
    <w:rsid w:val="00C03778"/>
    <w:rsid w:val="00C038F3"/>
    <w:rsid w:val="00C0399F"/>
    <w:rsid w:val="00C03B17"/>
    <w:rsid w:val="00C03B23"/>
    <w:rsid w:val="00C03C8B"/>
    <w:rsid w:val="00C03CD0"/>
    <w:rsid w:val="00C03E8C"/>
    <w:rsid w:val="00C03F60"/>
    <w:rsid w:val="00C04188"/>
    <w:rsid w:val="00C042A7"/>
    <w:rsid w:val="00C0466F"/>
    <w:rsid w:val="00C049D9"/>
    <w:rsid w:val="00C04CA3"/>
    <w:rsid w:val="00C04DB9"/>
    <w:rsid w:val="00C04F4C"/>
    <w:rsid w:val="00C05173"/>
    <w:rsid w:val="00C0527E"/>
    <w:rsid w:val="00C054D5"/>
    <w:rsid w:val="00C054EC"/>
    <w:rsid w:val="00C05777"/>
    <w:rsid w:val="00C05A2F"/>
    <w:rsid w:val="00C05BF1"/>
    <w:rsid w:val="00C05ECC"/>
    <w:rsid w:val="00C05F5F"/>
    <w:rsid w:val="00C05FBF"/>
    <w:rsid w:val="00C06216"/>
    <w:rsid w:val="00C0649D"/>
    <w:rsid w:val="00C066FE"/>
    <w:rsid w:val="00C06C37"/>
    <w:rsid w:val="00C06CAB"/>
    <w:rsid w:val="00C07609"/>
    <w:rsid w:val="00C07B14"/>
    <w:rsid w:val="00C07BD5"/>
    <w:rsid w:val="00C07C8F"/>
    <w:rsid w:val="00C07DAB"/>
    <w:rsid w:val="00C07DCE"/>
    <w:rsid w:val="00C07EEB"/>
    <w:rsid w:val="00C1012D"/>
    <w:rsid w:val="00C1022D"/>
    <w:rsid w:val="00C10244"/>
    <w:rsid w:val="00C10746"/>
    <w:rsid w:val="00C10753"/>
    <w:rsid w:val="00C10A2D"/>
    <w:rsid w:val="00C10ED5"/>
    <w:rsid w:val="00C11072"/>
    <w:rsid w:val="00C11467"/>
    <w:rsid w:val="00C116A2"/>
    <w:rsid w:val="00C11945"/>
    <w:rsid w:val="00C119B6"/>
    <w:rsid w:val="00C11B86"/>
    <w:rsid w:val="00C11CA1"/>
    <w:rsid w:val="00C12458"/>
    <w:rsid w:val="00C124C9"/>
    <w:rsid w:val="00C129A4"/>
    <w:rsid w:val="00C12BD2"/>
    <w:rsid w:val="00C12EA3"/>
    <w:rsid w:val="00C12EDC"/>
    <w:rsid w:val="00C13088"/>
    <w:rsid w:val="00C13413"/>
    <w:rsid w:val="00C137B2"/>
    <w:rsid w:val="00C13924"/>
    <w:rsid w:val="00C14648"/>
    <w:rsid w:val="00C1519E"/>
    <w:rsid w:val="00C15706"/>
    <w:rsid w:val="00C1582B"/>
    <w:rsid w:val="00C15AF6"/>
    <w:rsid w:val="00C15B41"/>
    <w:rsid w:val="00C15BA1"/>
    <w:rsid w:val="00C15DDD"/>
    <w:rsid w:val="00C15E7F"/>
    <w:rsid w:val="00C163A9"/>
    <w:rsid w:val="00C16AF1"/>
    <w:rsid w:val="00C16B38"/>
    <w:rsid w:val="00C16E04"/>
    <w:rsid w:val="00C16F94"/>
    <w:rsid w:val="00C17079"/>
    <w:rsid w:val="00C17120"/>
    <w:rsid w:val="00C171E3"/>
    <w:rsid w:val="00C172D9"/>
    <w:rsid w:val="00C1777F"/>
    <w:rsid w:val="00C17786"/>
    <w:rsid w:val="00C17991"/>
    <w:rsid w:val="00C17D77"/>
    <w:rsid w:val="00C17EC8"/>
    <w:rsid w:val="00C20269"/>
    <w:rsid w:val="00C203EE"/>
    <w:rsid w:val="00C205E3"/>
    <w:rsid w:val="00C20604"/>
    <w:rsid w:val="00C20666"/>
    <w:rsid w:val="00C206E3"/>
    <w:rsid w:val="00C20923"/>
    <w:rsid w:val="00C20AA5"/>
    <w:rsid w:val="00C20C82"/>
    <w:rsid w:val="00C20D25"/>
    <w:rsid w:val="00C20D4C"/>
    <w:rsid w:val="00C212ED"/>
    <w:rsid w:val="00C218B7"/>
    <w:rsid w:val="00C21DB7"/>
    <w:rsid w:val="00C22208"/>
    <w:rsid w:val="00C2220C"/>
    <w:rsid w:val="00C2226C"/>
    <w:rsid w:val="00C2251F"/>
    <w:rsid w:val="00C22542"/>
    <w:rsid w:val="00C22685"/>
    <w:rsid w:val="00C2288C"/>
    <w:rsid w:val="00C22C85"/>
    <w:rsid w:val="00C22CC4"/>
    <w:rsid w:val="00C22F92"/>
    <w:rsid w:val="00C23151"/>
    <w:rsid w:val="00C2318A"/>
    <w:rsid w:val="00C231FC"/>
    <w:rsid w:val="00C2325B"/>
    <w:rsid w:val="00C23467"/>
    <w:rsid w:val="00C23675"/>
    <w:rsid w:val="00C23845"/>
    <w:rsid w:val="00C23854"/>
    <w:rsid w:val="00C23D00"/>
    <w:rsid w:val="00C2438F"/>
    <w:rsid w:val="00C24407"/>
    <w:rsid w:val="00C244BF"/>
    <w:rsid w:val="00C2469F"/>
    <w:rsid w:val="00C246E0"/>
    <w:rsid w:val="00C2471B"/>
    <w:rsid w:val="00C24A4F"/>
    <w:rsid w:val="00C24B75"/>
    <w:rsid w:val="00C24C13"/>
    <w:rsid w:val="00C24D58"/>
    <w:rsid w:val="00C24F89"/>
    <w:rsid w:val="00C2544D"/>
    <w:rsid w:val="00C25557"/>
    <w:rsid w:val="00C265DC"/>
    <w:rsid w:val="00C26647"/>
    <w:rsid w:val="00C26AA4"/>
    <w:rsid w:val="00C26F77"/>
    <w:rsid w:val="00C26F96"/>
    <w:rsid w:val="00C2706E"/>
    <w:rsid w:val="00C2720C"/>
    <w:rsid w:val="00C27304"/>
    <w:rsid w:val="00C27371"/>
    <w:rsid w:val="00C2741A"/>
    <w:rsid w:val="00C274C9"/>
    <w:rsid w:val="00C276FE"/>
    <w:rsid w:val="00C2773F"/>
    <w:rsid w:val="00C279B6"/>
    <w:rsid w:val="00C27A1B"/>
    <w:rsid w:val="00C27C5B"/>
    <w:rsid w:val="00C27F77"/>
    <w:rsid w:val="00C27FDA"/>
    <w:rsid w:val="00C27FFD"/>
    <w:rsid w:val="00C302EC"/>
    <w:rsid w:val="00C30412"/>
    <w:rsid w:val="00C30488"/>
    <w:rsid w:val="00C306C2"/>
    <w:rsid w:val="00C30726"/>
    <w:rsid w:val="00C309C1"/>
    <w:rsid w:val="00C30BC7"/>
    <w:rsid w:val="00C30F01"/>
    <w:rsid w:val="00C312B6"/>
    <w:rsid w:val="00C31A75"/>
    <w:rsid w:val="00C31A79"/>
    <w:rsid w:val="00C31B2E"/>
    <w:rsid w:val="00C31B90"/>
    <w:rsid w:val="00C31C4F"/>
    <w:rsid w:val="00C31D16"/>
    <w:rsid w:val="00C320A0"/>
    <w:rsid w:val="00C32246"/>
    <w:rsid w:val="00C32272"/>
    <w:rsid w:val="00C324ED"/>
    <w:rsid w:val="00C32518"/>
    <w:rsid w:val="00C325F0"/>
    <w:rsid w:val="00C32690"/>
    <w:rsid w:val="00C326CF"/>
    <w:rsid w:val="00C32D16"/>
    <w:rsid w:val="00C32D77"/>
    <w:rsid w:val="00C32EE9"/>
    <w:rsid w:val="00C330E7"/>
    <w:rsid w:val="00C335F9"/>
    <w:rsid w:val="00C3371F"/>
    <w:rsid w:val="00C33806"/>
    <w:rsid w:val="00C33A0C"/>
    <w:rsid w:val="00C33E4B"/>
    <w:rsid w:val="00C33EF0"/>
    <w:rsid w:val="00C33F66"/>
    <w:rsid w:val="00C34049"/>
    <w:rsid w:val="00C34215"/>
    <w:rsid w:val="00C34244"/>
    <w:rsid w:val="00C3442E"/>
    <w:rsid w:val="00C345DC"/>
    <w:rsid w:val="00C3461C"/>
    <w:rsid w:val="00C34735"/>
    <w:rsid w:val="00C347A1"/>
    <w:rsid w:val="00C348A4"/>
    <w:rsid w:val="00C34A47"/>
    <w:rsid w:val="00C34A51"/>
    <w:rsid w:val="00C34B00"/>
    <w:rsid w:val="00C34B30"/>
    <w:rsid w:val="00C3538F"/>
    <w:rsid w:val="00C35502"/>
    <w:rsid w:val="00C357FF"/>
    <w:rsid w:val="00C3585E"/>
    <w:rsid w:val="00C35BAA"/>
    <w:rsid w:val="00C35DA9"/>
    <w:rsid w:val="00C35E2C"/>
    <w:rsid w:val="00C35EAE"/>
    <w:rsid w:val="00C3663E"/>
    <w:rsid w:val="00C366C8"/>
    <w:rsid w:val="00C366E5"/>
    <w:rsid w:val="00C36782"/>
    <w:rsid w:val="00C36A9F"/>
    <w:rsid w:val="00C36ADC"/>
    <w:rsid w:val="00C36D0B"/>
    <w:rsid w:val="00C36D63"/>
    <w:rsid w:val="00C37079"/>
    <w:rsid w:val="00C3743A"/>
    <w:rsid w:val="00C377DC"/>
    <w:rsid w:val="00C37837"/>
    <w:rsid w:val="00C40001"/>
    <w:rsid w:val="00C40005"/>
    <w:rsid w:val="00C4020C"/>
    <w:rsid w:val="00C40469"/>
    <w:rsid w:val="00C40C4A"/>
    <w:rsid w:val="00C40C50"/>
    <w:rsid w:val="00C40DD3"/>
    <w:rsid w:val="00C40FA7"/>
    <w:rsid w:val="00C4137E"/>
    <w:rsid w:val="00C41661"/>
    <w:rsid w:val="00C41897"/>
    <w:rsid w:val="00C41905"/>
    <w:rsid w:val="00C41A71"/>
    <w:rsid w:val="00C41ADC"/>
    <w:rsid w:val="00C41FB5"/>
    <w:rsid w:val="00C421FF"/>
    <w:rsid w:val="00C42224"/>
    <w:rsid w:val="00C4227F"/>
    <w:rsid w:val="00C4239E"/>
    <w:rsid w:val="00C4252B"/>
    <w:rsid w:val="00C425E3"/>
    <w:rsid w:val="00C426C1"/>
    <w:rsid w:val="00C42AD3"/>
    <w:rsid w:val="00C42E51"/>
    <w:rsid w:val="00C430C4"/>
    <w:rsid w:val="00C43129"/>
    <w:rsid w:val="00C4314E"/>
    <w:rsid w:val="00C4332D"/>
    <w:rsid w:val="00C435F2"/>
    <w:rsid w:val="00C437B1"/>
    <w:rsid w:val="00C4384B"/>
    <w:rsid w:val="00C43B5A"/>
    <w:rsid w:val="00C43F05"/>
    <w:rsid w:val="00C43FD9"/>
    <w:rsid w:val="00C440EE"/>
    <w:rsid w:val="00C44267"/>
    <w:rsid w:val="00C445E8"/>
    <w:rsid w:val="00C44650"/>
    <w:rsid w:val="00C44741"/>
    <w:rsid w:val="00C4486C"/>
    <w:rsid w:val="00C450FB"/>
    <w:rsid w:val="00C45201"/>
    <w:rsid w:val="00C4557B"/>
    <w:rsid w:val="00C45C4C"/>
    <w:rsid w:val="00C45E6C"/>
    <w:rsid w:val="00C4605B"/>
    <w:rsid w:val="00C46293"/>
    <w:rsid w:val="00C46495"/>
    <w:rsid w:val="00C46787"/>
    <w:rsid w:val="00C469E4"/>
    <w:rsid w:val="00C46EC2"/>
    <w:rsid w:val="00C47001"/>
    <w:rsid w:val="00C47063"/>
    <w:rsid w:val="00C47067"/>
    <w:rsid w:val="00C47AB7"/>
    <w:rsid w:val="00C47B52"/>
    <w:rsid w:val="00C47C6F"/>
    <w:rsid w:val="00C47CC9"/>
    <w:rsid w:val="00C47EA8"/>
    <w:rsid w:val="00C47F43"/>
    <w:rsid w:val="00C50164"/>
    <w:rsid w:val="00C50654"/>
    <w:rsid w:val="00C508B3"/>
    <w:rsid w:val="00C50C6D"/>
    <w:rsid w:val="00C50E37"/>
    <w:rsid w:val="00C50F17"/>
    <w:rsid w:val="00C5121B"/>
    <w:rsid w:val="00C51614"/>
    <w:rsid w:val="00C518A1"/>
    <w:rsid w:val="00C51A2C"/>
    <w:rsid w:val="00C51A8E"/>
    <w:rsid w:val="00C51C18"/>
    <w:rsid w:val="00C51E15"/>
    <w:rsid w:val="00C521AB"/>
    <w:rsid w:val="00C521B7"/>
    <w:rsid w:val="00C52216"/>
    <w:rsid w:val="00C522D3"/>
    <w:rsid w:val="00C52A3D"/>
    <w:rsid w:val="00C52B5F"/>
    <w:rsid w:val="00C52C12"/>
    <w:rsid w:val="00C52DD9"/>
    <w:rsid w:val="00C53217"/>
    <w:rsid w:val="00C53428"/>
    <w:rsid w:val="00C5359B"/>
    <w:rsid w:val="00C535EB"/>
    <w:rsid w:val="00C5366E"/>
    <w:rsid w:val="00C5380C"/>
    <w:rsid w:val="00C53969"/>
    <w:rsid w:val="00C53B2A"/>
    <w:rsid w:val="00C53CB6"/>
    <w:rsid w:val="00C53CD1"/>
    <w:rsid w:val="00C53F2A"/>
    <w:rsid w:val="00C540C8"/>
    <w:rsid w:val="00C5417B"/>
    <w:rsid w:val="00C54301"/>
    <w:rsid w:val="00C54D16"/>
    <w:rsid w:val="00C55381"/>
    <w:rsid w:val="00C556E2"/>
    <w:rsid w:val="00C55A99"/>
    <w:rsid w:val="00C55B64"/>
    <w:rsid w:val="00C55B76"/>
    <w:rsid w:val="00C55F4D"/>
    <w:rsid w:val="00C55FB2"/>
    <w:rsid w:val="00C5613C"/>
    <w:rsid w:val="00C56525"/>
    <w:rsid w:val="00C56570"/>
    <w:rsid w:val="00C566A7"/>
    <w:rsid w:val="00C56896"/>
    <w:rsid w:val="00C56B6C"/>
    <w:rsid w:val="00C56BBA"/>
    <w:rsid w:val="00C56C73"/>
    <w:rsid w:val="00C570A5"/>
    <w:rsid w:val="00C5711B"/>
    <w:rsid w:val="00C57999"/>
    <w:rsid w:val="00C57A10"/>
    <w:rsid w:val="00C57CBD"/>
    <w:rsid w:val="00C57E40"/>
    <w:rsid w:val="00C57F44"/>
    <w:rsid w:val="00C57FC9"/>
    <w:rsid w:val="00C6014D"/>
    <w:rsid w:val="00C60286"/>
    <w:rsid w:val="00C607DD"/>
    <w:rsid w:val="00C609B4"/>
    <w:rsid w:val="00C60CC1"/>
    <w:rsid w:val="00C61411"/>
    <w:rsid w:val="00C61418"/>
    <w:rsid w:val="00C615D1"/>
    <w:rsid w:val="00C61662"/>
    <w:rsid w:val="00C6196D"/>
    <w:rsid w:val="00C61B52"/>
    <w:rsid w:val="00C61DC0"/>
    <w:rsid w:val="00C61FD9"/>
    <w:rsid w:val="00C62033"/>
    <w:rsid w:val="00C62330"/>
    <w:rsid w:val="00C62605"/>
    <w:rsid w:val="00C62819"/>
    <w:rsid w:val="00C62C1D"/>
    <w:rsid w:val="00C62F5B"/>
    <w:rsid w:val="00C63042"/>
    <w:rsid w:val="00C63093"/>
    <w:rsid w:val="00C63188"/>
    <w:rsid w:val="00C63372"/>
    <w:rsid w:val="00C6350F"/>
    <w:rsid w:val="00C63749"/>
    <w:rsid w:val="00C63A71"/>
    <w:rsid w:val="00C63E4C"/>
    <w:rsid w:val="00C63F4D"/>
    <w:rsid w:val="00C64364"/>
    <w:rsid w:val="00C64463"/>
    <w:rsid w:val="00C6490D"/>
    <w:rsid w:val="00C649F7"/>
    <w:rsid w:val="00C64A9E"/>
    <w:rsid w:val="00C64C5C"/>
    <w:rsid w:val="00C651E3"/>
    <w:rsid w:val="00C65CA7"/>
    <w:rsid w:val="00C65E33"/>
    <w:rsid w:val="00C65E3D"/>
    <w:rsid w:val="00C6618C"/>
    <w:rsid w:val="00C66343"/>
    <w:rsid w:val="00C664D2"/>
    <w:rsid w:val="00C6658C"/>
    <w:rsid w:val="00C665BC"/>
    <w:rsid w:val="00C66746"/>
    <w:rsid w:val="00C66924"/>
    <w:rsid w:val="00C66E8C"/>
    <w:rsid w:val="00C67623"/>
    <w:rsid w:val="00C676C9"/>
    <w:rsid w:val="00C67AC6"/>
    <w:rsid w:val="00C67D61"/>
    <w:rsid w:val="00C70208"/>
    <w:rsid w:val="00C7037E"/>
    <w:rsid w:val="00C70531"/>
    <w:rsid w:val="00C70606"/>
    <w:rsid w:val="00C7065D"/>
    <w:rsid w:val="00C7099A"/>
    <w:rsid w:val="00C70EEF"/>
    <w:rsid w:val="00C7140B"/>
    <w:rsid w:val="00C71776"/>
    <w:rsid w:val="00C7191A"/>
    <w:rsid w:val="00C721FB"/>
    <w:rsid w:val="00C72426"/>
    <w:rsid w:val="00C724B9"/>
    <w:rsid w:val="00C724E5"/>
    <w:rsid w:val="00C72515"/>
    <w:rsid w:val="00C72576"/>
    <w:rsid w:val="00C7260E"/>
    <w:rsid w:val="00C7261E"/>
    <w:rsid w:val="00C72779"/>
    <w:rsid w:val="00C729C4"/>
    <w:rsid w:val="00C729E8"/>
    <w:rsid w:val="00C72CFA"/>
    <w:rsid w:val="00C72EDA"/>
    <w:rsid w:val="00C7303C"/>
    <w:rsid w:val="00C73158"/>
    <w:rsid w:val="00C73624"/>
    <w:rsid w:val="00C738B5"/>
    <w:rsid w:val="00C73AFD"/>
    <w:rsid w:val="00C73C7D"/>
    <w:rsid w:val="00C7423C"/>
    <w:rsid w:val="00C74433"/>
    <w:rsid w:val="00C7488A"/>
    <w:rsid w:val="00C74A1E"/>
    <w:rsid w:val="00C74A3C"/>
    <w:rsid w:val="00C74AA9"/>
    <w:rsid w:val="00C751F3"/>
    <w:rsid w:val="00C755F3"/>
    <w:rsid w:val="00C75785"/>
    <w:rsid w:val="00C75AC6"/>
    <w:rsid w:val="00C75D0B"/>
    <w:rsid w:val="00C75F72"/>
    <w:rsid w:val="00C76262"/>
    <w:rsid w:val="00C76398"/>
    <w:rsid w:val="00C76642"/>
    <w:rsid w:val="00C76DB7"/>
    <w:rsid w:val="00C76E8F"/>
    <w:rsid w:val="00C77093"/>
    <w:rsid w:val="00C770C9"/>
    <w:rsid w:val="00C771C0"/>
    <w:rsid w:val="00C771D2"/>
    <w:rsid w:val="00C773B3"/>
    <w:rsid w:val="00C774E2"/>
    <w:rsid w:val="00C776F3"/>
    <w:rsid w:val="00C7770B"/>
    <w:rsid w:val="00C77724"/>
    <w:rsid w:val="00C77860"/>
    <w:rsid w:val="00C779E1"/>
    <w:rsid w:val="00C77AC1"/>
    <w:rsid w:val="00C77BBD"/>
    <w:rsid w:val="00C77DE4"/>
    <w:rsid w:val="00C77E56"/>
    <w:rsid w:val="00C77EC1"/>
    <w:rsid w:val="00C77FF4"/>
    <w:rsid w:val="00C80200"/>
    <w:rsid w:val="00C80216"/>
    <w:rsid w:val="00C804B0"/>
    <w:rsid w:val="00C806CE"/>
    <w:rsid w:val="00C80855"/>
    <w:rsid w:val="00C80AD7"/>
    <w:rsid w:val="00C80BDC"/>
    <w:rsid w:val="00C80BFD"/>
    <w:rsid w:val="00C80C34"/>
    <w:rsid w:val="00C80C52"/>
    <w:rsid w:val="00C80F48"/>
    <w:rsid w:val="00C810E5"/>
    <w:rsid w:val="00C811A3"/>
    <w:rsid w:val="00C81374"/>
    <w:rsid w:val="00C813B5"/>
    <w:rsid w:val="00C81592"/>
    <w:rsid w:val="00C81638"/>
    <w:rsid w:val="00C81926"/>
    <w:rsid w:val="00C81D34"/>
    <w:rsid w:val="00C82449"/>
    <w:rsid w:val="00C82708"/>
    <w:rsid w:val="00C82731"/>
    <w:rsid w:val="00C8278B"/>
    <w:rsid w:val="00C8286A"/>
    <w:rsid w:val="00C82BAA"/>
    <w:rsid w:val="00C82E32"/>
    <w:rsid w:val="00C82EC4"/>
    <w:rsid w:val="00C82F26"/>
    <w:rsid w:val="00C830DB"/>
    <w:rsid w:val="00C8321D"/>
    <w:rsid w:val="00C832A6"/>
    <w:rsid w:val="00C83751"/>
    <w:rsid w:val="00C83A1A"/>
    <w:rsid w:val="00C83B22"/>
    <w:rsid w:val="00C83B7C"/>
    <w:rsid w:val="00C83C05"/>
    <w:rsid w:val="00C83D03"/>
    <w:rsid w:val="00C83E86"/>
    <w:rsid w:val="00C83E9C"/>
    <w:rsid w:val="00C83F7F"/>
    <w:rsid w:val="00C83FDF"/>
    <w:rsid w:val="00C8437C"/>
    <w:rsid w:val="00C8442B"/>
    <w:rsid w:val="00C84535"/>
    <w:rsid w:val="00C8473C"/>
    <w:rsid w:val="00C8477C"/>
    <w:rsid w:val="00C84877"/>
    <w:rsid w:val="00C849C1"/>
    <w:rsid w:val="00C84A36"/>
    <w:rsid w:val="00C84F6A"/>
    <w:rsid w:val="00C84FD1"/>
    <w:rsid w:val="00C8530D"/>
    <w:rsid w:val="00C8535F"/>
    <w:rsid w:val="00C8544B"/>
    <w:rsid w:val="00C855BA"/>
    <w:rsid w:val="00C8589F"/>
    <w:rsid w:val="00C85E57"/>
    <w:rsid w:val="00C8604D"/>
    <w:rsid w:val="00C86266"/>
    <w:rsid w:val="00C86344"/>
    <w:rsid w:val="00C8649D"/>
    <w:rsid w:val="00C86926"/>
    <w:rsid w:val="00C86BD2"/>
    <w:rsid w:val="00C86F7E"/>
    <w:rsid w:val="00C87583"/>
    <w:rsid w:val="00C87669"/>
    <w:rsid w:val="00C87CA4"/>
    <w:rsid w:val="00C87DAE"/>
    <w:rsid w:val="00C902AE"/>
    <w:rsid w:val="00C90323"/>
    <w:rsid w:val="00C9047D"/>
    <w:rsid w:val="00C906CB"/>
    <w:rsid w:val="00C9086D"/>
    <w:rsid w:val="00C90A7F"/>
    <w:rsid w:val="00C90AD6"/>
    <w:rsid w:val="00C90B53"/>
    <w:rsid w:val="00C90E70"/>
    <w:rsid w:val="00C90E9D"/>
    <w:rsid w:val="00C910AE"/>
    <w:rsid w:val="00C913A4"/>
    <w:rsid w:val="00C913C4"/>
    <w:rsid w:val="00C913D4"/>
    <w:rsid w:val="00C91902"/>
    <w:rsid w:val="00C91B10"/>
    <w:rsid w:val="00C91B41"/>
    <w:rsid w:val="00C91DB1"/>
    <w:rsid w:val="00C91DCE"/>
    <w:rsid w:val="00C9214C"/>
    <w:rsid w:val="00C92383"/>
    <w:rsid w:val="00C923B1"/>
    <w:rsid w:val="00C92603"/>
    <w:rsid w:val="00C92671"/>
    <w:rsid w:val="00C929CF"/>
    <w:rsid w:val="00C92F77"/>
    <w:rsid w:val="00C932CA"/>
    <w:rsid w:val="00C93414"/>
    <w:rsid w:val="00C934D4"/>
    <w:rsid w:val="00C9366D"/>
    <w:rsid w:val="00C9376A"/>
    <w:rsid w:val="00C937A4"/>
    <w:rsid w:val="00C938FD"/>
    <w:rsid w:val="00C93978"/>
    <w:rsid w:val="00C93BEA"/>
    <w:rsid w:val="00C93CD7"/>
    <w:rsid w:val="00C93D36"/>
    <w:rsid w:val="00C93DFF"/>
    <w:rsid w:val="00C93E5B"/>
    <w:rsid w:val="00C93EE6"/>
    <w:rsid w:val="00C93F22"/>
    <w:rsid w:val="00C93F7A"/>
    <w:rsid w:val="00C93F90"/>
    <w:rsid w:val="00C941CF"/>
    <w:rsid w:val="00C942F0"/>
    <w:rsid w:val="00C9452E"/>
    <w:rsid w:val="00C946EE"/>
    <w:rsid w:val="00C9479D"/>
    <w:rsid w:val="00C9494D"/>
    <w:rsid w:val="00C94B72"/>
    <w:rsid w:val="00C94CCB"/>
    <w:rsid w:val="00C94ED2"/>
    <w:rsid w:val="00C951FB"/>
    <w:rsid w:val="00C9521A"/>
    <w:rsid w:val="00C95577"/>
    <w:rsid w:val="00C959A5"/>
    <w:rsid w:val="00C95E35"/>
    <w:rsid w:val="00C96257"/>
    <w:rsid w:val="00C96299"/>
    <w:rsid w:val="00C963AF"/>
    <w:rsid w:val="00C9650C"/>
    <w:rsid w:val="00C96AB3"/>
    <w:rsid w:val="00C96C9F"/>
    <w:rsid w:val="00C96F62"/>
    <w:rsid w:val="00C97426"/>
    <w:rsid w:val="00C97488"/>
    <w:rsid w:val="00C9797E"/>
    <w:rsid w:val="00C97D8B"/>
    <w:rsid w:val="00C97DBC"/>
    <w:rsid w:val="00C97DDA"/>
    <w:rsid w:val="00C97E7D"/>
    <w:rsid w:val="00C97FC6"/>
    <w:rsid w:val="00CA00FA"/>
    <w:rsid w:val="00CA037C"/>
    <w:rsid w:val="00CA0387"/>
    <w:rsid w:val="00CA0559"/>
    <w:rsid w:val="00CA05D6"/>
    <w:rsid w:val="00CA06A6"/>
    <w:rsid w:val="00CA06D9"/>
    <w:rsid w:val="00CA074B"/>
    <w:rsid w:val="00CA0974"/>
    <w:rsid w:val="00CA097E"/>
    <w:rsid w:val="00CA0B94"/>
    <w:rsid w:val="00CA0E23"/>
    <w:rsid w:val="00CA0E30"/>
    <w:rsid w:val="00CA0ED1"/>
    <w:rsid w:val="00CA1098"/>
    <w:rsid w:val="00CA11CF"/>
    <w:rsid w:val="00CA12A9"/>
    <w:rsid w:val="00CA152D"/>
    <w:rsid w:val="00CA16A9"/>
    <w:rsid w:val="00CA198B"/>
    <w:rsid w:val="00CA1C46"/>
    <w:rsid w:val="00CA1DDD"/>
    <w:rsid w:val="00CA2001"/>
    <w:rsid w:val="00CA2080"/>
    <w:rsid w:val="00CA2627"/>
    <w:rsid w:val="00CA27CC"/>
    <w:rsid w:val="00CA27E2"/>
    <w:rsid w:val="00CA28E0"/>
    <w:rsid w:val="00CA29D1"/>
    <w:rsid w:val="00CA2FAA"/>
    <w:rsid w:val="00CA304E"/>
    <w:rsid w:val="00CA380B"/>
    <w:rsid w:val="00CA39DC"/>
    <w:rsid w:val="00CA3B1A"/>
    <w:rsid w:val="00CA3CD2"/>
    <w:rsid w:val="00CA3D28"/>
    <w:rsid w:val="00CA3FA6"/>
    <w:rsid w:val="00CA414C"/>
    <w:rsid w:val="00CA4248"/>
    <w:rsid w:val="00CA4595"/>
    <w:rsid w:val="00CA4C06"/>
    <w:rsid w:val="00CA51A2"/>
    <w:rsid w:val="00CA52B2"/>
    <w:rsid w:val="00CA52C2"/>
    <w:rsid w:val="00CA5700"/>
    <w:rsid w:val="00CA578E"/>
    <w:rsid w:val="00CA5897"/>
    <w:rsid w:val="00CA58CE"/>
    <w:rsid w:val="00CA5C24"/>
    <w:rsid w:val="00CA5EDC"/>
    <w:rsid w:val="00CA613A"/>
    <w:rsid w:val="00CA6236"/>
    <w:rsid w:val="00CA623E"/>
    <w:rsid w:val="00CA676D"/>
    <w:rsid w:val="00CA6894"/>
    <w:rsid w:val="00CA6AA1"/>
    <w:rsid w:val="00CA6AA6"/>
    <w:rsid w:val="00CA6D39"/>
    <w:rsid w:val="00CA77BC"/>
    <w:rsid w:val="00CA7A6A"/>
    <w:rsid w:val="00CA7D7B"/>
    <w:rsid w:val="00CA7DFD"/>
    <w:rsid w:val="00CB0005"/>
    <w:rsid w:val="00CB0196"/>
    <w:rsid w:val="00CB0301"/>
    <w:rsid w:val="00CB0305"/>
    <w:rsid w:val="00CB03F6"/>
    <w:rsid w:val="00CB051E"/>
    <w:rsid w:val="00CB056D"/>
    <w:rsid w:val="00CB0590"/>
    <w:rsid w:val="00CB0779"/>
    <w:rsid w:val="00CB0B2D"/>
    <w:rsid w:val="00CB0C8C"/>
    <w:rsid w:val="00CB0E2E"/>
    <w:rsid w:val="00CB0F1F"/>
    <w:rsid w:val="00CB12C6"/>
    <w:rsid w:val="00CB1306"/>
    <w:rsid w:val="00CB1354"/>
    <w:rsid w:val="00CB13A5"/>
    <w:rsid w:val="00CB1501"/>
    <w:rsid w:val="00CB15C4"/>
    <w:rsid w:val="00CB1741"/>
    <w:rsid w:val="00CB177C"/>
    <w:rsid w:val="00CB1789"/>
    <w:rsid w:val="00CB1894"/>
    <w:rsid w:val="00CB197D"/>
    <w:rsid w:val="00CB1B7F"/>
    <w:rsid w:val="00CB1BC6"/>
    <w:rsid w:val="00CB1C51"/>
    <w:rsid w:val="00CB1F61"/>
    <w:rsid w:val="00CB2070"/>
    <w:rsid w:val="00CB20F8"/>
    <w:rsid w:val="00CB24D0"/>
    <w:rsid w:val="00CB2586"/>
    <w:rsid w:val="00CB28FC"/>
    <w:rsid w:val="00CB2A92"/>
    <w:rsid w:val="00CB2E2A"/>
    <w:rsid w:val="00CB2F1D"/>
    <w:rsid w:val="00CB2FBD"/>
    <w:rsid w:val="00CB34E6"/>
    <w:rsid w:val="00CB34EE"/>
    <w:rsid w:val="00CB3F6F"/>
    <w:rsid w:val="00CB4094"/>
    <w:rsid w:val="00CB443A"/>
    <w:rsid w:val="00CB4552"/>
    <w:rsid w:val="00CB473A"/>
    <w:rsid w:val="00CB4B03"/>
    <w:rsid w:val="00CB4BDA"/>
    <w:rsid w:val="00CB4F0C"/>
    <w:rsid w:val="00CB5083"/>
    <w:rsid w:val="00CB525F"/>
    <w:rsid w:val="00CB52D0"/>
    <w:rsid w:val="00CB557C"/>
    <w:rsid w:val="00CB5992"/>
    <w:rsid w:val="00CB5B3A"/>
    <w:rsid w:val="00CB5C91"/>
    <w:rsid w:val="00CB5D9B"/>
    <w:rsid w:val="00CB6236"/>
    <w:rsid w:val="00CB64BA"/>
    <w:rsid w:val="00CB6905"/>
    <w:rsid w:val="00CB6FA3"/>
    <w:rsid w:val="00CB70FD"/>
    <w:rsid w:val="00CB7203"/>
    <w:rsid w:val="00CB7214"/>
    <w:rsid w:val="00CB7824"/>
    <w:rsid w:val="00CB787D"/>
    <w:rsid w:val="00CB78AB"/>
    <w:rsid w:val="00CB7AF7"/>
    <w:rsid w:val="00CB7C85"/>
    <w:rsid w:val="00CC01B8"/>
    <w:rsid w:val="00CC03FA"/>
    <w:rsid w:val="00CC055A"/>
    <w:rsid w:val="00CC078E"/>
    <w:rsid w:val="00CC07C1"/>
    <w:rsid w:val="00CC081A"/>
    <w:rsid w:val="00CC0B1D"/>
    <w:rsid w:val="00CC0D3F"/>
    <w:rsid w:val="00CC0E2A"/>
    <w:rsid w:val="00CC0F67"/>
    <w:rsid w:val="00CC1318"/>
    <w:rsid w:val="00CC16CC"/>
    <w:rsid w:val="00CC17B8"/>
    <w:rsid w:val="00CC182C"/>
    <w:rsid w:val="00CC1AA0"/>
    <w:rsid w:val="00CC1BBB"/>
    <w:rsid w:val="00CC1E74"/>
    <w:rsid w:val="00CC1E9B"/>
    <w:rsid w:val="00CC2076"/>
    <w:rsid w:val="00CC20B1"/>
    <w:rsid w:val="00CC213C"/>
    <w:rsid w:val="00CC265A"/>
    <w:rsid w:val="00CC27AB"/>
    <w:rsid w:val="00CC2C08"/>
    <w:rsid w:val="00CC2E72"/>
    <w:rsid w:val="00CC3774"/>
    <w:rsid w:val="00CC3815"/>
    <w:rsid w:val="00CC3D9F"/>
    <w:rsid w:val="00CC3DB0"/>
    <w:rsid w:val="00CC400E"/>
    <w:rsid w:val="00CC433C"/>
    <w:rsid w:val="00CC4969"/>
    <w:rsid w:val="00CC4981"/>
    <w:rsid w:val="00CC49F8"/>
    <w:rsid w:val="00CC4C17"/>
    <w:rsid w:val="00CC4C77"/>
    <w:rsid w:val="00CC509F"/>
    <w:rsid w:val="00CC5197"/>
    <w:rsid w:val="00CC536E"/>
    <w:rsid w:val="00CC5458"/>
    <w:rsid w:val="00CC55DB"/>
    <w:rsid w:val="00CC598D"/>
    <w:rsid w:val="00CC5AB5"/>
    <w:rsid w:val="00CC5C13"/>
    <w:rsid w:val="00CC5EAE"/>
    <w:rsid w:val="00CC5F58"/>
    <w:rsid w:val="00CC6131"/>
    <w:rsid w:val="00CC6169"/>
    <w:rsid w:val="00CC64E8"/>
    <w:rsid w:val="00CC66AA"/>
    <w:rsid w:val="00CC6751"/>
    <w:rsid w:val="00CC684C"/>
    <w:rsid w:val="00CC6E81"/>
    <w:rsid w:val="00CC7006"/>
    <w:rsid w:val="00CC71BC"/>
    <w:rsid w:val="00CC72E2"/>
    <w:rsid w:val="00CC755D"/>
    <w:rsid w:val="00CC7667"/>
    <w:rsid w:val="00CC771A"/>
    <w:rsid w:val="00CC7819"/>
    <w:rsid w:val="00CC7DA0"/>
    <w:rsid w:val="00CC7EE8"/>
    <w:rsid w:val="00CC7EF1"/>
    <w:rsid w:val="00CD0192"/>
    <w:rsid w:val="00CD025C"/>
    <w:rsid w:val="00CD02BB"/>
    <w:rsid w:val="00CD032C"/>
    <w:rsid w:val="00CD04AC"/>
    <w:rsid w:val="00CD0562"/>
    <w:rsid w:val="00CD0B98"/>
    <w:rsid w:val="00CD0F50"/>
    <w:rsid w:val="00CD131D"/>
    <w:rsid w:val="00CD1346"/>
    <w:rsid w:val="00CD1789"/>
    <w:rsid w:val="00CD1A52"/>
    <w:rsid w:val="00CD1AD0"/>
    <w:rsid w:val="00CD1D5F"/>
    <w:rsid w:val="00CD1F1D"/>
    <w:rsid w:val="00CD20C1"/>
    <w:rsid w:val="00CD22E5"/>
    <w:rsid w:val="00CD2D9E"/>
    <w:rsid w:val="00CD2E14"/>
    <w:rsid w:val="00CD2FE7"/>
    <w:rsid w:val="00CD3364"/>
    <w:rsid w:val="00CD34C5"/>
    <w:rsid w:val="00CD357E"/>
    <w:rsid w:val="00CD370D"/>
    <w:rsid w:val="00CD3881"/>
    <w:rsid w:val="00CD3954"/>
    <w:rsid w:val="00CD39DC"/>
    <w:rsid w:val="00CD3C2C"/>
    <w:rsid w:val="00CD3D86"/>
    <w:rsid w:val="00CD3E14"/>
    <w:rsid w:val="00CD3F0A"/>
    <w:rsid w:val="00CD4087"/>
    <w:rsid w:val="00CD4092"/>
    <w:rsid w:val="00CD4282"/>
    <w:rsid w:val="00CD43F6"/>
    <w:rsid w:val="00CD44D9"/>
    <w:rsid w:val="00CD47A1"/>
    <w:rsid w:val="00CD4918"/>
    <w:rsid w:val="00CD491B"/>
    <w:rsid w:val="00CD4E66"/>
    <w:rsid w:val="00CD4E9B"/>
    <w:rsid w:val="00CD5098"/>
    <w:rsid w:val="00CD5679"/>
    <w:rsid w:val="00CD5A28"/>
    <w:rsid w:val="00CD5D05"/>
    <w:rsid w:val="00CD5EF5"/>
    <w:rsid w:val="00CD6176"/>
    <w:rsid w:val="00CD65F3"/>
    <w:rsid w:val="00CD663D"/>
    <w:rsid w:val="00CD67D4"/>
    <w:rsid w:val="00CD69F1"/>
    <w:rsid w:val="00CD6A4C"/>
    <w:rsid w:val="00CD6E9B"/>
    <w:rsid w:val="00CD6F58"/>
    <w:rsid w:val="00CD7135"/>
    <w:rsid w:val="00CD76D1"/>
    <w:rsid w:val="00CD78B8"/>
    <w:rsid w:val="00CD78EB"/>
    <w:rsid w:val="00CD7999"/>
    <w:rsid w:val="00CD7B61"/>
    <w:rsid w:val="00CD7BAF"/>
    <w:rsid w:val="00CD7E22"/>
    <w:rsid w:val="00CE0136"/>
    <w:rsid w:val="00CE0325"/>
    <w:rsid w:val="00CE0768"/>
    <w:rsid w:val="00CE0AE5"/>
    <w:rsid w:val="00CE0B22"/>
    <w:rsid w:val="00CE10C7"/>
    <w:rsid w:val="00CE11B9"/>
    <w:rsid w:val="00CE153F"/>
    <w:rsid w:val="00CE1849"/>
    <w:rsid w:val="00CE1A87"/>
    <w:rsid w:val="00CE1C78"/>
    <w:rsid w:val="00CE1D75"/>
    <w:rsid w:val="00CE1E88"/>
    <w:rsid w:val="00CE2153"/>
    <w:rsid w:val="00CE22A5"/>
    <w:rsid w:val="00CE252F"/>
    <w:rsid w:val="00CE2579"/>
    <w:rsid w:val="00CE2B0B"/>
    <w:rsid w:val="00CE326E"/>
    <w:rsid w:val="00CE3359"/>
    <w:rsid w:val="00CE3459"/>
    <w:rsid w:val="00CE3475"/>
    <w:rsid w:val="00CE3724"/>
    <w:rsid w:val="00CE3973"/>
    <w:rsid w:val="00CE40CF"/>
    <w:rsid w:val="00CE428A"/>
    <w:rsid w:val="00CE4376"/>
    <w:rsid w:val="00CE48CD"/>
    <w:rsid w:val="00CE4982"/>
    <w:rsid w:val="00CE499E"/>
    <w:rsid w:val="00CE4B71"/>
    <w:rsid w:val="00CE4F01"/>
    <w:rsid w:val="00CE51E3"/>
    <w:rsid w:val="00CE524A"/>
    <w:rsid w:val="00CE55CE"/>
    <w:rsid w:val="00CE5818"/>
    <w:rsid w:val="00CE5FB7"/>
    <w:rsid w:val="00CE60AB"/>
    <w:rsid w:val="00CE60C7"/>
    <w:rsid w:val="00CE60F8"/>
    <w:rsid w:val="00CE61BB"/>
    <w:rsid w:val="00CE624A"/>
    <w:rsid w:val="00CE637E"/>
    <w:rsid w:val="00CE65B2"/>
    <w:rsid w:val="00CE660D"/>
    <w:rsid w:val="00CE687E"/>
    <w:rsid w:val="00CE68FA"/>
    <w:rsid w:val="00CE71BC"/>
    <w:rsid w:val="00CE7639"/>
    <w:rsid w:val="00CE7770"/>
    <w:rsid w:val="00CE78A0"/>
    <w:rsid w:val="00CE7B91"/>
    <w:rsid w:val="00CE7BAA"/>
    <w:rsid w:val="00CE7ED6"/>
    <w:rsid w:val="00CF004A"/>
    <w:rsid w:val="00CF017B"/>
    <w:rsid w:val="00CF046D"/>
    <w:rsid w:val="00CF0528"/>
    <w:rsid w:val="00CF0955"/>
    <w:rsid w:val="00CF0F1E"/>
    <w:rsid w:val="00CF0F4A"/>
    <w:rsid w:val="00CF0F5D"/>
    <w:rsid w:val="00CF0FC7"/>
    <w:rsid w:val="00CF10C7"/>
    <w:rsid w:val="00CF12B7"/>
    <w:rsid w:val="00CF1469"/>
    <w:rsid w:val="00CF165A"/>
    <w:rsid w:val="00CF1AC1"/>
    <w:rsid w:val="00CF1BA6"/>
    <w:rsid w:val="00CF20E9"/>
    <w:rsid w:val="00CF21AF"/>
    <w:rsid w:val="00CF225A"/>
    <w:rsid w:val="00CF283B"/>
    <w:rsid w:val="00CF2A1C"/>
    <w:rsid w:val="00CF2A6B"/>
    <w:rsid w:val="00CF2A99"/>
    <w:rsid w:val="00CF2BD1"/>
    <w:rsid w:val="00CF2C72"/>
    <w:rsid w:val="00CF2DB7"/>
    <w:rsid w:val="00CF2E5A"/>
    <w:rsid w:val="00CF2FC0"/>
    <w:rsid w:val="00CF31B4"/>
    <w:rsid w:val="00CF31F7"/>
    <w:rsid w:val="00CF366B"/>
    <w:rsid w:val="00CF3E1C"/>
    <w:rsid w:val="00CF3F76"/>
    <w:rsid w:val="00CF4113"/>
    <w:rsid w:val="00CF4239"/>
    <w:rsid w:val="00CF450E"/>
    <w:rsid w:val="00CF4C2D"/>
    <w:rsid w:val="00CF5232"/>
    <w:rsid w:val="00CF5484"/>
    <w:rsid w:val="00CF554D"/>
    <w:rsid w:val="00CF56B7"/>
    <w:rsid w:val="00CF5760"/>
    <w:rsid w:val="00CF5789"/>
    <w:rsid w:val="00CF586C"/>
    <w:rsid w:val="00CF5938"/>
    <w:rsid w:val="00CF5DAB"/>
    <w:rsid w:val="00CF5F49"/>
    <w:rsid w:val="00CF600F"/>
    <w:rsid w:val="00CF60F9"/>
    <w:rsid w:val="00CF63C6"/>
    <w:rsid w:val="00CF6812"/>
    <w:rsid w:val="00CF6881"/>
    <w:rsid w:val="00CF6B40"/>
    <w:rsid w:val="00CF6E8D"/>
    <w:rsid w:val="00CF6FD2"/>
    <w:rsid w:val="00CF71E1"/>
    <w:rsid w:val="00CF73F1"/>
    <w:rsid w:val="00CF76EE"/>
    <w:rsid w:val="00CF76FD"/>
    <w:rsid w:val="00CF7BED"/>
    <w:rsid w:val="00CF7E1B"/>
    <w:rsid w:val="00CF7E98"/>
    <w:rsid w:val="00CF7EC1"/>
    <w:rsid w:val="00CF7FA4"/>
    <w:rsid w:val="00D0055F"/>
    <w:rsid w:val="00D009CB"/>
    <w:rsid w:val="00D00ADF"/>
    <w:rsid w:val="00D00BAC"/>
    <w:rsid w:val="00D00C7D"/>
    <w:rsid w:val="00D00E1A"/>
    <w:rsid w:val="00D00EF4"/>
    <w:rsid w:val="00D00F5A"/>
    <w:rsid w:val="00D01108"/>
    <w:rsid w:val="00D01214"/>
    <w:rsid w:val="00D01293"/>
    <w:rsid w:val="00D01375"/>
    <w:rsid w:val="00D013BD"/>
    <w:rsid w:val="00D01498"/>
    <w:rsid w:val="00D01500"/>
    <w:rsid w:val="00D0153A"/>
    <w:rsid w:val="00D01540"/>
    <w:rsid w:val="00D015AB"/>
    <w:rsid w:val="00D01697"/>
    <w:rsid w:val="00D01A13"/>
    <w:rsid w:val="00D01B03"/>
    <w:rsid w:val="00D01B80"/>
    <w:rsid w:val="00D01CE6"/>
    <w:rsid w:val="00D01F24"/>
    <w:rsid w:val="00D022DF"/>
    <w:rsid w:val="00D0235C"/>
    <w:rsid w:val="00D0237C"/>
    <w:rsid w:val="00D02492"/>
    <w:rsid w:val="00D025AD"/>
    <w:rsid w:val="00D025DC"/>
    <w:rsid w:val="00D02988"/>
    <w:rsid w:val="00D02F4C"/>
    <w:rsid w:val="00D02F81"/>
    <w:rsid w:val="00D030CF"/>
    <w:rsid w:val="00D03114"/>
    <w:rsid w:val="00D03179"/>
    <w:rsid w:val="00D033DC"/>
    <w:rsid w:val="00D033FE"/>
    <w:rsid w:val="00D03455"/>
    <w:rsid w:val="00D03638"/>
    <w:rsid w:val="00D03D36"/>
    <w:rsid w:val="00D03DE2"/>
    <w:rsid w:val="00D03F1B"/>
    <w:rsid w:val="00D040DC"/>
    <w:rsid w:val="00D04517"/>
    <w:rsid w:val="00D04BD6"/>
    <w:rsid w:val="00D04C09"/>
    <w:rsid w:val="00D04F83"/>
    <w:rsid w:val="00D05135"/>
    <w:rsid w:val="00D051C7"/>
    <w:rsid w:val="00D05247"/>
    <w:rsid w:val="00D055FE"/>
    <w:rsid w:val="00D059D2"/>
    <w:rsid w:val="00D05E6E"/>
    <w:rsid w:val="00D05EFA"/>
    <w:rsid w:val="00D05FFD"/>
    <w:rsid w:val="00D0604D"/>
    <w:rsid w:val="00D0648D"/>
    <w:rsid w:val="00D064AD"/>
    <w:rsid w:val="00D06564"/>
    <w:rsid w:val="00D06636"/>
    <w:rsid w:val="00D066E6"/>
    <w:rsid w:val="00D0695F"/>
    <w:rsid w:val="00D06D8D"/>
    <w:rsid w:val="00D06EB3"/>
    <w:rsid w:val="00D06FED"/>
    <w:rsid w:val="00D0714F"/>
    <w:rsid w:val="00D07451"/>
    <w:rsid w:val="00D079B8"/>
    <w:rsid w:val="00D079DE"/>
    <w:rsid w:val="00D07DC9"/>
    <w:rsid w:val="00D07EB9"/>
    <w:rsid w:val="00D10247"/>
    <w:rsid w:val="00D103D0"/>
    <w:rsid w:val="00D10A47"/>
    <w:rsid w:val="00D10A83"/>
    <w:rsid w:val="00D10CAB"/>
    <w:rsid w:val="00D10CD6"/>
    <w:rsid w:val="00D114D3"/>
    <w:rsid w:val="00D115E4"/>
    <w:rsid w:val="00D11718"/>
    <w:rsid w:val="00D11727"/>
    <w:rsid w:val="00D11B2D"/>
    <w:rsid w:val="00D11B9B"/>
    <w:rsid w:val="00D11C21"/>
    <w:rsid w:val="00D11D7D"/>
    <w:rsid w:val="00D11F60"/>
    <w:rsid w:val="00D121B2"/>
    <w:rsid w:val="00D122BE"/>
    <w:rsid w:val="00D12351"/>
    <w:rsid w:val="00D12549"/>
    <w:rsid w:val="00D12B19"/>
    <w:rsid w:val="00D12B4D"/>
    <w:rsid w:val="00D12B97"/>
    <w:rsid w:val="00D12C6A"/>
    <w:rsid w:val="00D12D6D"/>
    <w:rsid w:val="00D12DCA"/>
    <w:rsid w:val="00D12DCC"/>
    <w:rsid w:val="00D130B8"/>
    <w:rsid w:val="00D132C9"/>
    <w:rsid w:val="00D13A60"/>
    <w:rsid w:val="00D13CCB"/>
    <w:rsid w:val="00D13E12"/>
    <w:rsid w:val="00D13E5F"/>
    <w:rsid w:val="00D13E79"/>
    <w:rsid w:val="00D14017"/>
    <w:rsid w:val="00D14474"/>
    <w:rsid w:val="00D144BB"/>
    <w:rsid w:val="00D14AEE"/>
    <w:rsid w:val="00D14CA2"/>
    <w:rsid w:val="00D14E8C"/>
    <w:rsid w:val="00D14F69"/>
    <w:rsid w:val="00D15286"/>
    <w:rsid w:val="00D152D2"/>
    <w:rsid w:val="00D15324"/>
    <w:rsid w:val="00D158DF"/>
    <w:rsid w:val="00D15998"/>
    <w:rsid w:val="00D159F2"/>
    <w:rsid w:val="00D15B6E"/>
    <w:rsid w:val="00D15C4A"/>
    <w:rsid w:val="00D15F40"/>
    <w:rsid w:val="00D16397"/>
    <w:rsid w:val="00D165A8"/>
    <w:rsid w:val="00D169FD"/>
    <w:rsid w:val="00D16C00"/>
    <w:rsid w:val="00D16D60"/>
    <w:rsid w:val="00D16F45"/>
    <w:rsid w:val="00D16F98"/>
    <w:rsid w:val="00D17218"/>
    <w:rsid w:val="00D174D4"/>
    <w:rsid w:val="00D1756B"/>
    <w:rsid w:val="00D17A1B"/>
    <w:rsid w:val="00D17AF5"/>
    <w:rsid w:val="00D17C60"/>
    <w:rsid w:val="00D17E91"/>
    <w:rsid w:val="00D17F59"/>
    <w:rsid w:val="00D17F64"/>
    <w:rsid w:val="00D2031B"/>
    <w:rsid w:val="00D20401"/>
    <w:rsid w:val="00D20444"/>
    <w:rsid w:val="00D2044C"/>
    <w:rsid w:val="00D206BE"/>
    <w:rsid w:val="00D20A29"/>
    <w:rsid w:val="00D20BAD"/>
    <w:rsid w:val="00D20EB0"/>
    <w:rsid w:val="00D210F4"/>
    <w:rsid w:val="00D21595"/>
    <w:rsid w:val="00D215C5"/>
    <w:rsid w:val="00D215D3"/>
    <w:rsid w:val="00D21653"/>
    <w:rsid w:val="00D21B5A"/>
    <w:rsid w:val="00D21C98"/>
    <w:rsid w:val="00D21D69"/>
    <w:rsid w:val="00D21E59"/>
    <w:rsid w:val="00D22100"/>
    <w:rsid w:val="00D22261"/>
    <w:rsid w:val="00D22431"/>
    <w:rsid w:val="00D22478"/>
    <w:rsid w:val="00D2248C"/>
    <w:rsid w:val="00D224C0"/>
    <w:rsid w:val="00D22A26"/>
    <w:rsid w:val="00D22A37"/>
    <w:rsid w:val="00D22F89"/>
    <w:rsid w:val="00D2327F"/>
    <w:rsid w:val="00D23335"/>
    <w:rsid w:val="00D2356E"/>
    <w:rsid w:val="00D239F7"/>
    <w:rsid w:val="00D23A47"/>
    <w:rsid w:val="00D23AD4"/>
    <w:rsid w:val="00D23B5F"/>
    <w:rsid w:val="00D24204"/>
    <w:rsid w:val="00D24676"/>
    <w:rsid w:val="00D24755"/>
    <w:rsid w:val="00D247A7"/>
    <w:rsid w:val="00D24B5A"/>
    <w:rsid w:val="00D24BEE"/>
    <w:rsid w:val="00D24CEB"/>
    <w:rsid w:val="00D24F95"/>
    <w:rsid w:val="00D252AC"/>
    <w:rsid w:val="00D252BC"/>
    <w:rsid w:val="00D2530E"/>
    <w:rsid w:val="00D25675"/>
    <w:rsid w:val="00D259C2"/>
    <w:rsid w:val="00D25BDA"/>
    <w:rsid w:val="00D25F0B"/>
    <w:rsid w:val="00D26250"/>
    <w:rsid w:val="00D26254"/>
    <w:rsid w:val="00D26306"/>
    <w:rsid w:val="00D265F8"/>
    <w:rsid w:val="00D26C48"/>
    <w:rsid w:val="00D26D23"/>
    <w:rsid w:val="00D26D7A"/>
    <w:rsid w:val="00D26F2E"/>
    <w:rsid w:val="00D27084"/>
    <w:rsid w:val="00D270F4"/>
    <w:rsid w:val="00D27384"/>
    <w:rsid w:val="00D273DF"/>
    <w:rsid w:val="00D2741A"/>
    <w:rsid w:val="00D275BB"/>
    <w:rsid w:val="00D2760A"/>
    <w:rsid w:val="00D27775"/>
    <w:rsid w:val="00D277E0"/>
    <w:rsid w:val="00D2790C"/>
    <w:rsid w:val="00D27AD3"/>
    <w:rsid w:val="00D27B89"/>
    <w:rsid w:val="00D27C59"/>
    <w:rsid w:val="00D27FBA"/>
    <w:rsid w:val="00D301A6"/>
    <w:rsid w:val="00D301F1"/>
    <w:rsid w:val="00D3037D"/>
    <w:rsid w:val="00D3038B"/>
    <w:rsid w:val="00D30461"/>
    <w:rsid w:val="00D30516"/>
    <w:rsid w:val="00D3061D"/>
    <w:rsid w:val="00D3089C"/>
    <w:rsid w:val="00D30A54"/>
    <w:rsid w:val="00D30A94"/>
    <w:rsid w:val="00D30D27"/>
    <w:rsid w:val="00D3109F"/>
    <w:rsid w:val="00D3120A"/>
    <w:rsid w:val="00D31276"/>
    <w:rsid w:val="00D3128A"/>
    <w:rsid w:val="00D31514"/>
    <w:rsid w:val="00D3175F"/>
    <w:rsid w:val="00D317EA"/>
    <w:rsid w:val="00D319B1"/>
    <w:rsid w:val="00D31AB5"/>
    <w:rsid w:val="00D31BE5"/>
    <w:rsid w:val="00D31E3D"/>
    <w:rsid w:val="00D32193"/>
    <w:rsid w:val="00D32292"/>
    <w:rsid w:val="00D32319"/>
    <w:rsid w:val="00D32C73"/>
    <w:rsid w:val="00D32CD0"/>
    <w:rsid w:val="00D32DD8"/>
    <w:rsid w:val="00D33606"/>
    <w:rsid w:val="00D3398A"/>
    <w:rsid w:val="00D339B5"/>
    <w:rsid w:val="00D33CCD"/>
    <w:rsid w:val="00D33ED2"/>
    <w:rsid w:val="00D3402C"/>
    <w:rsid w:val="00D3419D"/>
    <w:rsid w:val="00D347D4"/>
    <w:rsid w:val="00D348D3"/>
    <w:rsid w:val="00D34B8B"/>
    <w:rsid w:val="00D34CBF"/>
    <w:rsid w:val="00D34E64"/>
    <w:rsid w:val="00D34F87"/>
    <w:rsid w:val="00D3500A"/>
    <w:rsid w:val="00D3545B"/>
    <w:rsid w:val="00D3568B"/>
    <w:rsid w:val="00D35993"/>
    <w:rsid w:val="00D359BE"/>
    <w:rsid w:val="00D35DF3"/>
    <w:rsid w:val="00D35E86"/>
    <w:rsid w:val="00D36477"/>
    <w:rsid w:val="00D3669D"/>
    <w:rsid w:val="00D36855"/>
    <w:rsid w:val="00D36888"/>
    <w:rsid w:val="00D368D9"/>
    <w:rsid w:val="00D36C44"/>
    <w:rsid w:val="00D36F07"/>
    <w:rsid w:val="00D3723F"/>
    <w:rsid w:val="00D372BF"/>
    <w:rsid w:val="00D37DB5"/>
    <w:rsid w:val="00D40522"/>
    <w:rsid w:val="00D407A2"/>
    <w:rsid w:val="00D407A5"/>
    <w:rsid w:val="00D40841"/>
    <w:rsid w:val="00D409F1"/>
    <w:rsid w:val="00D40DFB"/>
    <w:rsid w:val="00D40E42"/>
    <w:rsid w:val="00D41480"/>
    <w:rsid w:val="00D41B3E"/>
    <w:rsid w:val="00D41B79"/>
    <w:rsid w:val="00D41DC6"/>
    <w:rsid w:val="00D42268"/>
    <w:rsid w:val="00D42447"/>
    <w:rsid w:val="00D42C8E"/>
    <w:rsid w:val="00D42DFB"/>
    <w:rsid w:val="00D43007"/>
    <w:rsid w:val="00D43574"/>
    <w:rsid w:val="00D43830"/>
    <w:rsid w:val="00D43953"/>
    <w:rsid w:val="00D4397D"/>
    <w:rsid w:val="00D43C56"/>
    <w:rsid w:val="00D43D36"/>
    <w:rsid w:val="00D446D2"/>
    <w:rsid w:val="00D44964"/>
    <w:rsid w:val="00D44B08"/>
    <w:rsid w:val="00D44B63"/>
    <w:rsid w:val="00D44CA1"/>
    <w:rsid w:val="00D44DD3"/>
    <w:rsid w:val="00D45694"/>
    <w:rsid w:val="00D458FF"/>
    <w:rsid w:val="00D459D4"/>
    <w:rsid w:val="00D45BB2"/>
    <w:rsid w:val="00D45C8B"/>
    <w:rsid w:val="00D45D97"/>
    <w:rsid w:val="00D45F56"/>
    <w:rsid w:val="00D46377"/>
    <w:rsid w:val="00D463F9"/>
    <w:rsid w:val="00D4648E"/>
    <w:rsid w:val="00D46C18"/>
    <w:rsid w:val="00D46E7D"/>
    <w:rsid w:val="00D47106"/>
    <w:rsid w:val="00D473CD"/>
    <w:rsid w:val="00D473D8"/>
    <w:rsid w:val="00D47845"/>
    <w:rsid w:val="00D4788A"/>
    <w:rsid w:val="00D47D37"/>
    <w:rsid w:val="00D47F5A"/>
    <w:rsid w:val="00D50019"/>
    <w:rsid w:val="00D506BA"/>
    <w:rsid w:val="00D506DE"/>
    <w:rsid w:val="00D5084A"/>
    <w:rsid w:val="00D509B3"/>
    <w:rsid w:val="00D50B91"/>
    <w:rsid w:val="00D50BA4"/>
    <w:rsid w:val="00D50D9E"/>
    <w:rsid w:val="00D510DE"/>
    <w:rsid w:val="00D511F9"/>
    <w:rsid w:val="00D5148B"/>
    <w:rsid w:val="00D51774"/>
    <w:rsid w:val="00D51E37"/>
    <w:rsid w:val="00D52010"/>
    <w:rsid w:val="00D52339"/>
    <w:rsid w:val="00D52751"/>
    <w:rsid w:val="00D52A68"/>
    <w:rsid w:val="00D52A75"/>
    <w:rsid w:val="00D52B3B"/>
    <w:rsid w:val="00D52CA8"/>
    <w:rsid w:val="00D5329E"/>
    <w:rsid w:val="00D535F9"/>
    <w:rsid w:val="00D5391A"/>
    <w:rsid w:val="00D53CDE"/>
    <w:rsid w:val="00D53E3D"/>
    <w:rsid w:val="00D53EA5"/>
    <w:rsid w:val="00D53FA6"/>
    <w:rsid w:val="00D54090"/>
    <w:rsid w:val="00D54269"/>
    <w:rsid w:val="00D542D8"/>
    <w:rsid w:val="00D54B09"/>
    <w:rsid w:val="00D54BB9"/>
    <w:rsid w:val="00D54D6C"/>
    <w:rsid w:val="00D54EB2"/>
    <w:rsid w:val="00D55005"/>
    <w:rsid w:val="00D554D8"/>
    <w:rsid w:val="00D55610"/>
    <w:rsid w:val="00D55689"/>
    <w:rsid w:val="00D556F1"/>
    <w:rsid w:val="00D5578B"/>
    <w:rsid w:val="00D55818"/>
    <w:rsid w:val="00D55E65"/>
    <w:rsid w:val="00D560D7"/>
    <w:rsid w:val="00D56243"/>
    <w:rsid w:val="00D56385"/>
    <w:rsid w:val="00D564FB"/>
    <w:rsid w:val="00D565BA"/>
    <w:rsid w:val="00D5664B"/>
    <w:rsid w:val="00D5690F"/>
    <w:rsid w:val="00D56AF0"/>
    <w:rsid w:val="00D56B34"/>
    <w:rsid w:val="00D56CD4"/>
    <w:rsid w:val="00D57490"/>
    <w:rsid w:val="00D5758B"/>
    <w:rsid w:val="00D57614"/>
    <w:rsid w:val="00D5761F"/>
    <w:rsid w:val="00D57858"/>
    <w:rsid w:val="00D579B5"/>
    <w:rsid w:val="00D57E19"/>
    <w:rsid w:val="00D60680"/>
    <w:rsid w:val="00D60A3B"/>
    <w:rsid w:val="00D60B64"/>
    <w:rsid w:val="00D60BBC"/>
    <w:rsid w:val="00D60D85"/>
    <w:rsid w:val="00D60DEA"/>
    <w:rsid w:val="00D60F1A"/>
    <w:rsid w:val="00D60F6D"/>
    <w:rsid w:val="00D61452"/>
    <w:rsid w:val="00D614E0"/>
    <w:rsid w:val="00D616DD"/>
    <w:rsid w:val="00D6170F"/>
    <w:rsid w:val="00D6176C"/>
    <w:rsid w:val="00D6181E"/>
    <w:rsid w:val="00D61892"/>
    <w:rsid w:val="00D61A7E"/>
    <w:rsid w:val="00D61AE7"/>
    <w:rsid w:val="00D61D0E"/>
    <w:rsid w:val="00D61D17"/>
    <w:rsid w:val="00D61EBA"/>
    <w:rsid w:val="00D61FCB"/>
    <w:rsid w:val="00D62193"/>
    <w:rsid w:val="00D62334"/>
    <w:rsid w:val="00D6248F"/>
    <w:rsid w:val="00D6298E"/>
    <w:rsid w:val="00D62C74"/>
    <w:rsid w:val="00D62EF2"/>
    <w:rsid w:val="00D62FEB"/>
    <w:rsid w:val="00D63216"/>
    <w:rsid w:val="00D636E2"/>
    <w:rsid w:val="00D639FD"/>
    <w:rsid w:val="00D63A80"/>
    <w:rsid w:val="00D63AE7"/>
    <w:rsid w:val="00D63DE4"/>
    <w:rsid w:val="00D63E80"/>
    <w:rsid w:val="00D63F24"/>
    <w:rsid w:val="00D63FF2"/>
    <w:rsid w:val="00D643C1"/>
    <w:rsid w:val="00D644BF"/>
    <w:rsid w:val="00D646E7"/>
    <w:rsid w:val="00D64838"/>
    <w:rsid w:val="00D64848"/>
    <w:rsid w:val="00D649E0"/>
    <w:rsid w:val="00D64AAF"/>
    <w:rsid w:val="00D65035"/>
    <w:rsid w:val="00D650F7"/>
    <w:rsid w:val="00D655C0"/>
    <w:rsid w:val="00D65681"/>
    <w:rsid w:val="00D656AF"/>
    <w:rsid w:val="00D65A5A"/>
    <w:rsid w:val="00D65AC8"/>
    <w:rsid w:val="00D65C14"/>
    <w:rsid w:val="00D65CF0"/>
    <w:rsid w:val="00D65F65"/>
    <w:rsid w:val="00D661EF"/>
    <w:rsid w:val="00D6640A"/>
    <w:rsid w:val="00D665A9"/>
    <w:rsid w:val="00D667CB"/>
    <w:rsid w:val="00D667F1"/>
    <w:rsid w:val="00D66FC4"/>
    <w:rsid w:val="00D67016"/>
    <w:rsid w:val="00D6713A"/>
    <w:rsid w:val="00D67235"/>
    <w:rsid w:val="00D672AC"/>
    <w:rsid w:val="00D674DE"/>
    <w:rsid w:val="00D67D69"/>
    <w:rsid w:val="00D70045"/>
    <w:rsid w:val="00D702B5"/>
    <w:rsid w:val="00D703A1"/>
    <w:rsid w:val="00D70432"/>
    <w:rsid w:val="00D70521"/>
    <w:rsid w:val="00D70817"/>
    <w:rsid w:val="00D71258"/>
    <w:rsid w:val="00D712A6"/>
    <w:rsid w:val="00D714DB"/>
    <w:rsid w:val="00D7191E"/>
    <w:rsid w:val="00D71C2F"/>
    <w:rsid w:val="00D71DE5"/>
    <w:rsid w:val="00D71F02"/>
    <w:rsid w:val="00D71F55"/>
    <w:rsid w:val="00D71F63"/>
    <w:rsid w:val="00D72083"/>
    <w:rsid w:val="00D7210F"/>
    <w:rsid w:val="00D7271B"/>
    <w:rsid w:val="00D727D0"/>
    <w:rsid w:val="00D727F0"/>
    <w:rsid w:val="00D7295E"/>
    <w:rsid w:val="00D72B71"/>
    <w:rsid w:val="00D72D59"/>
    <w:rsid w:val="00D72E81"/>
    <w:rsid w:val="00D73041"/>
    <w:rsid w:val="00D736E5"/>
    <w:rsid w:val="00D7376C"/>
    <w:rsid w:val="00D739A2"/>
    <w:rsid w:val="00D73A44"/>
    <w:rsid w:val="00D73C75"/>
    <w:rsid w:val="00D73FFE"/>
    <w:rsid w:val="00D7422C"/>
    <w:rsid w:val="00D74398"/>
    <w:rsid w:val="00D74637"/>
    <w:rsid w:val="00D746CD"/>
    <w:rsid w:val="00D7481B"/>
    <w:rsid w:val="00D74CD5"/>
    <w:rsid w:val="00D753F5"/>
    <w:rsid w:val="00D755B8"/>
    <w:rsid w:val="00D75654"/>
    <w:rsid w:val="00D7566B"/>
    <w:rsid w:val="00D75911"/>
    <w:rsid w:val="00D759ED"/>
    <w:rsid w:val="00D75B4A"/>
    <w:rsid w:val="00D75CD2"/>
    <w:rsid w:val="00D75E3A"/>
    <w:rsid w:val="00D76148"/>
    <w:rsid w:val="00D76325"/>
    <w:rsid w:val="00D76575"/>
    <w:rsid w:val="00D76D67"/>
    <w:rsid w:val="00D76E34"/>
    <w:rsid w:val="00D76F14"/>
    <w:rsid w:val="00D7717A"/>
    <w:rsid w:val="00D77725"/>
    <w:rsid w:val="00D7784D"/>
    <w:rsid w:val="00D77B1E"/>
    <w:rsid w:val="00D77CA9"/>
    <w:rsid w:val="00D77DDA"/>
    <w:rsid w:val="00D77E5D"/>
    <w:rsid w:val="00D77E9A"/>
    <w:rsid w:val="00D804F5"/>
    <w:rsid w:val="00D805DA"/>
    <w:rsid w:val="00D80911"/>
    <w:rsid w:val="00D80AB1"/>
    <w:rsid w:val="00D80CF5"/>
    <w:rsid w:val="00D80DA7"/>
    <w:rsid w:val="00D817AF"/>
    <w:rsid w:val="00D81B5C"/>
    <w:rsid w:val="00D81DC7"/>
    <w:rsid w:val="00D81E9B"/>
    <w:rsid w:val="00D81F25"/>
    <w:rsid w:val="00D822BB"/>
    <w:rsid w:val="00D8268D"/>
    <w:rsid w:val="00D8304D"/>
    <w:rsid w:val="00D8318F"/>
    <w:rsid w:val="00D8332C"/>
    <w:rsid w:val="00D8336B"/>
    <w:rsid w:val="00D83462"/>
    <w:rsid w:val="00D83E52"/>
    <w:rsid w:val="00D83E7C"/>
    <w:rsid w:val="00D844CE"/>
    <w:rsid w:val="00D8472A"/>
    <w:rsid w:val="00D84A91"/>
    <w:rsid w:val="00D84B48"/>
    <w:rsid w:val="00D84D9F"/>
    <w:rsid w:val="00D84E07"/>
    <w:rsid w:val="00D85245"/>
    <w:rsid w:val="00D85355"/>
    <w:rsid w:val="00D8549C"/>
    <w:rsid w:val="00D85628"/>
    <w:rsid w:val="00D85641"/>
    <w:rsid w:val="00D858BB"/>
    <w:rsid w:val="00D85945"/>
    <w:rsid w:val="00D859DD"/>
    <w:rsid w:val="00D85A97"/>
    <w:rsid w:val="00D85EA2"/>
    <w:rsid w:val="00D862F0"/>
    <w:rsid w:val="00D864C0"/>
    <w:rsid w:val="00D864CA"/>
    <w:rsid w:val="00D86647"/>
    <w:rsid w:val="00D86E1D"/>
    <w:rsid w:val="00D86E83"/>
    <w:rsid w:val="00D87163"/>
    <w:rsid w:val="00D878F9"/>
    <w:rsid w:val="00D87B97"/>
    <w:rsid w:val="00D87BCA"/>
    <w:rsid w:val="00D87E62"/>
    <w:rsid w:val="00D87F71"/>
    <w:rsid w:val="00D9060B"/>
    <w:rsid w:val="00D908CE"/>
    <w:rsid w:val="00D908E2"/>
    <w:rsid w:val="00D90D59"/>
    <w:rsid w:val="00D90FE1"/>
    <w:rsid w:val="00D9105E"/>
    <w:rsid w:val="00D91545"/>
    <w:rsid w:val="00D9174C"/>
    <w:rsid w:val="00D919A7"/>
    <w:rsid w:val="00D91B3E"/>
    <w:rsid w:val="00D91D66"/>
    <w:rsid w:val="00D91D9B"/>
    <w:rsid w:val="00D91E89"/>
    <w:rsid w:val="00D92166"/>
    <w:rsid w:val="00D92302"/>
    <w:rsid w:val="00D9250E"/>
    <w:rsid w:val="00D92C21"/>
    <w:rsid w:val="00D92D6C"/>
    <w:rsid w:val="00D92DFE"/>
    <w:rsid w:val="00D932A3"/>
    <w:rsid w:val="00D93DBE"/>
    <w:rsid w:val="00D93F45"/>
    <w:rsid w:val="00D93F51"/>
    <w:rsid w:val="00D940CE"/>
    <w:rsid w:val="00D94116"/>
    <w:rsid w:val="00D943BE"/>
    <w:rsid w:val="00D9442A"/>
    <w:rsid w:val="00D945F2"/>
    <w:rsid w:val="00D9461B"/>
    <w:rsid w:val="00D94626"/>
    <w:rsid w:val="00D94AC0"/>
    <w:rsid w:val="00D94E83"/>
    <w:rsid w:val="00D94FBB"/>
    <w:rsid w:val="00D94FDE"/>
    <w:rsid w:val="00D9513B"/>
    <w:rsid w:val="00D95360"/>
    <w:rsid w:val="00D95799"/>
    <w:rsid w:val="00D957E5"/>
    <w:rsid w:val="00D95A76"/>
    <w:rsid w:val="00D95E09"/>
    <w:rsid w:val="00D95F49"/>
    <w:rsid w:val="00D95FF5"/>
    <w:rsid w:val="00D96177"/>
    <w:rsid w:val="00D96443"/>
    <w:rsid w:val="00D96448"/>
    <w:rsid w:val="00D9673D"/>
    <w:rsid w:val="00D96806"/>
    <w:rsid w:val="00D96D5D"/>
    <w:rsid w:val="00D96E4F"/>
    <w:rsid w:val="00D96E95"/>
    <w:rsid w:val="00D96FB2"/>
    <w:rsid w:val="00D97751"/>
    <w:rsid w:val="00D97A1C"/>
    <w:rsid w:val="00D97E41"/>
    <w:rsid w:val="00DA00C8"/>
    <w:rsid w:val="00DA032E"/>
    <w:rsid w:val="00DA0618"/>
    <w:rsid w:val="00DA06E3"/>
    <w:rsid w:val="00DA0BC5"/>
    <w:rsid w:val="00DA0C46"/>
    <w:rsid w:val="00DA0CF9"/>
    <w:rsid w:val="00DA1242"/>
    <w:rsid w:val="00DA1245"/>
    <w:rsid w:val="00DA13E3"/>
    <w:rsid w:val="00DA1489"/>
    <w:rsid w:val="00DA15F1"/>
    <w:rsid w:val="00DA1785"/>
    <w:rsid w:val="00DA17DF"/>
    <w:rsid w:val="00DA183C"/>
    <w:rsid w:val="00DA1AD1"/>
    <w:rsid w:val="00DA1B68"/>
    <w:rsid w:val="00DA1F14"/>
    <w:rsid w:val="00DA1F49"/>
    <w:rsid w:val="00DA236E"/>
    <w:rsid w:val="00DA2387"/>
    <w:rsid w:val="00DA2725"/>
    <w:rsid w:val="00DA27EB"/>
    <w:rsid w:val="00DA28EB"/>
    <w:rsid w:val="00DA2C85"/>
    <w:rsid w:val="00DA2C91"/>
    <w:rsid w:val="00DA2D46"/>
    <w:rsid w:val="00DA2DED"/>
    <w:rsid w:val="00DA2EEF"/>
    <w:rsid w:val="00DA2F30"/>
    <w:rsid w:val="00DA3293"/>
    <w:rsid w:val="00DA3318"/>
    <w:rsid w:val="00DA339D"/>
    <w:rsid w:val="00DA35AE"/>
    <w:rsid w:val="00DA39A5"/>
    <w:rsid w:val="00DA3AC1"/>
    <w:rsid w:val="00DA3D58"/>
    <w:rsid w:val="00DA3DFE"/>
    <w:rsid w:val="00DA3E0E"/>
    <w:rsid w:val="00DA4026"/>
    <w:rsid w:val="00DA408B"/>
    <w:rsid w:val="00DA490A"/>
    <w:rsid w:val="00DA4A47"/>
    <w:rsid w:val="00DA4C35"/>
    <w:rsid w:val="00DA4E9B"/>
    <w:rsid w:val="00DA4F42"/>
    <w:rsid w:val="00DA505B"/>
    <w:rsid w:val="00DA51C1"/>
    <w:rsid w:val="00DA5664"/>
    <w:rsid w:val="00DA567B"/>
    <w:rsid w:val="00DA568E"/>
    <w:rsid w:val="00DA56F6"/>
    <w:rsid w:val="00DA57A9"/>
    <w:rsid w:val="00DA5BC4"/>
    <w:rsid w:val="00DA5E5D"/>
    <w:rsid w:val="00DA6089"/>
    <w:rsid w:val="00DA60D3"/>
    <w:rsid w:val="00DA667A"/>
    <w:rsid w:val="00DA6DA2"/>
    <w:rsid w:val="00DA6F3B"/>
    <w:rsid w:val="00DA70D0"/>
    <w:rsid w:val="00DA71BB"/>
    <w:rsid w:val="00DA726C"/>
    <w:rsid w:val="00DA7458"/>
    <w:rsid w:val="00DA7634"/>
    <w:rsid w:val="00DA76C9"/>
    <w:rsid w:val="00DA79A1"/>
    <w:rsid w:val="00DA7C02"/>
    <w:rsid w:val="00DA7C6D"/>
    <w:rsid w:val="00DA7D68"/>
    <w:rsid w:val="00DA7D99"/>
    <w:rsid w:val="00DB00DE"/>
    <w:rsid w:val="00DB059F"/>
    <w:rsid w:val="00DB0636"/>
    <w:rsid w:val="00DB084C"/>
    <w:rsid w:val="00DB0AF3"/>
    <w:rsid w:val="00DB0BA6"/>
    <w:rsid w:val="00DB0E5F"/>
    <w:rsid w:val="00DB0F45"/>
    <w:rsid w:val="00DB1081"/>
    <w:rsid w:val="00DB116B"/>
    <w:rsid w:val="00DB1297"/>
    <w:rsid w:val="00DB1408"/>
    <w:rsid w:val="00DB147B"/>
    <w:rsid w:val="00DB1500"/>
    <w:rsid w:val="00DB194B"/>
    <w:rsid w:val="00DB1A0E"/>
    <w:rsid w:val="00DB1AF3"/>
    <w:rsid w:val="00DB1DF2"/>
    <w:rsid w:val="00DB23A8"/>
    <w:rsid w:val="00DB23DD"/>
    <w:rsid w:val="00DB26C6"/>
    <w:rsid w:val="00DB2A7E"/>
    <w:rsid w:val="00DB34D6"/>
    <w:rsid w:val="00DB351F"/>
    <w:rsid w:val="00DB35BF"/>
    <w:rsid w:val="00DB38AF"/>
    <w:rsid w:val="00DB3973"/>
    <w:rsid w:val="00DB3A3F"/>
    <w:rsid w:val="00DB3AE2"/>
    <w:rsid w:val="00DB3B64"/>
    <w:rsid w:val="00DB3D56"/>
    <w:rsid w:val="00DB3F15"/>
    <w:rsid w:val="00DB4074"/>
    <w:rsid w:val="00DB4214"/>
    <w:rsid w:val="00DB434E"/>
    <w:rsid w:val="00DB4524"/>
    <w:rsid w:val="00DB494E"/>
    <w:rsid w:val="00DB4A68"/>
    <w:rsid w:val="00DB4B77"/>
    <w:rsid w:val="00DB4DD9"/>
    <w:rsid w:val="00DB4ED6"/>
    <w:rsid w:val="00DB4EE3"/>
    <w:rsid w:val="00DB4F8B"/>
    <w:rsid w:val="00DB5172"/>
    <w:rsid w:val="00DB54D5"/>
    <w:rsid w:val="00DB5799"/>
    <w:rsid w:val="00DB594E"/>
    <w:rsid w:val="00DB5A37"/>
    <w:rsid w:val="00DB5BB0"/>
    <w:rsid w:val="00DB5C8B"/>
    <w:rsid w:val="00DB6154"/>
    <w:rsid w:val="00DB6186"/>
    <w:rsid w:val="00DB6380"/>
    <w:rsid w:val="00DB641E"/>
    <w:rsid w:val="00DB648F"/>
    <w:rsid w:val="00DB6553"/>
    <w:rsid w:val="00DB6B1B"/>
    <w:rsid w:val="00DB6BE2"/>
    <w:rsid w:val="00DB6D03"/>
    <w:rsid w:val="00DB6FB7"/>
    <w:rsid w:val="00DB71B6"/>
    <w:rsid w:val="00DB71BC"/>
    <w:rsid w:val="00DB7386"/>
    <w:rsid w:val="00DB76E1"/>
    <w:rsid w:val="00DB7866"/>
    <w:rsid w:val="00DB7B8C"/>
    <w:rsid w:val="00DB7C7A"/>
    <w:rsid w:val="00DB7C89"/>
    <w:rsid w:val="00DB7D5C"/>
    <w:rsid w:val="00DB7DE2"/>
    <w:rsid w:val="00DC020D"/>
    <w:rsid w:val="00DC04B4"/>
    <w:rsid w:val="00DC05A2"/>
    <w:rsid w:val="00DC0762"/>
    <w:rsid w:val="00DC0954"/>
    <w:rsid w:val="00DC0DF8"/>
    <w:rsid w:val="00DC1141"/>
    <w:rsid w:val="00DC1187"/>
    <w:rsid w:val="00DC127D"/>
    <w:rsid w:val="00DC1624"/>
    <w:rsid w:val="00DC16C6"/>
    <w:rsid w:val="00DC18DD"/>
    <w:rsid w:val="00DC1AEB"/>
    <w:rsid w:val="00DC2489"/>
    <w:rsid w:val="00DC24A0"/>
    <w:rsid w:val="00DC2D74"/>
    <w:rsid w:val="00DC2E69"/>
    <w:rsid w:val="00DC2E81"/>
    <w:rsid w:val="00DC2FC7"/>
    <w:rsid w:val="00DC324E"/>
    <w:rsid w:val="00DC33C1"/>
    <w:rsid w:val="00DC3469"/>
    <w:rsid w:val="00DC34BE"/>
    <w:rsid w:val="00DC392E"/>
    <w:rsid w:val="00DC3AEC"/>
    <w:rsid w:val="00DC3B68"/>
    <w:rsid w:val="00DC3CAC"/>
    <w:rsid w:val="00DC3D8E"/>
    <w:rsid w:val="00DC4278"/>
    <w:rsid w:val="00DC4A27"/>
    <w:rsid w:val="00DC4AEA"/>
    <w:rsid w:val="00DC4C96"/>
    <w:rsid w:val="00DC4CAB"/>
    <w:rsid w:val="00DC4F05"/>
    <w:rsid w:val="00DC5323"/>
    <w:rsid w:val="00DC5673"/>
    <w:rsid w:val="00DC57CC"/>
    <w:rsid w:val="00DC57E3"/>
    <w:rsid w:val="00DC588E"/>
    <w:rsid w:val="00DC588F"/>
    <w:rsid w:val="00DC58A2"/>
    <w:rsid w:val="00DC5AA6"/>
    <w:rsid w:val="00DC6281"/>
    <w:rsid w:val="00DC6476"/>
    <w:rsid w:val="00DC67F7"/>
    <w:rsid w:val="00DC697E"/>
    <w:rsid w:val="00DC6A4F"/>
    <w:rsid w:val="00DC6BEB"/>
    <w:rsid w:val="00DC6ED4"/>
    <w:rsid w:val="00DC6F74"/>
    <w:rsid w:val="00DC72D7"/>
    <w:rsid w:val="00DC7440"/>
    <w:rsid w:val="00DC744F"/>
    <w:rsid w:val="00DC7552"/>
    <w:rsid w:val="00DC78AB"/>
    <w:rsid w:val="00DC7D6C"/>
    <w:rsid w:val="00DC7DDA"/>
    <w:rsid w:val="00DD002E"/>
    <w:rsid w:val="00DD0528"/>
    <w:rsid w:val="00DD0545"/>
    <w:rsid w:val="00DD054A"/>
    <w:rsid w:val="00DD0BCA"/>
    <w:rsid w:val="00DD0E77"/>
    <w:rsid w:val="00DD106F"/>
    <w:rsid w:val="00DD137D"/>
    <w:rsid w:val="00DD178B"/>
    <w:rsid w:val="00DD2034"/>
    <w:rsid w:val="00DD219F"/>
    <w:rsid w:val="00DD25CC"/>
    <w:rsid w:val="00DD28A8"/>
    <w:rsid w:val="00DD2AD5"/>
    <w:rsid w:val="00DD2C74"/>
    <w:rsid w:val="00DD3125"/>
    <w:rsid w:val="00DD376F"/>
    <w:rsid w:val="00DD3A5B"/>
    <w:rsid w:val="00DD3BEB"/>
    <w:rsid w:val="00DD3FB2"/>
    <w:rsid w:val="00DD4067"/>
    <w:rsid w:val="00DD426C"/>
    <w:rsid w:val="00DD4303"/>
    <w:rsid w:val="00DD4399"/>
    <w:rsid w:val="00DD48ED"/>
    <w:rsid w:val="00DD4969"/>
    <w:rsid w:val="00DD4A97"/>
    <w:rsid w:val="00DD4D14"/>
    <w:rsid w:val="00DD4D37"/>
    <w:rsid w:val="00DD4E69"/>
    <w:rsid w:val="00DD4FA5"/>
    <w:rsid w:val="00DD507C"/>
    <w:rsid w:val="00DD5301"/>
    <w:rsid w:val="00DD5933"/>
    <w:rsid w:val="00DD59CB"/>
    <w:rsid w:val="00DD5AE4"/>
    <w:rsid w:val="00DD5B85"/>
    <w:rsid w:val="00DD5CF4"/>
    <w:rsid w:val="00DD5D03"/>
    <w:rsid w:val="00DD5EE2"/>
    <w:rsid w:val="00DD60F4"/>
    <w:rsid w:val="00DD6141"/>
    <w:rsid w:val="00DD62CB"/>
    <w:rsid w:val="00DD6571"/>
    <w:rsid w:val="00DD691F"/>
    <w:rsid w:val="00DD6A98"/>
    <w:rsid w:val="00DD6DD0"/>
    <w:rsid w:val="00DD6ED9"/>
    <w:rsid w:val="00DD72D8"/>
    <w:rsid w:val="00DD73EB"/>
    <w:rsid w:val="00DD76B3"/>
    <w:rsid w:val="00DD7758"/>
    <w:rsid w:val="00DD77B6"/>
    <w:rsid w:val="00DD7ABC"/>
    <w:rsid w:val="00DD7B15"/>
    <w:rsid w:val="00DD7D79"/>
    <w:rsid w:val="00DD7FAA"/>
    <w:rsid w:val="00DE0627"/>
    <w:rsid w:val="00DE083A"/>
    <w:rsid w:val="00DE0B9D"/>
    <w:rsid w:val="00DE0D39"/>
    <w:rsid w:val="00DE0D7D"/>
    <w:rsid w:val="00DE1124"/>
    <w:rsid w:val="00DE13CB"/>
    <w:rsid w:val="00DE1961"/>
    <w:rsid w:val="00DE197E"/>
    <w:rsid w:val="00DE19C5"/>
    <w:rsid w:val="00DE1B15"/>
    <w:rsid w:val="00DE1B80"/>
    <w:rsid w:val="00DE1B87"/>
    <w:rsid w:val="00DE1E17"/>
    <w:rsid w:val="00DE1E2C"/>
    <w:rsid w:val="00DE1E89"/>
    <w:rsid w:val="00DE2143"/>
    <w:rsid w:val="00DE2145"/>
    <w:rsid w:val="00DE223B"/>
    <w:rsid w:val="00DE22CE"/>
    <w:rsid w:val="00DE242F"/>
    <w:rsid w:val="00DE26FF"/>
    <w:rsid w:val="00DE28BE"/>
    <w:rsid w:val="00DE2983"/>
    <w:rsid w:val="00DE2AA4"/>
    <w:rsid w:val="00DE2BA3"/>
    <w:rsid w:val="00DE2BF5"/>
    <w:rsid w:val="00DE2D3F"/>
    <w:rsid w:val="00DE2F07"/>
    <w:rsid w:val="00DE349A"/>
    <w:rsid w:val="00DE36BA"/>
    <w:rsid w:val="00DE36DB"/>
    <w:rsid w:val="00DE3A53"/>
    <w:rsid w:val="00DE3BCC"/>
    <w:rsid w:val="00DE3DC3"/>
    <w:rsid w:val="00DE4336"/>
    <w:rsid w:val="00DE4368"/>
    <w:rsid w:val="00DE44CE"/>
    <w:rsid w:val="00DE44EF"/>
    <w:rsid w:val="00DE4645"/>
    <w:rsid w:val="00DE467C"/>
    <w:rsid w:val="00DE4827"/>
    <w:rsid w:val="00DE4AF1"/>
    <w:rsid w:val="00DE4B07"/>
    <w:rsid w:val="00DE4E93"/>
    <w:rsid w:val="00DE4F42"/>
    <w:rsid w:val="00DE546F"/>
    <w:rsid w:val="00DE5978"/>
    <w:rsid w:val="00DE5AC0"/>
    <w:rsid w:val="00DE6298"/>
    <w:rsid w:val="00DE6484"/>
    <w:rsid w:val="00DE715C"/>
    <w:rsid w:val="00DE723A"/>
    <w:rsid w:val="00DE726A"/>
    <w:rsid w:val="00DE74EC"/>
    <w:rsid w:val="00DE75FC"/>
    <w:rsid w:val="00DE76BE"/>
    <w:rsid w:val="00DE77C8"/>
    <w:rsid w:val="00DE792D"/>
    <w:rsid w:val="00DE7B69"/>
    <w:rsid w:val="00DF05DB"/>
    <w:rsid w:val="00DF08D2"/>
    <w:rsid w:val="00DF092B"/>
    <w:rsid w:val="00DF0CC4"/>
    <w:rsid w:val="00DF0D43"/>
    <w:rsid w:val="00DF0DD3"/>
    <w:rsid w:val="00DF0F1F"/>
    <w:rsid w:val="00DF0F25"/>
    <w:rsid w:val="00DF171D"/>
    <w:rsid w:val="00DF1A91"/>
    <w:rsid w:val="00DF1BA6"/>
    <w:rsid w:val="00DF1BDD"/>
    <w:rsid w:val="00DF1CD0"/>
    <w:rsid w:val="00DF2380"/>
    <w:rsid w:val="00DF2591"/>
    <w:rsid w:val="00DF26B9"/>
    <w:rsid w:val="00DF2CB4"/>
    <w:rsid w:val="00DF302C"/>
    <w:rsid w:val="00DF3668"/>
    <w:rsid w:val="00DF38C3"/>
    <w:rsid w:val="00DF3E7D"/>
    <w:rsid w:val="00DF431F"/>
    <w:rsid w:val="00DF4378"/>
    <w:rsid w:val="00DF43E6"/>
    <w:rsid w:val="00DF46F8"/>
    <w:rsid w:val="00DF4746"/>
    <w:rsid w:val="00DF477E"/>
    <w:rsid w:val="00DF4A2A"/>
    <w:rsid w:val="00DF4E34"/>
    <w:rsid w:val="00DF4F4F"/>
    <w:rsid w:val="00DF5089"/>
    <w:rsid w:val="00DF5C30"/>
    <w:rsid w:val="00DF5D3A"/>
    <w:rsid w:val="00DF5E4D"/>
    <w:rsid w:val="00DF5E87"/>
    <w:rsid w:val="00DF5EB5"/>
    <w:rsid w:val="00DF5F3E"/>
    <w:rsid w:val="00DF62A0"/>
    <w:rsid w:val="00DF62A6"/>
    <w:rsid w:val="00DF663F"/>
    <w:rsid w:val="00DF6A06"/>
    <w:rsid w:val="00DF6BEE"/>
    <w:rsid w:val="00DF6E41"/>
    <w:rsid w:val="00DF6E52"/>
    <w:rsid w:val="00DF6EEA"/>
    <w:rsid w:val="00DF6F43"/>
    <w:rsid w:val="00DF721E"/>
    <w:rsid w:val="00DF7483"/>
    <w:rsid w:val="00DF79B9"/>
    <w:rsid w:val="00DF7BB4"/>
    <w:rsid w:val="00DF7BC3"/>
    <w:rsid w:val="00DF7F8C"/>
    <w:rsid w:val="00E00029"/>
    <w:rsid w:val="00E00097"/>
    <w:rsid w:val="00E0028B"/>
    <w:rsid w:val="00E0045C"/>
    <w:rsid w:val="00E008A7"/>
    <w:rsid w:val="00E00A86"/>
    <w:rsid w:val="00E00A97"/>
    <w:rsid w:val="00E00AE9"/>
    <w:rsid w:val="00E00BA1"/>
    <w:rsid w:val="00E00E29"/>
    <w:rsid w:val="00E0140B"/>
    <w:rsid w:val="00E01470"/>
    <w:rsid w:val="00E01491"/>
    <w:rsid w:val="00E01736"/>
    <w:rsid w:val="00E0174B"/>
    <w:rsid w:val="00E017DF"/>
    <w:rsid w:val="00E019C6"/>
    <w:rsid w:val="00E019F6"/>
    <w:rsid w:val="00E01A0E"/>
    <w:rsid w:val="00E01BD8"/>
    <w:rsid w:val="00E01C2F"/>
    <w:rsid w:val="00E01F0E"/>
    <w:rsid w:val="00E022D9"/>
    <w:rsid w:val="00E0241B"/>
    <w:rsid w:val="00E0250A"/>
    <w:rsid w:val="00E0256A"/>
    <w:rsid w:val="00E028AC"/>
    <w:rsid w:val="00E02AE4"/>
    <w:rsid w:val="00E02AFD"/>
    <w:rsid w:val="00E02C3C"/>
    <w:rsid w:val="00E02E89"/>
    <w:rsid w:val="00E02F79"/>
    <w:rsid w:val="00E02FCE"/>
    <w:rsid w:val="00E03276"/>
    <w:rsid w:val="00E03545"/>
    <w:rsid w:val="00E036B2"/>
    <w:rsid w:val="00E0381E"/>
    <w:rsid w:val="00E03BF6"/>
    <w:rsid w:val="00E03E34"/>
    <w:rsid w:val="00E03FC6"/>
    <w:rsid w:val="00E04658"/>
    <w:rsid w:val="00E04927"/>
    <w:rsid w:val="00E04972"/>
    <w:rsid w:val="00E04B67"/>
    <w:rsid w:val="00E04C79"/>
    <w:rsid w:val="00E04DC6"/>
    <w:rsid w:val="00E05100"/>
    <w:rsid w:val="00E05395"/>
    <w:rsid w:val="00E05751"/>
    <w:rsid w:val="00E057BA"/>
    <w:rsid w:val="00E059F2"/>
    <w:rsid w:val="00E05B05"/>
    <w:rsid w:val="00E05C08"/>
    <w:rsid w:val="00E05DF2"/>
    <w:rsid w:val="00E06141"/>
    <w:rsid w:val="00E0623D"/>
    <w:rsid w:val="00E0666F"/>
    <w:rsid w:val="00E0679C"/>
    <w:rsid w:val="00E068B5"/>
    <w:rsid w:val="00E06A1B"/>
    <w:rsid w:val="00E06DB2"/>
    <w:rsid w:val="00E06E7C"/>
    <w:rsid w:val="00E0725C"/>
    <w:rsid w:val="00E07430"/>
    <w:rsid w:val="00E07531"/>
    <w:rsid w:val="00E07574"/>
    <w:rsid w:val="00E0768C"/>
    <w:rsid w:val="00E076B0"/>
    <w:rsid w:val="00E07B51"/>
    <w:rsid w:val="00E10088"/>
    <w:rsid w:val="00E100A5"/>
    <w:rsid w:val="00E1018E"/>
    <w:rsid w:val="00E102BD"/>
    <w:rsid w:val="00E10325"/>
    <w:rsid w:val="00E1059D"/>
    <w:rsid w:val="00E108C9"/>
    <w:rsid w:val="00E10B39"/>
    <w:rsid w:val="00E10B5C"/>
    <w:rsid w:val="00E10E21"/>
    <w:rsid w:val="00E11011"/>
    <w:rsid w:val="00E11081"/>
    <w:rsid w:val="00E110E1"/>
    <w:rsid w:val="00E112B2"/>
    <w:rsid w:val="00E11505"/>
    <w:rsid w:val="00E117B3"/>
    <w:rsid w:val="00E117C7"/>
    <w:rsid w:val="00E1197D"/>
    <w:rsid w:val="00E1199B"/>
    <w:rsid w:val="00E11BDC"/>
    <w:rsid w:val="00E11C7C"/>
    <w:rsid w:val="00E1208F"/>
    <w:rsid w:val="00E12FDC"/>
    <w:rsid w:val="00E13010"/>
    <w:rsid w:val="00E1319B"/>
    <w:rsid w:val="00E135C5"/>
    <w:rsid w:val="00E138F5"/>
    <w:rsid w:val="00E13A31"/>
    <w:rsid w:val="00E13C34"/>
    <w:rsid w:val="00E13C73"/>
    <w:rsid w:val="00E13CCA"/>
    <w:rsid w:val="00E1415C"/>
    <w:rsid w:val="00E145DB"/>
    <w:rsid w:val="00E14BBA"/>
    <w:rsid w:val="00E14D51"/>
    <w:rsid w:val="00E14DE4"/>
    <w:rsid w:val="00E15055"/>
    <w:rsid w:val="00E153A0"/>
    <w:rsid w:val="00E155C3"/>
    <w:rsid w:val="00E15A9E"/>
    <w:rsid w:val="00E15CE7"/>
    <w:rsid w:val="00E15FED"/>
    <w:rsid w:val="00E16500"/>
    <w:rsid w:val="00E16ADA"/>
    <w:rsid w:val="00E16D5D"/>
    <w:rsid w:val="00E1729F"/>
    <w:rsid w:val="00E172DE"/>
    <w:rsid w:val="00E1741D"/>
    <w:rsid w:val="00E1744F"/>
    <w:rsid w:val="00E177A3"/>
    <w:rsid w:val="00E179F6"/>
    <w:rsid w:val="00E17BFE"/>
    <w:rsid w:val="00E17E52"/>
    <w:rsid w:val="00E17F71"/>
    <w:rsid w:val="00E17FAD"/>
    <w:rsid w:val="00E20465"/>
    <w:rsid w:val="00E208FE"/>
    <w:rsid w:val="00E210E5"/>
    <w:rsid w:val="00E2156C"/>
    <w:rsid w:val="00E21586"/>
    <w:rsid w:val="00E2174C"/>
    <w:rsid w:val="00E21A20"/>
    <w:rsid w:val="00E21CB4"/>
    <w:rsid w:val="00E21D66"/>
    <w:rsid w:val="00E2245E"/>
    <w:rsid w:val="00E22475"/>
    <w:rsid w:val="00E224A6"/>
    <w:rsid w:val="00E22695"/>
    <w:rsid w:val="00E22DB2"/>
    <w:rsid w:val="00E22E62"/>
    <w:rsid w:val="00E23032"/>
    <w:rsid w:val="00E230A8"/>
    <w:rsid w:val="00E23251"/>
    <w:rsid w:val="00E235FD"/>
    <w:rsid w:val="00E2367B"/>
    <w:rsid w:val="00E23AA6"/>
    <w:rsid w:val="00E23C82"/>
    <w:rsid w:val="00E23CFC"/>
    <w:rsid w:val="00E23DB5"/>
    <w:rsid w:val="00E23E4F"/>
    <w:rsid w:val="00E2404C"/>
    <w:rsid w:val="00E241E2"/>
    <w:rsid w:val="00E244D0"/>
    <w:rsid w:val="00E24CC8"/>
    <w:rsid w:val="00E24F6B"/>
    <w:rsid w:val="00E24F82"/>
    <w:rsid w:val="00E250DC"/>
    <w:rsid w:val="00E2517D"/>
    <w:rsid w:val="00E259B4"/>
    <w:rsid w:val="00E25B37"/>
    <w:rsid w:val="00E25D50"/>
    <w:rsid w:val="00E2671F"/>
    <w:rsid w:val="00E267AC"/>
    <w:rsid w:val="00E2682A"/>
    <w:rsid w:val="00E26C11"/>
    <w:rsid w:val="00E26D7B"/>
    <w:rsid w:val="00E26DB8"/>
    <w:rsid w:val="00E26E4C"/>
    <w:rsid w:val="00E2711D"/>
    <w:rsid w:val="00E2731A"/>
    <w:rsid w:val="00E27588"/>
    <w:rsid w:val="00E276F9"/>
    <w:rsid w:val="00E301D9"/>
    <w:rsid w:val="00E30206"/>
    <w:rsid w:val="00E30720"/>
    <w:rsid w:val="00E30813"/>
    <w:rsid w:val="00E30861"/>
    <w:rsid w:val="00E30896"/>
    <w:rsid w:val="00E30B17"/>
    <w:rsid w:val="00E30D76"/>
    <w:rsid w:val="00E310B0"/>
    <w:rsid w:val="00E311C6"/>
    <w:rsid w:val="00E31565"/>
    <w:rsid w:val="00E315CE"/>
    <w:rsid w:val="00E31753"/>
    <w:rsid w:val="00E31B09"/>
    <w:rsid w:val="00E31B91"/>
    <w:rsid w:val="00E31C30"/>
    <w:rsid w:val="00E31F70"/>
    <w:rsid w:val="00E31F95"/>
    <w:rsid w:val="00E31FF6"/>
    <w:rsid w:val="00E3213E"/>
    <w:rsid w:val="00E32184"/>
    <w:rsid w:val="00E325F0"/>
    <w:rsid w:val="00E325F6"/>
    <w:rsid w:val="00E32B79"/>
    <w:rsid w:val="00E32D66"/>
    <w:rsid w:val="00E32F2C"/>
    <w:rsid w:val="00E32FA7"/>
    <w:rsid w:val="00E33242"/>
    <w:rsid w:val="00E332BC"/>
    <w:rsid w:val="00E33454"/>
    <w:rsid w:val="00E335DD"/>
    <w:rsid w:val="00E33695"/>
    <w:rsid w:val="00E337D6"/>
    <w:rsid w:val="00E33934"/>
    <w:rsid w:val="00E33990"/>
    <w:rsid w:val="00E33D78"/>
    <w:rsid w:val="00E33F4F"/>
    <w:rsid w:val="00E33F6D"/>
    <w:rsid w:val="00E34150"/>
    <w:rsid w:val="00E3427D"/>
    <w:rsid w:val="00E344AD"/>
    <w:rsid w:val="00E3475E"/>
    <w:rsid w:val="00E34A6D"/>
    <w:rsid w:val="00E34D29"/>
    <w:rsid w:val="00E3528A"/>
    <w:rsid w:val="00E353E7"/>
    <w:rsid w:val="00E354C4"/>
    <w:rsid w:val="00E354F3"/>
    <w:rsid w:val="00E3571A"/>
    <w:rsid w:val="00E35ADC"/>
    <w:rsid w:val="00E35B5D"/>
    <w:rsid w:val="00E3610B"/>
    <w:rsid w:val="00E36189"/>
    <w:rsid w:val="00E36384"/>
    <w:rsid w:val="00E364FE"/>
    <w:rsid w:val="00E36789"/>
    <w:rsid w:val="00E36833"/>
    <w:rsid w:val="00E36878"/>
    <w:rsid w:val="00E36E94"/>
    <w:rsid w:val="00E370CE"/>
    <w:rsid w:val="00E373FA"/>
    <w:rsid w:val="00E37451"/>
    <w:rsid w:val="00E37479"/>
    <w:rsid w:val="00E378BB"/>
    <w:rsid w:val="00E37948"/>
    <w:rsid w:val="00E37B9F"/>
    <w:rsid w:val="00E37F7D"/>
    <w:rsid w:val="00E4071E"/>
    <w:rsid w:val="00E40771"/>
    <w:rsid w:val="00E407B4"/>
    <w:rsid w:val="00E408E0"/>
    <w:rsid w:val="00E40A19"/>
    <w:rsid w:val="00E40B12"/>
    <w:rsid w:val="00E41418"/>
    <w:rsid w:val="00E41AA5"/>
    <w:rsid w:val="00E41C63"/>
    <w:rsid w:val="00E41D28"/>
    <w:rsid w:val="00E41D63"/>
    <w:rsid w:val="00E41D74"/>
    <w:rsid w:val="00E41FC2"/>
    <w:rsid w:val="00E42146"/>
    <w:rsid w:val="00E423AA"/>
    <w:rsid w:val="00E426DF"/>
    <w:rsid w:val="00E42865"/>
    <w:rsid w:val="00E42CE2"/>
    <w:rsid w:val="00E42E2E"/>
    <w:rsid w:val="00E4307F"/>
    <w:rsid w:val="00E43226"/>
    <w:rsid w:val="00E43AF0"/>
    <w:rsid w:val="00E43B00"/>
    <w:rsid w:val="00E43CAB"/>
    <w:rsid w:val="00E43D55"/>
    <w:rsid w:val="00E43F98"/>
    <w:rsid w:val="00E443B4"/>
    <w:rsid w:val="00E443EA"/>
    <w:rsid w:val="00E4479D"/>
    <w:rsid w:val="00E44A63"/>
    <w:rsid w:val="00E44BC1"/>
    <w:rsid w:val="00E44CF4"/>
    <w:rsid w:val="00E44D00"/>
    <w:rsid w:val="00E4508D"/>
    <w:rsid w:val="00E451B9"/>
    <w:rsid w:val="00E4528F"/>
    <w:rsid w:val="00E452C9"/>
    <w:rsid w:val="00E4535D"/>
    <w:rsid w:val="00E453F3"/>
    <w:rsid w:val="00E4565D"/>
    <w:rsid w:val="00E45B01"/>
    <w:rsid w:val="00E461B2"/>
    <w:rsid w:val="00E46444"/>
    <w:rsid w:val="00E465D3"/>
    <w:rsid w:val="00E46A43"/>
    <w:rsid w:val="00E46A90"/>
    <w:rsid w:val="00E46B03"/>
    <w:rsid w:val="00E46C1B"/>
    <w:rsid w:val="00E46C20"/>
    <w:rsid w:val="00E46F1A"/>
    <w:rsid w:val="00E4702B"/>
    <w:rsid w:val="00E47165"/>
    <w:rsid w:val="00E472CC"/>
    <w:rsid w:val="00E47857"/>
    <w:rsid w:val="00E4797A"/>
    <w:rsid w:val="00E47A7D"/>
    <w:rsid w:val="00E47C7A"/>
    <w:rsid w:val="00E47C9E"/>
    <w:rsid w:val="00E47D9E"/>
    <w:rsid w:val="00E47DA4"/>
    <w:rsid w:val="00E47DBC"/>
    <w:rsid w:val="00E5009B"/>
    <w:rsid w:val="00E50328"/>
    <w:rsid w:val="00E5076A"/>
    <w:rsid w:val="00E50BF2"/>
    <w:rsid w:val="00E50D61"/>
    <w:rsid w:val="00E50DCE"/>
    <w:rsid w:val="00E50ED1"/>
    <w:rsid w:val="00E5127E"/>
    <w:rsid w:val="00E514A8"/>
    <w:rsid w:val="00E51617"/>
    <w:rsid w:val="00E518B5"/>
    <w:rsid w:val="00E51DCE"/>
    <w:rsid w:val="00E526A9"/>
    <w:rsid w:val="00E52811"/>
    <w:rsid w:val="00E5283B"/>
    <w:rsid w:val="00E528DF"/>
    <w:rsid w:val="00E52BD8"/>
    <w:rsid w:val="00E52E26"/>
    <w:rsid w:val="00E52F1B"/>
    <w:rsid w:val="00E5322C"/>
    <w:rsid w:val="00E5334E"/>
    <w:rsid w:val="00E53404"/>
    <w:rsid w:val="00E53607"/>
    <w:rsid w:val="00E536E9"/>
    <w:rsid w:val="00E5396E"/>
    <w:rsid w:val="00E53A6E"/>
    <w:rsid w:val="00E541DD"/>
    <w:rsid w:val="00E543EB"/>
    <w:rsid w:val="00E54534"/>
    <w:rsid w:val="00E54815"/>
    <w:rsid w:val="00E54B01"/>
    <w:rsid w:val="00E54C71"/>
    <w:rsid w:val="00E54CAE"/>
    <w:rsid w:val="00E54CC0"/>
    <w:rsid w:val="00E54DF6"/>
    <w:rsid w:val="00E54F8B"/>
    <w:rsid w:val="00E550DB"/>
    <w:rsid w:val="00E55275"/>
    <w:rsid w:val="00E553BB"/>
    <w:rsid w:val="00E553F7"/>
    <w:rsid w:val="00E556A9"/>
    <w:rsid w:val="00E557C4"/>
    <w:rsid w:val="00E55853"/>
    <w:rsid w:val="00E5596A"/>
    <w:rsid w:val="00E55A5C"/>
    <w:rsid w:val="00E55B00"/>
    <w:rsid w:val="00E55B9C"/>
    <w:rsid w:val="00E55C66"/>
    <w:rsid w:val="00E55DD8"/>
    <w:rsid w:val="00E55F7B"/>
    <w:rsid w:val="00E56289"/>
    <w:rsid w:val="00E5638B"/>
    <w:rsid w:val="00E56443"/>
    <w:rsid w:val="00E5649F"/>
    <w:rsid w:val="00E5657F"/>
    <w:rsid w:val="00E565DE"/>
    <w:rsid w:val="00E5673D"/>
    <w:rsid w:val="00E56874"/>
    <w:rsid w:val="00E568A7"/>
    <w:rsid w:val="00E56D2F"/>
    <w:rsid w:val="00E56DB1"/>
    <w:rsid w:val="00E57166"/>
    <w:rsid w:val="00E57249"/>
    <w:rsid w:val="00E572B1"/>
    <w:rsid w:val="00E575C1"/>
    <w:rsid w:val="00E57B33"/>
    <w:rsid w:val="00E601E0"/>
    <w:rsid w:val="00E6023B"/>
    <w:rsid w:val="00E604BE"/>
    <w:rsid w:val="00E60689"/>
    <w:rsid w:val="00E60839"/>
    <w:rsid w:val="00E609B4"/>
    <w:rsid w:val="00E60C60"/>
    <w:rsid w:val="00E60ED7"/>
    <w:rsid w:val="00E6161B"/>
    <w:rsid w:val="00E61C74"/>
    <w:rsid w:val="00E61D0B"/>
    <w:rsid w:val="00E61ECB"/>
    <w:rsid w:val="00E6213A"/>
    <w:rsid w:val="00E623E4"/>
    <w:rsid w:val="00E62434"/>
    <w:rsid w:val="00E6248E"/>
    <w:rsid w:val="00E62BD6"/>
    <w:rsid w:val="00E62C76"/>
    <w:rsid w:val="00E62E7B"/>
    <w:rsid w:val="00E630C4"/>
    <w:rsid w:val="00E6336E"/>
    <w:rsid w:val="00E6368D"/>
    <w:rsid w:val="00E63813"/>
    <w:rsid w:val="00E638B4"/>
    <w:rsid w:val="00E63BEC"/>
    <w:rsid w:val="00E63E17"/>
    <w:rsid w:val="00E64094"/>
    <w:rsid w:val="00E6456D"/>
    <w:rsid w:val="00E6458D"/>
    <w:rsid w:val="00E64950"/>
    <w:rsid w:val="00E64D42"/>
    <w:rsid w:val="00E64D74"/>
    <w:rsid w:val="00E64EE2"/>
    <w:rsid w:val="00E64FBB"/>
    <w:rsid w:val="00E65131"/>
    <w:rsid w:val="00E6543D"/>
    <w:rsid w:val="00E658E0"/>
    <w:rsid w:val="00E65F77"/>
    <w:rsid w:val="00E661D7"/>
    <w:rsid w:val="00E6632B"/>
    <w:rsid w:val="00E664F9"/>
    <w:rsid w:val="00E66761"/>
    <w:rsid w:val="00E66C44"/>
    <w:rsid w:val="00E66DF0"/>
    <w:rsid w:val="00E6706B"/>
    <w:rsid w:val="00E6724C"/>
    <w:rsid w:val="00E6736A"/>
    <w:rsid w:val="00E6740D"/>
    <w:rsid w:val="00E677F8"/>
    <w:rsid w:val="00E6789D"/>
    <w:rsid w:val="00E67A81"/>
    <w:rsid w:val="00E67FDB"/>
    <w:rsid w:val="00E70440"/>
    <w:rsid w:val="00E70D87"/>
    <w:rsid w:val="00E7105B"/>
    <w:rsid w:val="00E71611"/>
    <w:rsid w:val="00E71637"/>
    <w:rsid w:val="00E7198B"/>
    <w:rsid w:val="00E71EBE"/>
    <w:rsid w:val="00E72039"/>
    <w:rsid w:val="00E72158"/>
    <w:rsid w:val="00E72220"/>
    <w:rsid w:val="00E72247"/>
    <w:rsid w:val="00E724BD"/>
    <w:rsid w:val="00E7270E"/>
    <w:rsid w:val="00E7273B"/>
    <w:rsid w:val="00E72B61"/>
    <w:rsid w:val="00E72C95"/>
    <w:rsid w:val="00E73013"/>
    <w:rsid w:val="00E732D3"/>
    <w:rsid w:val="00E733BA"/>
    <w:rsid w:val="00E73728"/>
    <w:rsid w:val="00E73739"/>
    <w:rsid w:val="00E737F3"/>
    <w:rsid w:val="00E7398C"/>
    <w:rsid w:val="00E73CF3"/>
    <w:rsid w:val="00E73EEA"/>
    <w:rsid w:val="00E749DC"/>
    <w:rsid w:val="00E74A1C"/>
    <w:rsid w:val="00E74A7C"/>
    <w:rsid w:val="00E750CC"/>
    <w:rsid w:val="00E75120"/>
    <w:rsid w:val="00E758E3"/>
    <w:rsid w:val="00E75950"/>
    <w:rsid w:val="00E75CFA"/>
    <w:rsid w:val="00E75D75"/>
    <w:rsid w:val="00E75DD5"/>
    <w:rsid w:val="00E75EB5"/>
    <w:rsid w:val="00E76518"/>
    <w:rsid w:val="00E766FF"/>
    <w:rsid w:val="00E76727"/>
    <w:rsid w:val="00E7674F"/>
    <w:rsid w:val="00E7683D"/>
    <w:rsid w:val="00E76AB0"/>
    <w:rsid w:val="00E76C0C"/>
    <w:rsid w:val="00E76E8F"/>
    <w:rsid w:val="00E76EDE"/>
    <w:rsid w:val="00E77140"/>
    <w:rsid w:val="00E77166"/>
    <w:rsid w:val="00E771B1"/>
    <w:rsid w:val="00E7720A"/>
    <w:rsid w:val="00E7782E"/>
    <w:rsid w:val="00E77A06"/>
    <w:rsid w:val="00E77C7D"/>
    <w:rsid w:val="00E77CB5"/>
    <w:rsid w:val="00E77E54"/>
    <w:rsid w:val="00E80060"/>
    <w:rsid w:val="00E803D4"/>
    <w:rsid w:val="00E803EF"/>
    <w:rsid w:val="00E8054B"/>
    <w:rsid w:val="00E8083F"/>
    <w:rsid w:val="00E80AE9"/>
    <w:rsid w:val="00E80C4B"/>
    <w:rsid w:val="00E80D0D"/>
    <w:rsid w:val="00E80EDA"/>
    <w:rsid w:val="00E80F48"/>
    <w:rsid w:val="00E810B3"/>
    <w:rsid w:val="00E81167"/>
    <w:rsid w:val="00E811A4"/>
    <w:rsid w:val="00E8123A"/>
    <w:rsid w:val="00E81599"/>
    <w:rsid w:val="00E81757"/>
    <w:rsid w:val="00E81783"/>
    <w:rsid w:val="00E81943"/>
    <w:rsid w:val="00E81BC1"/>
    <w:rsid w:val="00E81FD0"/>
    <w:rsid w:val="00E8236B"/>
    <w:rsid w:val="00E829AD"/>
    <w:rsid w:val="00E82A25"/>
    <w:rsid w:val="00E82D4B"/>
    <w:rsid w:val="00E82EE1"/>
    <w:rsid w:val="00E83144"/>
    <w:rsid w:val="00E83342"/>
    <w:rsid w:val="00E833CE"/>
    <w:rsid w:val="00E83A48"/>
    <w:rsid w:val="00E83FD0"/>
    <w:rsid w:val="00E84197"/>
    <w:rsid w:val="00E84379"/>
    <w:rsid w:val="00E846EF"/>
    <w:rsid w:val="00E84CCA"/>
    <w:rsid w:val="00E84E06"/>
    <w:rsid w:val="00E852D9"/>
    <w:rsid w:val="00E85340"/>
    <w:rsid w:val="00E853EC"/>
    <w:rsid w:val="00E855EC"/>
    <w:rsid w:val="00E8569C"/>
    <w:rsid w:val="00E85A2F"/>
    <w:rsid w:val="00E85AC7"/>
    <w:rsid w:val="00E85AD0"/>
    <w:rsid w:val="00E85B6A"/>
    <w:rsid w:val="00E85C21"/>
    <w:rsid w:val="00E85E23"/>
    <w:rsid w:val="00E85FD3"/>
    <w:rsid w:val="00E861DC"/>
    <w:rsid w:val="00E86499"/>
    <w:rsid w:val="00E864A2"/>
    <w:rsid w:val="00E866E3"/>
    <w:rsid w:val="00E867B0"/>
    <w:rsid w:val="00E86878"/>
    <w:rsid w:val="00E86886"/>
    <w:rsid w:val="00E869E3"/>
    <w:rsid w:val="00E86ABA"/>
    <w:rsid w:val="00E86C36"/>
    <w:rsid w:val="00E86D0F"/>
    <w:rsid w:val="00E87256"/>
    <w:rsid w:val="00E874ED"/>
    <w:rsid w:val="00E8786B"/>
    <w:rsid w:val="00E87964"/>
    <w:rsid w:val="00E87AB6"/>
    <w:rsid w:val="00E87D04"/>
    <w:rsid w:val="00E87D5D"/>
    <w:rsid w:val="00E87E2A"/>
    <w:rsid w:val="00E9027D"/>
    <w:rsid w:val="00E90839"/>
    <w:rsid w:val="00E908B2"/>
    <w:rsid w:val="00E90B1F"/>
    <w:rsid w:val="00E90BC0"/>
    <w:rsid w:val="00E90F09"/>
    <w:rsid w:val="00E91037"/>
    <w:rsid w:val="00E9124C"/>
    <w:rsid w:val="00E912B3"/>
    <w:rsid w:val="00E912EF"/>
    <w:rsid w:val="00E91AA2"/>
    <w:rsid w:val="00E91C51"/>
    <w:rsid w:val="00E91E43"/>
    <w:rsid w:val="00E92077"/>
    <w:rsid w:val="00E92315"/>
    <w:rsid w:val="00E9263E"/>
    <w:rsid w:val="00E926E5"/>
    <w:rsid w:val="00E92761"/>
    <w:rsid w:val="00E928CC"/>
    <w:rsid w:val="00E928F4"/>
    <w:rsid w:val="00E92A39"/>
    <w:rsid w:val="00E92D17"/>
    <w:rsid w:val="00E92DA2"/>
    <w:rsid w:val="00E92E6C"/>
    <w:rsid w:val="00E9321A"/>
    <w:rsid w:val="00E934C0"/>
    <w:rsid w:val="00E9354C"/>
    <w:rsid w:val="00E93C7D"/>
    <w:rsid w:val="00E93E58"/>
    <w:rsid w:val="00E94005"/>
    <w:rsid w:val="00E94179"/>
    <w:rsid w:val="00E942B9"/>
    <w:rsid w:val="00E94467"/>
    <w:rsid w:val="00E9458B"/>
    <w:rsid w:val="00E94A9A"/>
    <w:rsid w:val="00E94DF4"/>
    <w:rsid w:val="00E94E4D"/>
    <w:rsid w:val="00E94FE8"/>
    <w:rsid w:val="00E952B8"/>
    <w:rsid w:val="00E95309"/>
    <w:rsid w:val="00E9549D"/>
    <w:rsid w:val="00E95595"/>
    <w:rsid w:val="00E955C4"/>
    <w:rsid w:val="00E95857"/>
    <w:rsid w:val="00E95923"/>
    <w:rsid w:val="00E95961"/>
    <w:rsid w:val="00E959C4"/>
    <w:rsid w:val="00E959E0"/>
    <w:rsid w:val="00E95A64"/>
    <w:rsid w:val="00E95AB9"/>
    <w:rsid w:val="00E95C2F"/>
    <w:rsid w:val="00E95C9B"/>
    <w:rsid w:val="00E962AF"/>
    <w:rsid w:val="00E96387"/>
    <w:rsid w:val="00E96573"/>
    <w:rsid w:val="00E965B9"/>
    <w:rsid w:val="00E9696D"/>
    <w:rsid w:val="00E96BA9"/>
    <w:rsid w:val="00E96C4F"/>
    <w:rsid w:val="00E96D4D"/>
    <w:rsid w:val="00E97176"/>
    <w:rsid w:val="00E97227"/>
    <w:rsid w:val="00E97392"/>
    <w:rsid w:val="00E976DA"/>
    <w:rsid w:val="00E977E5"/>
    <w:rsid w:val="00E97C9C"/>
    <w:rsid w:val="00EA00BD"/>
    <w:rsid w:val="00EA0369"/>
    <w:rsid w:val="00EA06F1"/>
    <w:rsid w:val="00EA0C00"/>
    <w:rsid w:val="00EA0C5B"/>
    <w:rsid w:val="00EA0D4C"/>
    <w:rsid w:val="00EA0D64"/>
    <w:rsid w:val="00EA1111"/>
    <w:rsid w:val="00EA1B9D"/>
    <w:rsid w:val="00EA2829"/>
    <w:rsid w:val="00EA29CA"/>
    <w:rsid w:val="00EA2A41"/>
    <w:rsid w:val="00EA2F72"/>
    <w:rsid w:val="00EA3179"/>
    <w:rsid w:val="00EA32EA"/>
    <w:rsid w:val="00EA3507"/>
    <w:rsid w:val="00EA3513"/>
    <w:rsid w:val="00EA3A57"/>
    <w:rsid w:val="00EA4A13"/>
    <w:rsid w:val="00EA5166"/>
    <w:rsid w:val="00EA537E"/>
    <w:rsid w:val="00EA5553"/>
    <w:rsid w:val="00EA57B5"/>
    <w:rsid w:val="00EA57BB"/>
    <w:rsid w:val="00EA5A25"/>
    <w:rsid w:val="00EA5A37"/>
    <w:rsid w:val="00EA5B92"/>
    <w:rsid w:val="00EA5F75"/>
    <w:rsid w:val="00EA6001"/>
    <w:rsid w:val="00EA60F0"/>
    <w:rsid w:val="00EA6201"/>
    <w:rsid w:val="00EA6296"/>
    <w:rsid w:val="00EA6405"/>
    <w:rsid w:val="00EA65CC"/>
    <w:rsid w:val="00EA65D0"/>
    <w:rsid w:val="00EA65F1"/>
    <w:rsid w:val="00EA6878"/>
    <w:rsid w:val="00EA68E8"/>
    <w:rsid w:val="00EA69C4"/>
    <w:rsid w:val="00EA6B88"/>
    <w:rsid w:val="00EA6D12"/>
    <w:rsid w:val="00EA7149"/>
    <w:rsid w:val="00EA7219"/>
    <w:rsid w:val="00EA7300"/>
    <w:rsid w:val="00EA764A"/>
    <w:rsid w:val="00EA7D38"/>
    <w:rsid w:val="00EA7E40"/>
    <w:rsid w:val="00EA7F99"/>
    <w:rsid w:val="00EB05DB"/>
    <w:rsid w:val="00EB0617"/>
    <w:rsid w:val="00EB0FB4"/>
    <w:rsid w:val="00EB1199"/>
    <w:rsid w:val="00EB120D"/>
    <w:rsid w:val="00EB13B7"/>
    <w:rsid w:val="00EB168C"/>
    <w:rsid w:val="00EB2092"/>
    <w:rsid w:val="00EB21B9"/>
    <w:rsid w:val="00EB26BD"/>
    <w:rsid w:val="00EB29AA"/>
    <w:rsid w:val="00EB2A13"/>
    <w:rsid w:val="00EB2BCC"/>
    <w:rsid w:val="00EB2CCC"/>
    <w:rsid w:val="00EB2CD0"/>
    <w:rsid w:val="00EB2D7F"/>
    <w:rsid w:val="00EB2FC4"/>
    <w:rsid w:val="00EB31C6"/>
    <w:rsid w:val="00EB31CC"/>
    <w:rsid w:val="00EB3410"/>
    <w:rsid w:val="00EB397C"/>
    <w:rsid w:val="00EB39AB"/>
    <w:rsid w:val="00EB3C0D"/>
    <w:rsid w:val="00EB4506"/>
    <w:rsid w:val="00EB454A"/>
    <w:rsid w:val="00EB4742"/>
    <w:rsid w:val="00EB475A"/>
    <w:rsid w:val="00EB4925"/>
    <w:rsid w:val="00EB49A0"/>
    <w:rsid w:val="00EB4BB2"/>
    <w:rsid w:val="00EB4C6C"/>
    <w:rsid w:val="00EB4D64"/>
    <w:rsid w:val="00EB4DBB"/>
    <w:rsid w:val="00EB4E2E"/>
    <w:rsid w:val="00EB511D"/>
    <w:rsid w:val="00EB5414"/>
    <w:rsid w:val="00EB555E"/>
    <w:rsid w:val="00EB5931"/>
    <w:rsid w:val="00EB5DE4"/>
    <w:rsid w:val="00EB6083"/>
    <w:rsid w:val="00EB610C"/>
    <w:rsid w:val="00EB6394"/>
    <w:rsid w:val="00EB6610"/>
    <w:rsid w:val="00EB68A8"/>
    <w:rsid w:val="00EB6B08"/>
    <w:rsid w:val="00EB6C99"/>
    <w:rsid w:val="00EB6CD2"/>
    <w:rsid w:val="00EB6F08"/>
    <w:rsid w:val="00EB70BB"/>
    <w:rsid w:val="00EB70DB"/>
    <w:rsid w:val="00EB70DC"/>
    <w:rsid w:val="00EB7505"/>
    <w:rsid w:val="00EB7798"/>
    <w:rsid w:val="00EB77F1"/>
    <w:rsid w:val="00EB7A18"/>
    <w:rsid w:val="00EB7B38"/>
    <w:rsid w:val="00EB7C2E"/>
    <w:rsid w:val="00EB7EF6"/>
    <w:rsid w:val="00EC0129"/>
    <w:rsid w:val="00EC02E7"/>
    <w:rsid w:val="00EC032A"/>
    <w:rsid w:val="00EC03D4"/>
    <w:rsid w:val="00EC050B"/>
    <w:rsid w:val="00EC0BA5"/>
    <w:rsid w:val="00EC0C2C"/>
    <w:rsid w:val="00EC0CA4"/>
    <w:rsid w:val="00EC0E84"/>
    <w:rsid w:val="00EC19D4"/>
    <w:rsid w:val="00EC19EE"/>
    <w:rsid w:val="00EC1B5B"/>
    <w:rsid w:val="00EC1EC9"/>
    <w:rsid w:val="00EC1F51"/>
    <w:rsid w:val="00EC2153"/>
    <w:rsid w:val="00EC21DA"/>
    <w:rsid w:val="00EC266D"/>
    <w:rsid w:val="00EC26F2"/>
    <w:rsid w:val="00EC27E8"/>
    <w:rsid w:val="00EC33CE"/>
    <w:rsid w:val="00EC340E"/>
    <w:rsid w:val="00EC355A"/>
    <w:rsid w:val="00EC3681"/>
    <w:rsid w:val="00EC3696"/>
    <w:rsid w:val="00EC3914"/>
    <w:rsid w:val="00EC395B"/>
    <w:rsid w:val="00EC3983"/>
    <w:rsid w:val="00EC3DFF"/>
    <w:rsid w:val="00EC3F4B"/>
    <w:rsid w:val="00EC411A"/>
    <w:rsid w:val="00EC4155"/>
    <w:rsid w:val="00EC41B7"/>
    <w:rsid w:val="00EC474D"/>
    <w:rsid w:val="00EC4781"/>
    <w:rsid w:val="00EC49F1"/>
    <w:rsid w:val="00EC4C9F"/>
    <w:rsid w:val="00EC4CAB"/>
    <w:rsid w:val="00EC4CBB"/>
    <w:rsid w:val="00EC4D95"/>
    <w:rsid w:val="00EC53D7"/>
    <w:rsid w:val="00EC586A"/>
    <w:rsid w:val="00EC5880"/>
    <w:rsid w:val="00EC599C"/>
    <w:rsid w:val="00EC59D3"/>
    <w:rsid w:val="00EC6298"/>
    <w:rsid w:val="00EC63FA"/>
    <w:rsid w:val="00EC6629"/>
    <w:rsid w:val="00EC6957"/>
    <w:rsid w:val="00EC69C6"/>
    <w:rsid w:val="00EC6A47"/>
    <w:rsid w:val="00EC6BC8"/>
    <w:rsid w:val="00EC6CA6"/>
    <w:rsid w:val="00EC6E6A"/>
    <w:rsid w:val="00EC6FB0"/>
    <w:rsid w:val="00EC7154"/>
    <w:rsid w:val="00EC725A"/>
    <w:rsid w:val="00EC739D"/>
    <w:rsid w:val="00EC765F"/>
    <w:rsid w:val="00EC7964"/>
    <w:rsid w:val="00EC799F"/>
    <w:rsid w:val="00EC7D32"/>
    <w:rsid w:val="00ED0175"/>
    <w:rsid w:val="00ED041D"/>
    <w:rsid w:val="00ED0614"/>
    <w:rsid w:val="00ED0711"/>
    <w:rsid w:val="00ED09CC"/>
    <w:rsid w:val="00ED0A01"/>
    <w:rsid w:val="00ED0A90"/>
    <w:rsid w:val="00ED0F3E"/>
    <w:rsid w:val="00ED0F80"/>
    <w:rsid w:val="00ED1129"/>
    <w:rsid w:val="00ED129B"/>
    <w:rsid w:val="00ED143E"/>
    <w:rsid w:val="00ED1546"/>
    <w:rsid w:val="00ED1802"/>
    <w:rsid w:val="00ED18E5"/>
    <w:rsid w:val="00ED1AA8"/>
    <w:rsid w:val="00ED1CBF"/>
    <w:rsid w:val="00ED20B2"/>
    <w:rsid w:val="00ED20F6"/>
    <w:rsid w:val="00ED24A6"/>
    <w:rsid w:val="00ED2645"/>
    <w:rsid w:val="00ED2AA2"/>
    <w:rsid w:val="00ED2AF9"/>
    <w:rsid w:val="00ED2BFE"/>
    <w:rsid w:val="00ED2CE5"/>
    <w:rsid w:val="00ED2FC5"/>
    <w:rsid w:val="00ED2FF9"/>
    <w:rsid w:val="00ED302D"/>
    <w:rsid w:val="00ED3049"/>
    <w:rsid w:val="00ED32A6"/>
    <w:rsid w:val="00ED39C4"/>
    <w:rsid w:val="00ED39D3"/>
    <w:rsid w:val="00ED3A43"/>
    <w:rsid w:val="00ED3B34"/>
    <w:rsid w:val="00ED3C2D"/>
    <w:rsid w:val="00ED3C7B"/>
    <w:rsid w:val="00ED3EFA"/>
    <w:rsid w:val="00ED41DE"/>
    <w:rsid w:val="00ED42A5"/>
    <w:rsid w:val="00ED45F7"/>
    <w:rsid w:val="00ED4890"/>
    <w:rsid w:val="00ED4D3D"/>
    <w:rsid w:val="00ED4EC0"/>
    <w:rsid w:val="00ED5329"/>
    <w:rsid w:val="00ED53F5"/>
    <w:rsid w:val="00ED5A71"/>
    <w:rsid w:val="00ED5A73"/>
    <w:rsid w:val="00ED5A8D"/>
    <w:rsid w:val="00ED5AF1"/>
    <w:rsid w:val="00ED5F35"/>
    <w:rsid w:val="00ED60B4"/>
    <w:rsid w:val="00ED64B3"/>
    <w:rsid w:val="00ED64FE"/>
    <w:rsid w:val="00ED68BA"/>
    <w:rsid w:val="00ED6FE3"/>
    <w:rsid w:val="00ED72F3"/>
    <w:rsid w:val="00ED7329"/>
    <w:rsid w:val="00ED75BB"/>
    <w:rsid w:val="00ED7896"/>
    <w:rsid w:val="00ED7899"/>
    <w:rsid w:val="00ED7B1E"/>
    <w:rsid w:val="00ED7B40"/>
    <w:rsid w:val="00ED7B6D"/>
    <w:rsid w:val="00ED7BD1"/>
    <w:rsid w:val="00ED7DA3"/>
    <w:rsid w:val="00EE0770"/>
    <w:rsid w:val="00EE0F01"/>
    <w:rsid w:val="00EE1044"/>
    <w:rsid w:val="00EE10A5"/>
    <w:rsid w:val="00EE18DC"/>
    <w:rsid w:val="00EE19FF"/>
    <w:rsid w:val="00EE1AB8"/>
    <w:rsid w:val="00EE1C6D"/>
    <w:rsid w:val="00EE20CB"/>
    <w:rsid w:val="00EE2444"/>
    <w:rsid w:val="00EE25AC"/>
    <w:rsid w:val="00EE27DF"/>
    <w:rsid w:val="00EE293A"/>
    <w:rsid w:val="00EE2DF2"/>
    <w:rsid w:val="00EE3050"/>
    <w:rsid w:val="00EE314C"/>
    <w:rsid w:val="00EE31CC"/>
    <w:rsid w:val="00EE3339"/>
    <w:rsid w:val="00EE345E"/>
    <w:rsid w:val="00EE3540"/>
    <w:rsid w:val="00EE35D5"/>
    <w:rsid w:val="00EE3782"/>
    <w:rsid w:val="00EE388C"/>
    <w:rsid w:val="00EE3AFF"/>
    <w:rsid w:val="00EE3B19"/>
    <w:rsid w:val="00EE3CFD"/>
    <w:rsid w:val="00EE3D44"/>
    <w:rsid w:val="00EE3D99"/>
    <w:rsid w:val="00EE3F01"/>
    <w:rsid w:val="00EE4129"/>
    <w:rsid w:val="00EE4147"/>
    <w:rsid w:val="00EE4634"/>
    <w:rsid w:val="00EE480A"/>
    <w:rsid w:val="00EE4C03"/>
    <w:rsid w:val="00EE4D5E"/>
    <w:rsid w:val="00EE4D6E"/>
    <w:rsid w:val="00EE4EB6"/>
    <w:rsid w:val="00EE4EBB"/>
    <w:rsid w:val="00EE506C"/>
    <w:rsid w:val="00EE599B"/>
    <w:rsid w:val="00EE5CAF"/>
    <w:rsid w:val="00EE5DD5"/>
    <w:rsid w:val="00EE5E26"/>
    <w:rsid w:val="00EE6210"/>
    <w:rsid w:val="00EE6222"/>
    <w:rsid w:val="00EE63EC"/>
    <w:rsid w:val="00EE6483"/>
    <w:rsid w:val="00EE64A6"/>
    <w:rsid w:val="00EE673E"/>
    <w:rsid w:val="00EE6785"/>
    <w:rsid w:val="00EE6980"/>
    <w:rsid w:val="00EE6A5B"/>
    <w:rsid w:val="00EE6D62"/>
    <w:rsid w:val="00EE70D9"/>
    <w:rsid w:val="00EE71CC"/>
    <w:rsid w:val="00EE762C"/>
    <w:rsid w:val="00EE7650"/>
    <w:rsid w:val="00EE766A"/>
    <w:rsid w:val="00EE7A31"/>
    <w:rsid w:val="00EE7D8D"/>
    <w:rsid w:val="00EE7E7E"/>
    <w:rsid w:val="00EE7F17"/>
    <w:rsid w:val="00EF0451"/>
    <w:rsid w:val="00EF051B"/>
    <w:rsid w:val="00EF0545"/>
    <w:rsid w:val="00EF07B3"/>
    <w:rsid w:val="00EF08D7"/>
    <w:rsid w:val="00EF0DD7"/>
    <w:rsid w:val="00EF1088"/>
    <w:rsid w:val="00EF196E"/>
    <w:rsid w:val="00EF1CA2"/>
    <w:rsid w:val="00EF1DB2"/>
    <w:rsid w:val="00EF1DC3"/>
    <w:rsid w:val="00EF20DC"/>
    <w:rsid w:val="00EF27EB"/>
    <w:rsid w:val="00EF2BE2"/>
    <w:rsid w:val="00EF2F56"/>
    <w:rsid w:val="00EF3309"/>
    <w:rsid w:val="00EF3591"/>
    <w:rsid w:val="00EF38EC"/>
    <w:rsid w:val="00EF4005"/>
    <w:rsid w:val="00EF401B"/>
    <w:rsid w:val="00EF4630"/>
    <w:rsid w:val="00EF4B2E"/>
    <w:rsid w:val="00EF4BCD"/>
    <w:rsid w:val="00EF4EF9"/>
    <w:rsid w:val="00EF4F12"/>
    <w:rsid w:val="00EF4FA8"/>
    <w:rsid w:val="00EF5196"/>
    <w:rsid w:val="00EF53C7"/>
    <w:rsid w:val="00EF5463"/>
    <w:rsid w:val="00EF553B"/>
    <w:rsid w:val="00EF5807"/>
    <w:rsid w:val="00EF5ABD"/>
    <w:rsid w:val="00EF5C6D"/>
    <w:rsid w:val="00EF5EB4"/>
    <w:rsid w:val="00EF6255"/>
    <w:rsid w:val="00EF6309"/>
    <w:rsid w:val="00EF63A7"/>
    <w:rsid w:val="00EF63CD"/>
    <w:rsid w:val="00EF6A14"/>
    <w:rsid w:val="00EF6AAC"/>
    <w:rsid w:val="00EF6E78"/>
    <w:rsid w:val="00EF6FEC"/>
    <w:rsid w:val="00EF7083"/>
    <w:rsid w:val="00EF7231"/>
    <w:rsid w:val="00EF7275"/>
    <w:rsid w:val="00EF74BA"/>
    <w:rsid w:val="00EF7813"/>
    <w:rsid w:val="00EF79F7"/>
    <w:rsid w:val="00EF7AE2"/>
    <w:rsid w:val="00EF7BE0"/>
    <w:rsid w:val="00EF7D07"/>
    <w:rsid w:val="00EF7ED4"/>
    <w:rsid w:val="00EF7EFF"/>
    <w:rsid w:val="00F001C1"/>
    <w:rsid w:val="00F00524"/>
    <w:rsid w:val="00F006BF"/>
    <w:rsid w:val="00F008D6"/>
    <w:rsid w:val="00F00A60"/>
    <w:rsid w:val="00F00AD1"/>
    <w:rsid w:val="00F00B5B"/>
    <w:rsid w:val="00F00E07"/>
    <w:rsid w:val="00F00E6A"/>
    <w:rsid w:val="00F01194"/>
    <w:rsid w:val="00F0145F"/>
    <w:rsid w:val="00F014A8"/>
    <w:rsid w:val="00F015BC"/>
    <w:rsid w:val="00F0165B"/>
    <w:rsid w:val="00F017F4"/>
    <w:rsid w:val="00F018A7"/>
    <w:rsid w:val="00F018A9"/>
    <w:rsid w:val="00F01E87"/>
    <w:rsid w:val="00F01EC3"/>
    <w:rsid w:val="00F0204C"/>
    <w:rsid w:val="00F02060"/>
    <w:rsid w:val="00F02094"/>
    <w:rsid w:val="00F024B8"/>
    <w:rsid w:val="00F025BA"/>
    <w:rsid w:val="00F02798"/>
    <w:rsid w:val="00F02961"/>
    <w:rsid w:val="00F02F30"/>
    <w:rsid w:val="00F03167"/>
    <w:rsid w:val="00F03928"/>
    <w:rsid w:val="00F03A0E"/>
    <w:rsid w:val="00F03ABD"/>
    <w:rsid w:val="00F03C95"/>
    <w:rsid w:val="00F03ECF"/>
    <w:rsid w:val="00F03F15"/>
    <w:rsid w:val="00F041F1"/>
    <w:rsid w:val="00F041FC"/>
    <w:rsid w:val="00F042FF"/>
    <w:rsid w:val="00F04324"/>
    <w:rsid w:val="00F043EE"/>
    <w:rsid w:val="00F04808"/>
    <w:rsid w:val="00F04E50"/>
    <w:rsid w:val="00F04F70"/>
    <w:rsid w:val="00F05089"/>
    <w:rsid w:val="00F051B3"/>
    <w:rsid w:val="00F0532A"/>
    <w:rsid w:val="00F0540D"/>
    <w:rsid w:val="00F0541A"/>
    <w:rsid w:val="00F05C94"/>
    <w:rsid w:val="00F05E25"/>
    <w:rsid w:val="00F05F13"/>
    <w:rsid w:val="00F062D5"/>
    <w:rsid w:val="00F06333"/>
    <w:rsid w:val="00F0671D"/>
    <w:rsid w:val="00F06DF8"/>
    <w:rsid w:val="00F07087"/>
    <w:rsid w:val="00F0711C"/>
    <w:rsid w:val="00F071A0"/>
    <w:rsid w:val="00F0747E"/>
    <w:rsid w:val="00F07661"/>
    <w:rsid w:val="00F07821"/>
    <w:rsid w:val="00F07A50"/>
    <w:rsid w:val="00F07AB8"/>
    <w:rsid w:val="00F07B61"/>
    <w:rsid w:val="00F07C6E"/>
    <w:rsid w:val="00F07E15"/>
    <w:rsid w:val="00F07F86"/>
    <w:rsid w:val="00F100F5"/>
    <w:rsid w:val="00F10131"/>
    <w:rsid w:val="00F1035A"/>
    <w:rsid w:val="00F10395"/>
    <w:rsid w:val="00F10622"/>
    <w:rsid w:val="00F10C2A"/>
    <w:rsid w:val="00F10ED5"/>
    <w:rsid w:val="00F10FB4"/>
    <w:rsid w:val="00F10FEE"/>
    <w:rsid w:val="00F11385"/>
    <w:rsid w:val="00F1153C"/>
    <w:rsid w:val="00F11676"/>
    <w:rsid w:val="00F118B2"/>
    <w:rsid w:val="00F119A1"/>
    <w:rsid w:val="00F11A0D"/>
    <w:rsid w:val="00F11CCC"/>
    <w:rsid w:val="00F11CF4"/>
    <w:rsid w:val="00F121FB"/>
    <w:rsid w:val="00F12233"/>
    <w:rsid w:val="00F1233E"/>
    <w:rsid w:val="00F1243D"/>
    <w:rsid w:val="00F126FB"/>
    <w:rsid w:val="00F128A9"/>
    <w:rsid w:val="00F12B90"/>
    <w:rsid w:val="00F12DC7"/>
    <w:rsid w:val="00F12E12"/>
    <w:rsid w:val="00F1319D"/>
    <w:rsid w:val="00F13279"/>
    <w:rsid w:val="00F13395"/>
    <w:rsid w:val="00F137A8"/>
    <w:rsid w:val="00F1390A"/>
    <w:rsid w:val="00F139D9"/>
    <w:rsid w:val="00F13AB7"/>
    <w:rsid w:val="00F13D70"/>
    <w:rsid w:val="00F13EDD"/>
    <w:rsid w:val="00F13FD9"/>
    <w:rsid w:val="00F146D8"/>
    <w:rsid w:val="00F1483D"/>
    <w:rsid w:val="00F14C71"/>
    <w:rsid w:val="00F14CA6"/>
    <w:rsid w:val="00F1506D"/>
    <w:rsid w:val="00F1509E"/>
    <w:rsid w:val="00F1516E"/>
    <w:rsid w:val="00F153EC"/>
    <w:rsid w:val="00F15721"/>
    <w:rsid w:val="00F15851"/>
    <w:rsid w:val="00F15A70"/>
    <w:rsid w:val="00F15BE0"/>
    <w:rsid w:val="00F15C67"/>
    <w:rsid w:val="00F15D2A"/>
    <w:rsid w:val="00F15D2F"/>
    <w:rsid w:val="00F15FB5"/>
    <w:rsid w:val="00F16174"/>
    <w:rsid w:val="00F162F6"/>
    <w:rsid w:val="00F1696E"/>
    <w:rsid w:val="00F16C21"/>
    <w:rsid w:val="00F16C64"/>
    <w:rsid w:val="00F16D0A"/>
    <w:rsid w:val="00F170EB"/>
    <w:rsid w:val="00F17151"/>
    <w:rsid w:val="00F17358"/>
    <w:rsid w:val="00F17605"/>
    <w:rsid w:val="00F17858"/>
    <w:rsid w:val="00F17898"/>
    <w:rsid w:val="00F17AEB"/>
    <w:rsid w:val="00F17C80"/>
    <w:rsid w:val="00F17D5E"/>
    <w:rsid w:val="00F2053D"/>
    <w:rsid w:val="00F20559"/>
    <w:rsid w:val="00F2067E"/>
    <w:rsid w:val="00F20B27"/>
    <w:rsid w:val="00F20B83"/>
    <w:rsid w:val="00F20D97"/>
    <w:rsid w:val="00F20FBE"/>
    <w:rsid w:val="00F20FE2"/>
    <w:rsid w:val="00F210BF"/>
    <w:rsid w:val="00F2194C"/>
    <w:rsid w:val="00F21D88"/>
    <w:rsid w:val="00F21F0F"/>
    <w:rsid w:val="00F2204F"/>
    <w:rsid w:val="00F2212A"/>
    <w:rsid w:val="00F22522"/>
    <w:rsid w:val="00F22A86"/>
    <w:rsid w:val="00F22C28"/>
    <w:rsid w:val="00F22D95"/>
    <w:rsid w:val="00F2357B"/>
    <w:rsid w:val="00F23659"/>
    <w:rsid w:val="00F237B9"/>
    <w:rsid w:val="00F238D2"/>
    <w:rsid w:val="00F23AC4"/>
    <w:rsid w:val="00F241D0"/>
    <w:rsid w:val="00F2428E"/>
    <w:rsid w:val="00F246BF"/>
    <w:rsid w:val="00F24BEF"/>
    <w:rsid w:val="00F24C5A"/>
    <w:rsid w:val="00F24D48"/>
    <w:rsid w:val="00F25070"/>
    <w:rsid w:val="00F2529B"/>
    <w:rsid w:val="00F25422"/>
    <w:rsid w:val="00F257FC"/>
    <w:rsid w:val="00F25840"/>
    <w:rsid w:val="00F259DD"/>
    <w:rsid w:val="00F25CD9"/>
    <w:rsid w:val="00F25DA7"/>
    <w:rsid w:val="00F25E2C"/>
    <w:rsid w:val="00F25E56"/>
    <w:rsid w:val="00F26125"/>
    <w:rsid w:val="00F2615A"/>
    <w:rsid w:val="00F261D6"/>
    <w:rsid w:val="00F261D7"/>
    <w:rsid w:val="00F261DD"/>
    <w:rsid w:val="00F26217"/>
    <w:rsid w:val="00F26245"/>
    <w:rsid w:val="00F266B9"/>
    <w:rsid w:val="00F267DD"/>
    <w:rsid w:val="00F26910"/>
    <w:rsid w:val="00F26915"/>
    <w:rsid w:val="00F2699A"/>
    <w:rsid w:val="00F26A6F"/>
    <w:rsid w:val="00F26BB1"/>
    <w:rsid w:val="00F26FA4"/>
    <w:rsid w:val="00F2708E"/>
    <w:rsid w:val="00F273D2"/>
    <w:rsid w:val="00F277A2"/>
    <w:rsid w:val="00F279B0"/>
    <w:rsid w:val="00F279DB"/>
    <w:rsid w:val="00F27DB4"/>
    <w:rsid w:val="00F27DC4"/>
    <w:rsid w:val="00F27ECE"/>
    <w:rsid w:val="00F30079"/>
    <w:rsid w:val="00F3016D"/>
    <w:rsid w:val="00F30315"/>
    <w:rsid w:val="00F303DD"/>
    <w:rsid w:val="00F30410"/>
    <w:rsid w:val="00F30588"/>
    <w:rsid w:val="00F309E6"/>
    <w:rsid w:val="00F30EFB"/>
    <w:rsid w:val="00F31211"/>
    <w:rsid w:val="00F3139C"/>
    <w:rsid w:val="00F31500"/>
    <w:rsid w:val="00F317B8"/>
    <w:rsid w:val="00F31ABD"/>
    <w:rsid w:val="00F31C9F"/>
    <w:rsid w:val="00F31CED"/>
    <w:rsid w:val="00F31FFB"/>
    <w:rsid w:val="00F320EB"/>
    <w:rsid w:val="00F3249E"/>
    <w:rsid w:val="00F328AE"/>
    <w:rsid w:val="00F328EA"/>
    <w:rsid w:val="00F32C99"/>
    <w:rsid w:val="00F32FFB"/>
    <w:rsid w:val="00F3309F"/>
    <w:rsid w:val="00F33172"/>
    <w:rsid w:val="00F3375F"/>
    <w:rsid w:val="00F33842"/>
    <w:rsid w:val="00F3422A"/>
    <w:rsid w:val="00F346FE"/>
    <w:rsid w:val="00F3488D"/>
    <w:rsid w:val="00F34965"/>
    <w:rsid w:val="00F34AF8"/>
    <w:rsid w:val="00F34B95"/>
    <w:rsid w:val="00F34BBD"/>
    <w:rsid w:val="00F34D21"/>
    <w:rsid w:val="00F34F4A"/>
    <w:rsid w:val="00F34FBD"/>
    <w:rsid w:val="00F350B9"/>
    <w:rsid w:val="00F35763"/>
    <w:rsid w:val="00F357C5"/>
    <w:rsid w:val="00F35CFD"/>
    <w:rsid w:val="00F35DC8"/>
    <w:rsid w:val="00F35E5D"/>
    <w:rsid w:val="00F36014"/>
    <w:rsid w:val="00F3613F"/>
    <w:rsid w:val="00F3619E"/>
    <w:rsid w:val="00F36378"/>
    <w:rsid w:val="00F365D5"/>
    <w:rsid w:val="00F3687A"/>
    <w:rsid w:val="00F36A7D"/>
    <w:rsid w:val="00F36C67"/>
    <w:rsid w:val="00F36DE2"/>
    <w:rsid w:val="00F36E9E"/>
    <w:rsid w:val="00F372E4"/>
    <w:rsid w:val="00F37508"/>
    <w:rsid w:val="00F37F19"/>
    <w:rsid w:val="00F407D6"/>
    <w:rsid w:val="00F40890"/>
    <w:rsid w:val="00F40C14"/>
    <w:rsid w:val="00F40C98"/>
    <w:rsid w:val="00F40CC2"/>
    <w:rsid w:val="00F40EE9"/>
    <w:rsid w:val="00F40FAC"/>
    <w:rsid w:val="00F40FF8"/>
    <w:rsid w:val="00F41191"/>
    <w:rsid w:val="00F4172C"/>
    <w:rsid w:val="00F417F6"/>
    <w:rsid w:val="00F41996"/>
    <w:rsid w:val="00F41B6F"/>
    <w:rsid w:val="00F41D1A"/>
    <w:rsid w:val="00F42101"/>
    <w:rsid w:val="00F42168"/>
    <w:rsid w:val="00F42309"/>
    <w:rsid w:val="00F4233D"/>
    <w:rsid w:val="00F4253D"/>
    <w:rsid w:val="00F4259D"/>
    <w:rsid w:val="00F426E5"/>
    <w:rsid w:val="00F4285E"/>
    <w:rsid w:val="00F42B6D"/>
    <w:rsid w:val="00F42FD8"/>
    <w:rsid w:val="00F4302D"/>
    <w:rsid w:val="00F43150"/>
    <w:rsid w:val="00F4315F"/>
    <w:rsid w:val="00F43270"/>
    <w:rsid w:val="00F43295"/>
    <w:rsid w:val="00F4345D"/>
    <w:rsid w:val="00F436A6"/>
    <w:rsid w:val="00F43962"/>
    <w:rsid w:val="00F43963"/>
    <w:rsid w:val="00F43A82"/>
    <w:rsid w:val="00F43D69"/>
    <w:rsid w:val="00F43DC0"/>
    <w:rsid w:val="00F4419D"/>
    <w:rsid w:val="00F442F8"/>
    <w:rsid w:val="00F443E5"/>
    <w:rsid w:val="00F44478"/>
    <w:rsid w:val="00F44481"/>
    <w:rsid w:val="00F4485F"/>
    <w:rsid w:val="00F448F2"/>
    <w:rsid w:val="00F44BEC"/>
    <w:rsid w:val="00F44E0B"/>
    <w:rsid w:val="00F45022"/>
    <w:rsid w:val="00F4565E"/>
    <w:rsid w:val="00F4598D"/>
    <w:rsid w:val="00F45E67"/>
    <w:rsid w:val="00F462CE"/>
    <w:rsid w:val="00F463E3"/>
    <w:rsid w:val="00F46479"/>
    <w:rsid w:val="00F474E2"/>
    <w:rsid w:val="00F476D3"/>
    <w:rsid w:val="00F47712"/>
    <w:rsid w:val="00F47718"/>
    <w:rsid w:val="00F47CCD"/>
    <w:rsid w:val="00F47D67"/>
    <w:rsid w:val="00F47E7A"/>
    <w:rsid w:val="00F47EC3"/>
    <w:rsid w:val="00F47F57"/>
    <w:rsid w:val="00F501C4"/>
    <w:rsid w:val="00F50225"/>
    <w:rsid w:val="00F50320"/>
    <w:rsid w:val="00F503A9"/>
    <w:rsid w:val="00F50549"/>
    <w:rsid w:val="00F505C2"/>
    <w:rsid w:val="00F50784"/>
    <w:rsid w:val="00F507AD"/>
    <w:rsid w:val="00F50A3E"/>
    <w:rsid w:val="00F50AEC"/>
    <w:rsid w:val="00F50FF0"/>
    <w:rsid w:val="00F51025"/>
    <w:rsid w:val="00F51068"/>
    <w:rsid w:val="00F510BF"/>
    <w:rsid w:val="00F510FC"/>
    <w:rsid w:val="00F514E6"/>
    <w:rsid w:val="00F51917"/>
    <w:rsid w:val="00F519AA"/>
    <w:rsid w:val="00F51C14"/>
    <w:rsid w:val="00F521E6"/>
    <w:rsid w:val="00F5230E"/>
    <w:rsid w:val="00F5234E"/>
    <w:rsid w:val="00F5259F"/>
    <w:rsid w:val="00F5284E"/>
    <w:rsid w:val="00F52ABC"/>
    <w:rsid w:val="00F53088"/>
    <w:rsid w:val="00F53255"/>
    <w:rsid w:val="00F5361D"/>
    <w:rsid w:val="00F53625"/>
    <w:rsid w:val="00F53663"/>
    <w:rsid w:val="00F538E4"/>
    <w:rsid w:val="00F538F6"/>
    <w:rsid w:val="00F53920"/>
    <w:rsid w:val="00F53A7D"/>
    <w:rsid w:val="00F53DD2"/>
    <w:rsid w:val="00F53EAB"/>
    <w:rsid w:val="00F53F03"/>
    <w:rsid w:val="00F54168"/>
    <w:rsid w:val="00F541DD"/>
    <w:rsid w:val="00F54310"/>
    <w:rsid w:val="00F54489"/>
    <w:rsid w:val="00F54673"/>
    <w:rsid w:val="00F54698"/>
    <w:rsid w:val="00F5471A"/>
    <w:rsid w:val="00F547D2"/>
    <w:rsid w:val="00F548FF"/>
    <w:rsid w:val="00F54E32"/>
    <w:rsid w:val="00F551B4"/>
    <w:rsid w:val="00F558B7"/>
    <w:rsid w:val="00F55AE4"/>
    <w:rsid w:val="00F55D28"/>
    <w:rsid w:val="00F55E8B"/>
    <w:rsid w:val="00F56181"/>
    <w:rsid w:val="00F564E8"/>
    <w:rsid w:val="00F56AED"/>
    <w:rsid w:val="00F56B36"/>
    <w:rsid w:val="00F56C3B"/>
    <w:rsid w:val="00F56CF6"/>
    <w:rsid w:val="00F56DC7"/>
    <w:rsid w:val="00F56E72"/>
    <w:rsid w:val="00F57165"/>
    <w:rsid w:val="00F574BD"/>
    <w:rsid w:val="00F57508"/>
    <w:rsid w:val="00F5757B"/>
    <w:rsid w:val="00F5759F"/>
    <w:rsid w:val="00F575D6"/>
    <w:rsid w:val="00F57620"/>
    <w:rsid w:val="00F577AE"/>
    <w:rsid w:val="00F57BDC"/>
    <w:rsid w:val="00F57CB5"/>
    <w:rsid w:val="00F57E16"/>
    <w:rsid w:val="00F57EB1"/>
    <w:rsid w:val="00F57F11"/>
    <w:rsid w:val="00F6035C"/>
    <w:rsid w:val="00F6062E"/>
    <w:rsid w:val="00F608E6"/>
    <w:rsid w:val="00F60AC1"/>
    <w:rsid w:val="00F60EFE"/>
    <w:rsid w:val="00F60FBC"/>
    <w:rsid w:val="00F61003"/>
    <w:rsid w:val="00F61215"/>
    <w:rsid w:val="00F6122F"/>
    <w:rsid w:val="00F6124E"/>
    <w:rsid w:val="00F613F7"/>
    <w:rsid w:val="00F6221D"/>
    <w:rsid w:val="00F62309"/>
    <w:rsid w:val="00F6230E"/>
    <w:rsid w:val="00F62463"/>
    <w:rsid w:val="00F62A7D"/>
    <w:rsid w:val="00F62B2B"/>
    <w:rsid w:val="00F62C8E"/>
    <w:rsid w:val="00F62FA1"/>
    <w:rsid w:val="00F63044"/>
    <w:rsid w:val="00F632C8"/>
    <w:rsid w:val="00F63C06"/>
    <w:rsid w:val="00F63C33"/>
    <w:rsid w:val="00F63D00"/>
    <w:rsid w:val="00F63F95"/>
    <w:rsid w:val="00F63FDD"/>
    <w:rsid w:val="00F64399"/>
    <w:rsid w:val="00F644A0"/>
    <w:rsid w:val="00F645C2"/>
    <w:rsid w:val="00F649B1"/>
    <w:rsid w:val="00F649BD"/>
    <w:rsid w:val="00F64D8B"/>
    <w:rsid w:val="00F65179"/>
    <w:rsid w:val="00F65266"/>
    <w:rsid w:val="00F65392"/>
    <w:rsid w:val="00F654F0"/>
    <w:rsid w:val="00F655BB"/>
    <w:rsid w:val="00F656B0"/>
    <w:rsid w:val="00F65909"/>
    <w:rsid w:val="00F65B67"/>
    <w:rsid w:val="00F65C74"/>
    <w:rsid w:val="00F66003"/>
    <w:rsid w:val="00F660CF"/>
    <w:rsid w:val="00F66464"/>
    <w:rsid w:val="00F666F4"/>
    <w:rsid w:val="00F668AE"/>
    <w:rsid w:val="00F66A22"/>
    <w:rsid w:val="00F66D35"/>
    <w:rsid w:val="00F676C6"/>
    <w:rsid w:val="00F6795F"/>
    <w:rsid w:val="00F67BC8"/>
    <w:rsid w:val="00F67DC7"/>
    <w:rsid w:val="00F67E04"/>
    <w:rsid w:val="00F67E3E"/>
    <w:rsid w:val="00F67F4A"/>
    <w:rsid w:val="00F67F71"/>
    <w:rsid w:val="00F70726"/>
    <w:rsid w:val="00F70C5A"/>
    <w:rsid w:val="00F70D6E"/>
    <w:rsid w:val="00F711B4"/>
    <w:rsid w:val="00F71211"/>
    <w:rsid w:val="00F715F2"/>
    <w:rsid w:val="00F716B5"/>
    <w:rsid w:val="00F71ABD"/>
    <w:rsid w:val="00F71C9E"/>
    <w:rsid w:val="00F71E0C"/>
    <w:rsid w:val="00F71E78"/>
    <w:rsid w:val="00F71ED1"/>
    <w:rsid w:val="00F71F17"/>
    <w:rsid w:val="00F71FF3"/>
    <w:rsid w:val="00F72286"/>
    <w:rsid w:val="00F72399"/>
    <w:rsid w:val="00F7241B"/>
    <w:rsid w:val="00F72474"/>
    <w:rsid w:val="00F725CC"/>
    <w:rsid w:val="00F726EC"/>
    <w:rsid w:val="00F72866"/>
    <w:rsid w:val="00F72C11"/>
    <w:rsid w:val="00F72C80"/>
    <w:rsid w:val="00F72DDA"/>
    <w:rsid w:val="00F72DE3"/>
    <w:rsid w:val="00F73050"/>
    <w:rsid w:val="00F730F2"/>
    <w:rsid w:val="00F7388E"/>
    <w:rsid w:val="00F738E5"/>
    <w:rsid w:val="00F738FF"/>
    <w:rsid w:val="00F73960"/>
    <w:rsid w:val="00F73ADD"/>
    <w:rsid w:val="00F73CE8"/>
    <w:rsid w:val="00F73CFD"/>
    <w:rsid w:val="00F73D7C"/>
    <w:rsid w:val="00F73F54"/>
    <w:rsid w:val="00F74371"/>
    <w:rsid w:val="00F746BE"/>
    <w:rsid w:val="00F746CA"/>
    <w:rsid w:val="00F74B5D"/>
    <w:rsid w:val="00F74B7D"/>
    <w:rsid w:val="00F74C15"/>
    <w:rsid w:val="00F74CBF"/>
    <w:rsid w:val="00F75051"/>
    <w:rsid w:val="00F750C2"/>
    <w:rsid w:val="00F750ED"/>
    <w:rsid w:val="00F75188"/>
    <w:rsid w:val="00F7565D"/>
    <w:rsid w:val="00F757B3"/>
    <w:rsid w:val="00F75814"/>
    <w:rsid w:val="00F76220"/>
    <w:rsid w:val="00F76497"/>
    <w:rsid w:val="00F76C05"/>
    <w:rsid w:val="00F76D08"/>
    <w:rsid w:val="00F77080"/>
    <w:rsid w:val="00F7708B"/>
    <w:rsid w:val="00F7716A"/>
    <w:rsid w:val="00F77361"/>
    <w:rsid w:val="00F777E9"/>
    <w:rsid w:val="00F77A80"/>
    <w:rsid w:val="00F77E2C"/>
    <w:rsid w:val="00F77FA0"/>
    <w:rsid w:val="00F800EE"/>
    <w:rsid w:val="00F80232"/>
    <w:rsid w:val="00F80304"/>
    <w:rsid w:val="00F80332"/>
    <w:rsid w:val="00F803E7"/>
    <w:rsid w:val="00F8047B"/>
    <w:rsid w:val="00F80492"/>
    <w:rsid w:val="00F80752"/>
    <w:rsid w:val="00F807AC"/>
    <w:rsid w:val="00F80AFA"/>
    <w:rsid w:val="00F80DC2"/>
    <w:rsid w:val="00F80E5F"/>
    <w:rsid w:val="00F80F68"/>
    <w:rsid w:val="00F81076"/>
    <w:rsid w:val="00F81296"/>
    <w:rsid w:val="00F81381"/>
    <w:rsid w:val="00F81637"/>
    <w:rsid w:val="00F817A9"/>
    <w:rsid w:val="00F817F7"/>
    <w:rsid w:val="00F81BA9"/>
    <w:rsid w:val="00F81C8B"/>
    <w:rsid w:val="00F81D1E"/>
    <w:rsid w:val="00F81F3B"/>
    <w:rsid w:val="00F820C2"/>
    <w:rsid w:val="00F821C6"/>
    <w:rsid w:val="00F82540"/>
    <w:rsid w:val="00F82768"/>
    <w:rsid w:val="00F827A6"/>
    <w:rsid w:val="00F82855"/>
    <w:rsid w:val="00F8287E"/>
    <w:rsid w:val="00F82B71"/>
    <w:rsid w:val="00F82B83"/>
    <w:rsid w:val="00F82C7C"/>
    <w:rsid w:val="00F83267"/>
    <w:rsid w:val="00F83288"/>
    <w:rsid w:val="00F83469"/>
    <w:rsid w:val="00F835D9"/>
    <w:rsid w:val="00F8389D"/>
    <w:rsid w:val="00F83B5E"/>
    <w:rsid w:val="00F83CC0"/>
    <w:rsid w:val="00F83D73"/>
    <w:rsid w:val="00F83FFE"/>
    <w:rsid w:val="00F8405E"/>
    <w:rsid w:val="00F840F1"/>
    <w:rsid w:val="00F8441B"/>
    <w:rsid w:val="00F84564"/>
    <w:rsid w:val="00F85179"/>
    <w:rsid w:val="00F853F5"/>
    <w:rsid w:val="00F8546E"/>
    <w:rsid w:val="00F85530"/>
    <w:rsid w:val="00F8571B"/>
    <w:rsid w:val="00F85781"/>
    <w:rsid w:val="00F858AE"/>
    <w:rsid w:val="00F85AFC"/>
    <w:rsid w:val="00F85B5A"/>
    <w:rsid w:val="00F85BA0"/>
    <w:rsid w:val="00F85C1D"/>
    <w:rsid w:val="00F86003"/>
    <w:rsid w:val="00F862FC"/>
    <w:rsid w:val="00F86410"/>
    <w:rsid w:val="00F8686D"/>
    <w:rsid w:val="00F86E64"/>
    <w:rsid w:val="00F873A0"/>
    <w:rsid w:val="00F878B0"/>
    <w:rsid w:val="00F87A7D"/>
    <w:rsid w:val="00F87F5D"/>
    <w:rsid w:val="00F90038"/>
    <w:rsid w:val="00F90045"/>
    <w:rsid w:val="00F900E8"/>
    <w:rsid w:val="00F90649"/>
    <w:rsid w:val="00F906B8"/>
    <w:rsid w:val="00F906CF"/>
    <w:rsid w:val="00F9076B"/>
    <w:rsid w:val="00F90EFB"/>
    <w:rsid w:val="00F90FFD"/>
    <w:rsid w:val="00F9105B"/>
    <w:rsid w:val="00F9120B"/>
    <w:rsid w:val="00F91342"/>
    <w:rsid w:val="00F9134E"/>
    <w:rsid w:val="00F914BB"/>
    <w:rsid w:val="00F91657"/>
    <w:rsid w:val="00F91855"/>
    <w:rsid w:val="00F91D44"/>
    <w:rsid w:val="00F91E32"/>
    <w:rsid w:val="00F92605"/>
    <w:rsid w:val="00F9269F"/>
    <w:rsid w:val="00F92950"/>
    <w:rsid w:val="00F929C2"/>
    <w:rsid w:val="00F92B29"/>
    <w:rsid w:val="00F92CEB"/>
    <w:rsid w:val="00F92DB9"/>
    <w:rsid w:val="00F932A8"/>
    <w:rsid w:val="00F932C7"/>
    <w:rsid w:val="00F932E3"/>
    <w:rsid w:val="00F93617"/>
    <w:rsid w:val="00F94307"/>
    <w:rsid w:val="00F943B4"/>
    <w:rsid w:val="00F94539"/>
    <w:rsid w:val="00F9474D"/>
    <w:rsid w:val="00F94D3B"/>
    <w:rsid w:val="00F94D9C"/>
    <w:rsid w:val="00F94EB8"/>
    <w:rsid w:val="00F950C9"/>
    <w:rsid w:val="00F952FD"/>
    <w:rsid w:val="00F9550E"/>
    <w:rsid w:val="00F9577E"/>
    <w:rsid w:val="00F95908"/>
    <w:rsid w:val="00F95917"/>
    <w:rsid w:val="00F9591A"/>
    <w:rsid w:val="00F95A5B"/>
    <w:rsid w:val="00F95D0C"/>
    <w:rsid w:val="00F95E28"/>
    <w:rsid w:val="00F95E55"/>
    <w:rsid w:val="00F95F2F"/>
    <w:rsid w:val="00F960E9"/>
    <w:rsid w:val="00F96171"/>
    <w:rsid w:val="00F962F4"/>
    <w:rsid w:val="00F963B5"/>
    <w:rsid w:val="00F96607"/>
    <w:rsid w:val="00F9674B"/>
    <w:rsid w:val="00F9684F"/>
    <w:rsid w:val="00F968F5"/>
    <w:rsid w:val="00F969B2"/>
    <w:rsid w:val="00F96AB1"/>
    <w:rsid w:val="00F97125"/>
    <w:rsid w:val="00F97478"/>
    <w:rsid w:val="00F9753D"/>
    <w:rsid w:val="00F977AF"/>
    <w:rsid w:val="00F97B3B"/>
    <w:rsid w:val="00F97F47"/>
    <w:rsid w:val="00FA031F"/>
    <w:rsid w:val="00FA0361"/>
    <w:rsid w:val="00FA0486"/>
    <w:rsid w:val="00FA074A"/>
    <w:rsid w:val="00FA08D7"/>
    <w:rsid w:val="00FA0A5F"/>
    <w:rsid w:val="00FA0DFB"/>
    <w:rsid w:val="00FA145E"/>
    <w:rsid w:val="00FA165A"/>
    <w:rsid w:val="00FA1938"/>
    <w:rsid w:val="00FA1A34"/>
    <w:rsid w:val="00FA1B78"/>
    <w:rsid w:val="00FA1C3A"/>
    <w:rsid w:val="00FA1CD7"/>
    <w:rsid w:val="00FA24A8"/>
    <w:rsid w:val="00FA259F"/>
    <w:rsid w:val="00FA260E"/>
    <w:rsid w:val="00FA2957"/>
    <w:rsid w:val="00FA2B22"/>
    <w:rsid w:val="00FA2BFD"/>
    <w:rsid w:val="00FA2BFF"/>
    <w:rsid w:val="00FA2CDF"/>
    <w:rsid w:val="00FA2CEA"/>
    <w:rsid w:val="00FA2E6D"/>
    <w:rsid w:val="00FA31E2"/>
    <w:rsid w:val="00FA32FB"/>
    <w:rsid w:val="00FA34FD"/>
    <w:rsid w:val="00FA38FC"/>
    <w:rsid w:val="00FA39E6"/>
    <w:rsid w:val="00FA3CAC"/>
    <w:rsid w:val="00FA3D65"/>
    <w:rsid w:val="00FA40B1"/>
    <w:rsid w:val="00FA4446"/>
    <w:rsid w:val="00FA44F8"/>
    <w:rsid w:val="00FA4AEC"/>
    <w:rsid w:val="00FA4E74"/>
    <w:rsid w:val="00FA4FA0"/>
    <w:rsid w:val="00FA5151"/>
    <w:rsid w:val="00FA52F6"/>
    <w:rsid w:val="00FA56A8"/>
    <w:rsid w:val="00FA56CE"/>
    <w:rsid w:val="00FA59FB"/>
    <w:rsid w:val="00FA5B99"/>
    <w:rsid w:val="00FA5C8E"/>
    <w:rsid w:val="00FA5CA5"/>
    <w:rsid w:val="00FA5D18"/>
    <w:rsid w:val="00FA5D93"/>
    <w:rsid w:val="00FA5DFB"/>
    <w:rsid w:val="00FA6225"/>
    <w:rsid w:val="00FA6474"/>
    <w:rsid w:val="00FA6864"/>
    <w:rsid w:val="00FA6E80"/>
    <w:rsid w:val="00FA7232"/>
    <w:rsid w:val="00FA7239"/>
    <w:rsid w:val="00FA73E4"/>
    <w:rsid w:val="00FA743C"/>
    <w:rsid w:val="00FA7441"/>
    <w:rsid w:val="00FA75AC"/>
    <w:rsid w:val="00FA7699"/>
    <w:rsid w:val="00FA77D5"/>
    <w:rsid w:val="00FA77E6"/>
    <w:rsid w:val="00FA79C6"/>
    <w:rsid w:val="00FA7B83"/>
    <w:rsid w:val="00FA7C65"/>
    <w:rsid w:val="00FA7CF7"/>
    <w:rsid w:val="00FB00E2"/>
    <w:rsid w:val="00FB018E"/>
    <w:rsid w:val="00FB0701"/>
    <w:rsid w:val="00FB09D6"/>
    <w:rsid w:val="00FB12BB"/>
    <w:rsid w:val="00FB12F7"/>
    <w:rsid w:val="00FB13EB"/>
    <w:rsid w:val="00FB140C"/>
    <w:rsid w:val="00FB1473"/>
    <w:rsid w:val="00FB1707"/>
    <w:rsid w:val="00FB170C"/>
    <w:rsid w:val="00FB1822"/>
    <w:rsid w:val="00FB1848"/>
    <w:rsid w:val="00FB1CBD"/>
    <w:rsid w:val="00FB1CFC"/>
    <w:rsid w:val="00FB1E50"/>
    <w:rsid w:val="00FB2127"/>
    <w:rsid w:val="00FB2196"/>
    <w:rsid w:val="00FB2233"/>
    <w:rsid w:val="00FB226F"/>
    <w:rsid w:val="00FB264C"/>
    <w:rsid w:val="00FB28C5"/>
    <w:rsid w:val="00FB29B1"/>
    <w:rsid w:val="00FB2B41"/>
    <w:rsid w:val="00FB2C20"/>
    <w:rsid w:val="00FB2CE9"/>
    <w:rsid w:val="00FB3403"/>
    <w:rsid w:val="00FB3434"/>
    <w:rsid w:val="00FB3916"/>
    <w:rsid w:val="00FB3AA7"/>
    <w:rsid w:val="00FB3FEE"/>
    <w:rsid w:val="00FB401A"/>
    <w:rsid w:val="00FB445D"/>
    <w:rsid w:val="00FB44E9"/>
    <w:rsid w:val="00FB461E"/>
    <w:rsid w:val="00FB480B"/>
    <w:rsid w:val="00FB488E"/>
    <w:rsid w:val="00FB48E5"/>
    <w:rsid w:val="00FB49A1"/>
    <w:rsid w:val="00FB4A03"/>
    <w:rsid w:val="00FB4A7D"/>
    <w:rsid w:val="00FB4AB7"/>
    <w:rsid w:val="00FB541D"/>
    <w:rsid w:val="00FB553E"/>
    <w:rsid w:val="00FB5566"/>
    <w:rsid w:val="00FB5AAA"/>
    <w:rsid w:val="00FB5B11"/>
    <w:rsid w:val="00FB5B34"/>
    <w:rsid w:val="00FB5BF5"/>
    <w:rsid w:val="00FB5CF6"/>
    <w:rsid w:val="00FB5D19"/>
    <w:rsid w:val="00FB5F2B"/>
    <w:rsid w:val="00FB60C0"/>
    <w:rsid w:val="00FB6140"/>
    <w:rsid w:val="00FB645E"/>
    <w:rsid w:val="00FB658C"/>
    <w:rsid w:val="00FB66D3"/>
    <w:rsid w:val="00FB6E40"/>
    <w:rsid w:val="00FB6EC2"/>
    <w:rsid w:val="00FB6F10"/>
    <w:rsid w:val="00FB6FFC"/>
    <w:rsid w:val="00FB7210"/>
    <w:rsid w:val="00FB730F"/>
    <w:rsid w:val="00FB7503"/>
    <w:rsid w:val="00FB76B4"/>
    <w:rsid w:val="00FB7C48"/>
    <w:rsid w:val="00FB7CC1"/>
    <w:rsid w:val="00FB7F0A"/>
    <w:rsid w:val="00FB7F3A"/>
    <w:rsid w:val="00FC034D"/>
    <w:rsid w:val="00FC0AED"/>
    <w:rsid w:val="00FC1191"/>
    <w:rsid w:val="00FC16A9"/>
    <w:rsid w:val="00FC1971"/>
    <w:rsid w:val="00FC198C"/>
    <w:rsid w:val="00FC1B55"/>
    <w:rsid w:val="00FC1C09"/>
    <w:rsid w:val="00FC1D51"/>
    <w:rsid w:val="00FC1D98"/>
    <w:rsid w:val="00FC20A9"/>
    <w:rsid w:val="00FC23EF"/>
    <w:rsid w:val="00FC2410"/>
    <w:rsid w:val="00FC24D7"/>
    <w:rsid w:val="00FC2655"/>
    <w:rsid w:val="00FC266D"/>
    <w:rsid w:val="00FC2745"/>
    <w:rsid w:val="00FC27E7"/>
    <w:rsid w:val="00FC2875"/>
    <w:rsid w:val="00FC297F"/>
    <w:rsid w:val="00FC29B6"/>
    <w:rsid w:val="00FC2BB1"/>
    <w:rsid w:val="00FC2BDD"/>
    <w:rsid w:val="00FC2F14"/>
    <w:rsid w:val="00FC2F86"/>
    <w:rsid w:val="00FC3312"/>
    <w:rsid w:val="00FC3888"/>
    <w:rsid w:val="00FC38B1"/>
    <w:rsid w:val="00FC3ADA"/>
    <w:rsid w:val="00FC3C95"/>
    <w:rsid w:val="00FC3F44"/>
    <w:rsid w:val="00FC40BE"/>
    <w:rsid w:val="00FC40D5"/>
    <w:rsid w:val="00FC425F"/>
    <w:rsid w:val="00FC42AF"/>
    <w:rsid w:val="00FC4588"/>
    <w:rsid w:val="00FC4CAA"/>
    <w:rsid w:val="00FC4DC6"/>
    <w:rsid w:val="00FC500B"/>
    <w:rsid w:val="00FC5190"/>
    <w:rsid w:val="00FC51C5"/>
    <w:rsid w:val="00FC5293"/>
    <w:rsid w:val="00FC543D"/>
    <w:rsid w:val="00FC5C40"/>
    <w:rsid w:val="00FC5D09"/>
    <w:rsid w:val="00FC5E39"/>
    <w:rsid w:val="00FC6020"/>
    <w:rsid w:val="00FC60EB"/>
    <w:rsid w:val="00FC642C"/>
    <w:rsid w:val="00FC64F5"/>
    <w:rsid w:val="00FC6534"/>
    <w:rsid w:val="00FC65AA"/>
    <w:rsid w:val="00FC6700"/>
    <w:rsid w:val="00FC6900"/>
    <w:rsid w:val="00FC6978"/>
    <w:rsid w:val="00FC6BD4"/>
    <w:rsid w:val="00FC6D38"/>
    <w:rsid w:val="00FC6F61"/>
    <w:rsid w:val="00FC782A"/>
    <w:rsid w:val="00FC79DF"/>
    <w:rsid w:val="00FC7CF9"/>
    <w:rsid w:val="00FD06CA"/>
    <w:rsid w:val="00FD0751"/>
    <w:rsid w:val="00FD0AB3"/>
    <w:rsid w:val="00FD0C02"/>
    <w:rsid w:val="00FD0C33"/>
    <w:rsid w:val="00FD0E2C"/>
    <w:rsid w:val="00FD10B4"/>
    <w:rsid w:val="00FD1214"/>
    <w:rsid w:val="00FD121A"/>
    <w:rsid w:val="00FD125E"/>
    <w:rsid w:val="00FD12DE"/>
    <w:rsid w:val="00FD13B7"/>
    <w:rsid w:val="00FD141E"/>
    <w:rsid w:val="00FD1695"/>
    <w:rsid w:val="00FD17F2"/>
    <w:rsid w:val="00FD18B6"/>
    <w:rsid w:val="00FD1F4F"/>
    <w:rsid w:val="00FD202A"/>
    <w:rsid w:val="00FD214F"/>
    <w:rsid w:val="00FD21A7"/>
    <w:rsid w:val="00FD22F0"/>
    <w:rsid w:val="00FD2355"/>
    <w:rsid w:val="00FD2440"/>
    <w:rsid w:val="00FD2628"/>
    <w:rsid w:val="00FD2786"/>
    <w:rsid w:val="00FD28E4"/>
    <w:rsid w:val="00FD2B88"/>
    <w:rsid w:val="00FD2DA3"/>
    <w:rsid w:val="00FD30CC"/>
    <w:rsid w:val="00FD338B"/>
    <w:rsid w:val="00FD36A4"/>
    <w:rsid w:val="00FD3752"/>
    <w:rsid w:val="00FD3B1A"/>
    <w:rsid w:val="00FD4037"/>
    <w:rsid w:val="00FD40C3"/>
    <w:rsid w:val="00FD4150"/>
    <w:rsid w:val="00FD43AE"/>
    <w:rsid w:val="00FD444A"/>
    <w:rsid w:val="00FD4B21"/>
    <w:rsid w:val="00FD4B7C"/>
    <w:rsid w:val="00FD4C92"/>
    <w:rsid w:val="00FD4CAB"/>
    <w:rsid w:val="00FD4D78"/>
    <w:rsid w:val="00FD4F29"/>
    <w:rsid w:val="00FD4FB2"/>
    <w:rsid w:val="00FD4FCD"/>
    <w:rsid w:val="00FD5051"/>
    <w:rsid w:val="00FD505F"/>
    <w:rsid w:val="00FD517A"/>
    <w:rsid w:val="00FD517F"/>
    <w:rsid w:val="00FD52E0"/>
    <w:rsid w:val="00FD547D"/>
    <w:rsid w:val="00FD55B2"/>
    <w:rsid w:val="00FD565A"/>
    <w:rsid w:val="00FD5841"/>
    <w:rsid w:val="00FD58F5"/>
    <w:rsid w:val="00FD5916"/>
    <w:rsid w:val="00FD595A"/>
    <w:rsid w:val="00FD5971"/>
    <w:rsid w:val="00FD5C0B"/>
    <w:rsid w:val="00FD5CCC"/>
    <w:rsid w:val="00FD5DFE"/>
    <w:rsid w:val="00FD5EA2"/>
    <w:rsid w:val="00FD6207"/>
    <w:rsid w:val="00FD6268"/>
    <w:rsid w:val="00FD62B8"/>
    <w:rsid w:val="00FD6786"/>
    <w:rsid w:val="00FD6B41"/>
    <w:rsid w:val="00FD713C"/>
    <w:rsid w:val="00FD7396"/>
    <w:rsid w:val="00FD75BC"/>
    <w:rsid w:val="00FD775A"/>
    <w:rsid w:val="00FD7844"/>
    <w:rsid w:val="00FD79D3"/>
    <w:rsid w:val="00FD79D6"/>
    <w:rsid w:val="00FD7CDB"/>
    <w:rsid w:val="00FD7FB0"/>
    <w:rsid w:val="00FE0055"/>
    <w:rsid w:val="00FE005C"/>
    <w:rsid w:val="00FE00F7"/>
    <w:rsid w:val="00FE0D30"/>
    <w:rsid w:val="00FE10AA"/>
    <w:rsid w:val="00FE10B3"/>
    <w:rsid w:val="00FE1108"/>
    <w:rsid w:val="00FE1578"/>
    <w:rsid w:val="00FE15A9"/>
    <w:rsid w:val="00FE15D9"/>
    <w:rsid w:val="00FE17E8"/>
    <w:rsid w:val="00FE181C"/>
    <w:rsid w:val="00FE18D2"/>
    <w:rsid w:val="00FE1932"/>
    <w:rsid w:val="00FE1B9B"/>
    <w:rsid w:val="00FE1C22"/>
    <w:rsid w:val="00FE1D08"/>
    <w:rsid w:val="00FE1F83"/>
    <w:rsid w:val="00FE1F92"/>
    <w:rsid w:val="00FE1FC8"/>
    <w:rsid w:val="00FE22F5"/>
    <w:rsid w:val="00FE2594"/>
    <w:rsid w:val="00FE28FE"/>
    <w:rsid w:val="00FE2BBA"/>
    <w:rsid w:val="00FE2D77"/>
    <w:rsid w:val="00FE347E"/>
    <w:rsid w:val="00FE3483"/>
    <w:rsid w:val="00FE35C1"/>
    <w:rsid w:val="00FE368F"/>
    <w:rsid w:val="00FE36DB"/>
    <w:rsid w:val="00FE37C5"/>
    <w:rsid w:val="00FE3AB5"/>
    <w:rsid w:val="00FE3B26"/>
    <w:rsid w:val="00FE3BB1"/>
    <w:rsid w:val="00FE3C15"/>
    <w:rsid w:val="00FE3E54"/>
    <w:rsid w:val="00FE3F75"/>
    <w:rsid w:val="00FE420B"/>
    <w:rsid w:val="00FE44CA"/>
    <w:rsid w:val="00FE451A"/>
    <w:rsid w:val="00FE467E"/>
    <w:rsid w:val="00FE470D"/>
    <w:rsid w:val="00FE4826"/>
    <w:rsid w:val="00FE4D19"/>
    <w:rsid w:val="00FE4D40"/>
    <w:rsid w:val="00FE4D54"/>
    <w:rsid w:val="00FE4FEF"/>
    <w:rsid w:val="00FE5013"/>
    <w:rsid w:val="00FE5039"/>
    <w:rsid w:val="00FE50CF"/>
    <w:rsid w:val="00FE5196"/>
    <w:rsid w:val="00FE5321"/>
    <w:rsid w:val="00FE5668"/>
    <w:rsid w:val="00FE5815"/>
    <w:rsid w:val="00FE5914"/>
    <w:rsid w:val="00FE5B09"/>
    <w:rsid w:val="00FE606C"/>
    <w:rsid w:val="00FE6271"/>
    <w:rsid w:val="00FE65E1"/>
    <w:rsid w:val="00FE67E6"/>
    <w:rsid w:val="00FE6A50"/>
    <w:rsid w:val="00FE6D81"/>
    <w:rsid w:val="00FE6E45"/>
    <w:rsid w:val="00FE6FE3"/>
    <w:rsid w:val="00FE71C4"/>
    <w:rsid w:val="00FE74CA"/>
    <w:rsid w:val="00FE7700"/>
    <w:rsid w:val="00FE770C"/>
    <w:rsid w:val="00FE7952"/>
    <w:rsid w:val="00FE79C9"/>
    <w:rsid w:val="00FE7B55"/>
    <w:rsid w:val="00FE7D65"/>
    <w:rsid w:val="00FF0321"/>
    <w:rsid w:val="00FF0355"/>
    <w:rsid w:val="00FF03D4"/>
    <w:rsid w:val="00FF0654"/>
    <w:rsid w:val="00FF0757"/>
    <w:rsid w:val="00FF08C6"/>
    <w:rsid w:val="00FF0920"/>
    <w:rsid w:val="00FF0A35"/>
    <w:rsid w:val="00FF0BD4"/>
    <w:rsid w:val="00FF0D0E"/>
    <w:rsid w:val="00FF0DB5"/>
    <w:rsid w:val="00FF0F9F"/>
    <w:rsid w:val="00FF100A"/>
    <w:rsid w:val="00FF13B6"/>
    <w:rsid w:val="00FF1751"/>
    <w:rsid w:val="00FF1BC2"/>
    <w:rsid w:val="00FF1BD2"/>
    <w:rsid w:val="00FF1C1F"/>
    <w:rsid w:val="00FF1D5D"/>
    <w:rsid w:val="00FF20C1"/>
    <w:rsid w:val="00FF223F"/>
    <w:rsid w:val="00FF23C4"/>
    <w:rsid w:val="00FF244C"/>
    <w:rsid w:val="00FF24B5"/>
    <w:rsid w:val="00FF2581"/>
    <w:rsid w:val="00FF2607"/>
    <w:rsid w:val="00FF2784"/>
    <w:rsid w:val="00FF2AA2"/>
    <w:rsid w:val="00FF2C47"/>
    <w:rsid w:val="00FF30AB"/>
    <w:rsid w:val="00FF35C5"/>
    <w:rsid w:val="00FF3E87"/>
    <w:rsid w:val="00FF4168"/>
    <w:rsid w:val="00FF41A5"/>
    <w:rsid w:val="00FF42A4"/>
    <w:rsid w:val="00FF4ABE"/>
    <w:rsid w:val="00FF4C3E"/>
    <w:rsid w:val="00FF4C95"/>
    <w:rsid w:val="00FF5429"/>
    <w:rsid w:val="00FF582E"/>
    <w:rsid w:val="00FF5900"/>
    <w:rsid w:val="00FF5CB9"/>
    <w:rsid w:val="00FF5DD2"/>
    <w:rsid w:val="00FF5E56"/>
    <w:rsid w:val="00FF6287"/>
    <w:rsid w:val="00FF6514"/>
    <w:rsid w:val="00FF667F"/>
    <w:rsid w:val="00FF675C"/>
    <w:rsid w:val="00FF678E"/>
    <w:rsid w:val="00FF67FC"/>
    <w:rsid w:val="00FF68DD"/>
    <w:rsid w:val="00FF6BE2"/>
    <w:rsid w:val="00FF6E54"/>
    <w:rsid w:val="00FF712D"/>
    <w:rsid w:val="00FF7197"/>
    <w:rsid w:val="00FF71F6"/>
    <w:rsid w:val="00FF7291"/>
    <w:rsid w:val="00FF7543"/>
    <w:rsid w:val="00FF7F1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FF8AE57"/>
  <w15:docId w15:val="{C78EA7C3-6FF8-8A4E-8232-5F62E8731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3" w:uiPriority="99" w:qFormat="1"/>
    <w:lsdException w:name="heading 6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6B643F"/>
    <w:rPr>
      <w:rFonts w:ascii="Times" w:hAnsi="Times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9"/>
    <w:qFormat/>
    <w:rsid w:val="00AC3980"/>
    <w:pPr>
      <w:keepNext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rsid w:val="005F6B1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C57999"/>
    <w:pPr>
      <w:keepNext/>
      <w:keepLines/>
      <w:spacing w:before="200"/>
      <w:outlineLvl w:val="2"/>
    </w:pPr>
    <w:rPr>
      <w:rFonts w:ascii="Cambria" w:hAnsi="Cambria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9"/>
    <w:qFormat/>
    <w:rsid w:val="009E3AE1"/>
    <w:pPr>
      <w:keepNext/>
      <w:keepLines/>
      <w:spacing w:before="20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3F74"/>
    <w:rPr>
      <w:rFonts w:ascii="Calibri" w:eastAsia="Times New Roman" w:hAnsi="Calibri" w:cs="Times New Roman"/>
      <w:b/>
      <w:bCs/>
      <w:kern w:val="3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9"/>
    <w:rsid w:val="00C57999"/>
    <w:rPr>
      <w:rFonts w:ascii="Cambria" w:hAnsi="Cambria" w:cs="Times New Roman"/>
      <w:b/>
      <w:bCs/>
      <w:color w:val="4F81BD"/>
      <w:sz w:val="24"/>
      <w:lang w:eastAsia="zh-CN"/>
    </w:rPr>
  </w:style>
  <w:style w:type="character" w:customStyle="1" w:styleId="Heading4Char">
    <w:name w:val="Heading 4 Char"/>
    <w:basedOn w:val="DefaultParagraphFont"/>
    <w:link w:val="Heading4"/>
    <w:uiPriority w:val="99"/>
    <w:semiHidden/>
    <w:rsid w:val="009E3AE1"/>
    <w:rPr>
      <w:rFonts w:ascii="Cambria" w:hAnsi="Cambria" w:cs="Times New Roman"/>
      <w:b/>
      <w:bCs/>
      <w:i/>
      <w:iCs/>
      <w:color w:val="4F81BD"/>
      <w:sz w:val="24"/>
      <w:lang w:eastAsia="zh-CN"/>
    </w:rPr>
  </w:style>
  <w:style w:type="paragraph" w:styleId="Header">
    <w:name w:val="header"/>
    <w:basedOn w:val="Normal"/>
    <w:link w:val="HeaderChar"/>
    <w:uiPriority w:val="99"/>
    <w:rsid w:val="00AC3980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A3F74"/>
    <w:rPr>
      <w:rFonts w:ascii="Times" w:hAnsi="Times"/>
      <w:sz w:val="24"/>
      <w:lang w:eastAsia="zh-CN"/>
    </w:rPr>
  </w:style>
  <w:style w:type="paragraph" w:styleId="Footer">
    <w:name w:val="footer"/>
    <w:basedOn w:val="Normal"/>
    <w:link w:val="FooterChar"/>
    <w:uiPriority w:val="99"/>
    <w:semiHidden/>
    <w:rsid w:val="00AC3980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A3F74"/>
    <w:rPr>
      <w:rFonts w:ascii="Times" w:hAnsi="Times"/>
      <w:sz w:val="24"/>
      <w:lang w:eastAsia="zh-CN"/>
    </w:rPr>
  </w:style>
  <w:style w:type="character" w:styleId="Hyperlink">
    <w:name w:val="Hyperlink"/>
    <w:basedOn w:val="DefaultParagraphFont"/>
    <w:uiPriority w:val="99"/>
    <w:rsid w:val="00AC3980"/>
    <w:rPr>
      <w:rFonts w:cs="Times New Roman"/>
      <w:color w:val="0000FF"/>
      <w:u w:val="single"/>
    </w:rPr>
  </w:style>
  <w:style w:type="character" w:styleId="PageNumber">
    <w:name w:val="page number"/>
    <w:basedOn w:val="DefaultParagraphFont"/>
    <w:uiPriority w:val="99"/>
    <w:rsid w:val="00AC3980"/>
    <w:rPr>
      <w:rFonts w:cs="Times New Roman"/>
    </w:rPr>
  </w:style>
  <w:style w:type="table" w:styleId="TableGrid">
    <w:name w:val="Table Grid"/>
    <w:basedOn w:val="TableNormal"/>
    <w:rsid w:val="00B16A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rsid w:val="00B16A6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3F74"/>
    <w:rPr>
      <w:rFonts w:ascii="Lucida Grande" w:hAnsi="Lucida Grande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rsid w:val="00B16A61"/>
    <w:rPr>
      <w:rFonts w:cs="Times New Roman"/>
      <w:sz w:val="18"/>
    </w:rPr>
  </w:style>
  <w:style w:type="paragraph" w:styleId="CommentText">
    <w:name w:val="annotation text"/>
    <w:basedOn w:val="Normal"/>
    <w:link w:val="CommentTextChar"/>
    <w:uiPriority w:val="99"/>
    <w:semiHidden/>
    <w:rsid w:val="00B16A61"/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3F74"/>
    <w:rPr>
      <w:rFonts w:ascii="Times" w:hAnsi="Times"/>
      <w:sz w:val="24"/>
      <w:szCs w:val="24"/>
      <w:lang w:eastAsia="zh-CN"/>
    </w:rPr>
  </w:style>
  <w:style w:type="paragraph" w:styleId="BodyText">
    <w:name w:val="Body Text"/>
    <w:basedOn w:val="Normal"/>
    <w:link w:val="BodyTextChar"/>
    <w:uiPriority w:val="99"/>
    <w:rsid w:val="00B41EAC"/>
    <w:rPr>
      <w:u w:val="single"/>
    </w:rPr>
  </w:style>
  <w:style w:type="character" w:customStyle="1" w:styleId="BodyTextChar">
    <w:name w:val="Body Text Char"/>
    <w:basedOn w:val="DefaultParagraphFont"/>
    <w:link w:val="BodyText"/>
    <w:uiPriority w:val="99"/>
    <w:rsid w:val="00B41EAC"/>
    <w:rPr>
      <w:rFonts w:ascii="Times" w:eastAsia="Times New Roman" w:hAnsi="Times" w:cs="Times New Roman"/>
      <w:sz w:val="24"/>
      <w:u w:val="single"/>
      <w:lang w:eastAsia="zh-CN"/>
    </w:rPr>
  </w:style>
  <w:style w:type="paragraph" w:styleId="NormalWeb">
    <w:name w:val="Normal (Web)"/>
    <w:basedOn w:val="Normal"/>
    <w:uiPriority w:val="99"/>
    <w:rsid w:val="009E3AE1"/>
    <w:pPr>
      <w:spacing w:before="100" w:beforeAutospacing="1" w:after="100" w:afterAutospacing="1" w:line="360" w:lineRule="auto"/>
    </w:pPr>
    <w:rPr>
      <w:rFonts w:ascii="Times New Roman" w:hAnsi="Times New Roman"/>
      <w:color w:val="000000"/>
      <w:szCs w:val="24"/>
      <w:lang w:eastAsia="en-US"/>
    </w:rPr>
  </w:style>
  <w:style w:type="character" w:customStyle="1" w:styleId="refpreview1">
    <w:name w:val="refpreview1"/>
    <w:basedOn w:val="DefaultParagraphFont"/>
    <w:rsid w:val="009E3AE1"/>
    <w:rPr>
      <w:rFonts w:cs="Times New Roman"/>
      <w:vanish/>
      <w:shd w:val="clear" w:color="auto" w:fill="EEEEEE"/>
    </w:rPr>
  </w:style>
  <w:style w:type="character" w:styleId="Strong">
    <w:name w:val="Strong"/>
    <w:basedOn w:val="DefaultParagraphFont"/>
    <w:uiPriority w:val="22"/>
    <w:qFormat/>
    <w:rsid w:val="009E3AE1"/>
    <w:rPr>
      <w:rFonts w:cs="Times New Roman"/>
      <w:b/>
      <w:bCs/>
    </w:rPr>
  </w:style>
  <w:style w:type="character" w:styleId="FollowedHyperlink">
    <w:name w:val="FollowedHyperlink"/>
    <w:basedOn w:val="DefaultParagraphFont"/>
    <w:uiPriority w:val="99"/>
    <w:rsid w:val="00512E34"/>
    <w:rPr>
      <w:rFonts w:cs="Times New Roman"/>
      <w:color w:val="800080"/>
      <w:u w:val="single"/>
    </w:rPr>
  </w:style>
  <w:style w:type="paragraph" w:styleId="ListParagraph">
    <w:name w:val="List Paragraph"/>
    <w:basedOn w:val="Normal"/>
    <w:uiPriority w:val="99"/>
    <w:qFormat/>
    <w:rsid w:val="00DF6E41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434351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34351"/>
    <w:rPr>
      <w:rFonts w:ascii="Tahoma" w:hAnsi="Tahoma" w:cs="Tahoma"/>
      <w:sz w:val="16"/>
      <w:szCs w:val="16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6E9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6E9B"/>
    <w:rPr>
      <w:rFonts w:ascii="Times" w:hAnsi="Times"/>
      <w:b/>
      <w:bCs/>
      <w:sz w:val="24"/>
      <w:szCs w:val="24"/>
      <w:lang w:eastAsia="zh-CN"/>
    </w:rPr>
  </w:style>
  <w:style w:type="paragraph" w:customStyle="1" w:styleId="Sectionheading">
    <w:name w:val="Section heading"/>
    <w:basedOn w:val="Normal"/>
    <w:link w:val="SectionheadingChar"/>
    <w:qFormat/>
    <w:rsid w:val="006A0E63"/>
    <w:pPr>
      <w:spacing w:line="360" w:lineRule="auto"/>
      <w:jc w:val="both"/>
      <w:outlineLvl w:val="0"/>
    </w:pPr>
    <w:rPr>
      <w:rFonts w:ascii="Times New Roman" w:hAnsi="Times New Roman"/>
      <w:b/>
      <w:caps/>
      <w:szCs w:val="24"/>
    </w:rPr>
  </w:style>
  <w:style w:type="paragraph" w:customStyle="1" w:styleId="1stparagraph">
    <w:name w:val="1st paragraph"/>
    <w:basedOn w:val="Normal"/>
    <w:link w:val="1stparagraphChar"/>
    <w:qFormat/>
    <w:rsid w:val="006A0E63"/>
    <w:pPr>
      <w:tabs>
        <w:tab w:val="left" w:pos="0"/>
        <w:tab w:val="left" w:pos="1260"/>
      </w:tabs>
      <w:spacing w:line="360" w:lineRule="auto"/>
      <w:jc w:val="both"/>
    </w:pPr>
    <w:rPr>
      <w:rFonts w:ascii="Times New Roman" w:hAnsi="Times New Roman"/>
      <w:szCs w:val="24"/>
    </w:rPr>
  </w:style>
  <w:style w:type="character" w:customStyle="1" w:styleId="SectionheadingChar">
    <w:name w:val="Section heading Char"/>
    <w:basedOn w:val="DefaultParagraphFont"/>
    <w:link w:val="Sectionheading"/>
    <w:rsid w:val="006A0E63"/>
    <w:rPr>
      <w:b/>
      <w:caps/>
      <w:sz w:val="24"/>
      <w:szCs w:val="24"/>
      <w:lang w:eastAsia="zh-CN"/>
    </w:rPr>
  </w:style>
  <w:style w:type="paragraph" w:customStyle="1" w:styleId="2ndpara">
    <w:name w:val="2nd para"/>
    <w:basedOn w:val="Normal"/>
    <w:link w:val="2ndparaChar"/>
    <w:qFormat/>
    <w:rsid w:val="006A0E63"/>
    <w:pPr>
      <w:tabs>
        <w:tab w:val="left" w:pos="0"/>
        <w:tab w:val="left" w:pos="1260"/>
      </w:tabs>
      <w:spacing w:line="360" w:lineRule="auto"/>
      <w:ind w:firstLine="360"/>
      <w:jc w:val="both"/>
    </w:pPr>
    <w:rPr>
      <w:rFonts w:ascii="Times New Roman" w:hAnsi="Times New Roman"/>
      <w:szCs w:val="24"/>
    </w:rPr>
  </w:style>
  <w:style w:type="character" w:customStyle="1" w:styleId="1stparagraphChar">
    <w:name w:val="1st paragraph Char"/>
    <w:basedOn w:val="DefaultParagraphFont"/>
    <w:link w:val="1stparagraph"/>
    <w:rsid w:val="006A0E63"/>
    <w:rPr>
      <w:sz w:val="24"/>
      <w:szCs w:val="24"/>
      <w:lang w:eastAsia="zh-CN"/>
    </w:rPr>
  </w:style>
  <w:style w:type="paragraph" w:customStyle="1" w:styleId="Sectionsubheading">
    <w:name w:val="Section subheading"/>
    <w:basedOn w:val="Normal"/>
    <w:link w:val="SectionsubheadingChar"/>
    <w:qFormat/>
    <w:rsid w:val="006A0E63"/>
    <w:pPr>
      <w:widowControl w:val="0"/>
      <w:spacing w:line="360" w:lineRule="auto"/>
      <w:jc w:val="both"/>
      <w:outlineLvl w:val="2"/>
    </w:pPr>
    <w:rPr>
      <w:rFonts w:ascii="Times New Roman" w:hAnsi="Times New Roman"/>
      <w:b/>
      <w:szCs w:val="24"/>
    </w:rPr>
  </w:style>
  <w:style w:type="character" w:customStyle="1" w:styleId="2ndparaChar">
    <w:name w:val="2nd para Char"/>
    <w:basedOn w:val="DefaultParagraphFont"/>
    <w:link w:val="2ndpara"/>
    <w:rsid w:val="006A0E63"/>
    <w:rPr>
      <w:sz w:val="24"/>
      <w:szCs w:val="24"/>
      <w:lang w:eastAsia="zh-CN"/>
    </w:rPr>
  </w:style>
  <w:style w:type="character" w:customStyle="1" w:styleId="SectionsubheadingChar">
    <w:name w:val="Section subheading Char"/>
    <w:basedOn w:val="DefaultParagraphFont"/>
    <w:link w:val="Sectionsubheading"/>
    <w:rsid w:val="006A0E63"/>
    <w:rPr>
      <w:b/>
      <w:sz w:val="24"/>
      <w:szCs w:val="24"/>
      <w:lang w:eastAsia="zh-CN"/>
    </w:rPr>
  </w:style>
  <w:style w:type="paragraph" w:styleId="Revision">
    <w:name w:val="Revision"/>
    <w:hidden/>
    <w:rsid w:val="003067C9"/>
    <w:rPr>
      <w:rFonts w:ascii="Times" w:hAnsi="Times"/>
      <w:sz w:val="24"/>
      <w:lang w:eastAsia="zh-CN"/>
    </w:rPr>
  </w:style>
  <w:style w:type="paragraph" w:customStyle="1" w:styleId="Sinespaciado">
    <w:name w:val="Sin espaciado"/>
    <w:uiPriority w:val="1"/>
    <w:qFormat/>
    <w:rsid w:val="00970FAB"/>
    <w:rPr>
      <w:rFonts w:ascii="Calibri" w:eastAsia="Calibri" w:hAnsi="Calibri"/>
      <w:sz w:val="22"/>
      <w:szCs w:val="22"/>
      <w:lang w:val="es-MX"/>
    </w:rPr>
  </w:style>
  <w:style w:type="paragraph" w:styleId="BodyText2">
    <w:name w:val="Body Text 2"/>
    <w:basedOn w:val="Normal"/>
    <w:link w:val="BodyText2Char"/>
    <w:rsid w:val="008063F8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rsid w:val="008063F8"/>
    <w:rPr>
      <w:rFonts w:ascii="Times" w:hAnsi="Times"/>
      <w:sz w:val="24"/>
      <w:lang w:eastAsia="zh-CN"/>
    </w:rPr>
  </w:style>
  <w:style w:type="paragraph" w:customStyle="1" w:styleId="EndNoteBibliographyTitle">
    <w:name w:val="EndNote Bibliography Title"/>
    <w:basedOn w:val="Normal"/>
    <w:rsid w:val="00201063"/>
    <w:pPr>
      <w:jc w:val="center"/>
    </w:pPr>
    <w:rPr>
      <w:rFonts w:ascii="Times New Roman" w:hAnsi="Times New Roman"/>
    </w:rPr>
  </w:style>
  <w:style w:type="paragraph" w:customStyle="1" w:styleId="EndNoteBibliography">
    <w:name w:val="EndNote Bibliography"/>
    <w:basedOn w:val="Normal"/>
    <w:rsid w:val="00201063"/>
    <w:rPr>
      <w:rFonts w:ascii="Times New Roman" w:hAnsi="Times New Roman"/>
    </w:rPr>
  </w:style>
  <w:style w:type="character" w:styleId="Emphasis">
    <w:name w:val="Emphasis"/>
    <w:basedOn w:val="DefaultParagraphFont"/>
    <w:uiPriority w:val="20"/>
    <w:qFormat/>
    <w:rsid w:val="000A69A0"/>
    <w:rPr>
      <w:i/>
      <w:iCs/>
    </w:rPr>
  </w:style>
  <w:style w:type="character" w:styleId="UnresolvedMention">
    <w:name w:val="Unresolved Mention"/>
    <w:basedOn w:val="DefaultParagraphFont"/>
    <w:uiPriority w:val="99"/>
    <w:semiHidden/>
    <w:unhideWhenUsed/>
    <w:rsid w:val="007B631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semiHidden/>
    <w:rsid w:val="008F78DB"/>
    <w:rPr>
      <w:color w:val="808080"/>
    </w:rPr>
  </w:style>
  <w:style w:type="character" w:customStyle="1" w:styleId="Heading2Char">
    <w:name w:val="Heading 2 Char"/>
    <w:basedOn w:val="DefaultParagraphFont"/>
    <w:link w:val="Heading2"/>
    <w:rsid w:val="005F6B19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5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4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31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115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34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914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5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7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429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705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404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56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87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70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11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8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52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2933989">
          <w:marLeft w:val="1"/>
          <w:marRight w:val="0"/>
          <w:marTop w:val="0"/>
          <w:marBottom w:val="0"/>
          <w:divBdr>
            <w:top w:val="single" w:sz="4" w:space="0" w:color="F5F5F5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881031">
              <w:marLeft w:val="0"/>
              <w:marRight w:val="0"/>
              <w:marTop w:val="0"/>
              <w:marBottom w:val="253"/>
              <w:divBdr>
                <w:top w:val="single" w:sz="4" w:space="0" w:color="E7E7E7"/>
                <w:left w:val="single" w:sz="4" w:space="0" w:color="E7E7E7"/>
                <w:bottom w:val="single" w:sz="4" w:space="0" w:color="E7E7E7"/>
                <w:right w:val="single" w:sz="4" w:space="0" w:color="E7E7E7"/>
              </w:divBdr>
              <w:divsChild>
                <w:div w:id="1668052606">
                  <w:marLeft w:val="0"/>
                  <w:marRight w:val="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672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9173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6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0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91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9600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66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73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626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54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08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47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797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579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36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48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81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698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26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0513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5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8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38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795961">
              <w:marLeft w:val="0"/>
              <w:marRight w:val="0"/>
              <w:marTop w:val="0"/>
              <w:marBottom w:val="288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74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875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8850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87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1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1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68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973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569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2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29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8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544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39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564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518353">
          <w:marLeft w:val="480"/>
          <w:marRight w:val="5280"/>
          <w:marTop w:val="9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06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21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4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39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1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97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8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49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65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3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367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2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3599550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663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A89EFB1-C037-B349-B058-18C3568C4BBF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p:properties xmlns:p="http://schemas.microsoft.com/office/2006/metadata/properties" xmlns:xsi="http://www.w3.org/2001/XMLSchema-instance">
  <documentManagement>
    <_SourceUrl xmlns="http://schemas.microsoft.com/sharepoint/v3" xsi:nil="true"/>
    <AutoVersionDisabled xmlns="http://schemas.microsoft.com/sharepoint/v3">false</AutoVersionDisabled>
    <ItemType xmlns="http://schemas.microsoft.com/sharepoint/v3">1</ItemType>
    <Order xmlns="http://schemas.microsoft.com/sharepoint/v3" xsi:nil="true"/>
    <_SharedFileIndex xmlns="http://schemas.microsoft.com/sharepoint/v3" xsi:nil="true"/>
    <MetaInfo xmlns="http://schemas.microsoft.com/sharepoint/v3" xsi:nil="true"/>
    <Description xmlns="http://schemas.microsoft.com/sharepoint/v3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_Docs_" ma:contentTypeID="0x00B63F62D31F321740AF2A3EE6984D92BD" ma:contentTypeVersion="" ma:contentTypeDescription="" ma:contentTypeScope="" ma:versionID="f1bbf9361736d1d89e97a2764aa3eadf">
  <xsd:schema xmlns:xsd="http://www.w3.org/2001/XMLSchema" xmlns:p="http://schemas.microsoft.com/office/2006/metadata/properties" xmlns:ns1="http://schemas.microsoft.com/sharepoint/v3" targetNamespace="http://schemas.microsoft.com/office/2006/metadata/properties" ma:root="true" ma:fieldsID="3e5d9eca856144ce6ca1da655f95619c" ns1:_="">
    <xsd:import namespace="http://schemas.microsoft.com/sharepoint/v3"/>
    <xsd:element name="properties">
      <xsd:complexType>
        <xsd:sequence>
          <xsd:element name="documentManagement">
            <xsd:complexType>
              <xsd:all>
                <xsd:element ref="ns1:ID" minOccurs="0"/>
                <xsd:element ref="ns1:ContentTypeId" minOccurs="0"/>
                <xsd:element ref="ns1:Author" minOccurs="0"/>
                <xsd:element ref="ns1:Editor" minOccurs="0"/>
                <xsd:element ref="ns1:_HasCopyDestinations" minOccurs="0"/>
                <xsd:element ref="ns1:_CopySource" minOccurs="0"/>
                <xsd:element ref="ns1:_ModerationStatus" minOccurs="0"/>
                <xsd:element ref="ns1:_ModerationComments" minOccurs="0"/>
                <xsd:element ref="ns1:FileRef" minOccurs="0"/>
                <xsd:element ref="ns1:FileDirRef" minOccurs="0"/>
                <xsd:element ref="ns1:Last_x0020_Modified" minOccurs="0"/>
                <xsd:element ref="ns1:Created_x0020_Date" minOccurs="0"/>
                <xsd:element ref="ns1:File_x0020_Size" minOccurs="0"/>
                <xsd:element ref="ns1:FSObjType" minOccurs="0"/>
                <xsd:element ref="ns1:CheckedOutUserId" minOccurs="0"/>
                <xsd:element ref="ns1:IsCheckedoutToLocal" minOccurs="0"/>
                <xsd:element ref="ns1:CheckoutUser" minOccurs="0"/>
                <xsd:element ref="ns1:UniqueId" minOccurs="0"/>
                <xsd:element ref="ns1:ProgId" minOccurs="0"/>
                <xsd:element ref="ns1:ScopeId" minOccurs="0"/>
                <xsd:element ref="ns1:VirusStatus" minOccurs="0"/>
                <xsd:element ref="ns1:CheckedOutTitle" minOccurs="0"/>
                <xsd:element ref="ns1:_CheckinComment" minOccurs="0"/>
                <xsd:element ref="ns1:File_x0020_Type" minOccurs="0"/>
                <xsd:element ref="ns1:HTML_x0020_File_x0020_Type" minOccurs="0"/>
                <xsd:element ref="ns1:_SourceUrl" minOccurs="0"/>
                <xsd:element ref="ns1:_SharedFileIndex" minOccurs="0"/>
                <xsd:element ref="ns1:MetaInfo" minOccurs="0"/>
                <xsd:element ref="ns1:_Level" minOccurs="0"/>
                <xsd:element ref="ns1:_IsCurrentVersion" minOccurs="0"/>
                <xsd:element ref="ns1:owshiddenversion" minOccurs="0"/>
                <xsd:element ref="ns1:_UIVersion" minOccurs="0"/>
                <xsd:element ref="ns1:_UIVersionString" minOccurs="0"/>
                <xsd:element ref="ns1:InstanceID" minOccurs="0"/>
                <xsd:element ref="ns1:Order" minOccurs="0"/>
                <xsd:element ref="ns1:GUID" minOccurs="0"/>
                <xsd:element ref="ns1:WorkflowVersion" minOccurs="0"/>
                <xsd:element ref="ns1:WorkflowInstanceID" minOccurs="0"/>
                <xsd:element ref="ns1:ParentVersionString" minOccurs="0"/>
                <xsd:element ref="ns1:ParentLeafName" minOccurs="0"/>
                <xsd:element ref="ns1:AutoVersionDisabled" minOccurs="0"/>
                <xsd:element ref="ns1:ItemType" minOccurs="0"/>
                <xsd:element ref="ns1:Descript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http://schemas.microsoft.com/sharepoint/v3" elementFormDefault="qualified">
    <xsd:import namespace="http://schemas.microsoft.com/office/2006/documentManagement/types"/>
    <xsd:element name="ID" ma:index="0" nillable="true" ma:displayName="ID" ma:internalName="ID" ma:readOnly="true">
      <xsd:simpleType>
        <xsd:restriction base="dms:Unknown"/>
      </xsd:simpleType>
    </xsd:element>
    <xsd:element name="ContentTypeId" ma:index="1" nillable="true" ma:displayName="Content Type ID" ma:hidden="true" ma:internalName="ContentTypeId" ma:readOnly="true">
      <xsd:simpleType>
        <xsd:restriction base="dms:Unknown"/>
      </xsd:simpleType>
    </xsd:element>
    <xsd:element name="Author" ma:index="4" nillable="true" ma:displayName="Created By" ma:list="UserInfo" ma:internalName="Auth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Editor" ma:index="6" nillable="true" ma:displayName="Modified By" ma:list="UserInfo" ma:internalName="Edito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_HasCopyDestinations" ma:index="7" nillable="true" ma:displayName="Has Copy Destinations" ma:hidden="true" ma:internalName="_HasCopyDestinations" ma:readOnly="true">
      <xsd:simpleType>
        <xsd:restriction base="dms:Boolean"/>
      </xsd:simpleType>
    </xsd:element>
    <xsd:element name="_CopySource" ma:index="8" nillable="true" ma:displayName="Copy Source" ma:internalName="_CopySource" ma:readOnly="true">
      <xsd:simpleType>
        <xsd:restriction base="dms:Text"/>
      </xsd:simpleType>
    </xsd:element>
    <xsd:element name="_ModerationStatus" ma:index="9" nillable="true" ma:displayName="Approval Status" ma:default="0" ma:hidden="true" ma:internalName="_ModerationStatus" ma:readOnly="true">
      <xsd:simpleType>
        <xsd:restriction base="dms:Unknown"/>
      </xsd:simpleType>
    </xsd:element>
    <xsd:element name="_ModerationComments" ma:index="10" nillable="true" ma:displayName="Approver Comments" ma:hidden="true" ma:internalName="_ModerationComments" ma:readOnly="true">
      <xsd:simpleType>
        <xsd:restriction base="dms:Note"/>
      </xsd:simpleType>
    </xsd:element>
    <xsd:element name="FileRef" ma:index="11" nillable="true" ma:displayName="URL Path" ma:hidden="true" ma:list="Docs" ma:internalName="FileRef" ma:readOnly="true" ma:showField="FullUrl">
      <xsd:simpleType>
        <xsd:restriction base="dms:Lookup"/>
      </xsd:simpleType>
    </xsd:element>
    <xsd:element name="FileDirRef" ma:index="12" nillable="true" ma:displayName="Path" ma:hidden="true" ma:list="Docs" ma:internalName="FileDirRef" ma:readOnly="true" ma:showField="DirName">
      <xsd:simpleType>
        <xsd:restriction base="dms:Lookup"/>
      </xsd:simpleType>
    </xsd:element>
    <xsd:element name="Last_x0020_Modified" ma:index="13" nillable="true" ma:displayName="Modified" ma:format="TRUE" ma:hidden="true" ma:list="Docs" ma:internalName="Last_x0020_Modified" ma:readOnly="true" ma:showField="TimeLastModified">
      <xsd:simpleType>
        <xsd:restriction base="dms:Lookup"/>
      </xsd:simpleType>
    </xsd:element>
    <xsd:element name="Created_x0020_Date" ma:index="14" nillable="true" ma:displayName="Created" ma:format="TRUE" ma:hidden="true" ma:list="Docs" ma:internalName="Created_x0020_Date" ma:readOnly="true" ma:showField="TimeCreated">
      <xsd:simpleType>
        <xsd:restriction base="dms:Lookup"/>
      </xsd:simpleType>
    </xsd:element>
    <xsd:element name="File_x0020_Size" ma:index="15" nillable="true" ma:displayName="File Size" ma:format="TRUE" ma:hidden="true" ma:list="Docs" ma:internalName="File_x0020_Size" ma:readOnly="true" ma:showField="SizeInKB">
      <xsd:simpleType>
        <xsd:restriction base="dms:Lookup"/>
      </xsd:simpleType>
    </xsd:element>
    <xsd:element name="FSObjType" ma:index="16" nillable="true" ma:displayName="Item Type" ma:hidden="true" ma:list="Docs" ma:internalName="FSObjType" ma:readOnly="true" ma:showField="FSType">
      <xsd:simpleType>
        <xsd:restriction base="dms:Lookup"/>
      </xsd:simpleType>
    </xsd:element>
    <xsd:element name="CheckedOutUserId" ma:index="18" nillable="true" ma:displayName="ID of the User who has the item Checked Out" ma:hidden="true" ma:list="Docs" ma:internalName="CheckedOutUserId" ma:readOnly="true" ma:showField="CheckoutUserId">
      <xsd:simpleType>
        <xsd:restriction base="dms:Lookup"/>
      </xsd:simpleType>
    </xsd:element>
    <xsd:element name="IsCheckedoutToLocal" ma:index="19" nillable="true" ma:displayName="Is Checked out to local" ma:hidden="true" ma:list="Docs" ma:internalName="IsCheckedoutToLocal" ma:readOnly="true" ma:showField="IsCheckoutToLocal">
      <xsd:simpleType>
        <xsd:restriction base="dms:Lookup"/>
      </xsd:simpleType>
    </xsd:element>
    <xsd:element name="CheckoutUser" ma:index="20" nillable="true" ma:displayName="Checked Out To" ma:list="UserInfo" ma:internalName="CheckoutUser" ma:readOnly="true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UniqueId" ma:index="22" nillable="true" ma:displayName="Unique Id" ma:hidden="true" ma:list="Docs" ma:internalName="UniqueId" ma:readOnly="true" ma:showField="UniqueId">
      <xsd:simpleType>
        <xsd:restriction base="dms:Lookup"/>
      </xsd:simpleType>
    </xsd:element>
    <xsd:element name="ProgId" ma:index="23" nillable="true" ma:displayName="ProgId" ma:hidden="true" ma:list="Docs" ma:internalName="ProgId" ma:readOnly="true" ma:showField="ProgId">
      <xsd:simpleType>
        <xsd:restriction base="dms:Lookup"/>
      </xsd:simpleType>
    </xsd:element>
    <xsd:element name="ScopeId" ma:index="24" nillable="true" ma:displayName="ScopeId" ma:hidden="true" ma:list="Docs" ma:internalName="ScopeId" ma:readOnly="true" ma:showField="ScopeId">
      <xsd:simpleType>
        <xsd:restriction base="dms:Lookup"/>
      </xsd:simpleType>
    </xsd:element>
    <xsd:element name="VirusStatus" ma:index="25" nillable="true" ma:displayName="Virus Status" ma:format="TRUE" ma:hidden="true" ma:list="Docs" ma:internalName="VirusStatus" ma:readOnly="true" ma:showField="Size">
      <xsd:simpleType>
        <xsd:restriction base="dms:Lookup"/>
      </xsd:simpleType>
    </xsd:element>
    <xsd:element name="CheckedOutTitle" ma:index="26" nillable="true" ma:displayName="Checked Out To" ma:format="TRUE" ma:hidden="true" ma:list="Docs" ma:internalName="CheckedOutTitle" ma:readOnly="true" ma:showField="CheckedOutTitle">
      <xsd:simpleType>
        <xsd:restriction base="dms:Lookup"/>
      </xsd:simpleType>
    </xsd:element>
    <xsd:element name="_CheckinComment" ma:index="27" nillable="true" ma:displayName="Check In Comment" ma:format="TRUE" ma:list="Docs" ma:internalName="_CheckinComment" ma:readOnly="true" ma:showField="CheckinComment">
      <xsd:simpleType>
        <xsd:restriction base="dms:Lookup"/>
      </xsd:simpleType>
    </xsd:element>
    <xsd:element name="File_x0020_Type" ma:index="31" nillable="true" ma:displayName="File Type" ma:hidden="true" ma:internalName="File_x0020_Type" ma:readOnly="true">
      <xsd:simpleType>
        <xsd:restriction base="dms:Text"/>
      </xsd:simpleType>
    </xsd:element>
    <xsd:element name="HTML_x0020_File_x0020_Type" ma:index="32" nillable="true" ma:displayName="HTML File Type" ma:hidden="true" ma:internalName="HTML_x0020_File_x0020_Type" ma:readOnly="true">
      <xsd:simpleType>
        <xsd:restriction base="dms:Text"/>
      </xsd:simpleType>
    </xsd:element>
    <xsd:element name="_SourceUrl" ma:index="33" nillable="true" ma:displayName="Source Url" ma:hidden="true" ma:internalName="_SourceUrl">
      <xsd:simpleType>
        <xsd:restriction base="dms:Text"/>
      </xsd:simpleType>
    </xsd:element>
    <xsd:element name="_SharedFileIndex" ma:index="34" nillable="true" ma:displayName="Shared File Index" ma:hidden="true" ma:internalName="_SharedFileIndex">
      <xsd:simpleType>
        <xsd:restriction base="dms:Text"/>
      </xsd:simpleType>
    </xsd:element>
    <xsd:element name="MetaInfo" ma:index="44" nillable="true" ma:displayName="Property Bag" ma:hidden="true" ma:list="Docs" ma:internalName="MetaInfo" ma:showField="MetaInfo">
      <xsd:simpleType>
        <xsd:restriction base="dms:Lookup"/>
      </xsd:simpleType>
    </xsd:element>
    <xsd:element name="_Level" ma:index="45" nillable="true" ma:displayName="Level" ma:hidden="true" ma:internalName="_Level" ma:readOnly="true">
      <xsd:simpleType>
        <xsd:restriction base="dms:Unknown"/>
      </xsd:simpleType>
    </xsd:element>
    <xsd:element name="_IsCurrentVersion" ma:index="46" nillable="true" ma:displayName="Is Current Version" ma:hidden="true" ma:internalName="_IsCurrentVersion" ma:readOnly="true">
      <xsd:simpleType>
        <xsd:restriction base="dms:Boolean"/>
      </xsd:simpleType>
    </xsd:element>
    <xsd:element name="owshiddenversion" ma:index="50" nillable="true" ma:displayName="owshiddenversion" ma:hidden="true" ma:internalName="owshiddenversion" ma:readOnly="true">
      <xsd:simpleType>
        <xsd:restriction base="dms:Unknown"/>
      </xsd:simpleType>
    </xsd:element>
    <xsd:element name="_UIVersion" ma:index="51" nillable="true" ma:displayName="UI Version" ma:hidden="true" ma:internalName="_UIVersion" ma:readOnly="true">
      <xsd:simpleType>
        <xsd:restriction base="dms:Unknown"/>
      </xsd:simpleType>
    </xsd:element>
    <xsd:element name="_UIVersionString" ma:index="52" nillable="true" ma:displayName="Version" ma:internalName="_UIVersionString" ma:readOnly="true">
      <xsd:simpleType>
        <xsd:restriction base="dms:Text"/>
      </xsd:simpleType>
    </xsd:element>
    <xsd:element name="InstanceID" ma:index="53" nillable="true" ma:displayName="Instance ID" ma:hidden="true" ma:internalName="InstanceID" ma:readOnly="true">
      <xsd:simpleType>
        <xsd:restriction base="dms:Unknown"/>
      </xsd:simpleType>
    </xsd:element>
    <xsd:element name="Order" ma:index="54" nillable="true" ma:displayName="Order" ma:hidden="true" ma:internalName="Order">
      <xsd:simpleType>
        <xsd:restriction base="dms:Number"/>
      </xsd:simpleType>
    </xsd:element>
    <xsd:element name="GUID" ma:index="55" nillable="true" ma:displayName="GUID" ma:hidden="true" ma:internalName="GUID" ma:readOnly="true">
      <xsd:simpleType>
        <xsd:restriction base="dms:Unknown"/>
      </xsd:simpleType>
    </xsd:element>
    <xsd:element name="WorkflowVersion" ma:index="56" nillable="true" ma:displayName="Workflow Version" ma:hidden="true" ma:internalName="WorkflowVersion" ma:readOnly="true">
      <xsd:simpleType>
        <xsd:restriction base="dms:Unknown"/>
      </xsd:simpleType>
    </xsd:element>
    <xsd:element name="WorkflowInstanceID" ma:index="57" nillable="true" ma:displayName="Workflow Instance ID" ma:hidden="true" ma:internalName="WorkflowInstanceID" ma:readOnly="true">
      <xsd:simpleType>
        <xsd:restriction base="dms:Unknown"/>
      </xsd:simpleType>
    </xsd:element>
    <xsd:element name="ParentVersionString" ma:index="58" nillable="true" ma:displayName="Source Version (Converted Document)" ma:hidden="true" ma:list="Docs" ma:internalName="ParentVersionString" ma:readOnly="true" ma:showField="ParentVersionString">
      <xsd:simpleType>
        <xsd:restriction base="dms:Lookup"/>
      </xsd:simpleType>
    </xsd:element>
    <xsd:element name="ParentLeafName" ma:index="59" nillable="true" ma:displayName="Source Name (Converted Document)" ma:hidden="true" ma:list="Docs" ma:internalName="ParentLeafName" ma:readOnly="true" ma:showField="ParentLeafName">
      <xsd:simpleType>
        <xsd:restriction base="dms:Lookup"/>
      </xsd:simpleType>
    </xsd:element>
    <xsd:element name="AutoVersionDisabled" ma:index="60" nillable="true" ma:displayName="AutoVersionDisabled" ma:default="FALSE" ma:hidden="true" ma:internalName="AutoVersionDisabled">
      <xsd:simpleType>
        <xsd:restriction base="dms:Boolean"/>
      </xsd:simpleType>
    </xsd:element>
    <xsd:element name="ItemType" ma:index="61" nillable="true" ma:displayName="ItemType" ma:default="1" ma:hidden="true" ma:internalName="ItemType">
      <xsd:simpleType>
        <xsd:restriction base="dms:Unknown"/>
      </xsd:simpleType>
    </xsd:element>
    <xsd:element name="Description" ma:index="62" nillable="true" ma:displayName="Description" ma:hidden="true" ma:internalName="Description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2" ma:displayName="Content Type" ma:readOnly="true"/>
        <xsd:element ref="dc:title" minOccurs="0" maxOccurs="1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A1CA3AE-8146-EA4F-A62D-8B4B74CC540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4FC6E96-86EB-4783-B373-F527691BEA1B}">
  <ds:schemaRefs>
    <ds:schemaRef ds:uri="http://schemas.microsoft.com/office/2006/metadata/properties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CF405475-7F01-41E3-B919-A283AB059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FGFR2 stem cells</vt:lpstr>
    </vt:vector>
  </TitlesOfParts>
  <Company>University of Manchester</Company>
  <LinksUpToDate>false</LinksUpToDate>
  <CharactersWithSpaces>519</CharactersWithSpaces>
  <SharedDoc>false</SharedDoc>
  <HyperlinkBase/>
  <HLinks>
    <vt:vector size="546" baseType="variant">
      <vt:variant>
        <vt:i4>4784139</vt:i4>
      </vt:variant>
      <vt:variant>
        <vt:i4>52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194364</vt:i4>
      </vt:variant>
      <vt:variant>
        <vt:i4>51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90974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522047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495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4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7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194366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456459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508</vt:i4>
      </vt:variant>
      <vt:variant>
        <vt:i4>462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2044</vt:i4>
      </vt:variant>
      <vt:variant>
        <vt:i4>45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67</vt:i4>
      </vt:variant>
      <vt:variant>
        <vt:i4>448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90972</vt:i4>
      </vt:variant>
      <vt:variant>
        <vt:i4>442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73</vt:i4>
      </vt:variant>
      <vt:variant>
        <vt:i4>439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0</vt:i4>
      </vt:variant>
      <vt:variant>
        <vt:i4>436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04</vt:i4>
      </vt:variant>
      <vt:variant>
        <vt:i4>428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194315</vt:i4>
      </vt:variant>
      <vt:variant>
        <vt:i4>42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390971</vt:i4>
      </vt:variant>
      <vt:variant>
        <vt:i4>417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456508</vt:i4>
      </vt:variant>
      <vt:variant>
        <vt:i4>40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22046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390968</vt:i4>
      </vt:variant>
      <vt:variant>
        <vt:i4>39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194360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521995</vt:i4>
      </vt:variant>
      <vt:variant>
        <vt:i4>392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522044</vt:i4>
      </vt:variant>
      <vt:variant>
        <vt:i4>38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37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36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508</vt:i4>
      </vt:variant>
      <vt:variant>
        <vt:i4>360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587531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0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63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343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390973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70</vt:i4>
      </vt:variant>
      <vt:variant>
        <vt:i4>324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509</vt:i4>
      </vt:variant>
      <vt:variant>
        <vt:i4>310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456509</vt:i4>
      </vt:variant>
      <vt:variant>
        <vt:i4>304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2034</vt:i4>
      </vt:variant>
      <vt:variant>
        <vt:i4>298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325387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522044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194365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456508</vt:i4>
      </vt:variant>
      <vt:variant>
        <vt:i4>268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90975</vt:i4>
      </vt:variant>
      <vt:variant>
        <vt:i4>262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522040</vt:i4>
      </vt:variant>
      <vt:variant>
        <vt:i4>25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35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1</vt:i4>
      </vt:variant>
      <vt:variant>
        <vt:i4>245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7</vt:i4>
      </vt:variant>
      <vt:variant>
        <vt:i4>23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194363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52199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7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325439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456508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325439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90968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52199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194365</vt:i4>
      </vt:variant>
      <vt:variant>
        <vt:i4>18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60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325434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194354</vt:i4>
      </vt:variant>
      <vt:variant>
        <vt:i4>16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510</vt:i4>
      </vt:variant>
      <vt:variant>
        <vt:i4>159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5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438</vt:i4>
      </vt:variant>
      <vt:variant>
        <vt:i4>15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2045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4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50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25437</vt:i4>
      </vt:variant>
      <vt:variant>
        <vt:i4>12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4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25435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390969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194362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25426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37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90974</vt:i4>
      </vt:variant>
      <vt:variant>
        <vt:i4>8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653067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22042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71860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456506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390962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522043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32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25433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194361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5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427</vt:i4>
      </vt:variant>
      <vt:variant>
        <vt:i4>7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6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GFR2 stem cells</dc:title>
  <dc:creator>Paul Lu</dc:creator>
  <cp:lastModifiedBy>Yunzhe Lu</cp:lastModifiedBy>
  <cp:revision>5</cp:revision>
  <cp:lastPrinted>2014-11-29T12:34:00Z</cp:lastPrinted>
  <dcterms:created xsi:type="dcterms:W3CDTF">2021-01-30T04:17:00Z</dcterms:created>
  <dcterms:modified xsi:type="dcterms:W3CDTF">2021-12-23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ddDocumentEventProcessedId">
    <vt:lpwstr>ee8c60b5-2ca0-4561-83d3-28a19ea5d970</vt:lpwstr>
  </property>
  <property fmtid="{D5CDD505-2E9C-101B-9397-08002B2CF9AE}" pid="3" name="ContentTypeId">
    <vt:lpwstr>0x001D848BBDCD2F92439192427AECA9C899</vt:lpwstr>
  </property>
  <property fmtid="{D5CDD505-2E9C-101B-9397-08002B2CF9AE}" pid="4" name="grammarly_documentId">
    <vt:lpwstr>documentId_3169</vt:lpwstr>
  </property>
  <property fmtid="{D5CDD505-2E9C-101B-9397-08002B2CF9AE}" pid="5" name="grammarly_documentContext">
    <vt:lpwstr>{"goals":[],"domain":"general","emotions":[],"dialect":"american"}</vt:lpwstr>
  </property>
</Properties>
</file>